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05871" w14:textId="5D53B23D" w:rsidR="002C22D1" w:rsidRPr="00212E5F" w:rsidRDefault="00AD1D77">
      <w:pPr>
        <w:spacing w:line="480" w:lineRule="auto"/>
        <w:rPr>
          <w:rFonts w:ascii="Arial" w:hAnsi="Arial" w:cs="Arial"/>
          <w:b/>
          <w:bCs/>
        </w:rPr>
      </w:pPr>
      <w:r w:rsidRPr="00212E5F">
        <w:rPr>
          <w:rFonts w:ascii="Arial" w:hAnsi="Arial" w:cs="Arial"/>
          <w:b/>
        </w:rPr>
        <w:t>A simplified frailty scale predicts outcomes in transplant-ineligible</w:t>
      </w:r>
      <w:r w:rsidR="00A64271" w:rsidRPr="00212E5F">
        <w:rPr>
          <w:rFonts w:ascii="Arial" w:hAnsi="Arial" w:cs="Arial"/>
          <w:b/>
        </w:rPr>
        <w:t xml:space="preserve"> patients with</w:t>
      </w:r>
      <w:r w:rsidRPr="00212E5F">
        <w:rPr>
          <w:rFonts w:ascii="Arial" w:hAnsi="Arial" w:cs="Arial"/>
          <w:b/>
        </w:rPr>
        <w:t xml:space="preserve"> newly diagnosed multiple myeloma treated in the FIRST (MM-020) trial</w:t>
      </w:r>
    </w:p>
    <w:p w14:paraId="07EDA266" w14:textId="77777777" w:rsidR="002C22D1" w:rsidRPr="00212E5F" w:rsidRDefault="002C22D1">
      <w:pPr>
        <w:spacing w:line="480" w:lineRule="auto"/>
        <w:rPr>
          <w:rFonts w:ascii="Arial" w:hAnsi="Arial" w:cs="Arial"/>
        </w:rPr>
      </w:pPr>
      <w:bookmarkStart w:id="0" w:name="_Hlk508195256"/>
    </w:p>
    <w:p w14:paraId="742B2F93" w14:textId="77777777" w:rsidR="002C22D1" w:rsidRPr="00212E5F" w:rsidRDefault="00AD1D77">
      <w:pPr>
        <w:spacing w:line="480" w:lineRule="auto"/>
        <w:jc w:val="center"/>
        <w:rPr>
          <w:rFonts w:ascii="Arial" w:hAnsi="Arial" w:cs="Arial"/>
          <w:b/>
          <w:bCs/>
        </w:rPr>
      </w:pPr>
      <w:bookmarkStart w:id="1" w:name="_Hlk512502737"/>
      <w:bookmarkStart w:id="2" w:name="_GoBack"/>
      <w:bookmarkEnd w:id="0"/>
      <w:bookmarkEnd w:id="2"/>
      <w:r w:rsidRPr="00212E5F">
        <w:rPr>
          <w:rFonts w:ascii="Arial" w:hAnsi="Arial" w:cs="Arial"/>
          <w:b/>
          <w:bCs/>
        </w:rPr>
        <w:t>Supplemental Appendix</w:t>
      </w:r>
    </w:p>
    <w:p w14:paraId="37CD0D1E" w14:textId="77777777" w:rsidR="002C22D1" w:rsidRPr="00212E5F" w:rsidRDefault="00AD1D77">
      <w:pPr>
        <w:spacing w:line="480" w:lineRule="auto"/>
        <w:outlineLvl w:val="0"/>
        <w:rPr>
          <w:rFonts w:ascii="Arial" w:hAnsi="Arial" w:cs="Arial"/>
          <w:b/>
        </w:rPr>
      </w:pPr>
      <w:r w:rsidRPr="00212E5F">
        <w:rPr>
          <w:rFonts w:ascii="Arial" w:hAnsi="Arial" w:cs="Arial"/>
          <w:b/>
        </w:rPr>
        <w:t>Supplemental Results</w:t>
      </w:r>
    </w:p>
    <w:p w14:paraId="69A84B1F" w14:textId="77777777" w:rsidR="002C22D1" w:rsidRPr="00212E5F" w:rsidRDefault="00AD1D77">
      <w:pPr>
        <w:spacing w:line="480" w:lineRule="auto"/>
        <w:outlineLvl w:val="0"/>
        <w:rPr>
          <w:rFonts w:ascii="Arial" w:hAnsi="Arial" w:cs="Arial"/>
          <w:i/>
        </w:rPr>
      </w:pPr>
      <w:r w:rsidRPr="00212E5F">
        <w:rPr>
          <w:rFonts w:ascii="Arial" w:hAnsi="Arial" w:cs="Arial"/>
          <w:i/>
        </w:rPr>
        <w:t xml:space="preserve">Outcomes by treatment arm </w:t>
      </w:r>
      <w:r w:rsidR="00816A4B" w:rsidRPr="00212E5F">
        <w:rPr>
          <w:rFonts w:ascii="Arial" w:hAnsi="Arial" w:cs="Arial"/>
          <w:i/>
        </w:rPr>
        <w:t>according to</w:t>
      </w:r>
      <w:r w:rsidRPr="00212E5F">
        <w:rPr>
          <w:rFonts w:ascii="Arial" w:hAnsi="Arial" w:cs="Arial"/>
          <w:i/>
        </w:rPr>
        <w:t xml:space="preserve"> frailty group</w:t>
      </w:r>
    </w:p>
    <w:p w14:paraId="7856DE04" w14:textId="2785162D" w:rsidR="000424BC" w:rsidRPr="00212E5F" w:rsidRDefault="00AD1D77">
      <w:pPr>
        <w:spacing w:line="480" w:lineRule="auto"/>
        <w:rPr>
          <w:rFonts w:ascii="Arial" w:hAnsi="Arial" w:cs="Arial"/>
          <w:b/>
        </w:rPr>
      </w:pPr>
      <w:r w:rsidRPr="00212E5F">
        <w:rPr>
          <w:rFonts w:ascii="Arial" w:hAnsi="Arial" w:cs="Arial"/>
        </w:rPr>
        <w:t xml:space="preserve">Compared with MPT, Rd continuous significantly reduced the risk of progression or death for both </w:t>
      </w:r>
      <w:r w:rsidR="00372018" w:rsidRPr="00212E5F">
        <w:rPr>
          <w:rFonts w:ascii="Arial" w:hAnsi="Arial" w:cs="Arial"/>
        </w:rPr>
        <w:t>frail (HR = 0.75; 95% CI, 0.61</w:t>
      </w:r>
      <w:r w:rsidR="000B10B9" w:rsidRPr="00212E5F">
        <w:rPr>
          <w:rFonts w:ascii="Arial" w:hAnsi="Arial" w:cs="Arial"/>
        </w:rPr>
        <w:t>-</w:t>
      </w:r>
      <w:r w:rsidR="00372018" w:rsidRPr="00212E5F">
        <w:rPr>
          <w:rFonts w:ascii="Arial" w:hAnsi="Arial" w:cs="Arial"/>
        </w:rPr>
        <w:t xml:space="preserve">0.91; </w:t>
      </w:r>
      <w:r w:rsidR="00372018" w:rsidRPr="00212E5F">
        <w:rPr>
          <w:rFonts w:ascii="Arial" w:hAnsi="Arial" w:cs="Arial"/>
          <w:i/>
        </w:rPr>
        <w:t xml:space="preserve">P </w:t>
      </w:r>
      <w:r w:rsidR="00372018" w:rsidRPr="00212E5F">
        <w:rPr>
          <w:rFonts w:ascii="Arial" w:hAnsi="Arial" w:cs="Arial"/>
        </w:rPr>
        <w:t xml:space="preserve">= .005) and </w:t>
      </w:r>
      <w:r w:rsidRPr="00212E5F">
        <w:rPr>
          <w:rFonts w:ascii="Arial" w:hAnsi="Arial" w:cs="Arial"/>
        </w:rPr>
        <w:t>non-frail (HR = 0.60; 95% CI, 0.49</w:t>
      </w:r>
      <w:r w:rsidR="000B10B9" w:rsidRPr="00212E5F">
        <w:rPr>
          <w:rFonts w:ascii="Arial" w:hAnsi="Arial" w:cs="Arial"/>
        </w:rPr>
        <w:t>-</w:t>
      </w:r>
      <w:r w:rsidRPr="00212E5F">
        <w:rPr>
          <w:rFonts w:ascii="Arial" w:hAnsi="Arial" w:cs="Arial"/>
        </w:rPr>
        <w:t xml:space="preserve">0.75; </w:t>
      </w:r>
      <w:r w:rsidRPr="00212E5F">
        <w:rPr>
          <w:rFonts w:ascii="Arial" w:hAnsi="Arial" w:cs="Arial"/>
          <w:i/>
        </w:rPr>
        <w:t>P</w:t>
      </w:r>
      <w:r w:rsidRPr="00212E5F">
        <w:rPr>
          <w:rFonts w:ascii="Arial" w:hAnsi="Arial" w:cs="Arial"/>
        </w:rPr>
        <w:t xml:space="preserve"> &lt; .0001) patients (</w:t>
      </w:r>
      <w:r w:rsidRPr="00212E5F">
        <w:rPr>
          <w:rFonts w:ascii="Arial" w:hAnsi="Arial" w:cs="Arial"/>
          <w:b/>
        </w:rPr>
        <w:t xml:space="preserve">Figure </w:t>
      </w:r>
      <w:r w:rsidR="00454D82" w:rsidRPr="00212E5F">
        <w:rPr>
          <w:rFonts w:ascii="Arial" w:hAnsi="Arial" w:cs="Arial"/>
          <w:b/>
        </w:rPr>
        <w:t>5</w:t>
      </w:r>
      <w:r w:rsidRPr="00212E5F">
        <w:rPr>
          <w:rFonts w:ascii="Arial" w:hAnsi="Arial" w:cs="Arial"/>
          <w:b/>
        </w:rPr>
        <w:t>A</w:t>
      </w:r>
      <w:r w:rsidR="00D13E2C" w:rsidRPr="00212E5F">
        <w:rPr>
          <w:rFonts w:ascii="Arial" w:hAnsi="Arial" w:cs="Arial"/>
          <w:b/>
        </w:rPr>
        <w:t xml:space="preserve"> and </w:t>
      </w:r>
      <w:r w:rsidRPr="00212E5F">
        <w:rPr>
          <w:rFonts w:ascii="Arial" w:hAnsi="Arial" w:cs="Arial"/>
          <w:b/>
        </w:rPr>
        <w:t>B</w:t>
      </w:r>
      <w:r w:rsidR="00751046" w:rsidRPr="00212E5F">
        <w:rPr>
          <w:rFonts w:ascii="Arial" w:hAnsi="Arial" w:cs="Arial"/>
          <w:b/>
        </w:rPr>
        <w:t xml:space="preserve"> and </w:t>
      </w:r>
      <w:r w:rsidRPr="00212E5F">
        <w:rPr>
          <w:rFonts w:ascii="Arial" w:hAnsi="Arial" w:cs="Arial"/>
          <w:b/>
        </w:rPr>
        <w:t xml:space="preserve">Figure </w:t>
      </w:r>
      <w:r w:rsidR="00454D82" w:rsidRPr="00212E5F">
        <w:rPr>
          <w:rFonts w:ascii="Arial" w:hAnsi="Arial" w:cs="Arial"/>
          <w:b/>
        </w:rPr>
        <w:t>6</w:t>
      </w:r>
      <w:r w:rsidRPr="00212E5F">
        <w:rPr>
          <w:rFonts w:ascii="Arial" w:hAnsi="Arial" w:cs="Arial"/>
        </w:rPr>
        <w:t>).</w:t>
      </w:r>
      <w:r w:rsidRPr="00212E5F">
        <w:rPr>
          <w:rStyle w:val="EndnoteReference"/>
          <w:rFonts w:ascii="Arial" w:hAnsi="Arial" w:cs="Arial"/>
          <w:vanish/>
        </w:rPr>
        <w:endnoteReference w:id="2"/>
      </w:r>
      <w:r w:rsidRPr="00212E5F">
        <w:rPr>
          <w:rFonts w:ascii="Arial" w:hAnsi="Arial" w:cs="Arial"/>
        </w:rPr>
        <w:t xml:space="preserve"> </w:t>
      </w:r>
      <w:r w:rsidR="00372018" w:rsidRPr="00212E5F">
        <w:rPr>
          <w:rFonts w:ascii="Arial" w:hAnsi="Arial" w:cs="Arial"/>
        </w:rPr>
        <w:t>F</w:t>
      </w:r>
      <w:r w:rsidRPr="00212E5F">
        <w:rPr>
          <w:rFonts w:ascii="Arial" w:hAnsi="Arial" w:cs="Arial"/>
        </w:rPr>
        <w:t xml:space="preserve">rail and </w:t>
      </w:r>
      <w:r w:rsidR="00372018" w:rsidRPr="00212E5F">
        <w:rPr>
          <w:rFonts w:ascii="Arial" w:hAnsi="Arial" w:cs="Arial"/>
        </w:rPr>
        <w:t>non-</w:t>
      </w:r>
      <w:r w:rsidRPr="00212E5F">
        <w:rPr>
          <w:rFonts w:ascii="Arial" w:hAnsi="Arial" w:cs="Arial"/>
        </w:rPr>
        <w:t>frail patients experienced the greatest PFS benefit with Rd continuous compared with MPT. A 2</w:t>
      </w:r>
      <w:r w:rsidR="00A83697" w:rsidRPr="00212E5F">
        <w:rPr>
          <w:rFonts w:ascii="Arial" w:hAnsi="Arial" w:cs="Arial"/>
        </w:rPr>
        <w:t>5</w:t>
      </w:r>
      <w:r w:rsidRPr="00212E5F">
        <w:rPr>
          <w:rFonts w:ascii="Arial" w:hAnsi="Arial" w:cs="Arial"/>
        </w:rPr>
        <w:t>% to 40% improvement in PFS was seen with Rd continuous vs MPT across both frailty groups, with the greatest benefit seen in non-frail patients.</w:t>
      </w:r>
      <w:r w:rsidRPr="00212E5F">
        <w:rPr>
          <w:rStyle w:val="EndnoteReference"/>
          <w:rFonts w:ascii="Arial" w:hAnsi="Arial" w:cs="Arial"/>
          <w:vanish/>
        </w:rPr>
        <w:endnoteReference w:id="3"/>
      </w:r>
      <w:r w:rsidRPr="00212E5F">
        <w:rPr>
          <w:rFonts w:ascii="Arial" w:hAnsi="Arial" w:cs="Arial"/>
        </w:rPr>
        <w:t xml:space="preserve"> For patients receiving Rd continuous, Rd18, or MPT, frail patients had significantly </w:t>
      </w:r>
      <w:r w:rsidR="00372018" w:rsidRPr="00212E5F">
        <w:rPr>
          <w:rFonts w:ascii="Arial" w:hAnsi="Arial" w:cs="Arial"/>
        </w:rPr>
        <w:t>shorter</w:t>
      </w:r>
      <w:r w:rsidRPr="00212E5F">
        <w:rPr>
          <w:rFonts w:ascii="Arial" w:hAnsi="Arial" w:cs="Arial"/>
        </w:rPr>
        <w:t xml:space="preserve"> median PFS </w:t>
      </w:r>
      <w:r w:rsidR="00816A4B" w:rsidRPr="00212E5F">
        <w:rPr>
          <w:rFonts w:ascii="Arial" w:hAnsi="Arial" w:cs="Arial"/>
        </w:rPr>
        <w:t>time</w:t>
      </w:r>
      <w:r w:rsidR="000454ED" w:rsidRPr="00212E5F">
        <w:rPr>
          <w:rFonts w:ascii="Arial" w:hAnsi="Arial" w:cs="Arial"/>
        </w:rPr>
        <w:t xml:space="preserve"> </w:t>
      </w:r>
      <w:r w:rsidRPr="00212E5F">
        <w:rPr>
          <w:rFonts w:ascii="Arial" w:hAnsi="Arial" w:cs="Arial"/>
        </w:rPr>
        <w:t xml:space="preserve">than </w:t>
      </w:r>
      <w:r w:rsidR="00372018" w:rsidRPr="00212E5F">
        <w:rPr>
          <w:rFonts w:ascii="Arial" w:hAnsi="Arial" w:cs="Arial"/>
        </w:rPr>
        <w:t>non-</w:t>
      </w:r>
      <w:r w:rsidRPr="00212E5F">
        <w:rPr>
          <w:rFonts w:ascii="Arial" w:hAnsi="Arial" w:cs="Arial"/>
        </w:rPr>
        <w:t>frail patients (</w:t>
      </w:r>
      <w:r w:rsidRPr="00212E5F">
        <w:rPr>
          <w:rFonts w:ascii="Arial" w:hAnsi="Arial" w:cs="Arial"/>
          <w:b/>
        </w:rPr>
        <w:t>Supplemental Figure 1A-C</w:t>
      </w:r>
      <w:r w:rsidRPr="00212E5F">
        <w:rPr>
          <w:rFonts w:ascii="Arial" w:hAnsi="Arial" w:cs="Arial"/>
        </w:rPr>
        <w:t>).</w:t>
      </w:r>
      <w:r w:rsidRPr="00212E5F">
        <w:rPr>
          <w:rStyle w:val="EndnoteReference"/>
          <w:rFonts w:ascii="Arial" w:hAnsi="Arial" w:cs="Arial"/>
          <w:vanish/>
        </w:rPr>
        <w:endnoteReference w:id="4"/>
      </w:r>
      <w:r w:rsidRPr="00212E5F">
        <w:rPr>
          <w:rFonts w:ascii="Arial" w:hAnsi="Arial" w:cs="Arial"/>
        </w:rPr>
        <w:t xml:space="preserve"> Rd continuous reduced the risk of death vs MPT by </w:t>
      </w:r>
      <w:r w:rsidR="00372018" w:rsidRPr="00212E5F">
        <w:rPr>
          <w:rFonts w:ascii="Arial" w:hAnsi="Arial" w:cs="Arial"/>
        </w:rPr>
        <w:t xml:space="preserve">16% and </w:t>
      </w:r>
      <w:r w:rsidRPr="00212E5F">
        <w:rPr>
          <w:rFonts w:ascii="Arial" w:hAnsi="Arial" w:cs="Arial"/>
        </w:rPr>
        <w:t xml:space="preserve">31% for frail and </w:t>
      </w:r>
      <w:r w:rsidR="00372018" w:rsidRPr="00212E5F">
        <w:rPr>
          <w:rFonts w:ascii="Arial" w:hAnsi="Arial" w:cs="Arial"/>
        </w:rPr>
        <w:t>non-</w:t>
      </w:r>
      <w:r w:rsidRPr="00212E5F">
        <w:rPr>
          <w:rFonts w:ascii="Arial" w:hAnsi="Arial" w:cs="Arial"/>
        </w:rPr>
        <w:t>frail patients, respectively (</w:t>
      </w:r>
      <w:r w:rsidRPr="00212E5F">
        <w:rPr>
          <w:rFonts w:ascii="Arial" w:hAnsi="Arial" w:cs="Arial"/>
          <w:b/>
        </w:rPr>
        <w:t xml:space="preserve">Figure </w:t>
      </w:r>
      <w:r w:rsidR="00454D82" w:rsidRPr="00212E5F">
        <w:rPr>
          <w:rFonts w:ascii="Arial" w:hAnsi="Arial" w:cs="Arial"/>
          <w:b/>
        </w:rPr>
        <w:t>5</w:t>
      </w:r>
      <w:r w:rsidRPr="00212E5F">
        <w:rPr>
          <w:rFonts w:ascii="Arial" w:hAnsi="Arial" w:cs="Arial"/>
          <w:b/>
        </w:rPr>
        <w:t>C</w:t>
      </w:r>
      <w:r w:rsidR="00751046" w:rsidRPr="00212E5F">
        <w:rPr>
          <w:rFonts w:ascii="Arial" w:hAnsi="Arial" w:cs="Arial"/>
          <w:b/>
        </w:rPr>
        <w:t xml:space="preserve"> and </w:t>
      </w:r>
      <w:r w:rsidRPr="00212E5F">
        <w:rPr>
          <w:rFonts w:ascii="Arial" w:hAnsi="Arial" w:cs="Arial"/>
          <w:b/>
        </w:rPr>
        <w:t>D)</w:t>
      </w:r>
      <w:r w:rsidRPr="00212E5F">
        <w:rPr>
          <w:rFonts w:ascii="Arial" w:hAnsi="Arial" w:cs="Arial"/>
        </w:rPr>
        <w:t>.</w:t>
      </w:r>
      <w:r w:rsidRPr="00212E5F">
        <w:rPr>
          <w:rStyle w:val="EndnoteReference"/>
          <w:rFonts w:ascii="Arial" w:hAnsi="Arial" w:cs="Arial"/>
          <w:vanish/>
        </w:rPr>
        <w:endnoteReference w:id="5"/>
      </w:r>
      <w:r w:rsidRPr="00212E5F">
        <w:rPr>
          <w:rFonts w:ascii="Arial" w:hAnsi="Arial" w:cs="Arial"/>
        </w:rPr>
        <w:t xml:space="preserve"> Rd18 also reduced the risk of death vs MPT by 38% for non-frail patients.</w:t>
      </w:r>
      <w:r w:rsidRPr="00212E5F">
        <w:rPr>
          <w:rStyle w:val="EndnoteReference"/>
          <w:rFonts w:ascii="Arial" w:hAnsi="Arial" w:cs="Arial"/>
          <w:vanish/>
        </w:rPr>
        <w:endnoteReference w:id="6"/>
      </w:r>
      <w:r w:rsidRPr="00212E5F">
        <w:rPr>
          <w:rFonts w:ascii="Arial" w:hAnsi="Arial" w:cs="Arial"/>
        </w:rPr>
        <w:t xml:space="preserve"> Within all treatment arms, frail patients experienced a </w:t>
      </w:r>
      <w:r w:rsidR="00372018" w:rsidRPr="00212E5F">
        <w:rPr>
          <w:rFonts w:ascii="Arial" w:hAnsi="Arial" w:cs="Arial"/>
        </w:rPr>
        <w:t xml:space="preserve">worse </w:t>
      </w:r>
      <w:r w:rsidRPr="00212E5F">
        <w:rPr>
          <w:rFonts w:ascii="Arial" w:hAnsi="Arial" w:cs="Arial"/>
        </w:rPr>
        <w:t xml:space="preserve">OS benefit than </w:t>
      </w:r>
      <w:r w:rsidR="00372018" w:rsidRPr="00212E5F">
        <w:rPr>
          <w:rFonts w:ascii="Arial" w:hAnsi="Arial" w:cs="Arial"/>
        </w:rPr>
        <w:t>non-</w:t>
      </w:r>
      <w:r w:rsidRPr="00212E5F">
        <w:rPr>
          <w:rFonts w:ascii="Arial" w:hAnsi="Arial" w:cs="Arial"/>
        </w:rPr>
        <w:t>frail patients (</w:t>
      </w:r>
      <w:r w:rsidRPr="00212E5F">
        <w:rPr>
          <w:rFonts w:ascii="Arial" w:hAnsi="Arial" w:cs="Arial"/>
          <w:b/>
        </w:rPr>
        <w:t>Supplemental Figure 2A-C).</w:t>
      </w:r>
      <w:r w:rsidRPr="00212E5F">
        <w:rPr>
          <w:rStyle w:val="EndnoteReference"/>
          <w:rFonts w:ascii="Arial" w:hAnsi="Arial" w:cs="Arial"/>
          <w:b/>
          <w:vanish/>
        </w:rPr>
        <w:endnoteReference w:id="7"/>
      </w:r>
    </w:p>
    <w:p w14:paraId="34DB36B6" w14:textId="77777777" w:rsidR="00C40A7C" w:rsidRPr="00212E5F" w:rsidRDefault="00C40A7C">
      <w:pPr>
        <w:spacing w:line="480" w:lineRule="auto"/>
        <w:rPr>
          <w:rFonts w:ascii="Arial" w:hAnsi="Arial" w:cs="Arial"/>
        </w:rPr>
      </w:pPr>
    </w:p>
    <w:p w14:paraId="58CEB87C" w14:textId="77777777" w:rsidR="002C22D1" w:rsidRPr="00212E5F" w:rsidRDefault="00AD1D77">
      <w:pPr>
        <w:spacing w:line="480" w:lineRule="auto"/>
        <w:outlineLvl w:val="0"/>
        <w:rPr>
          <w:rFonts w:ascii="Arial" w:hAnsi="Arial" w:cs="Arial"/>
          <w:i/>
        </w:rPr>
      </w:pPr>
      <w:r w:rsidRPr="00212E5F">
        <w:rPr>
          <w:rFonts w:ascii="Arial" w:hAnsi="Arial" w:cs="Arial"/>
          <w:i/>
        </w:rPr>
        <w:t xml:space="preserve">Safety by treatment arm </w:t>
      </w:r>
      <w:r w:rsidR="00454D82" w:rsidRPr="00212E5F">
        <w:rPr>
          <w:rFonts w:ascii="Arial" w:hAnsi="Arial" w:cs="Arial"/>
          <w:i/>
        </w:rPr>
        <w:t xml:space="preserve">according to </w:t>
      </w:r>
      <w:r w:rsidRPr="00212E5F">
        <w:rPr>
          <w:rFonts w:ascii="Arial" w:hAnsi="Arial" w:cs="Arial"/>
          <w:i/>
        </w:rPr>
        <w:t>frailty group</w:t>
      </w:r>
    </w:p>
    <w:p w14:paraId="0D885B1F" w14:textId="641B45A0" w:rsidR="002C22D1" w:rsidRPr="00212E5F" w:rsidRDefault="00AD1D77">
      <w:pPr>
        <w:spacing w:line="480" w:lineRule="auto"/>
        <w:rPr>
          <w:rFonts w:ascii="Arial" w:hAnsi="Arial" w:cs="Arial"/>
        </w:rPr>
      </w:pPr>
      <w:r w:rsidRPr="00212E5F">
        <w:rPr>
          <w:rFonts w:ascii="Arial" w:hAnsi="Arial" w:cs="Arial"/>
        </w:rPr>
        <w:t xml:space="preserve">Both frail and </w:t>
      </w:r>
      <w:r w:rsidR="00372018" w:rsidRPr="00212E5F">
        <w:rPr>
          <w:rFonts w:ascii="Arial" w:hAnsi="Arial" w:cs="Arial"/>
        </w:rPr>
        <w:t>non-</w:t>
      </w:r>
      <w:r w:rsidRPr="00212E5F">
        <w:rPr>
          <w:rFonts w:ascii="Arial" w:hAnsi="Arial" w:cs="Arial"/>
        </w:rPr>
        <w:t>frail patients who received Rd continuous vs MPT had a lower risk of developing grade 3/4 hematologic TEAEs (HR = 0.54; 95% CI, 0.43</w:t>
      </w:r>
      <w:r w:rsidR="00435ABE" w:rsidRPr="00212E5F">
        <w:rPr>
          <w:rFonts w:ascii="Arial" w:hAnsi="Arial" w:cs="Arial"/>
        </w:rPr>
        <w:t>-</w:t>
      </w:r>
      <w:r w:rsidRPr="00212E5F">
        <w:rPr>
          <w:rFonts w:ascii="Arial" w:hAnsi="Arial" w:cs="Arial"/>
        </w:rPr>
        <w:t xml:space="preserve">0.70; </w:t>
      </w:r>
      <w:r w:rsidRPr="00212E5F">
        <w:rPr>
          <w:rFonts w:ascii="Arial" w:hAnsi="Arial" w:cs="Arial"/>
          <w:i/>
        </w:rPr>
        <w:t>P</w:t>
      </w:r>
      <w:r w:rsidRPr="00212E5F">
        <w:rPr>
          <w:rFonts w:ascii="Arial" w:hAnsi="Arial" w:cs="Arial"/>
        </w:rPr>
        <w:t xml:space="preserve"> &lt; .0001; HR = 0.57; 95% CI, 0.44</w:t>
      </w:r>
      <w:r w:rsidR="00435ABE" w:rsidRPr="00212E5F">
        <w:rPr>
          <w:rFonts w:ascii="Arial" w:hAnsi="Arial" w:cs="Arial"/>
        </w:rPr>
        <w:t>-</w:t>
      </w:r>
      <w:r w:rsidRPr="00212E5F">
        <w:rPr>
          <w:rFonts w:ascii="Arial" w:hAnsi="Arial" w:cs="Arial"/>
        </w:rPr>
        <w:t xml:space="preserve">0.74; </w:t>
      </w:r>
      <w:r w:rsidRPr="00212E5F">
        <w:rPr>
          <w:rFonts w:ascii="Arial" w:hAnsi="Arial" w:cs="Arial"/>
          <w:i/>
        </w:rPr>
        <w:t>P</w:t>
      </w:r>
      <w:r w:rsidRPr="00212E5F">
        <w:rPr>
          <w:rFonts w:ascii="Arial" w:hAnsi="Arial" w:cs="Arial"/>
        </w:rPr>
        <w:t xml:space="preserve"> &lt; .0001, respectively).</w:t>
      </w:r>
      <w:r w:rsidRPr="00212E5F">
        <w:rPr>
          <w:rStyle w:val="EndnoteReference"/>
          <w:rFonts w:ascii="Arial" w:hAnsi="Arial" w:cs="Arial"/>
          <w:vanish/>
        </w:rPr>
        <w:endnoteReference w:id="8"/>
      </w:r>
      <w:r w:rsidRPr="00212E5F">
        <w:rPr>
          <w:rFonts w:ascii="Arial" w:hAnsi="Arial" w:cs="Arial"/>
        </w:rPr>
        <w:t xml:space="preserve"> Patients treated with Rd continuous vs MPT had a similar risk of grade 3/4 non-hematologic TEAEs </w:t>
      </w:r>
      <w:r w:rsidR="00435ABE" w:rsidRPr="00212E5F">
        <w:rPr>
          <w:rFonts w:ascii="Arial" w:hAnsi="Arial" w:cs="Arial"/>
        </w:rPr>
        <w:t xml:space="preserve">in </w:t>
      </w:r>
      <w:r w:rsidRPr="00212E5F">
        <w:rPr>
          <w:rFonts w:ascii="Arial" w:hAnsi="Arial" w:cs="Arial"/>
        </w:rPr>
        <w:t xml:space="preserve">both </w:t>
      </w:r>
      <w:r w:rsidR="00372018" w:rsidRPr="00212E5F">
        <w:rPr>
          <w:rFonts w:ascii="Arial" w:hAnsi="Arial" w:cs="Arial"/>
        </w:rPr>
        <w:t>frail (HR = 1.03; 95% CI, 0.84</w:t>
      </w:r>
      <w:r w:rsidR="00435ABE" w:rsidRPr="00212E5F">
        <w:rPr>
          <w:rFonts w:ascii="Arial" w:hAnsi="Arial" w:cs="Arial"/>
        </w:rPr>
        <w:t>-</w:t>
      </w:r>
      <w:r w:rsidR="00372018" w:rsidRPr="00212E5F">
        <w:rPr>
          <w:rFonts w:ascii="Arial" w:hAnsi="Arial" w:cs="Arial"/>
        </w:rPr>
        <w:t xml:space="preserve">1.26; </w:t>
      </w:r>
      <w:r w:rsidR="00372018" w:rsidRPr="00212E5F">
        <w:rPr>
          <w:rFonts w:ascii="Arial" w:hAnsi="Arial" w:cs="Arial"/>
          <w:i/>
        </w:rPr>
        <w:t>P</w:t>
      </w:r>
      <w:r w:rsidR="00372018" w:rsidRPr="00212E5F">
        <w:rPr>
          <w:rFonts w:ascii="Arial" w:hAnsi="Arial" w:cs="Arial"/>
        </w:rPr>
        <w:t xml:space="preserve"> = .79</w:t>
      </w:r>
      <w:r w:rsidR="00A127FB" w:rsidRPr="00212E5F">
        <w:rPr>
          <w:rFonts w:ascii="Arial" w:hAnsi="Arial" w:cs="Arial"/>
        </w:rPr>
        <w:t>6</w:t>
      </w:r>
      <w:r w:rsidR="00372018" w:rsidRPr="00212E5F">
        <w:rPr>
          <w:rFonts w:ascii="Arial" w:hAnsi="Arial" w:cs="Arial"/>
        </w:rPr>
        <w:t xml:space="preserve"> and </w:t>
      </w:r>
      <w:r w:rsidRPr="00212E5F">
        <w:rPr>
          <w:rFonts w:ascii="Arial" w:hAnsi="Arial" w:cs="Arial"/>
        </w:rPr>
        <w:t>non-frail</w:t>
      </w:r>
      <w:r w:rsidR="00372018" w:rsidRPr="00212E5F">
        <w:rPr>
          <w:rFonts w:ascii="Arial" w:hAnsi="Arial" w:cs="Arial"/>
        </w:rPr>
        <w:t xml:space="preserve"> </w:t>
      </w:r>
      <w:r w:rsidRPr="00212E5F">
        <w:rPr>
          <w:rFonts w:ascii="Arial" w:hAnsi="Arial" w:cs="Arial"/>
        </w:rPr>
        <w:t>(HR = 1.03; 95% CI, 0.85</w:t>
      </w:r>
      <w:r w:rsidR="00435ABE" w:rsidRPr="00212E5F">
        <w:rPr>
          <w:rFonts w:ascii="Arial" w:hAnsi="Arial" w:cs="Arial"/>
        </w:rPr>
        <w:t>-</w:t>
      </w:r>
      <w:r w:rsidRPr="00212E5F">
        <w:rPr>
          <w:rFonts w:ascii="Arial" w:hAnsi="Arial" w:cs="Arial"/>
        </w:rPr>
        <w:t xml:space="preserve">1.25; </w:t>
      </w:r>
      <w:r w:rsidRPr="00212E5F">
        <w:rPr>
          <w:rFonts w:ascii="Arial" w:hAnsi="Arial" w:cs="Arial"/>
          <w:i/>
        </w:rPr>
        <w:t>P</w:t>
      </w:r>
      <w:r w:rsidRPr="00212E5F">
        <w:rPr>
          <w:rFonts w:ascii="Arial" w:hAnsi="Arial" w:cs="Arial"/>
        </w:rPr>
        <w:t xml:space="preserve"> = .772</w:t>
      </w:r>
      <w:r w:rsidR="00435ABE" w:rsidRPr="00212E5F">
        <w:rPr>
          <w:rFonts w:ascii="Arial" w:hAnsi="Arial" w:cs="Arial"/>
        </w:rPr>
        <w:t>) patients</w:t>
      </w:r>
      <w:r w:rsidRPr="00212E5F">
        <w:rPr>
          <w:rFonts w:ascii="Arial" w:hAnsi="Arial" w:cs="Arial"/>
        </w:rPr>
        <w:t>.</w:t>
      </w:r>
      <w:r w:rsidRPr="00212E5F">
        <w:rPr>
          <w:rStyle w:val="EndnoteReference"/>
          <w:rFonts w:ascii="Arial" w:hAnsi="Arial" w:cs="Arial"/>
          <w:vanish/>
        </w:rPr>
        <w:endnoteReference w:id="9"/>
      </w:r>
      <w:r w:rsidRPr="00212E5F">
        <w:rPr>
          <w:rFonts w:ascii="Arial" w:hAnsi="Arial" w:cs="Arial"/>
        </w:rPr>
        <w:t xml:space="preserve"> </w:t>
      </w:r>
    </w:p>
    <w:p w14:paraId="431C6138" w14:textId="77777777" w:rsidR="002C22D1" w:rsidRPr="00212E5F" w:rsidRDefault="002C22D1">
      <w:pPr>
        <w:spacing w:line="480" w:lineRule="auto"/>
        <w:rPr>
          <w:rFonts w:ascii="Arial" w:hAnsi="Arial" w:cs="Arial"/>
        </w:rPr>
      </w:pPr>
    </w:p>
    <w:p w14:paraId="32CA7A96" w14:textId="77777777" w:rsidR="002C22D1" w:rsidRPr="00212E5F" w:rsidRDefault="002C22D1" w:rsidP="002C4D10">
      <w:pPr>
        <w:spacing w:after="200" w:line="276" w:lineRule="auto"/>
        <w:rPr>
          <w:rFonts w:ascii="Arial" w:hAnsi="Arial" w:cs="Arial"/>
          <w:b/>
        </w:rPr>
      </w:pPr>
    </w:p>
    <w:p w14:paraId="1CCD8CC8" w14:textId="054AECE9" w:rsidR="002C22D1" w:rsidRPr="00212E5F" w:rsidRDefault="00AD1D77" w:rsidP="00EA7E4D">
      <w:pPr>
        <w:spacing w:line="480" w:lineRule="auto"/>
        <w:rPr>
          <w:rFonts w:ascii="Arial" w:hAnsi="Arial"/>
        </w:rPr>
      </w:pPr>
      <w:r w:rsidRPr="00212E5F">
        <w:rPr>
          <w:rFonts w:ascii="Arial" w:hAnsi="Arial" w:cs="Arial"/>
          <w:b/>
        </w:rPr>
        <w:br w:type="page"/>
      </w:r>
      <w:r w:rsidRPr="00212E5F">
        <w:rPr>
          <w:rFonts w:ascii="Arial" w:hAnsi="Arial" w:cs="Arial"/>
          <w:b/>
        </w:rPr>
        <w:lastRenderedPageBreak/>
        <w:t xml:space="preserve">Supplemental Figure 1. </w:t>
      </w:r>
      <w:r w:rsidR="004B5DE5" w:rsidRPr="00212E5F">
        <w:rPr>
          <w:rFonts w:ascii="Arial" w:hAnsi="Arial" w:cs="Arial"/>
        </w:rPr>
        <w:t>PFS</w:t>
      </w:r>
      <w:r w:rsidRPr="00212E5F">
        <w:rPr>
          <w:rFonts w:ascii="Arial" w:hAnsi="Arial" w:cs="Arial"/>
        </w:rPr>
        <w:t xml:space="preserve"> by </w:t>
      </w:r>
      <w:r w:rsidR="00720875" w:rsidRPr="00212E5F">
        <w:rPr>
          <w:rFonts w:ascii="Arial" w:hAnsi="Arial" w:cs="Arial"/>
        </w:rPr>
        <w:t xml:space="preserve">frailty group according to </w:t>
      </w:r>
      <w:r w:rsidRPr="00212E5F">
        <w:rPr>
          <w:rFonts w:ascii="Arial" w:hAnsi="Arial" w:cs="Arial"/>
        </w:rPr>
        <w:t>treatment arm</w:t>
      </w:r>
      <w:r w:rsidR="00284485" w:rsidRPr="00212E5F">
        <w:rPr>
          <w:rFonts w:ascii="Arial" w:hAnsi="Arial" w:cs="Arial"/>
        </w:rPr>
        <w:t xml:space="preserve">: </w:t>
      </w:r>
      <w:r w:rsidRPr="00212E5F">
        <w:rPr>
          <w:rFonts w:ascii="Arial" w:hAnsi="Arial" w:cs="Arial"/>
        </w:rPr>
        <w:t xml:space="preserve">Rd continuous </w:t>
      </w:r>
      <w:r w:rsidRPr="00212E5F">
        <w:rPr>
          <w:rFonts w:ascii="Arial" w:hAnsi="Arial" w:cs="Arial"/>
          <w:b/>
        </w:rPr>
        <w:t>(A)</w:t>
      </w:r>
      <w:r w:rsidRPr="00212E5F">
        <w:rPr>
          <w:rFonts w:ascii="Arial" w:hAnsi="Arial" w:cs="Arial"/>
        </w:rPr>
        <w:t xml:space="preserve">, Rd18 </w:t>
      </w:r>
      <w:r w:rsidRPr="00212E5F">
        <w:rPr>
          <w:rFonts w:ascii="Arial" w:hAnsi="Arial" w:cs="Arial"/>
          <w:b/>
        </w:rPr>
        <w:t>(B)</w:t>
      </w:r>
      <w:r w:rsidRPr="00212E5F">
        <w:rPr>
          <w:rFonts w:ascii="Arial" w:hAnsi="Arial" w:cs="Arial"/>
        </w:rPr>
        <w:t xml:space="preserve">, and MPT </w:t>
      </w:r>
      <w:r w:rsidRPr="00212E5F">
        <w:rPr>
          <w:rFonts w:ascii="Arial" w:hAnsi="Arial" w:cs="Arial"/>
          <w:b/>
        </w:rPr>
        <w:t>(C)</w:t>
      </w:r>
      <w:r w:rsidRPr="00212E5F">
        <w:rPr>
          <w:rFonts w:ascii="Arial" w:hAnsi="Arial" w:cs="Arial"/>
        </w:rPr>
        <w:t>.</w:t>
      </w:r>
      <w:r w:rsidRPr="00212E5F">
        <w:rPr>
          <w:rStyle w:val="EndnoteReference"/>
          <w:rFonts w:ascii="Arial" w:hAnsi="Arial" w:cs="Arial"/>
          <w:vanish/>
        </w:rPr>
        <w:endnoteReference w:id="10"/>
      </w:r>
    </w:p>
    <w:p w14:paraId="149EA8A7" w14:textId="266F5BB2" w:rsidR="002C22D1" w:rsidRPr="00212E5F" w:rsidRDefault="009836FA">
      <w:pPr>
        <w:spacing w:line="480" w:lineRule="auto"/>
        <w:rPr>
          <w:rFonts w:ascii="Arial" w:hAnsi="Arial" w:cs="Arial"/>
          <w:b/>
        </w:rPr>
      </w:pPr>
      <w:r w:rsidRPr="00212E5F">
        <w:rPr>
          <w:rFonts w:ascii="Arial" w:hAnsi="Arial" w:cs="Arial"/>
          <w:b/>
          <w:noProof/>
          <w:lang w:val="fr-FR" w:eastAsia="fr-FR"/>
        </w:rPr>
        <w:drawing>
          <wp:anchor distT="0" distB="0" distL="114300" distR="114300" simplePos="0" relativeHeight="252036096" behindDoc="0" locked="0" layoutInCell="1" allowOverlap="1" wp14:anchorId="6EADD2F9" wp14:editId="289E94DE">
            <wp:simplePos x="0" y="0"/>
            <wp:positionH relativeFrom="margin">
              <wp:posOffset>22860</wp:posOffset>
            </wp:positionH>
            <wp:positionV relativeFrom="paragraph">
              <wp:posOffset>20320</wp:posOffset>
            </wp:positionV>
            <wp:extent cx="3314700" cy="2032217"/>
            <wp:effectExtent l="0" t="0" r="0" b="6350"/>
            <wp:wrapNone/>
            <wp:docPr id="13669" name="Picture 136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032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70AC3" w:rsidRPr="00212E5F">
        <w:rPr>
          <w:noProof/>
          <w:lang w:val="fr-FR" w:eastAsia="fr-FR"/>
        </w:rPr>
        <w:drawing>
          <wp:anchor distT="0" distB="0" distL="114300" distR="114300" simplePos="0" relativeHeight="251942912" behindDoc="0" locked="0" layoutInCell="1" allowOverlap="1" wp14:anchorId="05BB788B" wp14:editId="040C1590">
            <wp:simplePos x="0" y="0"/>
            <wp:positionH relativeFrom="column">
              <wp:posOffset>3390900</wp:posOffset>
            </wp:positionH>
            <wp:positionV relativeFrom="paragraph">
              <wp:posOffset>11430</wp:posOffset>
            </wp:positionV>
            <wp:extent cx="3369310" cy="2065698"/>
            <wp:effectExtent l="0" t="0" r="2540" b="0"/>
            <wp:wrapNone/>
            <wp:docPr id="11929" name="Picture 119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310" cy="20656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1D77" w:rsidRPr="00212E5F">
        <w:rPr>
          <w:rFonts w:ascii="Arial" w:hAnsi="Arial" w:cs="Arial"/>
          <w:b/>
        </w:rPr>
        <w:t xml:space="preserve">A.                                                                                  </w:t>
      </w:r>
      <w:r w:rsidR="002E63AA" w:rsidRPr="00212E5F">
        <w:rPr>
          <w:rFonts w:ascii="Arial" w:hAnsi="Arial" w:cs="Arial"/>
          <w:b/>
        </w:rPr>
        <w:t>B</w:t>
      </w:r>
      <w:r w:rsidR="00AD1D77" w:rsidRPr="00212E5F">
        <w:rPr>
          <w:rFonts w:ascii="Arial" w:hAnsi="Arial" w:cs="Arial"/>
          <w:b/>
        </w:rPr>
        <w:t>.</w:t>
      </w:r>
      <w:r w:rsidR="00AD1D77" w:rsidRPr="00212E5F">
        <w:rPr>
          <w:noProof/>
        </w:rPr>
        <w:t xml:space="preserve"> </w:t>
      </w:r>
    </w:p>
    <w:p w14:paraId="25B8D9E6" w14:textId="77777777" w:rsidR="002C22D1" w:rsidRPr="00212E5F" w:rsidRDefault="002C22D1">
      <w:pPr>
        <w:spacing w:line="480" w:lineRule="auto"/>
        <w:rPr>
          <w:rFonts w:ascii="Arial" w:hAnsi="Arial" w:cs="Arial"/>
          <w:b/>
        </w:rPr>
      </w:pPr>
    </w:p>
    <w:p w14:paraId="3F8C0E1E" w14:textId="77777777" w:rsidR="002C22D1" w:rsidRPr="00212E5F" w:rsidRDefault="002C22D1">
      <w:pPr>
        <w:spacing w:line="480" w:lineRule="auto"/>
        <w:rPr>
          <w:rFonts w:ascii="Arial" w:hAnsi="Arial" w:cs="Arial"/>
          <w:b/>
        </w:rPr>
      </w:pPr>
    </w:p>
    <w:p w14:paraId="7B066C43" w14:textId="77777777" w:rsidR="002C22D1" w:rsidRPr="00212E5F" w:rsidRDefault="002C22D1">
      <w:pPr>
        <w:spacing w:line="480" w:lineRule="auto"/>
        <w:rPr>
          <w:rFonts w:ascii="Arial" w:hAnsi="Arial" w:cs="Arial"/>
          <w:b/>
        </w:rPr>
      </w:pPr>
    </w:p>
    <w:p w14:paraId="40743E9A" w14:textId="77777777" w:rsidR="002C22D1" w:rsidRPr="00212E5F" w:rsidRDefault="002C22D1">
      <w:pPr>
        <w:spacing w:line="480" w:lineRule="auto"/>
        <w:rPr>
          <w:rFonts w:ascii="Arial" w:hAnsi="Arial" w:cs="Arial"/>
          <w:b/>
        </w:rPr>
      </w:pPr>
    </w:p>
    <w:p w14:paraId="469261F4" w14:textId="77777777" w:rsidR="002C22D1" w:rsidRPr="00212E5F" w:rsidRDefault="002C22D1">
      <w:pPr>
        <w:spacing w:line="480" w:lineRule="auto"/>
        <w:rPr>
          <w:rFonts w:ascii="Arial" w:hAnsi="Arial" w:cs="Arial"/>
          <w:b/>
        </w:rPr>
      </w:pPr>
    </w:p>
    <w:p w14:paraId="78C49678" w14:textId="77777777" w:rsidR="002C22D1" w:rsidRPr="00212E5F" w:rsidRDefault="002C22D1">
      <w:pPr>
        <w:spacing w:line="480" w:lineRule="auto"/>
        <w:rPr>
          <w:rFonts w:ascii="Arial" w:hAnsi="Arial" w:cs="Arial"/>
          <w:b/>
        </w:rPr>
      </w:pPr>
    </w:p>
    <w:p w14:paraId="28CD68B7" w14:textId="77777777" w:rsidR="002C22D1" w:rsidRPr="00212E5F" w:rsidRDefault="00470AC3">
      <w:pPr>
        <w:spacing w:line="480" w:lineRule="auto"/>
        <w:outlineLvl w:val="0"/>
        <w:rPr>
          <w:rFonts w:ascii="Arial" w:hAnsi="Arial" w:cs="Arial"/>
          <w:b/>
        </w:rPr>
      </w:pPr>
      <w:r w:rsidRPr="00212E5F">
        <w:rPr>
          <w:rFonts w:ascii="Arial" w:hAnsi="Arial"/>
          <w:b/>
          <w:noProof/>
          <w:lang w:val="fr-FR" w:eastAsia="fr-FR"/>
        </w:rPr>
        <w:drawing>
          <wp:anchor distT="0" distB="0" distL="114300" distR="114300" simplePos="0" relativeHeight="251943936" behindDoc="0" locked="0" layoutInCell="1" allowOverlap="1" wp14:anchorId="1F2FD748" wp14:editId="0962A7B2">
            <wp:simplePos x="0" y="0"/>
            <wp:positionH relativeFrom="margin">
              <wp:align>left</wp:align>
            </wp:positionH>
            <wp:positionV relativeFrom="paragraph">
              <wp:posOffset>48260</wp:posOffset>
            </wp:positionV>
            <wp:extent cx="3409950" cy="2099647"/>
            <wp:effectExtent l="0" t="0" r="0" b="0"/>
            <wp:wrapNone/>
            <wp:docPr id="11930" name="Picture 119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20996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E63AA" w:rsidRPr="00212E5F">
        <w:rPr>
          <w:rFonts w:ascii="Arial" w:hAnsi="Arial" w:cs="Arial"/>
          <w:b/>
        </w:rPr>
        <w:t>C</w:t>
      </w:r>
      <w:r w:rsidR="00AD1D77" w:rsidRPr="00212E5F">
        <w:rPr>
          <w:rFonts w:ascii="Arial" w:hAnsi="Arial" w:cs="Arial"/>
          <w:b/>
        </w:rPr>
        <w:t xml:space="preserve">.                                                                                 </w:t>
      </w:r>
    </w:p>
    <w:p w14:paraId="6B36F657" w14:textId="77777777" w:rsidR="002C22D1" w:rsidRPr="00212E5F" w:rsidRDefault="00AD1D77">
      <w:pPr>
        <w:spacing w:line="480" w:lineRule="auto"/>
        <w:rPr>
          <w:rFonts w:ascii="Arial" w:hAnsi="Arial" w:cs="Arial"/>
          <w:b/>
        </w:rPr>
      </w:pPr>
      <w:r w:rsidRPr="00212E5F">
        <w:rPr>
          <w:rFonts w:ascii="Arial" w:hAnsi="Arial" w:cs="Arial"/>
          <w:b/>
        </w:rPr>
        <w:t xml:space="preserve">                                                                                     </w:t>
      </w:r>
    </w:p>
    <w:p w14:paraId="36955AD9" w14:textId="77777777" w:rsidR="002C22D1" w:rsidRPr="00212E5F" w:rsidRDefault="002C22D1">
      <w:pPr>
        <w:spacing w:line="480" w:lineRule="auto"/>
        <w:rPr>
          <w:rFonts w:ascii="Arial" w:hAnsi="Arial" w:cs="Arial"/>
          <w:b/>
        </w:rPr>
      </w:pPr>
    </w:p>
    <w:p w14:paraId="1ACAF866" w14:textId="77777777" w:rsidR="002C22D1" w:rsidRPr="00212E5F" w:rsidRDefault="002C22D1">
      <w:pPr>
        <w:spacing w:line="480" w:lineRule="auto"/>
        <w:rPr>
          <w:rFonts w:ascii="Arial" w:hAnsi="Arial" w:cs="Arial"/>
          <w:b/>
        </w:rPr>
      </w:pPr>
    </w:p>
    <w:p w14:paraId="77A8120E" w14:textId="77777777" w:rsidR="002C22D1" w:rsidRPr="00212E5F" w:rsidRDefault="002C22D1">
      <w:pPr>
        <w:spacing w:line="480" w:lineRule="auto"/>
        <w:rPr>
          <w:rFonts w:ascii="Arial" w:hAnsi="Arial" w:cs="Arial"/>
          <w:b/>
        </w:rPr>
      </w:pPr>
    </w:p>
    <w:p w14:paraId="05C99B5A" w14:textId="77777777" w:rsidR="002C22D1" w:rsidRPr="00212E5F" w:rsidRDefault="002C22D1">
      <w:pPr>
        <w:spacing w:line="480" w:lineRule="auto"/>
        <w:rPr>
          <w:rFonts w:ascii="Arial" w:hAnsi="Arial" w:cs="Arial"/>
          <w:b/>
        </w:rPr>
      </w:pPr>
    </w:p>
    <w:p w14:paraId="22596D57" w14:textId="77777777" w:rsidR="004B5DE5" w:rsidRPr="00212E5F" w:rsidRDefault="004B5DE5">
      <w:pPr>
        <w:spacing w:line="480" w:lineRule="auto"/>
        <w:rPr>
          <w:rFonts w:ascii="Arial" w:hAnsi="Arial" w:cs="Arial"/>
        </w:rPr>
      </w:pPr>
    </w:p>
    <w:p w14:paraId="5BC46B6F" w14:textId="04BAC885" w:rsidR="002C22D1" w:rsidRPr="00212E5F" w:rsidRDefault="00AD1D77" w:rsidP="00DD31CB">
      <w:pPr>
        <w:spacing w:line="480" w:lineRule="auto"/>
        <w:contextualSpacing/>
        <w:rPr>
          <w:rFonts w:ascii="Arial" w:hAnsi="Arial" w:cs="Arial"/>
        </w:rPr>
      </w:pPr>
      <w:r w:rsidRPr="00212E5F">
        <w:rPr>
          <w:rFonts w:ascii="Arial" w:hAnsi="Arial" w:cs="Arial"/>
        </w:rPr>
        <w:t>MPT, melphalan</w:t>
      </w:r>
      <w:r w:rsidR="00284485" w:rsidRPr="00212E5F">
        <w:rPr>
          <w:rFonts w:ascii="Arial" w:hAnsi="Arial" w:cs="Arial"/>
        </w:rPr>
        <w:t xml:space="preserve"> + </w:t>
      </w:r>
      <w:r w:rsidRPr="00212E5F">
        <w:rPr>
          <w:rFonts w:ascii="Arial" w:hAnsi="Arial" w:cs="Arial"/>
        </w:rPr>
        <w:t>prednisone</w:t>
      </w:r>
      <w:r w:rsidR="00284485" w:rsidRPr="00212E5F">
        <w:rPr>
          <w:rFonts w:ascii="Arial" w:hAnsi="Arial" w:cs="Arial"/>
        </w:rPr>
        <w:t xml:space="preserve"> + </w:t>
      </w:r>
      <w:r w:rsidRPr="00212E5F">
        <w:rPr>
          <w:rFonts w:ascii="Arial" w:hAnsi="Arial" w:cs="Arial"/>
        </w:rPr>
        <w:t xml:space="preserve">thalidomide; </w:t>
      </w:r>
      <w:r w:rsidR="00190535" w:rsidRPr="00212E5F">
        <w:rPr>
          <w:rFonts w:ascii="Arial" w:hAnsi="Arial" w:cs="Arial"/>
        </w:rPr>
        <w:t xml:space="preserve">PFS, progression-free survival; </w:t>
      </w:r>
      <w:r w:rsidR="00284485" w:rsidRPr="00212E5F">
        <w:rPr>
          <w:rFonts w:ascii="Arial" w:hAnsi="Arial" w:cs="Arial"/>
        </w:rPr>
        <w:t xml:space="preserve">Rd continuous, lenalidomide and low-dose dexamethasone until disease progression; </w:t>
      </w:r>
      <w:r w:rsidR="00190535" w:rsidRPr="00212E5F">
        <w:rPr>
          <w:rFonts w:ascii="Arial" w:hAnsi="Arial" w:cs="Arial"/>
        </w:rPr>
        <w:t>Rd18, Rd for 18 cycles</w:t>
      </w:r>
      <w:r w:rsidRPr="00212E5F">
        <w:rPr>
          <w:rFonts w:ascii="Arial" w:hAnsi="Arial" w:cs="Arial"/>
        </w:rPr>
        <w:t>.</w:t>
      </w:r>
    </w:p>
    <w:p w14:paraId="195A7072" w14:textId="77777777" w:rsidR="002C22D1" w:rsidRPr="00212E5F" w:rsidRDefault="00F7196E" w:rsidP="00EA7E4D">
      <w:pPr>
        <w:spacing w:line="276" w:lineRule="auto"/>
        <w:contextualSpacing/>
        <w:rPr>
          <w:rFonts w:ascii="Arial" w:hAnsi="Arial" w:cs="Arial"/>
        </w:rPr>
      </w:pPr>
      <w:r w:rsidRPr="00212E5F">
        <w:rPr>
          <w:rFonts w:ascii="Arial" w:hAnsi="Arial" w:cs="Arial"/>
        </w:rPr>
        <w:br w:type="page"/>
      </w:r>
    </w:p>
    <w:p w14:paraId="3D988734" w14:textId="0CAB5256" w:rsidR="002C22D1" w:rsidRPr="00212E5F" w:rsidRDefault="00AD1D77" w:rsidP="00DD31CB">
      <w:pPr>
        <w:spacing w:line="480" w:lineRule="auto"/>
        <w:rPr>
          <w:rFonts w:ascii="Arial" w:hAnsi="Arial" w:cs="Arial"/>
          <w:noProof/>
        </w:rPr>
      </w:pPr>
      <w:r w:rsidRPr="00212E5F">
        <w:rPr>
          <w:rFonts w:ascii="Arial" w:hAnsi="Arial" w:cs="Arial"/>
          <w:b/>
        </w:rPr>
        <w:lastRenderedPageBreak/>
        <w:t xml:space="preserve">Supplemental Figure 2. </w:t>
      </w:r>
      <w:r w:rsidR="00190535" w:rsidRPr="00212E5F">
        <w:rPr>
          <w:rFonts w:ascii="Arial" w:hAnsi="Arial" w:cs="Arial"/>
        </w:rPr>
        <w:t>OS</w:t>
      </w:r>
      <w:r w:rsidRPr="00212E5F">
        <w:rPr>
          <w:rFonts w:ascii="Arial" w:hAnsi="Arial" w:cs="Arial"/>
        </w:rPr>
        <w:t xml:space="preserve"> by </w:t>
      </w:r>
      <w:r w:rsidR="00720875" w:rsidRPr="00212E5F">
        <w:rPr>
          <w:rFonts w:ascii="Arial" w:hAnsi="Arial" w:cs="Arial"/>
        </w:rPr>
        <w:t xml:space="preserve">frailty group according to </w:t>
      </w:r>
      <w:r w:rsidRPr="00212E5F">
        <w:rPr>
          <w:rFonts w:ascii="Arial" w:hAnsi="Arial" w:cs="Arial"/>
        </w:rPr>
        <w:t>treatment arm</w:t>
      </w:r>
      <w:r w:rsidR="005B2884" w:rsidRPr="00212E5F">
        <w:rPr>
          <w:rFonts w:ascii="Arial" w:hAnsi="Arial" w:cs="Arial"/>
        </w:rPr>
        <w:t xml:space="preserve">: </w:t>
      </w:r>
      <w:r w:rsidRPr="00212E5F">
        <w:rPr>
          <w:rFonts w:ascii="Arial" w:hAnsi="Arial" w:cs="Arial"/>
        </w:rPr>
        <w:t xml:space="preserve">Rd continuous </w:t>
      </w:r>
      <w:r w:rsidRPr="00212E5F">
        <w:rPr>
          <w:rFonts w:ascii="Arial" w:hAnsi="Arial" w:cs="Arial"/>
          <w:b/>
        </w:rPr>
        <w:t>(A)</w:t>
      </w:r>
      <w:r w:rsidRPr="00212E5F">
        <w:rPr>
          <w:rFonts w:ascii="Arial" w:hAnsi="Arial" w:cs="Arial"/>
        </w:rPr>
        <w:t xml:space="preserve">, Rd18 </w:t>
      </w:r>
      <w:r w:rsidRPr="00212E5F">
        <w:rPr>
          <w:rFonts w:ascii="Arial" w:hAnsi="Arial" w:cs="Arial"/>
          <w:b/>
        </w:rPr>
        <w:t>(B)</w:t>
      </w:r>
      <w:r w:rsidRPr="00212E5F">
        <w:rPr>
          <w:rFonts w:ascii="Arial" w:hAnsi="Arial" w:cs="Arial"/>
        </w:rPr>
        <w:t xml:space="preserve">, and MPT </w:t>
      </w:r>
      <w:r w:rsidRPr="00212E5F">
        <w:rPr>
          <w:rFonts w:ascii="Arial" w:hAnsi="Arial" w:cs="Arial"/>
          <w:b/>
        </w:rPr>
        <w:t>(C)</w:t>
      </w:r>
      <w:r w:rsidRPr="00212E5F">
        <w:rPr>
          <w:rFonts w:ascii="Arial" w:hAnsi="Arial" w:cs="Arial"/>
        </w:rPr>
        <w:t>.</w:t>
      </w:r>
      <w:r w:rsidRPr="00212E5F">
        <w:rPr>
          <w:rStyle w:val="EndnoteReference"/>
          <w:rFonts w:ascii="Arial" w:hAnsi="Arial" w:cs="Arial"/>
          <w:vanish/>
        </w:rPr>
        <w:endnoteReference w:id="11"/>
      </w:r>
    </w:p>
    <w:p w14:paraId="1F879BCD" w14:textId="77777777" w:rsidR="002C22D1" w:rsidRPr="00212E5F" w:rsidRDefault="00470AC3">
      <w:pPr>
        <w:spacing w:after="200" w:line="480" w:lineRule="auto"/>
        <w:rPr>
          <w:rFonts w:ascii="Arial" w:hAnsi="Arial" w:cs="Arial"/>
          <w:b/>
          <w:noProof/>
        </w:rPr>
      </w:pPr>
      <w:r w:rsidRPr="00212E5F">
        <w:rPr>
          <w:rFonts w:ascii="Arial" w:hAnsi="Arial"/>
          <w:b/>
          <w:noProof/>
          <w:lang w:val="fr-FR" w:eastAsia="fr-FR"/>
        </w:rPr>
        <w:drawing>
          <wp:anchor distT="0" distB="0" distL="114300" distR="114300" simplePos="0" relativeHeight="251945984" behindDoc="0" locked="0" layoutInCell="1" allowOverlap="1" wp14:anchorId="28C81688" wp14:editId="1F152218">
            <wp:simplePos x="0" y="0"/>
            <wp:positionH relativeFrom="column">
              <wp:posOffset>3481705</wp:posOffset>
            </wp:positionH>
            <wp:positionV relativeFrom="paragraph">
              <wp:posOffset>8459</wp:posOffset>
            </wp:positionV>
            <wp:extent cx="3240099" cy="2009775"/>
            <wp:effectExtent l="0" t="0" r="0" b="0"/>
            <wp:wrapNone/>
            <wp:docPr id="11932" name="Picture 119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99" cy="200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12E5F">
        <w:rPr>
          <w:rFonts w:ascii="Arial" w:hAnsi="Arial"/>
          <w:b/>
          <w:noProof/>
          <w:lang w:val="fr-FR" w:eastAsia="fr-FR"/>
        </w:rPr>
        <w:drawing>
          <wp:anchor distT="0" distB="0" distL="114300" distR="114300" simplePos="0" relativeHeight="251944960" behindDoc="0" locked="0" layoutInCell="1" allowOverlap="1" wp14:anchorId="08C9BF86" wp14:editId="3EC53220">
            <wp:simplePos x="0" y="0"/>
            <wp:positionH relativeFrom="margin">
              <wp:align>left</wp:align>
            </wp:positionH>
            <wp:positionV relativeFrom="paragraph">
              <wp:posOffset>84455</wp:posOffset>
            </wp:positionV>
            <wp:extent cx="3167982" cy="1933575"/>
            <wp:effectExtent l="0" t="0" r="0" b="0"/>
            <wp:wrapNone/>
            <wp:docPr id="11931" name="Picture 119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7982" cy="1933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1D77" w:rsidRPr="00212E5F">
        <w:rPr>
          <w:rFonts w:ascii="Arial" w:hAnsi="Arial" w:cs="Arial"/>
          <w:b/>
          <w:noProof/>
        </w:rPr>
        <w:t xml:space="preserve">A.                                                                                </w:t>
      </w:r>
      <w:r w:rsidR="002E63AA" w:rsidRPr="00212E5F">
        <w:rPr>
          <w:rFonts w:ascii="Arial" w:hAnsi="Arial" w:cs="Arial"/>
          <w:b/>
          <w:noProof/>
        </w:rPr>
        <w:t>B</w:t>
      </w:r>
      <w:r w:rsidR="00AD1D77" w:rsidRPr="00212E5F">
        <w:rPr>
          <w:rFonts w:ascii="Arial" w:hAnsi="Arial" w:cs="Arial"/>
          <w:b/>
          <w:noProof/>
        </w:rPr>
        <w:t xml:space="preserve">. </w:t>
      </w:r>
    </w:p>
    <w:p w14:paraId="3070CD02" w14:textId="77777777" w:rsidR="002C22D1" w:rsidRPr="00212E5F" w:rsidRDefault="002C22D1">
      <w:pPr>
        <w:spacing w:after="200" w:line="480" w:lineRule="auto"/>
        <w:rPr>
          <w:rFonts w:ascii="Arial" w:hAnsi="Arial" w:cs="Arial"/>
          <w:b/>
          <w:noProof/>
        </w:rPr>
      </w:pPr>
    </w:p>
    <w:p w14:paraId="72758EC7" w14:textId="77777777" w:rsidR="002C22D1" w:rsidRPr="00212E5F" w:rsidRDefault="002C22D1">
      <w:pPr>
        <w:spacing w:after="200" w:line="480" w:lineRule="auto"/>
        <w:rPr>
          <w:rFonts w:ascii="Arial" w:hAnsi="Arial" w:cs="Arial"/>
          <w:b/>
          <w:noProof/>
        </w:rPr>
      </w:pPr>
    </w:p>
    <w:p w14:paraId="22F36C52" w14:textId="77777777" w:rsidR="002C22D1" w:rsidRPr="00212E5F" w:rsidRDefault="002C22D1">
      <w:pPr>
        <w:spacing w:after="200" w:line="480" w:lineRule="auto"/>
        <w:rPr>
          <w:rFonts w:ascii="Arial" w:hAnsi="Arial" w:cs="Arial"/>
          <w:b/>
          <w:noProof/>
        </w:rPr>
      </w:pPr>
    </w:p>
    <w:p w14:paraId="6F8F3B5C" w14:textId="77777777" w:rsidR="002C22D1" w:rsidRPr="00212E5F" w:rsidRDefault="002C22D1">
      <w:pPr>
        <w:spacing w:after="200" w:line="480" w:lineRule="auto"/>
        <w:rPr>
          <w:rFonts w:ascii="Arial" w:hAnsi="Arial" w:cs="Arial"/>
          <w:b/>
          <w:noProof/>
        </w:rPr>
      </w:pPr>
    </w:p>
    <w:p w14:paraId="64E533C0" w14:textId="77777777" w:rsidR="002C22D1" w:rsidRPr="00212E5F" w:rsidRDefault="00470AC3">
      <w:pPr>
        <w:spacing w:after="200" w:line="480" w:lineRule="auto"/>
        <w:outlineLvl w:val="0"/>
        <w:rPr>
          <w:rFonts w:ascii="Arial" w:hAnsi="Arial" w:cs="Arial"/>
          <w:b/>
          <w:noProof/>
        </w:rPr>
      </w:pPr>
      <w:r w:rsidRPr="00212E5F">
        <w:rPr>
          <w:rFonts w:ascii="Arial" w:hAnsi="Arial"/>
          <w:b/>
          <w:noProof/>
          <w:lang w:val="fr-FR" w:eastAsia="fr-FR"/>
        </w:rPr>
        <w:drawing>
          <wp:anchor distT="0" distB="0" distL="114300" distR="114300" simplePos="0" relativeHeight="251947008" behindDoc="0" locked="0" layoutInCell="1" allowOverlap="1" wp14:anchorId="2E20C32D" wp14:editId="39EC6F1D">
            <wp:simplePos x="0" y="0"/>
            <wp:positionH relativeFrom="margin">
              <wp:align>left</wp:align>
            </wp:positionH>
            <wp:positionV relativeFrom="paragraph">
              <wp:posOffset>43180</wp:posOffset>
            </wp:positionV>
            <wp:extent cx="3533775" cy="2156836"/>
            <wp:effectExtent l="0" t="0" r="0" b="0"/>
            <wp:wrapNone/>
            <wp:docPr id="11933" name="Picture 119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2156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E63AA" w:rsidRPr="00212E5F">
        <w:rPr>
          <w:rFonts w:ascii="Arial" w:hAnsi="Arial" w:cs="Arial"/>
          <w:b/>
          <w:noProof/>
        </w:rPr>
        <w:t>C</w:t>
      </w:r>
      <w:r w:rsidR="00AD1D77" w:rsidRPr="00212E5F">
        <w:rPr>
          <w:rFonts w:ascii="Arial" w:hAnsi="Arial" w:cs="Arial"/>
          <w:b/>
          <w:noProof/>
        </w:rPr>
        <w:t xml:space="preserve">.                                                                                </w:t>
      </w:r>
    </w:p>
    <w:p w14:paraId="47FF4C5A" w14:textId="77777777" w:rsidR="002C22D1" w:rsidRPr="00212E5F" w:rsidRDefault="002C22D1">
      <w:pPr>
        <w:spacing w:after="200" w:line="480" w:lineRule="auto"/>
        <w:rPr>
          <w:rFonts w:ascii="Arial" w:hAnsi="Arial" w:cs="Arial"/>
          <w:b/>
          <w:noProof/>
        </w:rPr>
      </w:pPr>
    </w:p>
    <w:p w14:paraId="2820FF59" w14:textId="77777777" w:rsidR="002C22D1" w:rsidRPr="00212E5F" w:rsidRDefault="002C22D1">
      <w:pPr>
        <w:spacing w:after="200" w:line="480" w:lineRule="auto"/>
        <w:rPr>
          <w:rFonts w:ascii="Arial" w:hAnsi="Arial" w:cs="Arial"/>
          <w:b/>
          <w:noProof/>
        </w:rPr>
      </w:pPr>
    </w:p>
    <w:p w14:paraId="14F0CD54" w14:textId="77777777" w:rsidR="002C22D1" w:rsidRPr="00212E5F" w:rsidRDefault="002C22D1">
      <w:pPr>
        <w:spacing w:line="480" w:lineRule="auto"/>
        <w:rPr>
          <w:rFonts w:ascii="Arial" w:hAnsi="Arial" w:cs="Arial"/>
          <w:b/>
          <w:noProof/>
        </w:rPr>
      </w:pPr>
    </w:p>
    <w:p w14:paraId="7501DABE" w14:textId="77777777" w:rsidR="002C22D1" w:rsidRPr="00212E5F" w:rsidRDefault="002C22D1">
      <w:pPr>
        <w:spacing w:line="480" w:lineRule="auto"/>
        <w:rPr>
          <w:rFonts w:ascii="Arial" w:hAnsi="Arial" w:cs="Arial"/>
          <w:b/>
          <w:noProof/>
        </w:rPr>
      </w:pPr>
    </w:p>
    <w:p w14:paraId="633192F2" w14:textId="77777777" w:rsidR="002C22D1" w:rsidRPr="00212E5F" w:rsidRDefault="002C22D1">
      <w:pPr>
        <w:spacing w:line="480" w:lineRule="auto"/>
        <w:rPr>
          <w:rFonts w:ascii="Arial" w:hAnsi="Arial" w:cs="Arial"/>
          <w:sz w:val="18"/>
          <w:szCs w:val="18"/>
        </w:rPr>
      </w:pPr>
    </w:p>
    <w:p w14:paraId="7FDF4BB7" w14:textId="7E36BEAD" w:rsidR="002C22D1" w:rsidRPr="00212E5F" w:rsidRDefault="00AD1D77">
      <w:pPr>
        <w:spacing w:line="480" w:lineRule="auto"/>
        <w:rPr>
          <w:rFonts w:ascii="Arial" w:hAnsi="Arial" w:cs="Arial"/>
        </w:rPr>
      </w:pPr>
      <w:r w:rsidRPr="00212E5F">
        <w:rPr>
          <w:rFonts w:ascii="Arial" w:hAnsi="Arial" w:cs="Arial"/>
        </w:rPr>
        <w:t>MPT, melphalan</w:t>
      </w:r>
      <w:r w:rsidR="005B2884" w:rsidRPr="00212E5F">
        <w:rPr>
          <w:rFonts w:ascii="Arial" w:hAnsi="Arial" w:cs="Arial"/>
        </w:rPr>
        <w:t xml:space="preserve"> + </w:t>
      </w:r>
      <w:r w:rsidRPr="00212E5F">
        <w:rPr>
          <w:rFonts w:ascii="Arial" w:hAnsi="Arial" w:cs="Arial"/>
        </w:rPr>
        <w:t>prednisone</w:t>
      </w:r>
      <w:r w:rsidR="005B2884" w:rsidRPr="00212E5F">
        <w:rPr>
          <w:rFonts w:ascii="Arial" w:hAnsi="Arial" w:cs="Arial"/>
        </w:rPr>
        <w:t xml:space="preserve"> +</w:t>
      </w:r>
      <w:r w:rsidRPr="00212E5F">
        <w:rPr>
          <w:rFonts w:ascii="Arial" w:hAnsi="Arial" w:cs="Arial"/>
        </w:rPr>
        <w:t xml:space="preserve"> thalidomide; </w:t>
      </w:r>
      <w:r w:rsidR="00190535" w:rsidRPr="00212E5F">
        <w:rPr>
          <w:rFonts w:ascii="Arial" w:hAnsi="Arial" w:cs="Arial"/>
        </w:rPr>
        <w:t xml:space="preserve">OS, overall survival; </w:t>
      </w:r>
      <w:r w:rsidR="005B2884" w:rsidRPr="00212E5F">
        <w:rPr>
          <w:rFonts w:ascii="Arial" w:hAnsi="Arial" w:cs="Arial"/>
        </w:rPr>
        <w:t xml:space="preserve">Rd continuous, lenalidomide and low-dose dexamethasone until disease progression; </w:t>
      </w:r>
      <w:r w:rsidR="00190535" w:rsidRPr="00212E5F">
        <w:rPr>
          <w:rFonts w:ascii="Arial" w:hAnsi="Arial" w:cs="Arial"/>
        </w:rPr>
        <w:t>Rd18, Rd for 18 cycles</w:t>
      </w:r>
      <w:r w:rsidRPr="00212E5F">
        <w:rPr>
          <w:rFonts w:ascii="Arial" w:hAnsi="Arial" w:cs="Arial"/>
        </w:rPr>
        <w:t>.</w:t>
      </w:r>
    </w:p>
    <w:p w14:paraId="3468AAB6" w14:textId="6B701D11" w:rsidR="002C22D1" w:rsidRPr="00212E5F" w:rsidRDefault="00AD1D77">
      <w:pPr>
        <w:spacing w:after="200" w:line="276" w:lineRule="auto"/>
        <w:rPr>
          <w:rFonts w:ascii="Arial" w:hAnsi="Arial"/>
        </w:rPr>
      </w:pPr>
      <w:r w:rsidRPr="00212E5F">
        <w:rPr>
          <w:rFonts w:ascii="Arial" w:hAnsi="Arial"/>
        </w:rPr>
        <w:br w:type="page"/>
      </w:r>
    </w:p>
    <w:p w14:paraId="2E69CC14" w14:textId="5A3DCCDE" w:rsidR="002C22D1" w:rsidRPr="00212E5F" w:rsidRDefault="00AD1D77" w:rsidP="00DD31CB">
      <w:pPr>
        <w:spacing w:line="480" w:lineRule="auto"/>
        <w:rPr>
          <w:rFonts w:ascii="Arial" w:hAnsi="Arial" w:cs="Arial"/>
          <w:b/>
        </w:rPr>
      </w:pPr>
      <w:r w:rsidRPr="00212E5F">
        <w:rPr>
          <w:rFonts w:ascii="Arial" w:hAnsi="Arial" w:cs="Arial"/>
          <w:b/>
          <w:bCs/>
        </w:rPr>
        <w:lastRenderedPageBreak/>
        <w:t>Supplemental Figure 3</w:t>
      </w:r>
      <w:r w:rsidRPr="00212E5F">
        <w:rPr>
          <w:rFonts w:ascii="Arial" w:hAnsi="Arial" w:cs="Arial"/>
          <w:b/>
        </w:rPr>
        <w:t xml:space="preserve">. </w:t>
      </w:r>
      <w:r w:rsidRPr="00212E5F">
        <w:rPr>
          <w:rFonts w:ascii="Arial" w:hAnsi="Arial" w:cs="Arial"/>
        </w:rPr>
        <w:t xml:space="preserve">Breakdown of </w:t>
      </w:r>
      <w:r w:rsidR="00720875" w:rsidRPr="00212E5F">
        <w:rPr>
          <w:rFonts w:ascii="Arial" w:hAnsi="Arial"/>
        </w:rPr>
        <w:t xml:space="preserve">frailty </w:t>
      </w:r>
      <w:r w:rsidR="00816A4B" w:rsidRPr="00212E5F">
        <w:rPr>
          <w:rFonts w:ascii="Arial" w:hAnsi="Arial"/>
        </w:rPr>
        <w:t xml:space="preserve">and ISS </w:t>
      </w:r>
      <w:r w:rsidRPr="00212E5F">
        <w:rPr>
          <w:rFonts w:ascii="Arial" w:hAnsi="Arial"/>
        </w:rPr>
        <w:t>group</w:t>
      </w:r>
      <w:r w:rsidRPr="00212E5F">
        <w:rPr>
          <w:rFonts w:ascii="Arial" w:hAnsi="Arial" w:cs="Arial"/>
        </w:rPr>
        <w:t xml:space="preserve"> by treatment </w:t>
      </w:r>
      <w:r w:rsidR="00816A4B" w:rsidRPr="00212E5F">
        <w:rPr>
          <w:rFonts w:ascii="Arial" w:hAnsi="Arial" w:cs="Arial"/>
        </w:rPr>
        <w:t>arm</w:t>
      </w:r>
      <w:r w:rsidR="005823A3" w:rsidRPr="00212E5F">
        <w:rPr>
          <w:rFonts w:ascii="Arial" w:hAnsi="Arial" w:cs="Arial"/>
        </w:rPr>
        <w:t>.</w:t>
      </w:r>
    </w:p>
    <w:p w14:paraId="2BC6EB71" w14:textId="77777777" w:rsidR="002C22D1" w:rsidRPr="00212E5F" w:rsidRDefault="00720875">
      <w:pPr>
        <w:spacing w:after="200" w:line="480" w:lineRule="auto"/>
        <w:rPr>
          <w:rFonts w:ascii="Arial" w:hAnsi="Arial" w:cs="Arial"/>
          <w:b/>
        </w:rPr>
      </w:pPr>
      <w:r w:rsidRPr="00212E5F">
        <w:rPr>
          <w:noProof/>
          <w:lang w:val="fr-FR" w:eastAsia="fr-FR"/>
        </w:rPr>
        <w:drawing>
          <wp:anchor distT="0" distB="0" distL="114300" distR="114300" simplePos="0" relativeHeight="251851776" behindDoc="0" locked="0" layoutInCell="1" allowOverlap="1" wp14:anchorId="3E6F763D" wp14:editId="5A01CC49">
            <wp:simplePos x="0" y="0"/>
            <wp:positionH relativeFrom="margin">
              <wp:align>right</wp:align>
            </wp:positionH>
            <wp:positionV relativeFrom="paragraph">
              <wp:posOffset>213834</wp:posOffset>
            </wp:positionV>
            <wp:extent cx="5629275" cy="3567430"/>
            <wp:effectExtent l="0" t="0" r="9525" b="13970"/>
            <wp:wrapNone/>
            <wp:docPr id="11265" name="Chart 1126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430F2B" w14:textId="77777777" w:rsidR="002C22D1" w:rsidRPr="00212E5F" w:rsidRDefault="002C22D1">
      <w:pPr>
        <w:spacing w:after="200" w:line="480" w:lineRule="auto"/>
        <w:rPr>
          <w:rFonts w:ascii="Arial" w:hAnsi="Arial" w:cs="Arial"/>
          <w:b/>
        </w:rPr>
      </w:pPr>
    </w:p>
    <w:p w14:paraId="6CA9922D" w14:textId="77777777" w:rsidR="002C22D1" w:rsidRPr="00212E5F" w:rsidRDefault="002C22D1">
      <w:pPr>
        <w:spacing w:after="200" w:line="480" w:lineRule="auto"/>
        <w:rPr>
          <w:rFonts w:ascii="Arial" w:hAnsi="Arial" w:cs="Arial"/>
          <w:b/>
        </w:rPr>
      </w:pPr>
    </w:p>
    <w:p w14:paraId="4059B2F9" w14:textId="77777777" w:rsidR="002C22D1" w:rsidRPr="00212E5F" w:rsidRDefault="002C22D1">
      <w:pPr>
        <w:spacing w:after="200" w:line="480" w:lineRule="auto"/>
        <w:rPr>
          <w:rFonts w:ascii="Arial" w:hAnsi="Arial" w:cs="Arial"/>
          <w:b/>
        </w:rPr>
      </w:pPr>
    </w:p>
    <w:p w14:paraId="4C33C037" w14:textId="77777777" w:rsidR="002C22D1" w:rsidRPr="00212E5F" w:rsidRDefault="002C22D1">
      <w:pPr>
        <w:spacing w:after="200" w:line="480" w:lineRule="auto"/>
        <w:rPr>
          <w:rFonts w:ascii="Arial" w:hAnsi="Arial" w:cs="Arial"/>
          <w:b/>
        </w:rPr>
      </w:pPr>
    </w:p>
    <w:p w14:paraId="7861DBF0" w14:textId="77777777" w:rsidR="002C22D1" w:rsidRPr="00212E5F" w:rsidRDefault="002C22D1">
      <w:pPr>
        <w:spacing w:after="200" w:line="480" w:lineRule="auto"/>
        <w:rPr>
          <w:rFonts w:ascii="Arial" w:hAnsi="Arial" w:cs="Arial"/>
          <w:b/>
        </w:rPr>
      </w:pPr>
    </w:p>
    <w:p w14:paraId="5D3F7DD9" w14:textId="77777777" w:rsidR="002C22D1" w:rsidRPr="00212E5F" w:rsidRDefault="002C22D1">
      <w:pPr>
        <w:spacing w:after="200" w:line="480" w:lineRule="auto"/>
        <w:rPr>
          <w:rFonts w:ascii="Arial" w:hAnsi="Arial" w:cs="Arial"/>
          <w:b/>
        </w:rPr>
      </w:pPr>
    </w:p>
    <w:p w14:paraId="67CBCAD1" w14:textId="77777777" w:rsidR="002C22D1" w:rsidRPr="00212E5F" w:rsidRDefault="002C22D1">
      <w:pPr>
        <w:spacing w:after="200" w:line="480" w:lineRule="auto"/>
        <w:outlineLvl w:val="0"/>
        <w:rPr>
          <w:rFonts w:ascii="Arial" w:hAnsi="Arial" w:cs="Arial"/>
          <w:b/>
        </w:rPr>
      </w:pPr>
    </w:p>
    <w:p w14:paraId="10309DBA" w14:textId="77777777" w:rsidR="002C22D1" w:rsidRPr="00212E5F" w:rsidRDefault="002C22D1">
      <w:pPr>
        <w:spacing w:after="200" w:line="480" w:lineRule="auto"/>
        <w:rPr>
          <w:rFonts w:ascii="Arial" w:hAnsi="Arial" w:cs="Arial"/>
          <w:b/>
        </w:rPr>
      </w:pPr>
    </w:p>
    <w:p w14:paraId="341FAE54" w14:textId="1011BA40" w:rsidR="002C22D1" w:rsidRPr="00212E5F" w:rsidRDefault="00AD1D77">
      <w:pPr>
        <w:spacing w:line="480" w:lineRule="auto"/>
        <w:rPr>
          <w:rFonts w:ascii="Arial" w:hAnsi="Arial" w:cs="Arial"/>
          <w:szCs w:val="18"/>
        </w:rPr>
      </w:pPr>
      <w:r w:rsidRPr="00212E5F">
        <w:rPr>
          <w:rFonts w:ascii="Arial" w:hAnsi="Arial" w:cs="Arial"/>
          <w:szCs w:val="18"/>
        </w:rPr>
        <w:t>ISS, International Staging System; MPT</w:t>
      </w:r>
      <w:r w:rsidR="00A05E12" w:rsidRPr="00212E5F">
        <w:rPr>
          <w:rFonts w:ascii="Arial" w:hAnsi="Arial" w:cs="Arial"/>
          <w:szCs w:val="18"/>
        </w:rPr>
        <w:t xml:space="preserve"> + </w:t>
      </w:r>
      <w:r w:rsidRPr="00212E5F">
        <w:rPr>
          <w:rFonts w:ascii="Arial" w:hAnsi="Arial" w:cs="Arial"/>
          <w:szCs w:val="18"/>
        </w:rPr>
        <w:t>melphalan</w:t>
      </w:r>
      <w:r w:rsidR="00A05E12" w:rsidRPr="00212E5F">
        <w:rPr>
          <w:rFonts w:ascii="Arial" w:hAnsi="Arial" w:cs="Arial"/>
          <w:szCs w:val="18"/>
        </w:rPr>
        <w:t xml:space="preserve"> + </w:t>
      </w:r>
      <w:r w:rsidRPr="00212E5F">
        <w:rPr>
          <w:rFonts w:ascii="Arial" w:hAnsi="Arial" w:cs="Arial"/>
          <w:szCs w:val="18"/>
        </w:rPr>
        <w:t>prednisone</w:t>
      </w:r>
      <w:r w:rsidR="00A05E12" w:rsidRPr="00212E5F">
        <w:rPr>
          <w:rFonts w:ascii="Arial" w:hAnsi="Arial" w:cs="Arial"/>
          <w:szCs w:val="18"/>
        </w:rPr>
        <w:t xml:space="preserve"> +</w:t>
      </w:r>
      <w:r w:rsidRPr="00212E5F">
        <w:rPr>
          <w:rFonts w:ascii="Arial" w:hAnsi="Arial" w:cs="Arial"/>
          <w:szCs w:val="18"/>
        </w:rPr>
        <w:t xml:space="preserve"> thalidomide; </w:t>
      </w:r>
      <w:r w:rsidR="00A05E12" w:rsidRPr="00212E5F">
        <w:rPr>
          <w:rFonts w:ascii="Arial" w:hAnsi="Arial" w:cs="Arial"/>
          <w:szCs w:val="18"/>
        </w:rPr>
        <w:t xml:space="preserve">Rd </w:t>
      </w:r>
      <w:proofErr w:type="spellStart"/>
      <w:r w:rsidR="00A05E12" w:rsidRPr="00212E5F">
        <w:rPr>
          <w:rFonts w:ascii="Arial" w:hAnsi="Arial" w:cs="Arial"/>
          <w:szCs w:val="18"/>
        </w:rPr>
        <w:t>cont</w:t>
      </w:r>
      <w:proofErr w:type="spellEnd"/>
      <w:r w:rsidR="00A05E12" w:rsidRPr="00212E5F">
        <w:rPr>
          <w:rFonts w:ascii="Arial" w:hAnsi="Arial" w:cs="Arial"/>
          <w:szCs w:val="18"/>
        </w:rPr>
        <w:t xml:space="preserve">, lenalidomide and low-dose dexamethasone until disease progression; </w:t>
      </w:r>
      <w:r w:rsidR="00190535" w:rsidRPr="00212E5F">
        <w:rPr>
          <w:rFonts w:ascii="Arial" w:hAnsi="Arial" w:cs="Arial"/>
          <w:szCs w:val="18"/>
        </w:rPr>
        <w:t>Rd18, Rd for 18 cycles</w:t>
      </w:r>
      <w:r w:rsidRPr="00212E5F">
        <w:rPr>
          <w:rFonts w:ascii="Arial" w:hAnsi="Arial" w:cs="Arial"/>
          <w:szCs w:val="18"/>
        </w:rPr>
        <w:t>.</w:t>
      </w:r>
    </w:p>
    <w:p w14:paraId="5CEBDB9E" w14:textId="1322F229" w:rsidR="00D148A5" w:rsidRPr="00212E5F" w:rsidRDefault="00D148A5">
      <w:pPr>
        <w:spacing w:after="200" w:line="276" w:lineRule="auto"/>
        <w:rPr>
          <w:rFonts w:ascii="Arial" w:hAnsi="Arial" w:cs="Arial"/>
          <w:b/>
        </w:rPr>
      </w:pPr>
      <w:bookmarkStart w:id="3" w:name="_Hlk519155955"/>
      <w:r w:rsidRPr="00212E5F">
        <w:rPr>
          <w:rFonts w:ascii="Arial" w:hAnsi="Arial" w:cs="Arial"/>
          <w:b/>
        </w:rPr>
        <w:br w:type="page"/>
      </w:r>
    </w:p>
    <w:p w14:paraId="5F55194F" w14:textId="0790A272" w:rsidR="002C22D1" w:rsidRPr="00212E5F" w:rsidRDefault="00470AC3" w:rsidP="00DD31CB">
      <w:pPr>
        <w:spacing w:line="480" w:lineRule="auto"/>
        <w:rPr>
          <w:rFonts w:ascii="Arial" w:hAnsi="Arial" w:cs="Arial"/>
          <w:b/>
        </w:rPr>
      </w:pPr>
      <w:r w:rsidRPr="00212E5F">
        <w:rPr>
          <w:rFonts w:ascii="Arial" w:hAnsi="Arial"/>
          <w:b/>
          <w:noProof/>
          <w:lang w:val="fr-FR" w:eastAsia="fr-FR"/>
        </w:rPr>
        <w:lastRenderedPageBreak/>
        <w:drawing>
          <wp:anchor distT="0" distB="0" distL="114300" distR="114300" simplePos="0" relativeHeight="251949056" behindDoc="0" locked="0" layoutInCell="1" allowOverlap="1" wp14:anchorId="0FEC9757" wp14:editId="02768D85">
            <wp:simplePos x="0" y="0"/>
            <wp:positionH relativeFrom="column">
              <wp:posOffset>3467100</wp:posOffset>
            </wp:positionH>
            <wp:positionV relativeFrom="paragraph">
              <wp:posOffset>715032</wp:posOffset>
            </wp:positionV>
            <wp:extent cx="3011301" cy="1965388"/>
            <wp:effectExtent l="0" t="0" r="0" b="0"/>
            <wp:wrapNone/>
            <wp:docPr id="11935" name="Picture 119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1301" cy="1965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1D77" w:rsidRPr="00212E5F">
        <w:rPr>
          <w:rFonts w:ascii="Arial" w:hAnsi="Arial" w:cs="Arial"/>
          <w:b/>
        </w:rPr>
        <w:t xml:space="preserve">Supplemental Figure 4. </w:t>
      </w:r>
      <w:r w:rsidR="0056354B" w:rsidRPr="00212E5F">
        <w:rPr>
          <w:rFonts w:ascii="Arial" w:hAnsi="Arial" w:cs="Arial"/>
        </w:rPr>
        <w:t>PFS</w:t>
      </w:r>
      <w:r w:rsidR="009019D8" w:rsidRPr="00212E5F">
        <w:rPr>
          <w:rFonts w:ascii="Arial" w:hAnsi="Arial" w:cs="Arial"/>
        </w:rPr>
        <w:t xml:space="preserve"> </w:t>
      </w:r>
      <w:r w:rsidR="00720875" w:rsidRPr="00212E5F">
        <w:rPr>
          <w:rFonts w:ascii="Arial" w:hAnsi="Arial" w:cs="Arial"/>
        </w:rPr>
        <w:t>by</w:t>
      </w:r>
      <w:r w:rsidR="00AD1D77" w:rsidRPr="00212E5F">
        <w:rPr>
          <w:rFonts w:ascii="Arial" w:hAnsi="Arial" w:cs="Arial"/>
        </w:rPr>
        <w:t xml:space="preserve"> </w:t>
      </w:r>
      <w:r w:rsidR="00AD1D77" w:rsidRPr="00212E5F">
        <w:rPr>
          <w:rFonts w:ascii="Arial" w:hAnsi="Arial"/>
        </w:rPr>
        <w:t xml:space="preserve">frailty and ISS </w:t>
      </w:r>
      <w:r w:rsidR="00720875" w:rsidRPr="00212E5F">
        <w:rPr>
          <w:rFonts w:ascii="Arial" w:hAnsi="Arial"/>
        </w:rPr>
        <w:t xml:space="preserve">group </w:t>
      </w:r>
      <w:r w:rsidR="00720875" w:rsidRPr="00212E5F">
        <w:rPr>
          <w:rFonts w:ascii="Arial" w:hAnsi="Arial" w:cs="Arial"/>
        </w:rPr>
        <w:t>according to treatment</w:t>
      </w:r>
      <w:r w:rsidR="00FE0565" w:rsidRPr="00212E5F">
        <w:rPr>
          <w:rFonts w:ascii="Arial" w:hAnsi="Arial" w:cs="Arial"/>
        </w:rPr>
        <w:t xml:space="preserve"> arm:</w:t>
      </w:r>
      <w:r w:rsidR="00AD1D77" w:rsidRPr="00212E5F">
        <w:rPr>
          <w:rFonts w:ascii="Arial" w:hAnsi="Arial" w:cs="Arial"/>
        </w:rPr>
        <w:t xml:space="preserve"> Rd continuous </w:t>
      </w:r>
      <w:r w:rsidR="00AD1D77" w:rsidRPr="00212E5F">
        <w:rPr>
          <w:rFonts w:ascii="Arial" w:hAnsi="Arial" w:cs="Arial"/>
          <w:b/>
        </w:rPr>
        <w:t>(A)</w:t>
      </w:r>
      <w:r w:rsidR="00AD1D77" w:rsidRPr="00212E5F">
        <w:rPr>
          <w:rFonts w:ascii="Arial" w:hAnsi="Arial" w:cs="Arial"/>
        </w:rPr>
        <w:t xml:space="preserve">, Rd18 </w:t>
      </w:r>
      <w:r w:rsidR="00AD1D77" w:rsidRPr="00212E5F">
        <w:rPr>
          <w:rFonts w:ascii="Arial" w:hAnsi="Arial" w:cs="Arial"/>
          <w:b/>
        </w:rPr>
        <w:t>(B)</w:t>
      </w:r>
      <w:r w:rsidR="00AD1D77" w:rsidRPr="00212E5F">
        <w:rPr>
          <w:rFonts w:ascii="Arial" w:hAnsi="Arial" w:cs="Arial"/>
        </w:rPr>
        <w:t xml:space="preserve">, </w:t>
      </w:r>
      <w:r w:rsidR="00FE0565" w:rsidRPr="00212E5F">
        <w:rPr>
          <w:rFonts w:ascii="Arial" w:hAnsi="Arial" w:cs="Arial"/>
        </w:rPr>
        <w:t xml:space="preserve">and </w:t>
      </w:r>
      <w:r w:rsidR="00AD1D77" w:rsidRPr="00212E5F">
        <w:rPr>
          <w:rFonts w:ascii="Arial" w:hAnsi="Arial" w:cs="Arial"/>
        </w:rPr>
        <w:t xml:space="preserve">MPT </w:t>
      </w:r>
      <w:r w:rsidR="00AD1D77" w:rsidRPr="00212E5F">
        <w:rPr>
          <w:rFonts w:ascii="Arial" w:hAnsi="Arial" w:cs="Arial"/>
          <w:b/>
        </w:rPr>
        <w:t>(C)</w:t>
      </w:r>
      <w:r w:rsidR="005823A3" w:rsidRPr="00212E5F">
        <w:rPr>
          <w:rFonts w:ascii="Arial" w:hAnsi="Arial" w:cs="Arial"/>
        </w:rPr>
        <w:t>.</w:t>
      </w:r>
      <w:r w:rsidR="00AD1D77" w:rsidRPr="00212E5F">
        <w:rPr>
          <w:rStyle w:val="EndnoteReference"/>
          <w:rFonts w:ascii="Arial" w:hAnsi="Arial" w:cs="Arial"/>
          <w:vanish/>
        </w:rPr>
        <w:endnoteReference w:id="12"/>
      </w:r>
    </w:p>
    <w:p w14:paraId="5EB8CE87" w14:textId="77777777" w:rsidR="002C22D1" w:rsidRPr="00212E5F" w:rsidRDefault="00470AC3">
      <w:pPr>
        <w:spacing w:after="200" w:line="480" w:lineRule="auto"/>
        <w:rPr>
          <w:rFonts w:ascii="Arial" w:hAnsi="Arial" w:cs="Arial"/>
          <w:b/>
        </w:rPr>
      </w:pPr>
      <w:r w:rsidRPr="00212E5F">
        <w:rPr>
          <w:rFonts w:ascii="Arial" w:hAnsi="Arial"/>
          <w:b/>
          <w:noProof/>
          <w:lang w:val="fr-FR" w:eastAsia="fr-FR"/>
        </w:rPr>
        <w:drawing>
          <wp:anchor distT="0" distB="0" distL="114300" distR="114300" simplePos="0" relativeHeight="251948032" behindDoc="0" locked="0" layoutInCell="1" allowOverlap="1" wp14:anchorId="191FE18A" wp14:editId="771C23C7">
            <wp:simplePos x="0" y="0"/>
            <wp:positionH relativeFrom="margin">
              <wp:align>left</wp:align>
            </wp:positionH>
            <wp:positionV relativeFrom="paragraph">
              <wp:posOffset>11430</wp:posOffset>
            </wp:positionV>
            <wp:extent cx="2828925" cy="1899571"/>
            <wp:effectExtent l="0" t="0" r="0" b="5715"/>
            <wp:wrapNone/>
            <wp:docPr id="11934" name="Picture 119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18995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1D77" w:rsidRPr="00212E5F">
        <w:rPr>
          <w:rFonts w:ascii="Arial" w:hAnsi="Arial" w:cs="Arial"/>
          <w:b/>
        </w:rPr>
        <w:t xml:space="preserve">A.                                                                           </w:t>
      </w:r>
      <w:r w:rsidR="00377A99" w:rsidRPr="00212E5F">
        <w:rPr>
          <w:rFonts w:ascii="Arial" w:hAnsi="Arial" w:cs="Arial"/>
          <w:b/>
        </w:rPr>
        <w:t>B</w:t>
      </w:r>
      <w:r w:rsidR="00AD1D77" w:rsidRPr="00212E5F">
        <w:rPr>
          <w:rFonts w:ascii="Arial" w:hAnsi="Arial" w:cs="Arial"/>
          <w:b/>
        </w:rPr>
        <w:t xml:space="preserve">. </w:t>
      </w:r>
    </w:p>
    <w:p w14:paraId="72D80148" w14:textId="77777777" w:rsidR="002C22D1" w:rsidRPr="00212E5F" w:rsidRDefault="002C22D1">
      <w:pPr>
        <w:spacing w:after="200" w:line="480" w:lineRule="auto"/>
        <w:rPr>
          <w:rFonts w:ascii="Arial" w:hAnsi="Arial" w:cs="Arial"/>
          <w:b/>
        </w:rPr>
      </w:pPr>
    </w:p>
    <w:p w14:paraId="63B62B1A" w14:textId="77777777" w:rsidR="002C22D1" w:rsidRPr="00212E5F" w:rsidRDefault="002C22D1">
      <w:pPr>
        <w:spacing w:after="200" w:line="480" w:lineRule="auto"/>
        <w:rPr>
          <w:rFonts w:ascii="Arial" w:hAnsi="Arial" w:cs="Arial"/>
          <w:b/>
        </w:rPr>
      </w:pPr>
    </w:p>
    <w:p w14:paraId="5EA07FB3" w14:textId="77777777" w:rsidR="002C22D1" w:rsidRPr="00212E5F" w:rsidRDefault="002C22D1">
      <w:pPr>
        <w:spacing w:after="200" w:line="480" w:lineRule="auto"/>
        <w:rPr>
          <w:rFonts w:ascii="Arial" w:hAnsi="Arial" w:cs="Arial"/>
          <w:b/>
        </w:rPr>
      </w:pPr>
    </w:p>
    <w:p w14:paraId="4E4FEE83" w14:textId="77777777" w:rsidR="00470AC3" w:rsidRPr="00212E5F" w:rsidRDefault="00470AC3">
      <w:pPr>
        <w:spacing w:after="200" w:line="480" w:lineRule="auto"/>
        <w:outlineLvl w:val="0"/>
        <w:rPr>
          <w:rFonts w:ascii="Arial" w:hAnsi="Arial"/>
          <w:b/>
        </w:rPr>
      </w:pPr>
    </w:p>
    <w:p w14:paraId="6B7DF46C" w14:textId="77777777" w:rsidR="002C22D1" w:rsidRPr="00212E5F" w:rsidRDefault="00470AC3">
      <w:pPr>
        <w:spacing w:after="200" w:line="480" w:lineRule="auto"/>
        <w:outlineLvl w:val="0"/>
        <w:rPr>
          <w:rFonts w:ascii="Arial" w:hAnsi="Arial"/>
          <w:b/>
        </w:rPr>
      </w:pPr>
      <w:r w:rsidRPr="00212E5F">
        <w:rPr>
          <w:rFonts w:ascii="Arial" w:hAnsi="Arial"/>
          <w:b/>
          <w:noProof/>
          <w:lang w:val="fr-FR" w:eastAsia="fr-FR"/>
        </w:rPr>
        <w:drawing>
          <wp:anchor distT="0" distB="0" distL="114300" distR="114300" simplePos="0" relativeHeight="251950080" behindDoc="0" locked="0" layoutInCell="1" allowOverlap="1" wp14:anchorId="0D95866D" wp14:editId="3C52C443">
            <wp:simplePos x="0" y="0"/>
            <wp:positionH relativeFrom="margin">
              <wp:posOffset>142875</wp:posOffset>
            </wp:positionH>
            <wp:positionV relativeFrom="paragraph">
              <wp:posOffset>93980</wp:posOffset>
            </wp:positionV>
            <wp:extent cx="2905125" cy="1906601"/>
            <wp:effectExtent l="0" t="0" r="0" b="0"/>
            <wp:wrapNone/>
            <wp:docPr id="11936" name="Picture 119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1906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77A99" w:rsidRPr="00212E5F">
        <w:rPr>
          <w:rFonts w:ascii="Arial" w:hAnsi="Arial"/>
          <w:b/>
        </w:rPr>
        <w:t>C</w:t>
      </w:r>
      <w:r w:rsidR="00AD1D77" w:rsidRPr="00212E5F">
        <w:rPr>
          <w:rFonts w:ascii="Arial" w:hAnsi="Arial"/>
          <w:b/>
        </w:rPr>
        <w:t xml:space="preserve">. </w:t>
      </w:r>
    </w:p>
    <w:p w14:paraId="5A16D575" w14:textId="77777777" w:rsidR="002C22D1" w:rsidRPr="00212E5F" w:rsidRDefault="002C22D1">
      <w:pPr>
        <w:spacing w:after="200" w:line="480" w:lineRule="auto"/>
        <w:rPr>
          <w:rFonts w:ascii="Arial" w:hAnsi="Arial"/>
          <w:b/>
        </w:rPr>
      </w:pPr>
    </w:p>
    <w:p w14:paraId="3907DE05" w14:textId="77777777" w:rsidR="002C22D1" w:rsidRPr="00212E5F" w:rsidRDefault="002C22D1">
      <w:pPr>
        <w:spacing w:after="200" w:line="480" w:lineRule="auto"/>
        <w:rPr>
          <w:rFonts w:ascii="Arial" w:hAnsi="Arial"/>
          <w:b/>
        </w:rPr>
      </w:pPr>
    </w:p>
    <w:p w14:paraId="7DDD2A99" w14:textId="77777777" w:rsidR="002C22D1" w:rsidRPr="00212E5F" w:rsidRDefault="002C22D1">
      <w:pPr>
        <w:spacing w:after="200" w:line="480" w:lineRule="auto"/>
        <w:rPr>
          <w:rFonts w:ascii="Arial" w:hAnsi="Arial"/>
          <w:b/>
        </w:rPr>
      </w:pPr>
    </w:p>
    <w:p w14:paraId="28B8260C" w14:textId="77777777" w:rsidR="002C22D1" w:rsidRPr="00212E5F" w:rsidRDefault="002C22D1">
      <w:pPr>
        <w:spacing w:after="200" w:line="480" w:lineRule="auto"/>
        <w:rPr>
          <w:rFonts w:ascii="Arial" w:hAnsi="Arial"/>
          <w:b/>
        </w:rPr>
      </w:pPr>
    </w:p>
    <w:p w14:paraId="3B985494" w14:textId="1C9979A5" w:rsidR="0056354B" w:rsidRPr="00212E5F" w:rsidRDefault="0056354B" w:rsidP="00DD31CB">
      <w:pPr>
        <w:spacing w:line="480" w:lineRule="auto"/>
        <w:rPr>
          <w:rFonts w:ascii="Arial" w:hAnsi="Arial" w:cs="Arial"/>
          <w:szCs w:val="18"/>
        </w:rPr>
      </w:pPr>
      <w:r w:rsidRPr="00212E5F">
        <w:rPr>
          <w:rFonts w:ascii="Arial" w:hAnsi="Arial" w:cs="Arial"/>
          <w:szCs w:val="18"/>
        </w:rPr>
        <w:t>ISS, International Staging System; MPT, melphalan</w:t>
      </w:r>
      <w:r w:rsidR="00FE0565" w:rsidRPr="00212E5F">
        <w:rPr>
          <w:rFonts w:ascii="Arial" w:hAnsi="Arial" w:cs="Arial"/>
          <w:szCs w:val="18"/>
        </w:rPr>
        <w:t xml:space="preserve"> + </w:t>
      </w:r>
      <w:r w:rsidRPr="00212E5F">
        <w:rPr>
          <w:rFonts w:ascii="Arial" w:hAnsi="Arial" w:cs="Arial"/>
          <w:szCs w:val="18"/>
        </w:rPr>
        <w:t>prednisone</w:t>
      </w:r>
      <w:r w:rsidR="00FE0565" w:rsidRPr="00212E5F">
        <w:rPr>
          <w:rFonts w:ascii="Arial" w:hAnsi="Arial" w:cs="Arial"/>
          <w:szCs w:val="18"/>
        </w:rPr>
        <w:t xml:space="preserve"> +</w:t>
      </w:r>
      <w:r w:rsidRPr="00212E5F">
        <w:rPr>
          <w:rFonts w:ascii="Arial" w:hAnsi="Arial" w:cs="Arial"/>
          <w:szCs w:val="18"/>
        </w:rPr>
        <w:t xml:space="preserve"> thalidomide; PFS, progression-free survival; </w:t>
      </w:r>
      <w:r w:rsidR="00FE0565" w:rsidRPr="00212E5F">
        <w:rPr>
          <w:rFonts w:ascii="Arial" w:hAnsi="Arial" w:cs="Arial"/>
          <w:szCs w:val="18"/>
        </w:rPr>
        <w:t xml:space="preserve">Rd continuous, lenalidomide and low-dose dexamethasone until disease progression; </w:t>
      </w:r>
      <w:r w:rsidRPr="00212E5F">
        <w:rPr>
          <w:rFonts w:ascii="Arial" w:hAnsi="Arial" w:cs="Arial"/>
          <w:szCs w:val="18"/>
        </w:rPr>
        <w:t>Rd18, Rd for 18 cycles.</w:t>
      </w:r>
    </w:p>
    <w:p w14:paraId="597FCE68" w14:textId="566A6570" w:rsidR="00372268" w:rsidRPr="00212E5F" w:rsidRDefault="00372268" w:rsidP="00EA7E4D">
      <w:pPr>
        <w:spacing w:line="480" w:lineRule="auto"/>
        <w:rPr>
          <w:rFonts w:ascii="Arial" w:hAnsi="Arial" w:cs="Arial"/>
          <w:color w:val="0000FF"/>
        </w:rPr>
      </w:pPr>
      <w:r w:rsidRPr="00212E5F">
        <w:rPr>
          <w:rFonts w:ascii="Arial" w:hAnsi="Arial" w:cs="Arial"/>
          <w:color w:val="0000FF"/>
        </w:rPr>
        <w:br w:type="page"/>
      </w:r>
    </w:p>
    <w:p w14:paraId="7A6A100B" w14:textId="509DA0BF" w:rsidR="002C22D1" w:rsidRPr="00212E5F" w:rsidRDefault="000E35B7" w:rsidP="004C7624">
      <w:pPr>
        <w:spacing w:line="480" w:lineRule="auto"/>
        <w:rPr>
          <w:rFonts w:ascii="Arial" w:hAnsi="Arial" w:cs="Arial"/>
          <w:b/>
        </w:rPr>
      </w:pPr>
      <w:r w:rsidRPr="00212E5F">
        <w:rPr>
          <w:rFonts w:ascii="Arial" w:hAnsi="Arial"/>
          <w:b/>
          <w:noProof/>
        </w:rPr>
        <w:lastRenderedPageBreak/>
        <w:drawing>
          <wp:anchor distT="0" distB="0" distL="114300" distR="114300" simplePos="0" relativeHeight="252050432" behindDoc="0" locked="0" layoutInCell="1" allowOverlap="1" wp14:anchorId="3F3E4EBB" wp14:editId="494A75A0">
            <wp:simplePos x="0" y="0"/>
            <wp:positionH relativeFrom="column">
              <wp:posOffset>3307715</wp:posOffset>
            </wp:positionH>
            <wp:positionV relativeFrom="paragraph">
              <wp:posOffset>393700</wp:posOffset>
            </wp:positionV>
            <wp:extent cx="3249506" cy="2120900"/>
            <wp:effectExtent l="0" t="0" r="8255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9506" cy="2120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1D77" w:rsidRPr="00212E5F">
        <w:rPr>
          <w:rFonts w:ascii="Arial" w:hAnsi="Arial"/>
          <w:b/>
        </w:rPr>
        <w:t xml:space="preserve">Supplemental Figure 5. </w:t>
      </w:r>
      <w:r w:rsidR="0056354B" w:rsidRPr="00212E5F">
        <w:rPr>
          <w:rFonts w:ascii="Arial" w:hAnsi="Arial" w:cs="Arial"/>
        </w:rPr>
        <w:t>OS</w:t>
      </w:r>
      <w:r w:rsidR="0026596A" w:rsidRPr="00212E5F">
        <w:rPr>
          <w:rFonts w:ascii="Arial" w:hAnsi="Arial" w:cs="Arial"/>
        </w:rPr>
        <w:t xml:space="preserve"> by frailty and ISS group according to treatment</w:t>
      </w:r>
      <w:r w:rsidR="00336D1F" w:rsidRPr="00212E5F">
        <w:rPr>
          <w:rFonts w:ascii="Arial" w:hAnsi="Arial" w:cs="Arial"/>
        </w:rPr>
        <w:t xml:space="preserve"> arm: </w:t>
      </w:r>
      <w:r w:rsidR="00AD1D77" w:rsidRPr="00212E5F">
        <w:rPr>
          <w:rFonts w:ascii="Arial" w:hAnsi="Arial" w:cs="Arial"/>
        </w:rPr>
        <w:t xml:space="preserve">Rd continuous </w:t>
      </w:r>
      <w:r w:rsidR="00AD1D77" w:rsidRPr="00212E5F">
        <w:rPr>
          <w:rFonts w:ascii="Arial" w:hAnsi="Arial" w:cs="Arial"/>
          <w:b/>
        </w:rPr>
        <w:t>(A)</w:t>
      </w:r>
      <w:r w:rsidR="00AD1D77" w:rsidRPr="00212E5F">
        <w:rPr>
          <w:rFonts w:ascii="Arial" w:hAnsi="Arial" w:cs="Arial"/>
        </w:rPr>
        <w:t xml:space="preserve">, Rd18 </w:t>
      </w:r>
      <w:r w:rsidR="00AD1D77" w:rsidRPr="00212E5F">
        <w:rPr>
          <w:rFonts w:ascii="Arial" w:hAnsi="Arial" w:cs="Arial"/>
          <w:b/>
        </w:rPr>
        <w:t>(B)</w:t>
      </w:r>
      <w:r w:rsidR="00AD1D77" w:rsidRPr="00212E5F">
        <w:rPr>
          <w:rFonts w:ascii="Arial" w:hAnsi="Arial" w:cs="Arial"/>
        </w:rPr>
        <w:t xml:space="preserve">, </w:t>
      </w:r>
      <w:r w:rsidR="00336D1F" w:rsidRPr="00212E5F">
        <w:rPr>
          <w:rFonts w:ascii="Arial" w:hAnsi="Arial" w:cs="Arial"/>
        </w:rPr>
        <w:t xml:space="preserve">and </w:t>
      </w:r>
      <w:r w:rsidR="00AD1D77" w:rsidRPr="00212E5F">
        <w:rPr>
          <w:rFonts w:ascii="Arial" w:hAnsi="Arial" w:cs="Arial"/>
        </w:rPr>
        <w:t xml:space="preserve">MPT </w:t>
      </w:r>
      <w:r w:rsidR="00AD1D77" w:rsidRPr="00212E5F">
        <w:rPr>
          <w:rFonts w:ascii="Arial" w:hAnsi="Arial" w:cs="Arial"/>
          <w:b/>
        </w:rPr>
        <w:t>(C)</w:t>
      </w:r>
      <w:r w:rsidR="005823A3" w:rsidRPr="00212E5F">
        <w:rPr>
          <w:rFonts w:ascii="Arial" w:hAnsi="Arial" w:cs="Arial"/>
        </w:rPr>
        <w:t>.</w:t>
      </w:r>
      <w:r w:rsidR="00AD1D77" w:rsidRPr="00212E5F">
        <w:rPr>
          <w:rStyle w:val="EndnoteReference"/>
          <w:rFonts w:ascii="Arial" w:hAnsi="Arial" w:cs="Arial"/>
          <w:vanish/>
        </w:rPr>
        <w:endnoteReference w:id="13"/>
      </w:r>
    </w:p>
    <w:p w14:paraId="51F6650A" w14:textId="39A683D2" w:rsidR="002C22D1" w:rsidRPr="00212E5F" w:rsidRDefault="00AD1D77">
      <w:pPr>
        <w:spacing w:after="200" w:line="480" w:lineRule="auto"/>
        <w:rPr>
          <w:rFonts w:ascii="Arial" w:hAnsi="Arial"/>
          <w:b/>
        </w:rPr>
      </w:pPr>
      <w:r w:rsidRPr="00212E5F">
        <w:rPr>
          <w:rFonts w:ascii="Arial" w:hAnsi="Arial"/>
          <w:b/>
        </w:rPr>
        <w:t xml:space="preserve">A. </w:t>
      </w:r>
      <w:r w:rsidR="000E35B7" w:rsidRPr="00212E5F">
        <w:rPr>
          <w:rFonts w:ascii="Arial" w:hAnsi="Arial"/>
          <w:b/>
          <w:noProof/>
        </w:rPr>
        <w:drawing>
          <wp:anchor distT="0" distB="0" distL="114300" distR="114300" simplePos="0" relativeHeight="252049408" behindDoc="0" locked="0" layoutInCell="1" allowOverlap="1" wp14:anchorId="4BAC993E" wp14:editId="59AAF7D2">
            <wp:simplePos x="0" y="0"/>
            <wp:positionH relativeFrom="column">
              <wp:posOffset>177800</wp:posOffset>
            </wp:positionH>
            <wp:positionV relativeFrom="paragraph">
              <wp:posOffset>-1270</wp:posOffset>
            </wp:positionV>
            <wp:extent cx="2950210" cy="1905000"/>
            <wp:effectExtent l="0" t="0" r="2540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210" cy="1905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12E5F">
        <w:rPr>
          <w:rFonts w:ascii="Arial" w:hAnsi="Arial"/>
          <w:b/>
        </w:rPr>
        <w:t xml:space="preserve">                                                                     </w:t>
      </w:r>
      <w:r w:rsidR="00377A99" w:rsidRPr="00212E5F">
        <w:rPr>
          <w:rFonts w:ascii="Arial" w:hAnsi="Arial"/>
          <w:b/>
        </w:rPr>
        <w:t>B</w:t>
      </w:r>
      <w:r w:rsidRPr="00212E5F">
        <w:rPr>
          <w:rFonts w:ascii="Arial" w:hAnsi="Arial"/>
          <w:b/>
        </w:rPr>
        <w:t xml:space="preserve">. </w:t>
      </w:r>
    </w:p>
    <w:p w14:paraId="748F11F6" w14:textId="77777777" w:rsidR="002C22D1" w:rsidRPr="00212E5F" w:rsidRDefault="002C22D1">
      <w:pPr>
        <w:spacing w:after="200" w:line="480" w:lineRule="auto"/>
        <w:rPr>
          <w:rFonts w:ascii="Arial" w:hAnsi="Arial"/>
          <w:b/>
        </w:rPr>
      </w:pPr>
    </w:p>
    <w:p w14:paraId="2FB108B3" w14:textId="77777777" w:rsidR="002C22D1" w:rsidRPr="00212E5F" w:rsidRDefault="002C22D1">
      <w:pPr>
        <w:spacing w:after="200" w:line="480" w:lineRule="auto"/>
        <w:rPr>
          <w:rFonts w:ascii="Arial" w:hAnsi="Arial"/>
          <w:b/>
        </w:rPr>
      </w:pPr>
    </w:p>
    <w:p w14:paraId="35A77818" w14:textId="77777777" w:rsidR="002C22D1" w:rsidRPr="00212E5F" w:rsidRDefault="002C22D1">
      <w:pPr>
        <w:spacing w:after="200" w:line="480" w:lineRule="auto"/>
        <w:rPr>
          <w:rFonts w:ascii="Arial" w:hAnsi="Arial"/>
          <w:b/>
        </w:rPr>
      </w:pPr>
    </w:p>
    <w:p w14:paraId="74B70BFB" w14:textId="77777777" w:rsidR="00470AC3" w:rsidRPr="00212E5F" w:rsidRDefault="00470AC3">
      <w:pPr>
        <w:spacing w:after="200" w:line="480" w:lineRule="auto"/>
        <w:outlineLvl w:val="0"/>
        <w:rPr>
          <w:rFonts w:ascii="Arial" w:hAnsi="Arial"/>
          <w:b/>
        </w:rPr>
      </w:pPr>
    </w:p>
    <w:p w14:paraId="2D537F2A" w14:textId="77777777" w:rsidR="002C22D1" w:rsidRPr="00212E5F" w:rsidRDefault="00470AC3">
      <w:pPr>
        <w:spacing w:after="200" w:line="480" w:lineRule="auto"/>
        <w:outlineLvl w:val="0"/>
        <w:rPr>
          <w:rFonts w:ascii="Arial" w:hAnsi="Arial"/>
          <w:b/>
        </w:rPr>
      </w:pPr>
      <w:r w:rsidRPr="00212E5F">
        <w:rPr>
          <w:rFonts w:ascii="Arial" w:hAnsi="Arial"/>
          <w:b/>
          <w:noProof/>
          <w:lang w:val="fr-FR" w:eastAsia="fr-FR"/>
        </w:rPr>
        <w:drawing>
          <wp:anchor distT="0" distB="0" distL="114300" distR="114300" simplePos="0" relativeHeight="251953152" behindDoc="0" locked="0" layoutInCell="1" allowOverlap="1" wp14:anchorId="7C996520" wp14:editId="23C9744A">
            <wp:simplePos x="0" y="0"/>
            <wp:positionH relativeFrom="margin">
              <wp:align>left</wp:align>
            </wp:positionH>
            <wp:positionV relativeFrom="paragraph">
              <wp:posOffset>274955</wp:posOffset>
            </wp:positionV>
            <wp:extent cx="3228975" cy="2099661"/>
            <wp:effectExtent l="0" t="0" r="0" b="0"/>
            <wp:wrapNone/>
            <wp:docPr id="11940" name="Picture 119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20996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77A99" w:rsidRPr="00212E5F">
        <w:rPr>
          <w:rFonts w:ascii="Arial" w:hAnsi="Arial"/>
          <w:b/>
        </w:rPr>
        <w:t>C</w:t>
      </w:r>
      <w:r w:rsidR="00AD1D77" w:rsidRPr="00212E5F">
        <w:rPr>
          <w:rFonts w:ascii="Arial" w:hAnsi="Arial"/>
          <w:b/>
        </w:rPr>
        <w:t xml:space="preserve">. </w:t>
      </w:r>
    </w:p>
    <w:p w14:paraId="77424625" w14:textId="77777777" w:rsidR="002C22D1" w:rsidRPr="00212E5F" w:rsidRDefault="002C22D1">
      <w:pPr>
        <w:spacing w:after="200" w:line="480" w:lineRule="auto"/>
        <w:rPr>
          <w:rFonts w:ascii="Arial" w:hAnsi="Arial"/>
          <w:b/>
        </w:rPr>
      </w:pPr>
    </w:p>
    <w:p w14:paraId="4489FC1E" w14:textId="77777777" w:rsidR="002C22D1" w:rsidRPr="00212E5F" w:rsidRDefault="002C22D1">
      <w:pPr>
        <w:spacing w:after="200" w:line="480" w:lineRule="auto"/>
        <w:rPr>
          <w:rFonts w:ascii="Arial" w:hAnsi="Arial"/>
          <w:b/>
        </w:rPr>
      </w:pPr>
    </w:p>
    <w:bookmarkEnd w:id="3"/>
    <w:p w14:paraId="7C99DC58" w14:textId="77777777" w:rsidR="002C22D1" w:rsidRPr="00212E5F" w:rsidRDefault="002C22D1">
      <w:pPr>
        <w:spacing w:after="200" w:line="480" w:lineRule="auto"/>
        <w:rPr>
          <w:rFonts w:ascii="Arial" w:hAnsi="Arial"/>
          <w:b/>
        </w:rPr>
      </w:pPr>
    </w:p>
    <w:p w14:paraId="35A706D1" w14:textId="77777777" w:rsidR="00377A99" w:rsidRPr="00212E5F" w:rsidRDefault="00377A99" w:rsidP="0056354B">
      <w:pPr>
        <w:spacing w:after="200"/>
        <w:rPr>
          <w:rFonts w:ascii="Arial" w:hAnsi="Arial" w:cs="Arial"/>
          <w:szCs w:val="18"/>
        </w:rPr>
      </w:pPr>
    </w:p>
    <w:p w14:paraId="63BD5AA9" w14:textId="77777777" w:rsidR="00377A99" w:rsidRPr="00212E5F" w:rsidRDefault="00377A99" w:rsidP="0056354B">
      <w:pPr>
        <w:spacing w:after="200"/>
        <w:rPr>
          <w:rFonts w:ascii="Arial" w:hAnsi="Arial" w:cs="Arial"/>
          <w:szCs w:val="18"/>
        </w:rPr>
      </w:pPr>
    </w:p>
    <w:p w14:paraId="694EB273" w14:textId="1A3BB302" w:rsidR="0056354B" w:rsidRPr="00212E5F" w:rsidRDefault="0056354B" w:rsidP="004C7624">
      <w:pPr>
        <w:spacing w:line="480" w:lineRule="auto"/>
        <w:rPr>
          <w:rFonts w:ascii="Arial" w:hAnsi="Arial" w:cs="Arial"/>
          <w:szCs w:val="18"/>
        </w:rPr>
      </w:pPr>
      <w:r w:rsidRPr="00212E5F">
        <w:rPr>
          <w:rFonts w:ascii="Arial" w:hAnsi="Arial" w:cs="Arial"/>
          <w:szCs w:val="18"/>
        </w:rPr>
        <w:t>ISS, International Staging System; MPT, melphalan</w:t>
      </w:r>
      <w:r w:rsidR="00336D1F" w:rsidRPr="00212E5F">
        <w:rPr>
          <w:rFonts w:ascii="Arial" w:hAnsi="Arial" w:cs="Arial"/>
          <w:szCs w:val="18"/>
        </w:rPr>
        <w:t xml:space="preserve"> + </w:t>
      </w:r>
      <w:r w:rsidRPr="00212E5F">
        <w:rPr>
          <w:rFonts w:ascii="Arial" w:hAnsi="Arial" w:cs="Arial"/>
          <w:szCs w:val="18"/>
        </w:rPr>
        <w:t>prednisone</w:t>
      </w:r>
      <w:r w:rsidR="00336D1F" w:rsidRPr="00212E5F">
        <w:rPr>
          <w:rFonts w:ascii="Arial" w:hAnsi="Arial" w:cs="Arial"/>
          <w:szCs w:val="18"/>
        </w:rPr>
        <w:t xml:space="preserve"> +</w:t>
      </w:r>
      <w:r w:rsidRPr="00212E5F">
        <w:rPr>
          <w:rFonts w:ascii="Arial" w:hAnsi="Arial" w:cs="Arial"/>
          <w:szCs w:val="18"/>
        </w:rPr>
        <w:t xml:space="preserve"> thalidomide; </w:t>
      </w:r>
      <w:r w:rsidR="000E35B7" w:rsidRPr="00212E5F">
        <w:rPr>
          <w:rFonts w:ascii="Arial" w:hAnsi="Arial" w:cs="Arial"/>
        </w:rPr>
        <w:t>NR, not reached;</w:t>
      </w:r>
      <w:r w:rsidR="000E35B7" w:rsidRPr="00212E5F">
        <w:rPr>
          <w:rFonts w:ascii="Arial" w:hAnsi="Arial" w:cs="Arial"/>
          <w:color w:val="FF0000"/>
        </w:rPr>
        <w:t xml:space="preserve"> </w:t>
      </w:r>
      <w:r w:rsidRPr="00212E5F">
        <w:rPr>
          <w:rFonts w:ascii="Arial" w:hAnsi="Arial" w:cs="Arial"/>
          <w:szCs w:val="18"/>
        </w:rPr>
        <w:t xml:space="preserve">OS, overall survival; </w:t>
      </w:r>
      <w:r w:rsidR="00336D1F" w:rsidRPr="00212E5F">
        <w:rPr>
          <w:rFonts w:ascii="Arial" w:hAnsi="Arial" w:cs="Arial"/>
          <w:szCs w:val="18"/>
        </w:rPr>
        <w:t xml:space="preserve">Rd continuous, lenalidomide and low-dose dexamethasone until disease progression; Rd18, </w:t>
      </w:r>
      <w:r w:rsidRPr="00212E5F">
        <w:rPr>
          <w:rFonts w:ascii="Arial" w:hAnsi="Arial" w:cs="Arial"/>
          <w:szCs w:val="18"/>
        </w:rPr>
        <w:t>Rd for 18 cycles.</w:t>
      </w:r>
    </w:p>
    <w:p w14:paraId="4BC50C17" w14:textId="68B6ED66" w:rsidR="00902980" w:rsidRPr="00212E5F" w:rsidRDefault="00902980">
      <w:pPr>
        <w:spacing w:after="200" w:line="276" w:lineRule="auto"/>
        <w:rPr>
          <w:rFonts w:ascii="Arial" w:hAnsi="Arial"/>
          <w:b/>
        </w:rPr>
      </w:pPr>
      <w:r w:rsidRPr="00212E5F">
        <w:rPr>
          <w:rFonts w:ascii="Arial" w:hAnsi="Arial"/>
          <w:b/>
        </w:rPr>
        <w:br w:type="page"/>
      </w:r>
    </w:p>
    <w:p w14:paraId="49C2A12C" w14:textId="36E4A6AA" w:rsidR="002C22D1" w:rsidRPr="00212E5F" w:rsidRDefault="00EB21D1" w:rsidP="004C7624">
      <w:pPr>
        <w:spacing w:line="480" w:lineRule="auto"/>
        <w:rPr>
          <w:rFonts w:ascii="Arial" w:hAnsi="Arial" w:cs="Arial"/>
          <w:b/>
        </w:rPr>
      </w:pPr>
      <w:r w:rsidRPr="00212E5F">
        <w:rPr>
          <w:rFonts w:ascii="Arial" w:hAnsi="Arial"/>
          <w:b/>
          <w:noProof/>
          <w:lang w:val="fr-FR" w:eastAsia="fr-FR"/>
        </w:rPr>
        <w:lastRenderedPageBreak/>
        <w:drawing>
          <wp:anchor distT="0" distB="0" distL="114300" distR="114300" simplePos="0" relativeHeight="252038144" behindDoc="0" locked="0" layoutInCell="1" allowOverlap="1" wp14:anchorId="091099BE" wp14:editId="268CD364">
            <wp:simplePos x="0" y="0"/>
            <wp:positionH relativeFrom="column">
              <wp:posOffset>3627120</wp:posOffset>
            </wp:positionH>
            <wp:positionV relativeFrom="paragraph">
              <wp:posOffset>495300</wp:posOffset>
            </wp:positionV>
            <wp:extent cx="2778760" cy="2228999"/>
            <wp:effectExtent l="0" t="0" r="2540" b="0"/>
            <wp:wrapNone/>
            <wp:docPr id="13671" name="Picture 136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8760" cy="22289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72268" w:rsidRPr="00212E5F">
        <w:rPr>
          <w:rFonts w:ascii="Arial" w:hAnsi="Arial"/>
          <w:b/>
        </w:rPr>
        <w:t>S</w:t>
      </w:r>
      <w:r w:rsidR="00AD1D77" w:rsidRPr="00212E5F">
        <w:rPr>
          <w:rFonts w:ascii="Arial" w:hAnsi="Arial"/>
          <w:b/>
        </w:rPr>
        <w:t xml:space="preserve">upplemental Figure 6. </w:t>
      </w:r>
      <w:r w:rsidR="0056354B" w:rsidRPr="00212E5F">
        <w:rPr>
          <w:rFonts w:ascii="Arial" w:hAnsi="Arial" w:cs="Arial"/>
        </w:rPr>
        <w:t>PFS</w:t>
      </w:r>
      <w:r w:rsidR="00A65EAF" w:rsidRPr="00212E5F">
        <w:rPr>
          <w:rFonts w:ascii="Arial" w:hAnsi="Arial" w:cs="Arial"/>
        </w:rPr>
        <w:t xml:space="preserve"> </w:t>
      </w:r>
      <w:r w:rsidR="0026596A" w:rsidRPr="00212E5F">
        <w:rPr>
          <w:rFonts w:ascii="Arial" w:hAnsi="Arial" w:cs="Arial"/>
        </w:rPr>
        <w:t xml:space="preserve">by treatment arm according to </w:t>
      </w:r>
      <w:r w:rsidR="00AD1D77" w:rsidRPr="00212E5F">
        <w:rPr>
          <w:rFonts w:ascii="Arial" w:hAnsi="Arial"/>
        </w:rPr>
        <w:t xml:space="preserve">frailty and ISS </w:t>
      </w:r>
      <w:r w:rsidR="0026596A" w:rsidRPr="00212E5F">
        <w:rPr>
          <w:rFonts w:ascii="Arial" w:hAnsi="Arial"/>
        </w:rPr>
        <w:t>group</w:t>
      </w:r>
      <w:r w:rsidR="00856CAC" w:rsidRPr="00212E5F">
        <w:rPr>
          <w:rFonts w:ascii="Arial" w:hAnsi="Arial" w:cs="Arial"/>
        </w:rPr>
        <w:t xml:space="preserve">: </w:t>
      </w:r>
      <w:r w:rsidR="00AD1D77" w:rsidRPr="00212E5F">
        <w:rPr>
          <w:rFonts w:ascii="Arial" w:hAnsi="Arial" w:cs="Arial"/>
        </w:rPr>
        <w:t xml:space="preserve">frail </w:t>
      </w:r>
      <w:r w:rsidR="001D7D55" w:rsidRPr="00212E5F">
        <w:rPr>
          <w:rFonts w:ascii="Arial" w:hAnsi="Arial" w:cs="Arial"/>
        </w:rPr>
        <w:t xml:space="preserve">+ </w:t>
      </w:r>
      <w:r w:rsidR="00AD1D77" w:rsidRPr="00212E5F">
        <w:rPr>
          <w:rFonts w:ascii="Arial" w:hAnsi="Arial" w:cs="Arial"/>
        </w:rPr>
        <w:t xml:space="preserve">ISS I/II </w:t>
      </w:r>
      <w:r w:rsidR="00AD1D77" w:rsidRPr="00212E5F">
        <w:rPr>
          <w:rFonts w:ascii="Arial" w:hAnsi="Arial" w:cs="Arial"/>
          <w:b/>
        </w:rPr>
        <w:t>(A)</w:t>
      </w:r>
      <w:r w:rsidR="00AD1D77" w:rsidRPr="00212E5F">
        <w:rPr>
          <w:rFonts w:ascii="Arial" w:hAnsi="Arial" w:cs="Arial"/>
        </w:rPr>
        <w:t xml:space="preserve">, frail </w:t>
      </w:r>
      <w:r w:rsidR="001D7D55" w:rsidRPr="00212E5F">
        <w:rPr>
          <w:rFonts w:ascii="Arial" w:hAnsi="Arial" w:cs="Arial"/>
        </w:rPr>
        <w:t xml:space="preserve">+ </w:t>
      </w:r>
      <w:r w:rsidR="00AD1D77" w:rsidRPr="00212E5F">
        <w:rPr>
          <w:rFonts w:ascii="Arial" w:hAnsi="Arial" w:cs="Arial"/>
        </w:rPr>
        <w:t xml:space="preserve">ISS III </w:t>
      </w:r>
      <w:r w:rsidR="00AD1D77" w:rsidRPr="00212E5F">
        <w:rPr>
          <w:rFonts w:ascii="Arial" w:hAnsi="Arial" w:cs="Arial"/>
          <w:b/>
        </w:rPr>
        <w:t>(B)</w:t>
      </w:r>
      <w:r w:rsidR="00AD1D77" w:rsidRPr="00212E5F">
        <w:rPr>
          <w:rFonts w:ascii="Arial" w:hAnsi="Arial" w:cs="Arial"/>
        </w:rPr>
        <w:t xml:space="preserve">, </w:t>
      </w:r>
      <w:r w:rsidR="00CF5938" w:rsidRPr="00212E5F">
        <w:rPr>
          <w:rFonts w:ascii="Arial" w:hAnsi="Arial" w:cs="Arial"/>
        </w:rPr>
        <w:t>non-</w:t>
      </w:r>
      <w:r w:rsidR="00AD1D77" w:rsidRPr="00212E5F">
        <w:rPr>
          <w:rFonts w:ascii="Arial" w:hAnsi="Arial" w:cs="Arial"/>
        </w:rPr>
        <w:t>frai</w:t>
      </w:r>
      <w:r w:rsidR="0026596A" w:rsidRPr="00212E5F">
        <w:rPr>
          <w:rFonts w:ascii="Arial" w:hAnsi="Arial" w:cs="Arial"/>
        </w:rPr>
        <w:t xml:space="preserve">l </w:t>
      </w:r>
      <w:r w:rsidR="001D7D55" w:rsidRPr="00212E5F">
        <w:rPr>
          <w:rFonts w:ascii="Arial" w:hAnsi="Arial" w:cs="Arial"/>
        </w:rPr>
        <w:t xml:space="preserve">+ </w:t>
      </w:r>
      <w:r w:rsidR="0026596A" w:rsidRPr="00212E5F">
        <w:rPr>
          <w:rFonts w:ascii="Arial" w:hAnsi="Arial" w:cs="Arial"/>
        </w:rPr>
        <w:t xml:space="preserve">ISS I/II </w:t>
      </w:r>
      <w:r w:rsidR="0026596A" w:rsidRPr="00212E5F">
        <w:rPr>
          <w:rFonts w:ascii="Arial" w:hAnsi="Arial" w:cs="Arial"/>
          <w:b/>
        </w:rPr>
        <w:t>(C)</w:t>
      </w:r>
      <w:r w:rsidR="0026596A" w:rsidRPr="00212E5F">
        <w:rPr>
          <w:rFonts w:ascii="Arial" w:hAnsi="Arial" w:cs="Arial"/>
        </w:rPr>
        <w:t xml:space="preserve">, </w:t>
      </w:r>
      <w:r w:rsidR="00856CAC" w:rsidRPr="00212E5F">
        <w:rPr>
          <w:rFonts w:ascii="Arial" w:hAnsi="Arial" w:cs="Arial"/>
        </w:rPr>
        <w:t xml:space="preserve">and </w:t>
      </w:r>
      <w:r w:rsidR="00CF5938" w:rsidRPr="00212E5F">
        <w:rPr>
          <w:rFonts w:ascii="Arial" w:hAnsi="Arial" w:cs="Arial"/>
        </w:rPr>
        <w:t>non-</w:t>
      </w:r>
      <w:r w:rsidR="0026596A" w:rsidRPr="00212E5F">
        <w:rPr>
          <w:rFonts w:ascii="Arial" w:hAnsi="Arial" w:cs="Arial"/>
        </w:rPr>
        <w:t xml:space="preserve">frail </w:t>
      </w:r>
      <w:r w:rsidR="001D7D55" w:rsidRPr="00212E5F">
        <w:rPr>
          <w:rFonts w:ascii="Arial" w:hAnsi="Arial" w:cs="Arial"/>
        </w:rPr>
        <w:t xml:space="preserve">+ </w:t>
      </w:r>
      <w:r w:rsidR="0026596A" w:rsidRPr="00212E5F">
        <w:rPr>
          <w:rFonts w:ascii="Arial" w:hAnsi="Arial" w:cs="Arial"/>
        </w:rPr>
        <w:t xml:space="preserve">ISS III </w:t>
      </w:r>
      <w:r w:rsidR="0026596A" w:rsidRPr="00212E5F">
        <w:rPr>
          <w:rFonts w:ascii="Arial" w:hAnsi="Arial" w:cs="Arial"/>
          <w:b/>
        </w:rPr>
        <w:t>(D</w:t>
      </w:r>
      <w:r w:rsidR="00AD1D77" w:rsidRPr="00212E5F">
        <w:rPr>
          <w:rFonts w:ascii="Arial" w:hAnsi="Arial" w:cs="Arial"/>
          <w:b/>
        </w:rPr>
        <w:t>)</w:t>
      </w:r>
      <w:r w:rsidR="00AD1D77" w:rsidRPr="00212E5F">
        <w:rPr>
          <w:rFonts w:ascii="Arial" w:hAnsi="Arial" w:cs="Arial"/>
        </w:rPr>
        <w:t>.</w:t>
      </w:r>
      <w:r w:rsidR="00AD1D77" w:rsidRPr="00212E5F">
        <w:rPr>
          <w:rStyle w:val="EndnoteReference"/>
          <w:rFonts w:ascii="Arial" w:hAnsi="Arial" w:cs="Arial"/>
          <w:vanish/>
        </w:rPr>
        <w:endnoteReference w:id="14"/>
      </w:r>
    </w:p>
    <w:p w14:paraId="4AADDF3D" w14:textId="6800B893" w:rsidR="002C22D1" w:rsidRPr="00212E5F" w:rsidRDefault="00EB21D1">
      <w:pPr>
        <w:spacing w:after="200" w:line="480" w:lineRule="auto"/>
        <w:rPr>
          <w:rFonts w:ascii="Arial" w:hAnsi="Arial"/>
          <w:b/>
        </w:rPr>
      </w:pPr>
      <w:r w:rsidRPr="00212E5F">
        <w:rPr>
          <w:rFonts w:ascii="Arial" w:hAnsi="Arial"/>
          <w:b/>
          <w:noProof/>
          <w:lang w:val="fr-FR" w:eastAsia="fr-FR"/>
        </w:rPr>
        <w:drawing>
          <wp:anchor distT="0" distB="0" distL="114300" distR="114300" simplePos="0" relativeHeight="252039168" behindDoc="0" locked="0" layoutInCell="1" allowOverlap="1" wp14:anchorId="5A303AC9" wp14:editId="36A517A2">
            <wp:simplePos x="0" y="0"/>
            <wp:positionH relativeFrom="column">
              <wp:posOffset>297181</wp:posOffset>
            </wp:positionH>
            <wp:positionV relativeFrom="paragraph">
              <wp:posOffset>-2540</wp:posOffset>
            </wp:positionV>
            <wp:extent cx="2932646" cy="2186940"/>
            <wp:effectExtent l="0" t="0" r="1270" b="0"/>
            <wp:wrapNone/>
            <wp:docPr id="13672" name="Picture 136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303" cy="2193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1D77" w:rsidRPr="00212E5F">
        <w:rPr>
          <w:rFonts w:ascii="Arial" w:hAnsi="Arial"/>
          <w:b/>
        </w:rPr>
        <w:t xml:space="preserve">A.                                                                                </w:t>
      </w:r>
      <w:r w:rsidR="000136BE" w:rsidRPr="00212E5F">
        <w:rPr>
          <w:rFonts w:ascii="Arial" w:hAnsi="Arial"/>
          <w:b/>
        </w:rPr>
        <w:t>B</w:t>
      </w:r>
      <w:r w:rsidR="00AD1D77" w:rsidRPr="00212E5F">
        <w:rPr>
          <w:rFonts w:ascii="Arial" w:hAnsi="Arial"/>
          <w:b/>
        </w:rPr>
        <w:t xml:space="preserve">. </w:t>
      </w:r>
    </w:p>
    <w:p w14:paraId="0B5A013A" w14:textId="77777777" w:rsidR="002C22D1" w:rsidRPr="00212E5F" w:rsidRDefault="002C22D1">
      <w:pPr>
        <w:spacing w:after="200" w:line="480" w:lineRule="auto"/>
        <w:rPr>
          <w:rFonts w:ascii="Arial" w:hAnsi="Arial"/>
          <w:b/>
        </w:rPr>
      </w:pPr>
    </w:p>
    <w:p w14:paraId="16EDCE49" w14:textId="77777777" w:rsidR="002C22D1" w:rsidRPr="00212E5F" w:rsidRDefault="002C22D1">
      <w:pPr>
        <w:spacing w:after="200" w:line="480" w:lineRule="auto"/>
        <w:rPr>
          <w:rFonts w:ascii="Arial" w:hAnsi="Arial"/>
          <w:b/>
        </w:rPr>
      </w:pPr>
    </w:p>
    <w:p w14:paraId="3C0F938C" w14:textId="77777777" w:rsidR="002C22D1" w:rsidRPr="00212E5F" w:rsidRDefault="002C22D1">
      <w:pPr>
        <w:spacing w:after="200" w:line="480" w:lineRule="auto"/>
        <w:rPr>
          <w:rFonts w:ascii="Arial" w:hAnsi="Arial"/>
          <w:b/>
        </w:rPr>
      </w:pPr>
    </w:p>
    <w:p w14:paraId="3C9C3135" w14:textId="2024F7D7" w:rsidR="002C22D1" w:rsidRPr="00212E5F" w:rsidRDefault="00EB21D1">
      <w:pPr>
        <w:spacing w:after="200" w:line="480" w:lineRule="auto"/>
        <w:rPr>
          <w:rFonts w:ascii="Arial" w:hAnsi="Arial"/>
          <w:b/>
        </w:rPr>
      </w:pPr>
      <w:r w:rsidRPr="00212E5F">
        <w:rPr>
          <w:rFonts w:ascii="Arial" w:hAnsi="Arial"/>
          <w:b/>
          <w:noProof/>
          <w:lang w:val="fr-FR" w:eastAsia="fr-FR"/>
        </w:rPr>
        <w:drawing>
          <wp:anchor distT="0" distB="0" distL="114300" distR="114300" simplePos="0" relativeHeight="252041216" behindDoc="0" locked="0" layoutInCell="1" allowOverlap="1" wp14:anchorId="6877FEB4" wp14:editId="14285C19">
            <wp:simplePos x="0" y="0"/>
            <wp:positionH relativeFrom="column">
              <wp:posOffset>3507105</wp:posOffset>
            </wp:positionH>
            <wp:positionV relativeFrom="paragraph">
              <wp:posOffset>299720</wp:posOffset>
            </wp:positionV>
            <wp:extent cx="2846590" cy="2072640"/>
            <wp:effectExtent l="0" t="0" r="0" b="0"/>
            <wp:wrapNone/>
            <wp:docPr id="13674" name="Picture 136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590" cy="2072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12E5F">
        <w:rPr>
          <w:rFonts w:ascii="Arial" w:hAnsi="Arial"/>
          <w:b/>
          <w:noProof/>
          <w:lang w:val="fr-FR" w:eastAsia="fr-FR"/>
        </w:rPr>
        <w:drawing>
          <wp:anchor distT="0" distB="0" distL="114300" distR="114300" simplePos="0" relativeHeight="252040192" behindDoc="0" locked="0" layoutInCell="1" allowOverlap="1" wp14:anchorId="7C2E3AD8" wp14:editId="40927506">
            <wp:simplePos x="0" y="0"/>
            <wp:positionH relativeFrom="column">
              <wp:posOffset>212245</wp:posOffset>
            </wp:positionH>
            <wp:positionV relativeFrom="paragraph">
              <wp:posOffset>383540</wp:posOffset>
            </wp:positionV>
            <wp:extent cx="3017520" cy="2119104"/>
            <wp:effectExtent l="0" t="0" r="0" b="0"/>
            <wp:wrapNone/>
            <wp:docPr id="13673" name="Picture 136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1191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18A5CE" w14:textId="4544BF15" w:rsidR="002C22D1" w:rsidRPr="00212E5F" w:rsidRDefault="000136BE">
      <w:pPr>
        <w:spacing w:after="200" w:line="480" w:lineRule="auto"/>
        <w:rPr>
          <w:rFonts w:ascii="Arial" w:hAnsi="Arial"/>
          <w:b/>
        </w:rPr>
      </w:pPr>
      <w:r w:rsidRPr="00212E5F">
        <w:rPr>
          <w:rFonts w:ascii="Arial" w:hAnsi="Arial"/>
          <w:b/>
        </w:rPr>
        <w:t>C</w:t>
      </w:r>
      <w:r w:rsidR="00AD1D77" w:rsidRPr="00212E5F">
        <w:rPr>
          <w:rFonts w:ascii="Arial" w:hAnsi="Arial"/>
          <w:b/>
        </w:rPr>
        <w:t xml:space="preserve">.                                                                                 D. </w:t>
      </w:r>
    </w:p>
    <w:p w14:paraId="7F9DAAB8" w14:textId="77777777" w:rsidR="002C22D1" w:rsidRPr="00212E5F" w:rsidRDefault="002C22D1">
      <w:pPr>
        <w:spacing w:after="200" w:line="480" w:lineRule="auto"/>
        <w:rPr>
          <w:rFonts w:ascii="Arial" w:hAnsi="Arial"/>
          <w:b/>
        </w:rPr>
      </w:pPr>
    </w:p>
    <w:p w14:paraId="5EAB61B5" w14:textId="77777777" w:rsidR="002C22D1" w:rsidRPr="00212E5F" w:rsidRDefault="002C22D1">
      <w:pPr>
        <w:spacing w:after="200" w:line="480" w:lineRule="auto"/>
        <w:rPr>
          <w:rFonts w:ascii="Arial" w:hAnsi="Arial"/>
          <w:b/>
        </w:rPr>
      </w:pPr>
    </w:p>
    <w:p w14:paraId="6FD0492C" w14:textId="77777777" w:rsidR="002C22D1" w:rsidRPr="00212E5F" w:rsidRDefault="002C22D1">
      <w:pPr>
        <w:spacing w:after="200" w:line="480" w:lineRule="auto"/>
        <w:rPr>
          <w:rFonts w:ascii="Arial" w:hAnsi="Arial"/>
          <w:b/>
        </w:rPr>
      </w:pPr>
    </w:p>
    <w:p w14:paraId="0FBFD07B" w14:textId="77777777" w:rsidR="00856CAC" w:rsidRPr="00212E5F" w:rsidRDefault="00856CAC" w:rsidP="00856CAC">
      <w:pPr>
        <w:spacing w:line="480" w:lineRule="auto"/>
        <w:rPr>
          <w:rFonts w:ascii="Arial" w:hAnsi="Arial" w:cs="Arial"/>
          <w:szCs w:val="18"/>
        </w:rPr>
      </w:pPr>
    </w:p>
    <w:p w14:paraId="329FC386" w14:textId="7444C480" w:rsidR="00856CAC" w:rsidRPr="00212E5F" w:rsidRDefault="00856CAC" w:rsidP="00856CAC">
      <w:pPr>
        <w:spacing w:line="480" w:lineRule="auto"/>
        <w:rPr>
          <w:rFonts w:ascii="Arial" w:hAnsi="Arial" w:cs="Arial"/>
          <w:szCs w:val="18"/>
        </w:rPr>
      </w:pPr>
      <w:r w:rsidRPr="00212E5F">
        <w:rPr>
          <w:rFonts w:ascii="Arial" w:hAnsi="Arial" w:cs="Arial"/>
          <w:szCs w:val="18"/>
        </w:rPr>
        <w:t>HR, hazard ratio; ISS, International Staging System; MPT, melphalan + prednisone + thalidomide; PFS, progression-free survival; Rd continuous, lenalidomide and low-dose dexamethasone until disease progression; Rd18, Rd for 18 cycles.</w:t>
      </w:r>
    </w:p>
    <w:p w14:paraId="6B0F4B58" w14:textId="79636982" w:rsidR="00CE6837" w:rsidRPr="00212E5F" w:rsidRDefault="00CE6837" w:rsidP="004C7624">
      <w:pPr>
        <w:spacing w:line="480" w:lineRule="auto"/>
        <w:rPr>
          <w:rFonts w:ascii="Arial" w:hAnsi="Arial" w:cs="Arial"/>
        </w:rPr>
      </w:pPr>
      <w:r w:rsidRPr="00212E5F">
        <w:rPr>
          <w:rFonts w:ascii="Arial" w:hAnsi="Arial" w:cs="Arial"/>
          <w:vertAlign w:val="superscript"/>
        </w:rPr>
        <w:t>a</w:t>
      </w:r>
      <w:r w:rsidRPr="00212E5F">
        <w:rPr>
          <w:rFonts w:ascii="Arial" w:hAnsi="Arial" w:cs="Arial"/>
        </w:rPr>
        <w:t xml:space="preserve"> </w:t>
      </w:r>
      <w:r w:rsidRPr="00212E5F">
        <w:rPr>
          <w:rFonts w:ascii="Arial" w:hAnsi="Arial" w:cs="Arial"/>
          <w:i/>
        </w:rPr>
        <w:t>P</w:t>
      </w:r>
      <w:r w:rsidRPr="00212E5F">
        <w:rPr>
          <w:rFonts w:ascii="Arial" w:hAnsi="Arial" w:cs="Arial"/>
        </w:rPr>
        <w:t xml:space="preserve"> values compare </w:t>
      </w:r>
      <w:r w:rsidR="00992A5F" w:rsidRPr="00212E5F">
        <w:rPr>
          <w:rFonts w:ascii="Arial" w:hAnsi="Arial" w:cs="Arial"/>
        </w:rPr>
        <w:t>with</w:t>
      </w:r>
      <w:r w:rsidRPr="00212E5F">
        <w:rPr>
          <w:rFonts w:ascii="Arial" w:hAnsi="Arial" w:cs="Arial"/>
        </w:rPr>
        <w:t xml:space="preserve"> MPT.</w:t>
      </w:r>
    </w:p>
    <w:p w14:paraId="09D7BD9A" w14:textId="03B92108" w:rsidR="002C22D1" w:rsidRPr="00212E5F" w:rsidRDefault="00AD1D77" w:rsidP="004C7624">
      <w:pPr>
        <w:spacing w:line="480" w:lineRule="auto"/>
        <w:rPr>
          <w:rFonts w:ascii="Arial" w:hAnsi="Arial" w:cs="Arial"/>
          <w:b/>
        </w:rPr>
      </w:pPr>
      <w:r w:rsidRPr="00212E5F">
        <w:rPr>
          <w:rFonts w:ascii="Arial" w:hAnsi="Arial" w:cs="Arial"/>
          <w:b/>
        </w:rPr>
        <w:br w:type="page"/>
      </w:r>
      <w:r w:rsidR="00A65EAF" w:rsidRPr="00212E5F">
        <w:rPr>
          <w:rFonts w:ascii="Arial" w:hAnsi="Arial" w:cs="Arial"/>
          <w:b/>
        </w:rPr>
        <w:lastRenderedPageBreak/>
        <w:t>S</w:t>
      </w:r>
      <w:r w:rsidRPr="00212E5F">
        <w:rPr>
          <w:rFonts w:ascii="Arial" w:hAnsi="Arial" w:cs="Arial"/>
          <w:b/>
        </w:rPr>
        <w:t>upplemental Figure 7.</w:t>
      </w:r>
      <w:r w:rsidR="0026596A" w:rsidRPr="00212E5F">
        <w:rPr>
          <w:rFonts w:ascii="Arial" w:hAnsi="Arial" w:cs="Arial"/>
          <w:b/>
        </w:rPr>
        <w:t xml:space="preserve"> </w:t>
      </w:r>
      <w:r w:rsidR="0056354B" w:rsidRPr="00212E5F">
        <w:rPr>
          <w:rFonts w:ascii="Arial" w:hAnsi="Arial" w:cs="Arial"/>
        </w:rPr>
        <w:t>OS</w:t>
      </w:r>
      <w:r w:rsidR="0026596A" w:rsidRPr="00212E5F">
        <w:rPr>
          <w:rFonts w:ascii="Arial" w:hAnsi="Arial" w:cs="Arial"/>
        </w:rPr>
        <w:t xml:space="preserve"> by treatment arm according to </w:t>
      </w:r>
      <w:r w:rsidR="0026596A" w:rsidRPr="00212E5F">
        <w:rPr>
          <w:rFonts w:ascii="Arial" w:hAnsi="Arial"/>
        </w:rPr>
        <w:t>frailty and ISS group</w:t>
      </w:r>
      <w:r w:rsidR="00892E89" w:rsidRPr="00212E5F">
        <w:rPr>
          <w:rFonts w:ascii="Arial" w:hAnsi="Arial" w:cs="Arial"/>
        </w:rPr>
        <w:t xml:space="preserve">: </w:t>
      </w:r>
      <w:r w:rsidRPr="00212E5F">
        <w:rPr>
          <w:rFonts w:ascii="Arial" w:hAnsi="Arial" w:cs="Arial"/>
        </w:rPr>
        <w:t xml:space="preserve">frail </w:t>
      </w:r>
      <w:r w:rsidR="001D7D55" w:rsidRPr="00212E5F">
        <w:rPr>
          <w:rFonts w:ascii="Arial" w:hAnsi="Arial" w:cs="Arial"/>
        </w:rPr>
        <w:t xml:space="preserve">+ </w:t>
      </w:r>
      <w:r w:rsidRPr="00212E5F">
        <w:rPr>
          <w:rFonts w:ascii="Arial" w:hAnsi="Arial" w:cs="Arial"/>
        </w:rPr>
        <w:t xml:space="preserve">ISS I/II </w:t>
      </w:r>
      <w:r w:rsidR="007A6DE2" w:rsidRPr="00212E5F">
        <w:rPr>
          <w:rFonts w:ascii="Arial" w:hAnsi="Arial" w:cs="Arial"/>
          <w:b/>
          <w:noProof/>
          <w:lang w:val="fr-FR" w:eastAsia="fr-FR"/>
        </w:rPr>
        <w:drawing>
          <wp:anchor distT="0" distB="0" distL="114300" distR="114300" simplePos="0" relativeHeight="252043264" behindDoc="0" locked="0" layoutInCell="1" allowOverlap="1" wp14:anchorId="1CED9A83" wp14:editId="6D00C7C4">
            <wp:simplePos x="0" y="0"/>
            <wp:positionH relativeFrom="column">
              <wp:posOffset>3448685</wp:posOffset>
            </wp:positionH>
            <wp:positionV relativeFrom="paragraph">
              <wp:posOffset>594360</wp:posOffset>
            </wp:positionV>
            <wp:extent cx="2932268" cy="2255520"/>
            <wp:effectExtent l="0" t="0" r="1905" b="0"/>
            <wp:wrapNone/>
            <wp:docPr id="14046" name="Picture 140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268" cy="2255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669E9" w:rsidRPr="00212E5F">
        <w:rPr>
          <w:rFonts w:ascii="Arial" w:hAnsi="Arial" w:cs="Arial"/>
          <w:b/>
          <w:noProof/>
          <w:lang w:val="fr-FR" w:eastAsia="fr-FR"/>
        </w:rPr>
        <w:drawing>
          <wp:anchor distT="0" distB="0" distL="114300" distR="114300" simplePos="0" relativeHeight="252042240" behindDoc="0" locked="0" layoutInCell="1" allowOverlap="1" wp14:anchorId="3C4F5379" wp14:editId="6C21B106">
            <wp:simplePos x="0" y="0"/>
            <wp:positionH relativeFrom="column">
              <wp:posOffset>259080</wp:posOffset>
            </wp:positionH>
            <wp:positionV relativeFrom="paragraph">
              <wp:posOffset>640080</wp:posOffset>
            </wp:positionV>
            <wp:extent cx="2920675" cy="1958340"/>
            <wp:effectExtent l="0" t="0" r="0" b="0"/>
            <wp:wrapNone/>
            <wp:docPr id="14045" name="Picture 140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3029" cy="1959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12E5F">
        <w:rPr>
          <w:rFonts w:ascii="Arial" w:hAnsi="Arial" w:cs="Arial"/>
          <w:b/>
        </w:rPr>
        <w:t>(A)</w:t>
      </w:r>
      <w:r w:rsidRPr="00212E5F">
        <w:rPr>
          <w:rFonts w:ascii="Arial" w:hAnsi="Arial" w:cs="Arial"/>
        </w:rPr>
        <w:t xml:space="preserve">, frail </w:t>
      </w:r>
      <w:r w:rsidR="001D7D55" w:rsidRPr="00212E5F">
        <w:rPr>
          <w:rFonts w:ascii="Arial" w:hAnsi="Arial" w:cs="Arial"/>
        </w:rPr>
        <w:t xml:space="preserve">+ </w:t>
      </w:r>
      <w:r w:rsidRPr="00212E5F">
        <w:rPr>
          <w:rFonts w:ascii="Arial" w:hAnsi="Arial" w:cs="Arial"/>
        </w:rPr>
        <w:t xml:space="preserve">ISS III </w:t>
      </w:r>
      <w:r w:rsidRPr="00212E5F">
        <w:rPr>
          <w:rFonts w:ascii="Arial" w:hAnsi="Arial" w:cs="Arial"/>
          <w:b/>
        </w:rPr>
        <w:t>(B)</w:t>
      </w:r>
      <w:r w:rsidRPr="00212E5F">
        <w:rPr>
          <w:rFonts w:ascii="Arial" w:hAnsi="Arial" w:cs="Arial"/>
        </w:rPr>
        <w:t xml:space="preserve">, </w:t>
      </w:r>
      <w:r w:rsidR="00CF5938" w:rsidRPr="00212E5F">
        <w:rPr>
          <w:rFonts w:ascii="Arial" w:hAnsi="Arial" w:cs="Arial"/>
        </w:rPr>
        <w:t>non-</w:t>
      </w:r>
      <w:r w:rsidRPr="00212E5F">
        <w:rPr>
          <w:rFonts w:ascii="Arial" w:hAnsi="Arial" w:cs="Arial"/>
        </w:rPr>
        <w:t>frai</w:t>
      </w:r>
      <w:r w:rsidR="0026596A" w:rsidRPr="00212E5F">
        <w:rPr>
          <w:rFonts w:ascii="Arial" w:hAnsi="Arial" w:cs="Arial"/>
        </w:rPr>
        <w:t xml:space="preserve">l </w:t>
      </w:r>
      <w:r w:rsidR="001D7D55" w:rsidRPr="00212E5F">
        <w:rPr>
          <w:rFonts w:ascii="Arial" w:hAnsi="Arial" w:cs="Arial"/>
        </w:rPr>
        <w:t xml:space="preserve">+ </w:t>
      </w:r>
      <w:r w:rsidR="0026596A" w:rsidRPr="00212E5F">
        <w:rPr>
          <w:rFonts w:ascii="Arial" w:hAnsi="Arial" w:cs="Arial"/>
        </w:rPr>
        <w:t xml:space="preserve">ISS I/II </w:t>
      </w:r>
      <w:r w:rsidR="0026596A" w:rsidRPr="00212E5F">
        <w:rPr>
          <w:rFonts w:ascii="Arial" w:hAnsi="Arial" w:cs="Arial"/>
          <w:b/>
        </w:rPr>
        <w:t>(C)</w:t>
      </w:r>
      <w:r w:rsidR="0026596A" w:rsidRPr="00212E5F">
        <w:rPr>
          <w:rFonts w:ascii="Arial" w:hAnsi="Arial" w:cs="Arial"/>
        </w:rPr>
        <w:t xml:space="preserve">, </w:t>
      </w:r>
      <w:r w:rsidR="00892E89" w:rsidRPr="00212E5F">
        <w:rPr>
          <w:rFonts w:ascii="Arial" w:hAnsi="Arial" w:cs="Arial"/>
        </w:rPr>
        <w:t xml:space="preserve">and </w:t>
      </w:r>
      <w:r w:rsidR="00CF5938" w:rsidRPr="00212E5F">
        <w:rPr>
          <w:rFonts w:ascii="Arial" w:hAnsi="Arial" w:cs="Arial"/>
        </w:rPr>
        <w:t>non-</w:t>
      </w:r>
      <w:r w:rsidR="0026596A" w:rsidRPr="00212E5F">
        <w:rPr>
          <w:rFonts w:ascii="Arial" w:hAnsi="Arial" w:cs="Arial"/>
        </w:rPr>
        <w:t>frail</w:t>
      </w:r>
      <w:r w:rsidR="001D7D55" w:rsidRPr="00212E5F">
        <w:rPr>
          <w:rFonts w:ascii="Arial" w:hAnsi="Arial" w:cs="Arial"/>
        </w:rPr>
        <w:t xml:space="preserve"> +</w:t>
      </w:r>
      <w:r w:rsidR="0026596A" w:rsidRPr="00212E5F">
        <w:rPr>
          <w:rFonts w:ascii="Arial" w:hAnsi="Arial" w:cs="Arial"/>
        </w:rPr>
        <w:t xml:space="preserve"> ISS III </w:t>
      </w:r>
      <w:r w:rsidR="0026596A" w:rsidRPr="00212E5F">
        <w:rPr>
          <w:rFonts w:ascii="Arial" w:hAnsi="Arial" w:cs="Arial"/>
          <w:b/>
        </w:rPr>
        <w:t>(D</w:t>
      </w:r>
      <w:r w:rsidRPr="00212E5F">
        <w:rPr>
          <w:rFonts w:ascii="Arial" w:hAnsi="Arial" w:cs="Arial"/>
          <w:b/>
        </w:rPr>
        <w:t>)</w:t>
      </w:r>
      <w:r w:rsidRPr="00212E5F">
        <w:rPr>
          <w:rFonts w:ascii="Arial" w:hAnsi="Arial" w:cs="Arial"/>
        </w:rPr>
        <w:t>.</w:t>
      </w:r>
      <w:r w:rsidRPr="00212E5F">
        <w:rPr>
          <w:rStyle w:val="EndnoteReference"/>
          <w:rFonts w:ascii="Arial" w:hAnsi="Arial" w:cs="Arial"/>
          <w:vanish/>
        </w:rPr>
        <w:endnoteReference w:id="15"/>
      </w:r>
    </w:p>
    <w:p w14:paraId="349166D5" w14:textId="356BF626" w:rsidR="002C22D1" w:rsidRPr="00212E5F" w:rsidRDefault="00AD1D77">
      <w:pPr>
        <w:spacing w:after="200" w:line="480" w:lineRule="auto"/>
        <w:rPr>
          <w:rFonts w:ascii="Arial" w:hAnsi="Arial" w:cs="Arial"/>
          <w:b/>
        </w:rPr>
      </w:pPr>
      <w:r w:rsidRPr="00212E5F">
        <w:rPr>
          <w:rFonts w:ascii="Arial" w:hAnsi="Arial" w:cs="Arial"/>
          <w:b/>
        </w:rPr>
        <w:t xml:space="preserve">A.                                                                                </w:t>
      </w:r>
      <w:r w:rsidR="000136BE" w:rsidRPr="00212E5F">
        <w:rPr>
          <w:rFonts w:ascii="Arial" w:hAnsi="Arial" w:cs="Arial"/>
          <w:b/>
        </w:rPr>
        <w:t>B</w:t>
      </w:r>
      <w:r w:rsidRPr="00212E5F">
        <w:rPr>
          <w:rFonts w:ascii="Arial" w:hAnsi="Arial" w:cs="Arial"/>
          <w:b/>
        </w:rPr>
        <w:t xml:space="preserve">. </w:t>
      </w:r>
    </w:p>
    <w:p w14:paraId="4922C176" w14:textId="77777777" w:rsidR="002C22D1" w:rsidRPr="00212E5F" w:rsidRDefault="002C22D1">
      <w:pPr>
        <w:spacing w:after="200" w:line="480" w:lineRule="auto"/>
        <w:rPr>
          <w:rFonts w:ascii="Arial" w:hAnsi="Arial" w:cs="Arial"/>
          <w:b/>
        </w:rPr>
      </w:pPr>
    </w:p>
    <w:p w14:paraId="55649BAA" w14:textId="77777777" w:rsidR="002C22D1" w:rsidRPr="00212E5F" w:rsidRDefault="002C22D1">
      <w:pPr>
        <w:spacing w:after="200" w:line="480" w:lineRule="auto"/>
        <w:rPr>
          <w:rFonts w:ascii="Arial" w:hAnsi="Arial" w:cs="Arial"/>
          <w:b/>
        </w:rPr>
      </w:pPr>
    </w:p>
    <w:p w14:paraId="0FB4B3C2" w14:textId="77777777" w:rsidR="002C22D1" w:rsidRPr="00212E5F" w:rsidRDefault="002C22D1">
      <w:pPr>
        <w:spacing w:after="200" w:line="480" w:lineRule="auto"/>
        <w:rPr>
          <w:rFonts w:ascii="Arial" w:hAnsi="Arial" w:cs="Arial"/>
          <w:b/>
        </w:rPr>
      </w:pPr>
    </w:p>
    <w:p w14:paraId="2260DBA4" w14:textId="441BEDD9" w:rsidR="002C22D1" w:rsidRPr="00212E5F" w:rsidRDefault="00AD2175">
      <w:pPr>
        <w:spacing w:after="200" w:line="480" w:lineRule="auto"/>
        <w:rPr>
          <w:rFonts w:ascii="Arial" w:hAnsi="Arial" w:cs="Arial"/>
          <w:b/>
        </w:rPr>
      </w:pPr>
      <w:r w:rsidRPr="00212E5F">
        <w:rPr>
          <w:rFonts w:ascii="Arial" w:hAnsi="Arial" w:cs="Arial"/>
          <w:b/>
          <w:noProof/>
        </w:rPr>
        <w:drawing>
          <wp:anchor distT="0" distB="0" distL="114300" distR="114300" simplePos="0" relativeHeight="252051456" behindDoc="0" locked="0" layoutInCell="1" allowOverlap="1" wp14:anchorId="39F78E41" wp14:editId="196E77B6">
            <wp:simplePos x="0" y="0"/>
            <wp:positionH relativeFrom="column">
              <wp:posOffset>247650</wp:posOffset>
            </wp:positionH>
            <wp:positionV relativeFrom="paragraph">
              <wp:posOffset>389890</wp:posOffset>
            </wp:positionV>
            <wp:extent cx="2736850" cy="2326323"/>
            <wp:effectExtent l="0" t="0" r="6350" b="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850" cy="2326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D6E4F6" w14:textId="6E6152DD" w:rsidR="002C22D1" w:rsidRPr="00212E5F" w:rsidRDefault="007A6DE2" w:rsidP="00AA4D2C">
      <w:pPr>
        <w:spacing w:after="200" w:line="480" w:lineRule="auto"/>
        <w:rPr>
          <w:rFonts w:ascii="Arial" w:hAnsi="Arial" w:cs="Arial"/>
          <w:b/>
        </w:rPr>
      </w:pPr>
      <w:r w:rsidRPr="00212E5F">
        <w:rPr>
          <w:rFonts w:ascii="Arial" w:hAnsi="Arial" w:cs="Arial"/>
          <w:b/>
          <w:noProof/>
          <w:lang w:val="fr-FR" w:eastAsia="fr-FR"/>
        </w:rPr>
        <w:drawing>
          <wp:anchor distT="0" distB="0" distL="114300" distR="114300" simplePos="0" relativeHeight="252045312" behindDoc="0" locked="0" layoutInCell="1" allowOverlap="1" wp14:anchorId="2CD69BF0" wp14:editId="14CA9AB2">
            <wp:simplePos x="0" y="0"/>
            <wp:positionH relativeFrom="column">
              <wp:posOffset>3307080</wp:posOffset>
            </wp:positionH>
            <wp:positionV relativeFrom="paragraph">
              <wp:posOffset>3810</wp:posOffset>
            </wp:positionV>
            <wp:extent cx="3275330" cy="2239042"/>
            <wp:effectExtent l="0" t="0" r="1270" b="0"/>
            <wp:wrapNone/>
            <wp:docPr id="1856" name="Picture 18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0675" cy="2242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136BE" w:rsidRPr="00212E5F">
        <w:rPr>
          <w:rFonts w:ascii="Arial" w:hAnsi="Arial" w:cs="Arial"/>
          <w:b/>
        </w:rPr>
        <w:t>C.</w:t>
      </w:r>
      <w:r w:rsidR="00AD1D77" w:rsidRPr="00212E5F">
        <w:rPr>
          <w:rFonts w:ascii="Arial" w:hAnsi="Arial" w:cs="Arial"/>
          <w:b/>
        </w:rPr>
        <w:t xml:space="preserve">                                                                        D.  </w:t>
      </w:r>
    </w:p>
    <w:p w14:paraId="671AAF05" w14:textId="77777777" w:rsidR="002C22D1" w:rsidRPr="00212E5F" w:rsidRDefault="002C22D1">
      <w:pPr>
        <w:spacing w:after="200" w:line="480" w:lineRule="auto"/>
        <w:rPr>
          <w:rFonts w:ascii="Arial" w:hAnsi="Arial" w:cs="Arial"/>
          <w:b/>
        </w:rPr>
      </w:pPr>
    </w:p>
    <w:p w14:paraId="05B94430" w14:textId="53FB01F3" w:rsidR="002C22D1" w:rsidRPr="00212E5F" w:rsidRDefault="002C22D1">
      <w:pPr>
        <w:spacing w:after="200" w:line="480" w:lineRule="auto"/>
        <w:rPr>
          <w:rFonts w:ascii="Arial" w:hAnsi="Arial" w:cs="Arial"/>
          <w:b/>
        </w:rPr>
      </w:pPr>
    </w:p>
    <w:p w14:paraId="2F799219" w14:textId="77777777" w:rsidR="002C22D1" w:rsidRPr="00212E5F" w:rsidRDefault="002C22D1">
      <w:pPr>
        <w:spacing w:line="480" w:lineRule="auto"/>
        <w:rPr>
          <w:rFonts w:ascii="Arial" w:hAnsi="Arial" w:cs="Arial"/>
          <w:b/>
        </w:rPr>
      </w:pPr>
    </w:p>
    <w:p w14:paraId="65E68672" w14:textId="77777777" w:rsidR="002C22D1" w:rsidRPr="00212E5F" w:rsidRDefault="002C22D1">
      <w:pPr>
        <w:spacing w:after="200" w:line="276" w:lineRule="auto"/>
        <w:rPr>
          <w:rFonts w:ascii="Arial" w:hAnsi="Arial" w:cs="Arial"/>
          <w:b/>
        </w:rPr>
      </w:pPr>
    </w:p>
    <w:p w14:paraId="19030FBC" w14:textId="77777777" w:rsidR="00892E89" w:rsidRPr="00212E5F" w:rsidRDefault="00892E89" w:rsidP="00892E89">
      <w:pPr>
        <w:spacing w:line="480" w:lineRule="auto"/>
        <w:rPr>
          <w:rFonts w:ascii="Arial" w:hAnsi="Arial" w:cs="Arial"/>
          <w:szCs w:val="18"/>
        </w:rPr>
      </w:pPr>
    </w:p>
    <w:p w14:paraId="621C5C68" w14:textId="43408638" w:rsidR="00892E89" w:rsidRPr="00212E5F" w:rsidRDefault="00892E89" w:rsidP="00892E89">
      <w:pPr>
        <w:spacing w:line="480" w:lineRule="auto"/>
        <w:rPr>
          <w:rFonts w:ascii="Arial" w:hAnsi="Arial" w:cs="Arial"/>
          <w:szCs w:val="18"/>
        </w:rPr>
      </w:pPr>
      <w:r w:rsidRPr="00212E5F">
        <w:rPr>
          <w:rFonts w:ascii="Arial" w:hAnsi="Arial" w:cs="Arial"/>
          <w:szCs w:val="18"/>
        </w:rPr>
        <w:t>HR, hazard ratio; ISS, International Staging System; MPT, melphalan</w:t>
      </w:r>
      <w:r w:rsidR="006552B8" w:rsidRPr="00212E5F">
        <w:rPr>
          <w:rFonts w:ascii="Arial" w:hAnsi="Arial" w:cs="Arial"/>
          <w:szCs w:val="18"/>
        </w:rPr>
        <w:t xml:space="preserve"> + </w:t>
      </w:r>
      <w:r w:rsidRPr="00212E5F">
        <w:rPr>
          <w:rFonts w:ascii="Arial" w:hAnsi="Arial" w:cs="Arial"/>
          <w:szCs w:val="18"/>
        </w:rPr>
        <w:t>prednisone</w:t>
      </w:r>
      <w:r w:rsidR="006552B8" w:rsidRPr="00212E5F">
        <w:rPr>
          <w:rFonts w:ascii="Arial" w:hAnsi="Arial" w:cs="Arial"/>
          <w:szCs w:val="18"/>
        </w:rPr>
        <w:t xml:space="preserve"> +</w:t>
      </w:r>
      <w:r w:rsidRPr="00212E5F">
        <w:rPr>
          <w:rFonts w:ascii="Arial" w:hAnsi="Arial" w:cs="Arial"/>
          <w:szCs w:val="18"/>
        </w:rPr>
        <w:t xml:space="preserve"> thalidomide; </w:t>
      </w:r>
      <w:r w:rsidR="000E35B7" w:rsidRPr="00212E5F">
        <w:rPr>
          <w:rFonts w:ascii="Arial" w:hAnsi="Arial" w:cs="Arial"/>
        </w:rPr>
        <w:t>NR, not reached;</w:t>
      </w:r>
      <w:r w:rsidR="000E35B7" w:rsidRPr="00212E5F">
        <w:rPr>
          <w:rFonts w:ascii="Arial" w:hAnsi="Arial" w:cs="Arial"/>
          <w:color w:val="FF0000"/>
        </w:rPr>
        <w:t xml:space="preserve"> </w:t>
      </w:r>
      <w:r w:rsidRPr="00212E5F">
        <w:rPr>
          <w:rFonts w:ascii="Arial" w:hAnsi="Arial" w:cs="Arial"/>
          <w:szCs w:val="18"/>
        </w:rPr>
        <w:t xml:space="preserve">OS, overall survival; </w:t>
      </w:r>
      <w:r w:rsidR="006552B8" w:rsidRPr="00212E5F">
        <w:rPr>
          <w:rFonts w:ascii="Arial" w:hAnsi="Arial" w:cs="Arial"/>
          <w:szCs w:val="18"/>
        </w:rPr>
        <w:t xml:space="preserve">Rd continuous, lenalidomide and low-dose dexamethasone until disease progression; </w:t>
      </w:r>
      <w:r w:rsidRPr="00212E5F">
        <w:rPr>
          <w:rFonts w:ascii="Arial" w:hAnsi="Arial" w:cs="Arial"/>
          <w:szCs w:val="18"/>
        </w:rPr>
        <w:t>Rd18, Rd for 18 cycles.</w:t>
      </w:r>
    </w:p>
    <w:p w14:paraId="1F11DBA9" w14:textId="4A8E5081" w:rsidR="00CE6837" w:rsidRPr="00212E5F" w:rsidRDefault="00CE6837" w:rsidP="004C7624">
      <w:pPr>
        <w:spacing w:line="480" w:lineRule="auto"/>
        <w:rPr>
          <w:rFonts w:ascii="Arial" w:hAnsi="Arial" w:cs="Arial"/>
        </w:rPr>
      </w:pPr>
      <w:r w:rsidRPr="00212E5F">
        <w:rPr>
          <w:rFonts w:ascii="Arial" w:hAnsi="Arial" w:cs="Arial"/>
          <w:vertAlign w:val="superscript"/>
        </w:rPr>
        <w:t>a</w:t>
      </w:r>
      <w:r w:rsidRPr="00212E5F">
        <w:rPr>
          <w:rFonts w:ascii="Arial" w:hAnsi="Arial" w:cs="Arial"/>
        </w:rPr>
        <w:t xml:space="preserve"> </w:t>
      </w:r>
      <w:r w:rsidRPr="00212E5F">
        <w:rPr>
          <w:rFonts w:ascii="Arial" w:hAnsi="Arial" w:cs="Arial"/>
          <w:i/>
        </w:rPr>
        <w:t>P</w:t>
      </w:r>
      <w:r w:rsidRPr="00212E5F">
        <w:rPr>
          <w:rFonts w:ascii="Arial" w:hAnsi="Arial" w:cs="Arial"/>
        </w:rPr>
        <w:t xml:space="preserve"> values compare </w:t>
      </w:r>
      <w:r w:rsidR="006552B8" w:rsidRPr="00212E5F">
        <w:rPr>
          <w:rFonts w:ascii="Arial" w:hAnsi="Arial" w:cs="Arial"/>
        </w:rPr>
        <w:t>with</w:t>
      </w:r>
      <w:r w:rsidRPr="00212E5F">
        <w:rPr>
          <w:rFonts w:ascii="Arial" w:hAnsi="Arial" w:cs="Arial"/>
        </w:rPr>
        <w:t xml:space="preserve"> MPT.</w:t>
      </w:r>
    </w:p>
    <w:p w14:paraId="39EC9527" w14:textId="6A41A3B0" w:rsidR="002C22D1" w:rsidRPr="00212E5F" w:rsidRDefault="00AD1D77">
      <w:pPr>
        <w:spacing w:after="200" w:line="276" w:lineRule="auto"/>
        <w:rPr>
          <w:rFonts w:ascii="Arial" w:hAnsi="Arial"/>
          <w:b/>
        </w:rPr>
      </w:pPr>
      <w:r w:rsidRPr="00212E5F">
        <w:rPr>
          <w:rFonts w:ascii="Arial" w:hAnsi="Arial"/>
          <w:b/>
        </w:rPr>
        <w:br w:type="page"/>
      </w:r>
    </w:p>
    <w:p w14:paraId="4422C91E" w14:textId="7640179B" w:rsidR="002C22D1" w:rsidRPr="00212E5F" w:rsidRDefault="00AD1D77">
      <w:pPr>
        <w:spacing w:after="200" w:line="480" w:lineRule="auto"/>
        <w:outlineLvl w:val="0"/>
        <w:rPr>
          <w:rFonts w:ascii="Arial" w:hAnsi="Arial" w:cs="Arial"/>
          <w:b/>
        </w:rPr>
      </w:pPr>
      <w:r w:rsidRPr="00212E5F">
        <w:rPr>
          <w:rFonts w:ascii="Arial" w:hAnsi="Arial" w:cs="Arial"/>
          <w:b/>
        </w:rPr>
        <w:lastRenderedPageBreak/>
        <w:t xml:space="preserve">Supplemental Table 1. </w:t>
      </w:r>
      <w:r w:rsidRPr="00212E5F">
        <w:rPr>
          <w:rFonts w:ascii="Arial" w:hAnsi="Arial" w:cs="Arial"/>
        </w:rPr>
        <w:t>Response rates by frailty group</w:t>
      </w:r>
      <w:r w:rsidRPr="00212E5F">
        <w:rPr>
          <w:rStyle w:val="EndnoteReference"/>
          <w:rFonts w:ascii="Arial" w:hAnsi="Arial" w:cs="Arial"/>
          <w:vanish/>
        </w:rPr>
        <w:endnoteReference w:id="16"/>
      </w:r>
    </w:p>
    <w:tbl>
      <w:tblPr>
        <w:tblW w:w="6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79"/>
        <w:gridCol w:w="1898"/>
        <w:gridCol w:w="1978"/>
      </w:tblGrid>
      <w:tr w:rsidR="00AA4D2C" w:rsidRPr="00212E5F" w14:paraId="60022F0D" w14:textId="77777777" w:rsidTr="00D05714">
        <w:trPr>
          <w:trHeight w:val="19"/>
        </w:trPr>
        <w:tc>
          <w:tcPr>
            <w:tcW w:w="27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8A5679" w14:textId="77777777" w:rsidR="00EC0120" w:rsidRPr="00212E5F" w:rsidRDefault="00EC012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2419E1" w14:textId="13D698D0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  <w:b/>
                <w:iCs/>
              </w:rPr>
            </w:pPr>
            <w:r w:rsidRPr="00212E5F">
              <w:rPr>
                <w:rFonts w:ascii="Arial" w:hAnsi="Arial" w:cs="Arial"/>
                <w:b/>
                <w:iCs/>
              </w:rPr>
              <w:t>Non-</w:t>
            </w:r>
            <w:r w:rsidR="0086265F" w:rsidRPr="00212E5F">
              <w:rPr>
                <w:rFonts w:ascii="Arial" w:hAnsi="Arial" w:cs="Arial"/>
                <w:b/>
                <w:iCs/>
              </w:rPr>
              <w:t>Frail</w:t>
            </w:r>
          </w:p>
          <w:p w14:paraId="2F018FE0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  <w:b/>
                <w:iCs/>
              </w:rPr>
            </w:pPr>
            <w:r w:rsidRPr="00212E5F">
              <w:rPr>
                <w:rFonts w:ascii="Arial" w:hAnsi="Arial" w:cs="Arial"/>
                <w:b/>
                <w:iCs/>
              </w:rPr>
              <w:t>(n = 828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F9549F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  <w:b/>
                <w:iCs/>
              </w:rPr>
            </w:pPr>
            <w:r w:rsidRPr="00212E5F">
              <w:rPr>
                <w:rFonts w:ascii="Arial" w:hAnsi="Arial" w:cs="Arial"/>
                <w:b/>
                <w:iCs/>
              </w:rPr>
              <w:t>Frail</w:t>
            </w:r>
          </w:p>
          <w:p w14:paraId="1D304635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  <w:b/>
                <w:iCs/>
              </w:rPr>
            </w:pPr>
            <w:r w:rsidRPr="00212E5F">
              <w:rPr>
                <w:rFonts w:ascii="Arial" w:hAnsi="Arial" w:cs="Arial"/>
                <w:b/>
                <w:iCs/>
              </w:rPr>
              <w:t>(n = 790)</w:t>
            </w:r>
          </w:p>
        </w:tc>
      </w:tr>
      <w:tr w:rsidR="00AA4D2C" w:rsidRPr="00212E5F" w14:paraId="67A91DE5" w14:textId="77777777" w:rsidTr="00D05714">
        <w:trPr>
          <w:trHeight w:val="19"/>
        </w:trPr>
        <w:tc>
          <w:tcPr>
            <w:tcW w:w="2779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D3F0B8" w14:textId="77777777" w:rsidR="00EC0120" w:rsidRPr="00212E5F" w:rsidRDefault="00EC012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76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C6AB5F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12E5F">
              <w:rPr>
                <w:rFonts w:ascii="Arial" w:hAnsi="Arial" w:cs="Arial"/>
                <w:b/>
              </w:rPr>
              <w:t>n (%)</w:t>
            </w:r>
          </w:p>
        </w:tc>
      </w:tr>
      <w:tr w:rsidR="00AA4D2C" w:rsidRPr="00212E5F" w14:paraId="0388C0AF" w14:textId="77777777" w:rsidTr="00D05714">
        <w:trPr>
          <w:trHeight w:val="19"/>
        </w:trPr>
        <w:tc>
          <w:tcPr>
            <w:tcW w:w="2779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CD7D8" w14:textId="77777777" w:rsidR="00EC0120" w:rsidRPr="00212E5F" w:rsidRDefault="00EC0120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Overall response</w:t>
            </w:r>
          </w:p>
        </w:tc>
        <w:tc>
          <w:tcPr>
            <w:tcW w:w="18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16AC2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658 (79)</w:t>
            </w:r>
          </w:p>
        </w:tc>
        <w:tc>
          <w:tcPr>
            <w:tcW w:w="197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986E5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565 (72)</w:t>
            </w:r>
          </w:p>
        </w:tc>
      </w:tr>
      <w:tr w:rsidR="00AA4D2C" w:rsidRPr="00212E5F" w14:paraId="0D2E4B4F" w14:textId="77777777" w:rsidTr="00D05714">
        <w:trPr>
          <w:trHeight w:val="19"/>
        </w:trPr>
        <w:tc>
          <w:tcPr>
            <w:tcW w:w="277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54A39C" w14:textId="77777777" w:rsidR="00EC0120" w:rsidRPr="00212E5F" w:rsidRDefault="00EC0120">
            <w:pPr>
              <w:spacing w:line="480" w:lineRule="auto"/>
              <w:ind w:left="211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CR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56DB1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64 (20)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DE6DB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32 (17)</w:t>
            </w:r>
          </w:p>
        </w:tc>
      </w:tr>
      <w:tr w:rsidR="00AA4D2C" w:rsidRPr="00212E5F" w14:paraId="1C12462A" w14:textId="77777777" w:rsidTr="00D05714">
        <w:trPr>
          <w:trHeight w:val="19"/>
        </w:trPr>
        <w:tc>
          <w:tcPr>
            <w:tcW w:w="277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BD0D1" w14:textId="77777777" w:rsidR="00EC0120" w:rsidRPr="00212E5F" w:rsidRDefault="00EC0120">
            <w:pPr>
              <w:spacing w:line="480" w:lineRule="auto"/>
              <w:ind w:left="211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VGPR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6C7D5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92 (23)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CEB0D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92 (24)</w:t>
            </w:r>
          </w:p>
        </w:tc>
      </w:tr>
      <w:tr w:rsidR="00AA4D2C" w:rsidRPr="00212E5F" w14:paraId="45BB7741" w14:textId="77777777" w:rsidTr="00D05714">
        <w:trPr>
          <w:trHeight w:val="19"/>
        </w:trPr>
        <w:tc>
          <w:tcPr>
            <w:tcW w:w="2779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A7714" w14:textId="77777777" w:rsidR="00EC0120" w:rsidRPr="00212E5F" w:rsidRDefault="00EC0120">
            <w:pPr>
              <w:spacing w:line="480" w:lineRule="auto"/>
              <w:ind w:left="211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PR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6E820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302 (36)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3CD65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41 (31)</w:t>
            </w:r>
          </w:p>
        </w:tc>
      </w:tr>
      <w:tr w:rsidR="00AA4D2C" w:rsidRPr="00212E5F" w14:paraId="481C5437" w14:textId="77777777" w:rsidTr="00D05714">
        <w:trPr>
          <w:trHeight w:val="19"/>
        </w:trPr>
        <w:tc>
          <w:tcPr>
            <w:tcW w:w="27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AD11B" w14:textId="77777777" w:rsidR="00EC0120" w:rsidRPr="00212E5F" w:rsidRDefault="00EC0120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SD</w:t>
            </w: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94C024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21 (15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9BFBEC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43 (18)</w:t>
            </w:r>
          </w:p>
        </w:tc>
      </w:tr>
      <w:tr w:rsidR="00AA4D2C" w:rsidRPr="00212E5F" w14:paraId="78BB2B4E" w14:textId="77777777" w:rsidTr="00D05714">
        <w:trPr>
          <w:trHeight w:val="19"/>
        </w:trPr>
        <w:tc>
          <w:tcPr>
            <w:tcW w:w="27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7A6C3" w14:textId="77777777" w:rsidR="00EC0120" w:rsidRPr="00212E5F" w:rsidRDefault="00EC0120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PD</w:t>
            </w: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54614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7 (2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E52CC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5 (2)</w:t>
            </w:r>
          </w:p>
        </w:tc>
      </w:tr>
      <w:tr w:rsidR="00AA4D2C" w:rsidRPr="00212E5F" w14:paraId="5688A8B0" w14:textId="77777777" w:rsidTr="00D05714">
        <w:trPr>
          <w:trHeight w:val="19"/>
        </w:trPr>
        <w:tc>
          <w:tcPr>
            <w:tcW w:w="27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794F50" w14:textId="77777777" w:rsidR="00EC0120" w:rsidRPr="00212E5F" w:rsidRDefault="00EC0120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NE</w:t>
            </w: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E49332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32 (4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FA48D" w14:textId="77777777" w:rsidR="00EC0120" w:rsidRPr="00212E5F" w:rsidRDefault="00EC01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67 (8)</w:t>
            </w:r>
          </w:p>
        </w:tc>
      </w:tr>
    </w:tbl>
    <w:p w14:paraId="53BC3E54" w14:textId="77777777" w:rsidR="004F3A0B" w:rsidRPr="00212E5F" w:rsidRDefault="00AD1D77" w:rsidP="004C7624">
      <w:pPr>
        <w:spacing w:line="480" w:lineRule="auto"/>
        <w:rPr>
          <w:rFonts w:ascii="Arial" w:hAnsi="Arial" w:cs="Arial"/>
        </w:rPr>
      </w:pPr>
      <w:r w:rsidRPr="00212E5F">
        <w:rPr>
          <w:rFonts w:ascii="Arial" w:hAnsi="Arial" w:cs="Arial"/>
        </w:rPr>
        <w:t>CR, complete response; NE, not evaluable; PD, progressive disease; PR, partial response; SD, stable disease; VGPR, very good partial response.</w:t>
      </w:r>
    </w:p>
    <w:p w14:paraId="37061626" w14:textId="77777777" w:rsidR="002C22D1" w:rsidRPr="00212E5F" w:rsidRDefault="00AD1D77">
      <w:pPr>
        <w:spacing w:after="200" w:line="276" w:lineRule="auto"/>
        <w:rPr>
          <w:rFonts w:ascii="Arial" w:hAnsi="Arial" w:cs="Arial"/>
          <w:b/>
        </w:rPr>
      </w:pPr>
      <w:r w:rsidRPr="00212E5F">
        <w:rPr>
          <w:rFonts w:ascii="Arial" w:hAnsi="Arial" w:cs="Arial"/>
          <w:b/>
        </w:rPr>
        <w:br w:type="page"/>
      </w:r>
    </w:p>
    <w:p w14:paraId="7F8C933B" w14:textId="658BBACA" w:rsidR="003C17B3" w:rsidRPr="00212E5F" w:rsidRDefault="003C17B3" w:rsidP="004C7624">
      <w:pPr>
        <w:spacing w:line="480" w:lineRule="auto"/>
        <w:outlineLvl w:val="0"/>
        <w:rPr>
          <w:rFonts w:ascii="Arial" w:hAnsi="Arial" w:cs="Arial"/>
        </w:rPr>
      </w:pPr>
      <w:r w:rsidRPr="00212E5F">
        <w:rPr>
          <w:rFonts w:ascii="Arial" w:hAnsi="Arial" w:cs="Arial"/>
          <w:b/>
        </w:rPr>
        <w:lastRenderedPageBreak/>
        <w:t>Supplemental Table 2</w:t>
      </w:r>
      <w:r w:rsidR="004D46D6" w:rsidRPr="00212E5F">
        <w:rPr>
          <w:rFonts w:ascii="Arial" w:hAnsi="Arial" w:cs="Arial"/>
          <w:b/>
        </w:rPr>
        <w:t xml:space="preserve">. </w:t>
      </w:r>
      <w:r w:rsidRPr="00212E5F">
        <w:rPr>
          <w:rFonts w:ascii="Arial" w:hAnsi="Arial" w:cs="Arial"/>
        </w:rPr>
        <w:t xml:space="preserve">Summary of </w:t>
      </w:r>
      <w:r w:rsidR="004D46D6" w:rsidRPr="00212E5F">
        <w:rPr>
          <w:rFonts w:ascii="Arial" w:hAnsi="Arial" w:cs="Arial"/>
        </w:rPr>
        <w:t xml:space="preserve">grade </w:t>
      </w:r>
      <w:r w:rsidRPr="00212E5F">
        <w:rPr>
          <w:rFonts w:ascii="Arial" w:hAnsi="Arial" w:cs="Arial"/>
        </w:rPr>
        <w:t>3/4 TEAEs by frailty group</w:t>
      </w:r>
      <w:r w:rsidRPr="00212E5F">
        <w:rPr>
          <w:rStyle w:val="EndnoteReference"/>
          <w:rFonts w:ascii="Arial" w:hAnsi="Arial" w:cs="Arial"/>
          <w:vanish/>
        </w:rPr>
        <w:endnoteReference w:id="17"/>
      </w:r>
    </w:p>
    <w:p w14:paraId="4EF9400F" w14:textId="77777777" w:rsidR="003C17B3" w:rsidRPr="00212E5F" w:rsidRDefault="003C17B3" w:rsidP="003C17B3">
      <w:pPr>
        <w:rPr>
          <w:rFonts w:ascii="Arial" w:hAnsi="Arial" w:cs="Arial"/>
        </w:rPr>
      </w:pPr>
    </w:p>
    <w:tbl>
      <w:tblPr>
        <w:tblW w:w="966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3"/>
        <w:gridCol w:w="393"/>
        <w:gridCol w:w="556"/>
        <w:gridCol w:w="393"/>
        <w:gridCol w:w="556"/>
        <w:gridCol w:w="393"/>
        <w:gridCol w:w="556"/>
        <w:gridCol w:w="393"/>
        <w:gridCol w:w="556"/>
        <w:gridCol w:w="393"/>
        <w:gridCol w:w="556"/>
        <w:gridCol w:w="393"/>
        <w:gridCol w:w="556"/>
        <w:gridCol w:w="501"/>
        <w:gridCol w:w="556"/>
      </w:tblGrid>
      <w:tr w:rsidR="003C17B3" w:rsidRPr="00212E5F" w14:paraId="5A57A50A" w14:textId="77777777" w:rsidTr="004C6DB8">
        <w:trPr>
          <w:cantSplit/>
          <w:tblHeader/>
          <w:jc w:val="center"/>
        </w:trPr>
        <w:tc>
          <w:tcPr>
            <w:tcW w:w="2913" w:type="dxa"/>
            <w:vMerge w:val="restart"/>
            <w:tcBorders>
              <w:top w:val="single" w:sz="4" w:space="0" w:color="BFBF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C02BD0" w14:textId="77777777" w:rsidR="003C17B3" w:rsidRPr="00212E5F" w:rsidRDefault="003C17B3" w:rsidP="008345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847" w:type="dxa"/>
            <w:gridSpan w:val="6"/>
            <w:tcBorders>
              <w:top w:val="single" w:sz="4" w:space="0" w:color="BFBF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55DA8AB" w14:textId="097D6817" w:rsidR="003C17B3" w:rsidRPr="00212E5F" w:rsidRDefault="003C17B3" w:rsidP="008345A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Non-</w:t>
            </w:r>
            <w:r w:rsidR="0086265F"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F</w:t>
            </w:r>
            <w:r w:rsidR="004D46D6" w:rsidRPr="00212E5F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rail </w:t>
            </w:r>
            <w:r w:rsidR="004C6DB8"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(n = 825)</w:t>
            </w:r>
          </w:p>
        </w:tc>
        <w:tc>
          <w:tcPr>
            <w:tcW w:w="2847" w:type="dxa"/>
            <w:gridSpan w:val="6"/>
            <w:tcBorders>
              <w:top w:val="single" w:sz="4" w:space="0" w:color="BFBF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51CADB8" w14:textId="06226A15" w:rsidR="003C17B3" w:rsidRPr="00212E5F" w:rsidRDefault="003C17B3" w:rsidP="008345A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Frail</w:t>
            </w:r>
            <w:r w:rsidR="004C6DB8" w:rsidRPr="00212E5F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(n = 783)</w:t>
            </w:r>
          </w:p>
        </w:tc>
        <w:tc>
          <w:tcPr>
            <w:tcW w:w="1057" w:type="dxa"/>
            <w:gridSpan w:val="2"/>
            <w:vMerge w:val="restart"/>
            <w:tcBorders>
              <w:top w:val="single" w:sz="4" w:space="0" w:color="BFBF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8414096" w14:textId="1356E03D" w:rsidR="003C17B3" w:rsidRPr="00212E5F" w:rsidRDefault="004C6DB8" w:rsidP="004C6DB8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All</w:t>
            </w:r>
          </w:p>
        </w:tc>
      </w:tr>
      <w:tr w:rsidR="003C17B3" w:rsidRPr="00212E5F" w14:paraId="592657F9" w14:textId="77777777" w:rsidTr="003E6519">
        <w:trPr>
          <w:cantSplit/>
          <w:tblHeader/>
          <w:jc w:val="center"/>
        </w:trPr>
        <w:tc>
          <w:tcPr>
            <w:tcW w:w="2913" w:type="dxa"/>
            <w:vMerge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21F6FE" w14:textId="77777777" w:rsidR="003C17B3" w:rsidRPr="00212E5F" w:rsidRDefault="003C17B3" w:rsidP="008345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40D353A" w14:textId="77777777" w:rsidR="003C17B3" w:rsidRPr="00212E5F" w:rsidRDefault="003C17B3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Rd18</w:t>
            </w:r>
          </w:p>
        </w:tc>
        <w:tc>
          <w:tcPr>
            <w:tcW w:w="94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9BFF2CC" w14:textId="77777777" w:rsidR="003C17B3" w:rsidRPr="00212E5F" w:rsidRDefault="003C17B3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MPT</w:t>
            </w:r>
          </w:p>
        </w:tc>
        <w:tc>
          <w:tcPr>
            <w:tcW w:w="94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3D25859" w14:textId="77777777" w:rsidR="003C17B3" w:rsidRPr="00212E5F" w:rsidRDefault="003C17B3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Rd</w:t>
            </w:r>
          </w:p>
        </w:tc>
        <w:tc>
          <w:tcPr>
            <w:tcW w:w="94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79418D1" w14:textId="77777777" w:rsidR="003C17B3" w:rsidRPr="00212E5F" w:rsidRDefault="003C17B3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Rd18</w:t>
            </w:r>
          </w:p>
        </w:tc>
        <w:tc>
          <w:tcPr>
            <w:tcW w:w="94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788AC2B" w14:textId="77777777" w:rsidR="003C17B3" w:rsidRPr="00212E5F" w:rsidRDefault="003C17B3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MPT</w:t>
            </w:r>
          </w:p>
        </w:tc>
        <w:tc>
          <w:tcPr>
            <w:tcW w:w="94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141C7D6" w14:textId="77777777" w:rsidR="003C17B3" w:rsidRPr="00212E5F" w:rsidRDefault="003C17B3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Rd</w:t>
            </w:r>
          </w:p>
        </w:tc>
        <w:tc>
          <w:tcPr>
            <w:tcW w:w="1057" w:type="dxa"/>
            <w:gridSpan w:val="2"/>
            <w:vMerge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39C2AE4" w14:textId="77777777" w:rsidR="003C17B3" w:rsidRPr="00212E5F" w:rsidRDefault="003C17B3" w:rsidP="00EA7E4D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3C17B3" w:rsidRPr="00212E5F" w14:paraId="0F347F57" w14:textId="77777777" w:rsidTr="004C6DB8">
        <w:trPr>
          <w:cantSplit/>
          <w:tblHeader/>
          <w:jc w:val="center"/>
        </w:trPr>
        <w:tc>
          <w:tcPr>
            <w:tcW w:w="2913" w:type="dxa"/>
            <w:vMerge/>
            <w:tcBorders>
              <w:top w:val="single" w:sz="4" w:space="0" w:color="C1C1C1"/>
              <w:left w:val="single" w:sz="4" w:space="0" w:color="C1C1C1"/>
              <w:bottom w:val="single" w:sz="4" w:space="0" w:color="BFBF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F09E1EC" w14:textId="77777777" w:rsidR="003C17B3" w:rsidRPr="00212E5F" w:rsidRDefault="003C17B3" w:rsidP="008345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single" w:sz="4" w:space="0" w:color="C1C1C1"/>
              <w:bottom w:val="single" w:sz="4" w:space="0" w:color="BFBF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92CD4E1" w14:textId="2B0EEA89" w:rsidR="003C17B3" w:rsidRPr="00212E5F" w:rsidRDefault="004D46D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556" w:type="dxa"/>
            <w:tcBorders>
              <w:top w:val="nil"/>
              <w:left w:val="single" w:sz="4" w:space="0" w:color="C1C1C1"/>
              <w:bottom w:val="single" w:sz="4" w:space="0" w:color="BFBF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7EF93C8" w14:textId="77777777" w:rsidR="003C17B3" w:rsidRPr="00212E5F" w:rsidRDefault="003C17B3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%</w:t>
            </w:r>
          </w:p>
        </w:tc>
        <w:tc>
          <w:tcPr>
            <w:tcW w:w="393" w:type="dxa"/>
            <w:tcBorders>
              <w:top w:val="nil"/>
              <w:left w:val="single" w:sz="4" w:space="0" w:color="C1C1C1"/>
              <w:bottom w:val="single" w:sz="4" w:space="0" w:color="BFBF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D05238A" w14:textId="76485BBD" w:rsidR="003C17B3" w:rsidRPr="00212E5F" w:rsidRDefault="004D46D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556" w:type="dxa"/>
            <w:tcBorders>
              <w:top w:val="nil"/>
              <w:left w:val="single" w:sz="4" w:space="0" w:color="C1C1C1"/>
              <w:bottom w:val="single" w:sz="4" w:space="0" w:color="BFBF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93154B3" w14:textId="77777777" w:rsidR="003C17B3" w:rsidRPr="00212E5F" w:rsidRDefault="003C17B3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%</w:t>
            </w:r>
          </w:p>
        </w:tc>
        <w:tc>
          <w:tcPr>
            <w:tcW w:w="393" w:type="dxa"/>
            <w:tcBorders>
              <w:top w:val="nil"/>
              <w:left w:val="single" w:sz="4" w:space="0" w:color="C1C1C1"/>
              <w:bottom w:val="single" w:sz="4" w:space="0" w:color="BFBF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48B42B4" w14:textId="50F456EC" w:rsidR="003C17B3" w:rsidRPr="00212E5F" w:rsidRDefault="004D46D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556" w:type="dxa"/>
            <w:tcBorders>
              <w:top w:val="nil"/>
              <w:left w:val="single" w:sz="4" w:space="0" w:color="C1C1C1"/>
              <w:bottom w:val="single" w:sz="4" w:space="0" w:color="BFBF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D8AA78A" w14:textId="77777777" w:rsidR="003C17B3" w:rsidRPr="00212E5F" w:rsidRDefault="003C17B3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%</w:t>
            </w:r>
          </w:p>
        </w:tc>
        <w:tc>
          <w:tcPr>
            <w:tcW w:w="393" w:type="dxa"/>
            <w:tcBorders>
              <w:top w:val="nil"/>
              <w:left w:val="single" w:sz="4" w:space="0" w:color="C1C1C1"/>
              <w:bottom w:val="single" w:sz="4" w:space="0" w:color="BFBF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B4A4327" w14:textId="48B77FEA" w:rsidR="003C17B3" w:rsidRPr="00212E5F" w:rsidRDefault="004D46D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556" w:type="dxa"/>
            <w:tcBorders>
              <w:top w:val="nil"/>
              <w:left w:val="single" w:sz="4" w:space="0" w:color="C1C1C1"/>
              <w:bottom w:val="single" w:sz="4" w:space="0" w:color="BFBF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AFF3044" w14:textId="77777777" w:rsidR="003C17B3" w:rsidRPr="00212E5F" w:rsidRDefault="003C17B3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%</w:t>
            </w:r>
          </w:p>
        </w:tc>
        <w:tc>
          <w:tcPr>
            <w:tcW w:w="393" w:type="dxa"/>
            <w:tcBorders>
              <w:top w:val="nil"/>
              <w:left w:val="single" w:sz="4" w:space="0" w:color="C1C1C1"/>
              <w:bottom w:val="single" w:sz="4" w:space="0" w:color="BFBF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AEB9FB5" w14:textId="42B3083A" w:rsidR="003C17B3" w:rsidRPr="00212E5F" w:rsidRDefault="004D46D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556" w:type="dxa"/>
            <w:tcBorders>
              <w:top w:val="nil"/>
              <w:left w:val="single" w:sz="4" w:space="0" w:color="C1C1C1"/>
              <w:bottom w:val="single" w:sz="4" w:space="0" w:color="BFBF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C5AB81A" w14:textId="77777777" w:rsidR="003C17B3" w:rsidRPr="00212E5F" w:rsidRDefault="003C17B3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%</w:t>
            </w:r>
          </w:p>
        </w:tc>
        <w:tc>
          <w:tcPr>
            <w:tcW w:w="393" w:type="dxa"/>
            <w:tcBorders>
              <w:top w:val="nil"/>
              <w:left w:val="single" w:sz="4" w:space="0" w:color="C1C1C1"/>
              <w:bottom w:val="single" w:sz="4" w:space="0" w:color="BFBF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F556CA6" w14:textId="694F7933" w:rsidR="003C17B3" w:rsidRPr="00212E5F" w:rsidRDefault="004D46D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556" w:type="dxa"/>
            <w:tcBorders>
              <w:top w:val="nil"/>
              <w:left w:val="single" w:sz="4" w:space="0" w:color="C1C1C1"/>
              <w:bottom w:val="single" w:sz="4" w:space="0" w:color="BFBF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B3606C7" w14:textId="77777777" w:rsidR="003C17B3" w:rsidRPr="00212E5F" w:rsidRDefault="003C17B3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%</w:t>
            </w:r>
          </w:p>
        </w:tc>
        <w:tc>
          <w:tcPr>
            <w:tcW w:w="501" w:type="dxa"/>
            <w:tcBorders>
              <w:top w:val="nil"/>
              <w:left w:val="single" w:sz="4" w:space="0" w:color="C1C1C1"/>
              <w:bottom w:val="single" w:sz="4" w:space="0" w:color="BFBF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2AEDE68" w14:textId="28E99B74" w:rsidR="003C17B3" w:rsidRPr="00212E5F" w:rsidRDefault="004D46D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556" w:type="dxa"/>
            <w:tcBorders>
              <w:top w:val="nil"/>
              <w:left w:val="single" w:sz="4" w:space="0" w:color="C1C1C1"/>
              <w:bottom w:val="single" w:sz="4" w:space="0" w:color="BFBF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996F4A7" w14:textId="77777777" w:rsidR="003C17B3" w:rsidRPr="00212E5F" w:rsidRDefault="003C17B3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/>
                <w:bCs/>
                <w:sz w:val="19"/>
                <w:szCs w:val="19"/>
              </w:rPr>
              <w:t>%</w:t>
            </w:r>
          </w:p>
        </w:tc>
      </w:tr>
      <w:tr w:rsidR="004C6DB8" w:rsidRPr="00212E5F" w14:paraId="795FDF29" w14:textId="77777777" w:rsidTr="004C6DB8">
        <w:trPr>
          <w:cantSplit/>
          <w:jc w:val="center"/>
        </w:trPr>
        <w:tc>
          <w:tcPr>
            <w:tcW w:w="291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C05E9D2" w14:textId="77777777" w:rsidR="003C17B3" w:rsidRPr="00212E5F" w:rsidRDefault="003C17B3" w:rsidP="008345A6">
            <w:pPr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All</w:t>
            </w:r>
          </w:p>
        </w:tc>
        <w:tc>
          <w:tcPr>
            <w:tcW w:w="393" w:type="dxa"/>
            <w:tcBorders>
              <w:top w:val="single" w:sz="4" w:space="0" w:color="BFBFBF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9E8067D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74</w:t>
            </w:r>
          </w:p>
        </w:tc>
        <w:tc>
          <w:tcPr>
            <w:tcW w:w="556" w:type="dxa"/>
            <w:tcBorders>
              <w:top w:val="single" w:sz="4" w:space="0" w:color="BFBFBF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54DC427" w14:textId="24FD89A2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0</w:t>
            </w:r>
          </w:p>
        </w:tc>
        <w:tc>
          <w:tcPr>
            <w:tcW w:w="393" w:type="dxa"/>
            <w:tcBorders>
              <w:top w:val="single" w:sz="4" w:space="0" w:color="BFBFBF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36ABE5E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85</w:t>
            </w:r>
          </w:p>
        </w:tc>
        <w:tc>
          <w:tcPr>
            <w:tcW w:w="556" w:type="dxa"/>
            <w:tcBorders>
              <w:top w:val="single" w:sz="4" w:space="0" w:color="BFBFBF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11610D1" w14:textId="2D95D32F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0</w:t>
            </w:r>
          </w:p>
        </w:tc>
        <w:tc>
          <w:tcPr>
            <w:tcW w:w="393" w:type="dxa"/>
            <w:tcBorders>
              <w:top w:val="single" w:sz="4" w:space="0" w:color="BFBFBF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68FCE49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6</w:t>
            </w:r>
          </w:p>
        </w:tc>
        <w:tc>
          <w:tcPr>
            <w:tcW w:w="556" w:type="dxa"/>
            <w:tcBorders>
              <w:top w:val="single" w:sz="4" w:space="0" w:color="BFBFBF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5E98E61" w14:textId="67D388EA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0</w:t>
            </w:r>
          </w:p>
        </w:tc>
        <w:tc>
          <w:tcPr>
            <w:tcW w:w="393" w:type="dxa"/>
            <w:tcBorders>
              <w:top w:val="single" w:sz="4" w:space="0" w:color="BFBFBF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C07DA23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6</w:t>
            </w:r>
          </w:p>
        </w:tc>
        <w:tc>
          <w:tcPr>
            <w:tcW w:w="556" w:type="dxa"/>
            <w:tcBorders>
              <w:top w:val="single" w:sz="4" w:space="0" w:color="BFBFBF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4481B5A" w14:textId="393866DA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0</w:t>
            </w:r>
          </w:p>
        </w:tc>
        <w:tc>
          <w:tcPr>
            <w:tcW w:w="393" w:type="dxa"/>
            <w:tcBorders>
              <w:top w:val="single" w:sz="4" w:space="0" w:color="BFBFBF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D4E0CBB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3</w:t>
            </w:r>
          </w:p>
        </w:tc>
        <w:tc>
          <w:tcPr>
            <w:tcW w:w="556" w:type="dxa"/>
            <w:tcBorders>
              <w:top w:val="single" w:sz="4" w:space="0" w:color="BFBFBF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64B5540" w14:textId="43CE9DF9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0</w:t>
            </w:r>
          </w:p>
        </w:tc>
        <w:tc>
          <w:tcPr>
            <w:tcW w:w="393" w:type="dxa"/>
            <w:tcBorders>
              <w:top w:val="single" w:sz="4" w:space="0" w:color="BFBFBF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31240B6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4</w:t>
            </w:r>
          </w:p>
        </w:tc>
        <w:tc>
          <w:tcPr>
            <w:tcW w:w="556" w:type="dxa"/>
            <w:tcBorders>
              <w:top w:val="single" w:sz="4" w:space="0" w:color="BFBFBF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E492C07" w14:textId="688F3F0F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0</w:t>
            </w:r>
          </w:p>
        </w:tc>
        <w:tc>
          <w:tcPr>
            <w:tcW w:w="501" w:type="dxa"/>
            <w:tcBorders>
              <w:top w:val="single" w:sz="4" w:space="0" w:color="BFBFBF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82B054E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608</w:t>
            </w:r>
          </w:p>
        </w:tc>
        <w:tc>
          <w:tcPr>
            <w:tcW w:w="556" w:type="dxa"/>
            <w:tcBorders>
              <w:top w:val="single" w:sz="4" w:space="0" w:color="BFBFBF"/>
              <w:left w:val="single" w:sz="4" w:space="0" w:color="C1C1C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5773602" w14:textId="5A7307FA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0</w:t>
            </w:r>
          </w:p>
        </w:tc>
      </w:tr>
      <w:tr w:rsidR="003C17B3" w:rsidRPr="00212E5F" w14:paraId="17124D87" w14:textId="77777777" w:rsidTr="00411BB1">
        <w:trPr>
          <w:cantSplit/>
          <w:jc w:val="center"/>
        </w:trPr>
        <w:tc>
          <w:tcPr>
            <w:tcW w:w="29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E013296" w14:textId="77777777" w:rsidR="003C17B3" w:rsidRPr="00212E5F" w:rsidRDefault="003C17B3" w:rsidP="008345A6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eutropenia</w:t>
            </w:r>
          </w:p>
        </w:tc>
        <w:tc>
          <w:tcPr>
            <w:tcW w:w="393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EFE86B9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05</w:t>
            </w:r>
          </w:p>
        </w:tc>
        <w:tc>
          <w:tcPr>
            <w:tcW w:w="556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5834624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4.8</w:t>
            </w:r>
          </w:p>
        </w:tc>
        <w:tc>
          <w:tcPr>
            <w:tcW w:w="393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826B23C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53</w:t>
            </w:r>
          </w:p>
        </w:tc>
        <w:tc>
          <w:tcPr>
            <w:tcW w:w="556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F909BDC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3.7</w:t>
            </w:r>
          </w:p>
        </w:tc>
        <w:tc>
          <w:tcPr>
            <w:tcW w:w="393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9B82E9F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86</w:t>
            </w:r>
          </w:p>
        </w:tc>
        <w:tc>
          <w:tcPr>
            <w:tcW w:w="556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9E17296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9.9</w:t>
            </w:r>
          </w:p>
        </w:tc>
        <w:tc>
          <w:tcPr>
            <w:tcW w:w="393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8F5C2C1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92</w:t>
            </w:r>
          </w:p>
        </w:tc>
        <w:tc>
          <w:tcPr>
            <w:tcW w:w="556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73D2CEC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2.2</w:t>
            </w:r>
          </w:p>
        </w:tc>
        <w:tc>
          <w:tcPr>
            <w:tcW w:w="393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0F12629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44</w:t>
            </w:r>
          </w:p>
        </w:tc>
        <w:tc>
          <w:tcPr>
            <w:tcW w:w="556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E51D739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6.9</w:t>
            </w:r>
          </w:p>
        </w:tc>
        <w:tc>
          <w:tcPr>
            <w:tcW w:w="393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4BA87F0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89</w:t>
            </w:r>
          </w:p>
        </w:tc>
        <w:tc>
          <w:tcPr>
            <w:tcW w:w="556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2FDE120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1.6</w:t>
            </w:r>
          </w:p>
        </w:tc>
        <w:tc>
          <w:tcPr>
            <w:tcW w:w="501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0B2416C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69</w:t>
            </w:r>
          </w:p>
        </w:tc>
        <w:tc>
          <w:tcPr>
            <w:tcW w:w="556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18499EF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6.5</w:t>
            </w:r>
          </w:p>
        </w:tc>
      </w:tr>
      <w:tr w:rsidR="003C17B3" w:rsidRPr="00212E5F" w14:paraId="48EC0BB0" w14:textId="77777777" w:rsidTr="00411B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434F681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</w:t>
            </w:r>
          </w:p>
        </w:tc>
        <w:tc>
          <w:tcPr>
            <w:tcW w:w="393" w:type="dxa"/>
            <w:vMerge/>
            <w:tcBorders>
              <w:top w:val="single" w:sz="2" w:space="0" w:color="C1C1C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EE1911F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single" w:sz="2" w:space="0" w:color="C1C1C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E893F6E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single" w:sz="2" w:space="0" w:color="C1C1C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25351D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single" w:sz="2" w:space="0" w:color="C1C1C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176F6F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single" w:sz="2" w:space="0" w:color="C1C1C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BECA650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single" w:sz="2" w:space="0" w:color="C1C1C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0B52354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single" w:sz="2" w:space="0" w:color="C1C1C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019264F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single" w:sz="2" w:space="0" w:color="C1C1C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FDF618A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single" w:sz="2" w:space="0" w:color="C1C1C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7ADD7DB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single" w:sz="2" w:space="0" w:color="C1C1C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33EB589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single" w:sz="2" w:space="0" w:color="C1C1C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7C745D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single" w:sz="2" w:space="0" w:color="C1C1C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2CE8FA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01" w:type="dxa"/>
            <w:vMerge/>
            <w:tcBorders>
              <w:top w:val="single" w:sz="2" w:space="0" w:color="C1C1C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9692DD8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single" w:sz="2" w:space="0" w:color="C1C1C1"/>
              <w:left w:val="single" w:sz="4" w:space="0" w:color="C1C1C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31071D7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B112B1" w:rsidRPr="00212E5F" w14:paraId="3CE07EC7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2893CD3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Yes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5EF34FC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4D06237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.2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954BA71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32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2812817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46.3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FEBC62E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0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31ECC06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0.1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F85B8A8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4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809BA87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7.8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845C168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7198FFF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43.1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AB5DB9C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5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DB6F5CC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8.4</w:t>
            </w:r>
          </w:p>
        </w:tc>
        <w:tc>
          <w:tcPr>
            <w:tcW w:w="501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BFBFBF" w:themeColor="background1" w:themeShade="BF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F004BFA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3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96FB0DB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3.5</w:t>
            </w:r>
          </w:p>
        </w:tc>
      </w:tr>
      <w:tr w:rsidR="003C17B3" w:rsidRPr="00212E5F" w14:paraId="4BDAB360" w14:textId="77777777" w:rsidTr="00411BB1">
        <w:trPr>
          <w:cantSplit/>
          <w:jc w:val="center"/>
        </w:trPr>
        <w:tc>
          <w:tcPr>
            <w:tcW w:w="2913" w:type="dxa"/>
            <w:tcBorders>
              <w:top w:val="single" w:sz="4" w:space="0" w:color="BFBFBF" w:themeColor="background1" w:themeShade="BF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B6C5B22" w14:textId="77777777" w:rsidR="003C17B3" w:rsidRPr="00212E5F" w:rsidRDefault="003C17B3" w:rsidP="008345A6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Anemia</w:t>
            </w:r>
          </w:p>
        </w:tc>
        <w:tc>
          <w:tcPr>
            <w:tcW w:w="393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6F0DBBA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1</w:t>
            </w:r>
          </w:p>
        </w:tc>
        <w:tc>
          <w:tcPr>
            <w:tcW w:w="556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12A4722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8.0</w:t>
            </w:r>
          </w:p>
        </w:tc>
        <w:tc>
          <w:tcPr>
            <w:tcW w:w="393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DF7D803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30</w:t>
            </w:r>
          </w:p>
        </w:tc>
        <w:tc>
          <w:tcPr>
            <w:tcW w:w="556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826E440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0.7</w:t>
            </w:r>
          </w:p>
        </w:tc>
        <w:tc>
          <w:tcPr>
            <w:tcW w:w="393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70F3A25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22</w:t>
            </w:r>
          </w:p>
        </w:tc>
        <w:tc>
          <w:tcPr>
            <w:tcW w:w="556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E36A7E9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3.5</w:t>
            </w:r>
          </w:p>
        </w:tc>
        <w:tc>
          <w:tcPr>
            <w:tcW w:w="393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1D462E6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14</w:t>
            </w:r>
          </w:p>
        </w:tc>
        <w:tc>
          <w:tcPr>
            <w:tcW w:w="556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BE2CF72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0.5</w:t>
            </w:r>
          </w:p>
        </w:tc>
        <w:tc>
          <w:tcPr>
            <w:tcW w:w="393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73D239B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07</w:t>
            </w:r>
          </w:p>
        </w:tc>
        <w:tc>
          <w:tcPr>
            <w:tcW w:w="556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F8BA6F5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1.8</w:t>
            </w:r>
          </w:p>
        </w:tc>
        <w:tc>
          <w:tcPr>
            <w:tcW w:w="393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B90E0F1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09</w:t>
            </w:r>
          </w:p>
        </w:tc>
        <w:tc>
          <w:tcPr>
            <w:tcW w:w="556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0125285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9.2</w:t>
            </w:r>
          </w:p>
        </w:tc>
        <w:tc>
          <w:tcPr>
            <w:tcW w:w="501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9F49169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323</w:t>
            </w:r>
          </w:p>
        </w:tc>
        <w:tc>
          <w:tcPr>
            <w:tcW w:w="556" w:type="dxa"/>
            <w:vMerge w:val="restart"/>
            <w:tcBorders>
              <w:top w:val="single" w:sz="4" w:space="0" w:color="BFBFBF" w:themeColor="background1" w:themeShade="BF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67B1B7F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2.3</w:t>
            </w:r>
          </w:p>
        </w:tc>
      </w:tr>
      <w:tr w:rsidR="003C17B3" w:rsidRPr="00212E5F" w14:paraId="0E1B3E10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020345B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</w:t>
            </w: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E854FAB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B4E06F9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B6E4C9B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17DC176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07375C0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8793531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CFA9A6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5032ABB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58B075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1A4C841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9A33BEF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63EFCE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9789217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1895F57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3C17B3" w:rsidRPr="00212E5F" w14:paraId="494217EA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6289ACB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Yes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EC73ED1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3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CC1AAA5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2.0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CBC6A2A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5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3418827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9.3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411112A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44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DCC5FA9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6.5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47EA359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2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94D55B6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9.5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6DE12CA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46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083A9F9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8.2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61C8016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5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E6AA289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0.8</w:t>
            </w:r>
          </w:p>
        </w:tc>
        <w:tc>
          <w:tcPr>
            <w:tcW w:w="501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BEA33BD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85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2CFCEED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7.7</w:t>
            </w:r>
          </w:p>
        </w:tc>
      </w:tr>
      <w:tr w:rsidR="003C17B3" w:rsidRPr="00212E5F" w14:paraId="79C85EE0" w14:textId="77777777" w:rsidTr="004C6DB8">
        <w:trPr>
          <w:cantSplit/>
          <w:jc w:val="center"/>
        </w:trPr>
        <w:tc>
          <w:tcPr>
            <w:tcW w:w="2913" w:type="dxa"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79C403B" w14:textId="77777777" w:rsidR="003C17B3" w:rsidRPr="00212E5F" w:rsidRDefault="003C17B3" w:rsidP="008345A6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Thrombocytopenia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058D135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3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A5E9374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2.3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BFBFBF" w:themeColor="background1" w:themeShade="BF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94BA1A1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6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5848B2F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6.3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8DC60EB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8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97EDEDB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3.2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33835F9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4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E7B770E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1.7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1935FFA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33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DD5D874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2.1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FDDC3CA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34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9ACFAB8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8.6</w:t>
            </w:r>
          </w:p>
        </w:tc>
        <w:tc>
          <w:tcPr>
            <w:tcW w:w="501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C1B329F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458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A71C610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0.7</w:t>
            </w:r>
          </w:p>
        </w:tc>
      </w:tr>
      <w:tr w:rsidR="003C17B3" w:rsidRPr="00212E5F" w14:paraId="7043FE44" w14:textId="77777777" w:rsidTr="004C6DB8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6ECBC60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</w:t>
            </w: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303723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6424CF4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88EE85C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D74E258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81C2A66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B93827E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501E3C9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48C387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25FDC2B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28E1F69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157C50F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F2F869F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D4C681E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742FF2B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3C17B3" w:rsidRPr="00212E5F" w14:paraId="7EECAD67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B7E7B3F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Yes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E4B2C87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1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4F80EA2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.7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B5643A8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76E3F99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3.7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B8AB9EF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8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40BC823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8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309B709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2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6BFC9B0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.3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6A90A41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0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DFB24A0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.9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6B8CCC4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0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A944F59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1.4</w:t>
            </w:r>
          </w:p>
        </w:tc>
        <w:tc>
          <w:tcPr>
            <w:tcW w:w="501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6B4E27F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50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46201D2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.3</w:t>
            </w:r>
          </w:p>
        </w:tc>
      </w:tr>
      <w:tr w:rsidR="003C17B3" w:rsidRPr="00212E5F" w14:paraId="46A14381" w14:textId="77777777" w:rsidTr="00B112B1">
        <w:trPr>
          <w:cantSplit/>
          <w:jc w:val="center"/>
        </w:trPr>
        <w:tc>
          <w:tcPr>
            <w:tcW w:w="2913" w:type="dxa"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8C539A2" w14:textId="77777777" w:rsidR="003C17B3" w:rsidRPr="00212E5F" w:rsidRDefault="003C17B3" w:rsidP="008345A6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Leukopenia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140E760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0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1F91A73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4.9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C78A00B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8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AA09FEA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0.5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F238649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0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0E373CA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4.0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0DDDAFC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0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A26BDC6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4.0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B4B5907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27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4A3445F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9.7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682E0C2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5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5F529B3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6.6</w:t>
            </w:r>
          </w:p>
        </w:tc>
        <w:tc>
          <w:tcPr>
            <w:tcW w:w="501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94D8CD9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500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F212BFC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3.3</w:t>
            </w:r>
          </w:p>
        </w:tc>
      </w:tr>
      <w:tr w:rsidR="003C17B3" w:rsidRPr="00212E5F" w14:paraId="27E85454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3A7875A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</w:t>
            </w: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D005938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16B84CC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4D25C94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53664C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2C4AC97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E1DDA39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A498D7B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2C5912F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05F885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BFDA03C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BF8ED99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7BFCB37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3E3E581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8E86E9E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3C17B3" w:rsidRPr="00212E5F" w14:paraId="1CA18356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6F7E572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Yes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F2A1277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4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C134715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.1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A9AC108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7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DEBFF90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.5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1B7FEDF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6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AB97666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0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7FFE22D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6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E9497E4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0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593BA81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F66B4F0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.3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2383F5E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2E3CD5E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.4</w:t>
            </w:r>
          </w:p>
        </w:tc>
        <w:tc>
          <w:tcPr>
            <w:tcW w:w="501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84A6F48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8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A9BF8B9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7</w:t>
            </w:r>
          </w:p>
        </w:tc>
      </w:tr>
      <w:tr w:rsidR="003C17B3" w:rsidRPr="00212E5F" w14:paraId="415807A2" w14:textId="77777777" w:rsidTr="004C6DB8">
        <w:trPr>
          <w:cantSplit/>
          <w:jc w:val="center"/>
        </w:trPr>
        <w:tc>
          <w:tcPr>
            <w:tcW w:w="2913" w:type="dxa"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B384192" w14:textId="77777777" w:rsidR="003C17B3" w:rsidRPr="00212E5F" w:rsidRDefault="003C17B3" w:rsidP="008345A6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Infection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8387B3F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21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9DCE771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0.7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AA7C5CC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2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15C0497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4.9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228FAC1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85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928BF84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9.5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B47F91B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01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32C4598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5.6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BFBFBF" w:themeColor="background1" w:themeShade="BF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476A851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04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7240BF0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0.6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CEAA7DD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77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136B389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7.0</w:t>
            </w:r>
          </w:p>
        </w:tc>
        <w:tc>
          <w:tcPr>
            <w:tcW w:w="501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A9257FA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230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B45D70D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6.5</w:t>
            </w:r>
          </w:p>
        </w:tc>
      </w:tr>
      <w:tr w:rsidR="003C17B3" w:rsidRPr="00212E5F" w14:paraId="67674ACE" w14:textId="77777777" w:rsidTr="004C6DB8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92999B5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</w:t>
            </w: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BFA9602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759C216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977AD78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F46A88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4BB9437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B31C7BE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FC87B9F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93B540F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414A05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658CC41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7A0A37E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8ACF65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E73FC3E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2A0A1AE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3C17B3" w:rsidRPr="00212E5F" w14:paraId="42205C53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0AD9C54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Yes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F5304AE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3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EE74999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9.3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9FF5561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43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37B1D7D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5.1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527278A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1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A24BEF6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0.5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EBEB770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5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59015E3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.4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3A462E9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4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4733605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9.4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2EC528E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7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F27EB47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3.0</w:t>
            </w:r>
          </w:p>
        </w:tc>
        <w:tc>
          <w:tcPr>
            <w:tcW w:w="501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979C687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78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FC20AAD" w14:textId="77777777" w:rsidR="003C17B3" w:rsidRPr="00212E5F" w:rsidRDefault="003C17B3" w:rsidP="004C7624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3.5</w:t>
            </w:r>
          </w:p>
        </w:tc>
      </w:tr>
      <w:tr w:rsidR="003C17B3" w:rsidRPr="00212E5F" w14:paraId="57FDB4A7" w14:textId="77777777" w:rsidTr="00B112B1">
        <w:trPr>
          <w:cantSplit/>
          <w:jc w:val="center"/>
        </w:trPr>
        <w:tc>
          <w:tcPr>
            <w:tcW w:w="2913" w:type="dxa"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E82AEF2" w14:textId="0A05E062" w:rsidR="003C17B3" w:rsidRPr="00212E5F" w:rsidRDefault="003C17B3" w:rsidP="008345A6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 xml:space="preserve">Cardiac </w:t>
            </w:r>
            <w:r w:rsidR="00B67259" w:rsidRPr="00212E5F">
              <w:rPr>
                <w:rFonts w:ascii="Arial" w:hAnsi="Arial" w:cs="Arial"/>
                <w:bCs/>
                <w:sz w:val="19"/>
                <w:szCs w:val="19"/>
              </w:rPr>
              <w:t>disorders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67E6F1B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7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B791594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3.8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F3DC680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6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FF50062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3.3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51C67F3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36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DCC9F87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8.7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E10FE78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4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CFF2852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1.7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3BAACC0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26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B822F38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9.3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C5A5FB8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27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216F0A9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6.0</w:t>
            </w:r>
          </w:p>
        </w:tc>
        <w:tc>
          <w:tcPr>
            <w:tcW w:w="501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51B3C90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456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0EF50DA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0.5</w:t>
            </w:r>
          </w:p>
        </w:tc>
      </w:tr>
      <w:tr w:rsidR="003C17B3" w:rsidRPr="00212E5F" w14:paraId="3C4349EB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B08555E" w14:textId="77777777" w:rsidR="003C17B3" w:rsidRPr="00212E5F" w:rsidRDefault="003C17B3" w:rsidP="00411BB1">
            <w:pPr>
              <w:adjustRightInd w:val="0"/>
              <w:spacing w:before="29" w:after="29"/>
              <w:ind w:firstLine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</w:t>
            </w: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9BFC3C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CC76258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8149FC2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A41D4DA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A8FA74E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4123BC6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A8BC5A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F29EC9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665FF5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200DBE9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6013B6E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851D73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6BAF55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D62A43B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3C17B3" w:rsidRPr="00212E5F" w14:paraId="270DE1F5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C779814" w14:textId="77777777" w:rsidR="003C17B3" w:rsidRPr="00212E5F" w:rsidRDefault="003C17B3" w:rsidP="00411BB1">
            <w:pPr>
              <w:adjustRightInd w:val="0"/>
              <w:spacing w:before="29" w:after="29"/>
              <w:ind w:firstLine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Yes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312440F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7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EC9B29D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2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AD60F98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1211CE6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7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E5E85D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0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B422EC1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1.3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5084FD2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2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AEAFD7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.3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40B61D9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7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3B5BFF0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.7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E912891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7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1CDF600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4.0</w:t>
            </w:r>
          </w:p>
        </w:tc>
        <w:tc>
          <w:tcPr>
            <w:tcW w:w="501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563481A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52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CD1C8B7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.5</w:t>
            </w:r>
          </w:p>
        </w:tc>
      </w:tr>
      <w:tr w:rsidR="003C17B3" w:rsidRPr="00212E5F" w14:paraId="3C7A2014" w14:textId="77777777" w:rsidTr="00B112B1">
        <w:trPr>
          <w:cantSplit/>
          <w:jc w:val="center"/>
        </w:trPr>
        <w:tc>
          <w:tcPr>
            <w:tcW w:w="2913" w:type="dxa"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AA246CC" w14:textId="77777777" w:rsidR="003C17B3" w:rsidRPr="00212E5F" w:rsidRDefault="003C17B3" w:rsidP="008345A6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Fatigue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E82F54D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2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10941BF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2.0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B2C0DC1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71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418AF5B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5.1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20C14D8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4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48873B1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1.7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1CB233E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2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913E87A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1.0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BCA59D2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36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CE4D4C3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3.3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1C2FFE7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4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0E00A34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2.4</w:t>
            </w:r>
          </w:p>
        </w:tc>
        <w:tc>
          <w:tcPr>
            <w:tcW w:w="501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DF412BB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489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77F5F5D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2.6</w:t>
            </w:r>
          </w:p>
        </w:tc>
      </w:tr>
      <w:tr w:rsidR="003C17B3" w:rsidRPr="00212E5F" w14:paraId="14B016A1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42D84AF" w14:textId="77777777" w:rsidR="003C17B3" w:rsidRPr="00212E5F" w:rsidRDefault="003C17B3" w:rsidP="00411BB1">
            <w:pPr>
              <w:adjustRightInd w:val="0"/>
              <w:spacing w:before="29" w:after="29"/>
              <w:ind w:firstLine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</w:t>
            </w: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147EE76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F940A3F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D59E382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C79DD2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A25DC6F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986823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83F37E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C5149C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5891AFC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7DD0366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4D82F5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49C8A18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46AC018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E58187B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3C17B3" w:rsidRPr="00212E5F" w14:paraId="5DD8DDC0" w14:textId="77777777" w:rsidTr="004C6DB8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260E05A" w14:textId="77777777" w:rsidR="003C17B3" w:rsidRPr="00212E5F" w:rsidRDefault="003C17B3" w:rsidP="00411BB1">
            <w:pPr>
              <w:adjustRightInd w:val="0"/>
              <w:spacing w:before="29" w:after="29"/>
              <w:ind w:firstLine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Yes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98BA993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2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DF52DD1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.0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1EB745B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4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4" w:space="0" w:color="FFFFFF" w:themeColor="background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0DBA133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4.9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4C3E8B6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2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AC35707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.3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2EE50E8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BA291F3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.0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6C5DD8F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7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FD1B652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7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B4C2A66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0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4037740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.6</w:t>
            </w:r>
          </w:p>
        </w:tc>
        <w:tc>
          <w:tcPr>
            <w:tcW w:w="501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402B72D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1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73A2CE4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.4</w:t>
            </w:r>
          </w:p>
        </w:tc>
      </w:tr>
      <w:tr w:rsidR="003C17B3" w:rsidRPr="00212E5F" w14:paraId="59203EEB" w14:textId="77777777" w:rsidTr="004C6DB8">
        <w:trPr>
          <w:cantSplit/>
          <w:jc w:val="center"/>
        </w:trPr>
        <w:tc>
          <w:tcPr>
            <w:tcW w:w="2913" w:type="dxa"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3BFEE0F" w14:textId="1E7DCBEC" w:rsidR="003C17B3" w:rsidRPr="00212E5F" w:rsidRDefault="003C17B3" w:rsidP="008345A6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 xml:space="preserve">Back </w:t>
            </w:r>
            <w:r w:rsidR="00B67259" w:rsidRPr="00212E5F">
              <w:rPr>
                <w:rFonts w:ascii="Arial" w:hAnsi="Arial" w:cs="Arial"/>
                <w:bCs/>
                <w:sz w:val="19"/>
                <w:szCs w:val="19"/>
              </w:rPr>
              <w:t>pain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51C9116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5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3F6D873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3.1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FDA9D59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72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FFFFFF" w:themeColor="background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0D35CEA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5.4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FFFFFF" w:themeColor="background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7A040F8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6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9E93A45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2.5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36D2A2E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1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BFBFBF" w:themeColor="background1" w:themeShade="BF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DF7FAA2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4.4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D56DD1D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38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86D6738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4.1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81DA657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5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48306A8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2.8</w:t>
            </w:r>
          </w:p>
        </w:tc>
        <w:tc>
          <w:tcPr>
            <w:tcW w:w="501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1A35DEE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507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35759E3" w14:textId="77777777" w:rsidR="003C17B3" w:rsidRPr="00212E5F" w:rsidRDefault="003C17B3" w:rsidP="004C762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3.7</w:t>
            </w:r>
          </w:p>
        </w:tc>
      </w:tr>
      <w:tr w:rsidR="003C17B3" w:rsidRPr="00212E5F" w14:paraId="64459E0E" w14:textId="77777777" w:rsidTr="004C6DB8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51A94F6" w14:textId="77777777" w:rsidR="003C17B3" w:rsidRPr="00212E5F" w:rsidRDefault="003C17B3" w:rsidP="00411BB1">
            <w:pPr>
              <w:adjustRightInd w:val="0"/>
              <w:spacing w:before="29" w:after="29"/>
              <w:ind w:firstLine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</w:t>
            </w: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7D1882C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C61BB8E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C64F99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8C73EB8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EBDC2C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0E727E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EF1FB2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43C7F74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FF243C7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C1F23C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1AD48B7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FCB54C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67FDD8F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263A88B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3C17B3" w:rsidRPr="00212E5F" w14:paraId="19C7B35C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DCD7CD0" w14:textId="77777777" w:rsidR="003C17B3" w:rsidRPr="00212E5F" w:rsidRDefault="003C17B3" w:rsidP="00411BB1">
            <w:pPr>
              <w:adjustRightInd w:val="0"/>
              <w:spacing w:before="29" w:after="29"/>
              <w:ind w:firstLine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Yes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F3A2FD3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6497995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9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BCA315B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6D43CF0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4.6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732849A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0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815D161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.5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80E2A03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5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26EA2A2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.6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962101F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5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21144F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.9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B905B93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C16030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.2</w:t>
            </w:r>
          </w:p>
        </w:tc>
        <w:tc>
          <w:tcPr>
            <w:tcW w:w="501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37FCBE3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1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8BD85E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3</w:t>
            </w:r>
          </w:p>
        </w:tc>
      </w:tr>
      <w:tr w:rsidR="003C17B3" w:rsidRPr="00212E5F" w14:paraId="24F573EA" w14:textId="77777777" w:rsidTr="00B112B1">
        <w:trPr>
          <w:cantSplit/>
          <w:jc w:val="center"/>
        </w:trPr>
        <w:tc>
          <w:tcPr>
            <w:tcW w:w="2913" w:type="dxa"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D389762" w14:textId="77777777" w:rsidR="003C17B3" w:rsidRPr="00212E5F" w:rsidRDefault="003C17B3" w:rsidP="008345A6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Peripheral sensory neuropathy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F143E9B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73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6B27608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9.6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766F3CF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2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3A44368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8.4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FBAEC9B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1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113F204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8.1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5385919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5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DBEDF29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9.6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E8401E3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35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9491AB6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2.9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4928944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3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4A8C4AE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9.6</w:t>
            </w:r>
          </w:p>
        </w:tc>
        <w:tc>
          <w:tcPr>
            <w:tcW w:w="501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98E0BEB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549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96C25DD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6.3</w:t>
            </w:r>
          </w:p>
        </w:tc>
      </w:tr>
      <w:tr w:rsidR="003C17B3" w:rsidRPr="00212E5F" w14:paraId="6DAFD777" w14:textId="77777777" w:rsidTr="008A3C33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76CAFAC" w14:textId="77777777" w:rsidR="003C17B3" w:rsidRPr="00212E5F" w:rsidRDefault="003C17B3" w:rsidP="00411BB1">
            <w:pPr>
              <w:adjustRightInd w:val="0"/>
              <w:spacing w:before="29" w:after="29"/>
              <w:ind w:firstLine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</w:t>
            </w: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F9C4742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9666680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87706D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94DD40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9CCB2E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CF7A93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422D13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6C1BE1F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1A75E24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CD34B5E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0FF292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7DA3BAC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A2FF70C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D255EBB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3C17B3" w:rsidRPr="00212E5F" w14:paraId="12AA99D1" w14:textId="77777777" w:rsidTr="008A3C33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DE9DE87" w14:textId="77777777" w:rsidR="003C17B3" w:rsidRPr="00212E5F" w:rsidRDefault="003C17B3" w:rsidP="00411BB1">
            <w:pPr>
              <w:adjustRightInd w:val="0"/>
              <w:spacing w:before="29" w:after="29"/>
              <w:ind w:firstLine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Yes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00AA2E7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3186B29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0.4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AD3C54F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3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9453122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1.6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E7A9921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0514E2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.9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A30B6E4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9E5188D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0.4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4EBBD40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8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2C82CE6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.1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46F3590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966D67D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0.4</w:t>
            </w:r>
          </w:p>
        </w:tc>
        <w:tc>
          <w:tcPr>
            <w:tcW w:w="501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93F58F2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E440617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.7</w:t>
            </w:r>
          </w:p>
        </w:tc>
      </w:tr>
      <w:tr w:rsidR="003C17B3" w:rsidRPr="00212E5F" w14:paraId="482C6262" w14:textId="77777777" w:rsidTr="004C6DB8">
        <w:trPr>
          <w:cantSplit/>
          <w:jc w:val="center"/>
        </w:trPr>
        <w:tc>
          <w:tcPr>
            <w:tcW w:w="2913" w:type="dxa"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5DBAB56" w14:textId="77777777" w:rsidR="003C17B3" w:rsidRPr="00212E5F" w:rsidRDefault="003C17B3" w:rsidP="008345A6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Cataract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748D5DD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2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0414E09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5.6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45B856F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82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61AEF2D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8.9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2569B4B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5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F904F28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2.1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E39933D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4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1D2769C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9.2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21D046D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3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E3FCDEB" w14:textId="5B04D8AD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0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BFBFBF" w:themeColor="background1" w:themeShade="BF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0CBA82E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8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FFFD78F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3.9</w:t>
            </w:r>
          </w:p>
        </w:tc>
        <w:tc>
          <w:tcPr>
            <w:tcW w:w="501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4FD638B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554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BFBFBF" w:themeColor="background1" w:themeShade="BF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7E06FC4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6.6</w:t>
            </w:r>
          </w:p>
        </w:tc>
      </w:tr>
      <w:tr w:rsidR="003C17B3" w:rsidRPr="00212E5F" w14:paraId="6FF59924" w14:textId="77777777" w:rsidTr="004C6DB8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9C71B92" w14:textId="77777777" w:rsidR="003C17B3" w:rsidRPr="00212E5F" w:rsidRDefault="003C17B3" w:rsidP="00411BB1">
            <w:pPr>
              <w:adjustRightInd w:val="0"/>
              <w:spacing w:before="29" w:after="29"/>
              <w:ind w:firstLine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</w:t>
            </w: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679A54E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3C75F1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2974F8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1D25F36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E9B4F72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7437E10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34807C1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D5E25B7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FD9DCF0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3FDAC8C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5D123AB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352226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0FF7820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3B05D3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3C17B3" w:rsidRPr="00212E5F" w14:paraId="5F3107C4" w14:textId="77777777" w:rsidTr="00EA7E4D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C00EBD2" w14:textId="77777777" w:rsidR="003C17B3" w:rsidRPr="00212E5F" w:rsidRDefault="003C17B3" w:rsidP="00411BB1">
            <w:pPr>
              <w:adjustRightInd w:val="0"/>
              <w:spacing w:before="29" w:after="29"/>
              <w:ind w:firstLine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Yes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A63A6F1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2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C082240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4.4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F16BBA7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629DDAB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.1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F29C774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1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0D5A149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.9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E990F9D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0F8C650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0.8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2DCCCF6" w14:textId="63F94AAC" w:rsidR="003C17B3" w:rsidRPr="00212E5F" w:rsidRDefault="005D4CF4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BAFA5CD" w14:textId="6DB2A2EA" w:rsidR="003C17B3" w:rsidRPr="00212E5F" w:rsidRDefault="005D4CF4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C78784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6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4ABD8C0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1</w:t>
            </w:r>
          </w:p>
        </w:tc>
        <w:tc>
          <w:tcPr>
            <w:tcW w:w="501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FA6E8C3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4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13C3E5B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.4</w:t>
            </w:r>
          </w:p>
        </w:tc>
      </w:tr>
      <w:tr w:rsidR="003C17B3" w:rsidRPr="00212E5F" w14:paraId="1B943F42" w14:textId="77777777" w:rsidTr="00B112B1">
        <w:trPr>
          <w:cantSplit/>
          <w:jc w:val="center"/>
        </w:trPr>
        <w:tc>
          <w:tcPr>
            <w:tcW w:w="2913" w:type="dxa"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703DAD1" w14:textId="77777777" w:rsidR="003C17B3" w:rsidRPr="00212E5F" w:rsidRDefault="003C17B3" w:rsidP="008345A6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DVT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9EE845A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4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E58576B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6.4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E1EA533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77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8B45CC9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7.2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A585AE4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9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AA3CECC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3.6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9412626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6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36168ED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6.2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B03463B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7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7AA221F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7.6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4EBCD31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2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52B80AE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5.5</w:t>
            </w:r>
          </w:p>
        </w:tc>
        <w:tc>
          <w:tcPr>
            <w:tcW w:w="501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0F46FAC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545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C6CF8DF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6.1</w:t>
            </w:r>
          </w:p>
        </w:tc>
      </w:tr>
      <w:tr w:rsidR="003C17B3" w:rsidRPr="00212E5F" w14:paraId="040BF167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14B7BF4" w14:textId="77777777" w:rsidR="003C17B3" w:rsidRPr="00212E5F" w:rsidRDefault="003C17B3" w:rsidP="00411BB1">
            <w:pPr>
              <w:adjustRightInd w:val="0"/>
              <w:spacing w:before="29" w:after="29"/>
              <w:ind w:firstLine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</w:t>
            </w: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7DF0339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18B9BC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3E383E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A48C6C9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4FEBC8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B9340A9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B248776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36D7B48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A1F429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C4A4EA1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9B76408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B85762C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A136C11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625D291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3C17B3" w:rsidRPr="00212E5F" w14:paraId="24713E12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9389F09" w14:textId="77777777" w:rsidR="003C17B3" w:rsidRPr="00212E5F" w:rsidRDefault="003C17B3" w:rsidP="00411BB1">
            <w:pPr>
              <w:adjustRightInd w:val="0"/>
              <w:spacing w:before="29" w:after="29"/>
              <w:ind w:firstLine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Yes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C39F2F6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62AA747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.6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D601574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A23C1A1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.8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8C82A10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7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20262D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4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0974A7E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711A2EE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.8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AA47886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2B09461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.4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B39360F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2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CDBE225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4.5</w:t>
            </w:r>
          </w:p>
        </w:tc>
        <w:tc>
          <w:tcPr>
            <w:tcW w:w="501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A7F99A7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3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C36914F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.9</w:t>
            </w:r>
          </w:p>
        </w:tc>
      </w:tr>
      <w:tr w:rsidR="003C17B3" w:rsidRPr="00212E5F" w14:paraId="66E4F62B" w14:textId="77777777" w:rsidTr="00B112B1">
        <w:trPr>
          <w:cantSplit/>
          <w:jc w:val="center"/>
        </w:trPr>
        <w:tc>
          <w:tcPr>
            <w:tcW w:w="2913" w:type="dxa"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766FF20" w14:textId="77777777" w:rsidR="003C17B3" w:rsidRPr="00212E5F" w:rsidRDefault="003C17B3" w:rsidP="008345A6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PE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5562626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5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5024A22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6.7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3E2DB63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71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107210F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5.1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98C09D9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5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C62BC07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5.9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2D40520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9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AD57963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7.4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A9E9FDC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7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2678D0B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7.6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99ABBD6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5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024B63D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6.6</w:t>
            </w:r>
          </w:p>
        </w:tc>
        <w:tc>
          <w:tcPr>
            <w:tcW w:w="501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B703685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552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AE88FE5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6.5</w:t>
            </w:r>
          </w:p>
        </w:tc>
      </w:tr>
      <w:tr w:rsidR="003C17B3" w:rsidRPr="00212E5F" w14:paraId="7E5AADD0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8C4AF60" w14:textId="77777777" w:rsidR="003C17B3" w:rsidRPr="00212E5F" w:rsidRDefault="003C17B3" w:rsidP="00411BB1">
            <w:pPr>
              <w:adjustRightInd w:val="0"/>
              <w:spacing w:before="29" w:after="29"/>
              <w:ind w:firstLine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</w:t>
            </w: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C88FB5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E1E65F6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F3A5ACC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CBA021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6EE7510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50D9857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59A1DEC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47A91D2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D38E9C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B6D2B8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62B580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7DC9554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459855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95E366D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3C17B3" w:rsidRPr="00212E5F" w14:paraId="6A9AC638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7CB09EF" w14:textId="77777777" w:rsidR="003C17B3" w:rsidRPr="00212E5F" w:rsidRDefault="003C17B3" w:rsidP="00411BB1">
            <w:pPr>
              <w:adjustRightInd w:val="0"/>
              <w:spacing w:before="29" w:after="29"/>
              <w:ind w:firstLine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Yes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348FBF4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1F6894B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.3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9FDF14A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4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E1E8511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4.9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3E3A734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F92616A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4.1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DAFEC16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100D3E6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.6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7CDD21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E022E73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.4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4BCD28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AE62213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.4</w:t>
            </w:r>
          </w:p>
        </w:tc>
        <w:tc>
          <w:tcPr>
            <w:tcW w:w="501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9B5E4E2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6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21A6B80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.5</w:t>
            </w:r>
          </w:p>
        </w:tc>
      </w:tr>
      <w:tr w:rsidR="003C17B3" w:rsidRPr="00212E5F" w14:paraId="29C6480D" w14:textId="77777777" w:rsidTr="00B112B1">
        <w:trPr>
          <w:cantSplit/>
          <w:jc w:val="center"/>
        </w:trPr>
        <w:tc>
          <w:tcPr>
            <w:tcW w:w="2913" w:type="dxa"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EB33F70" w14:textId="77777777" w:rsidR="003C17B3" w:rsidRPr="00212E5F" w:rsidRDefault="003C17B3" w:rsidP="008345A6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Invasive SPM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D959782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4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EE23EAC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2.7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88B54A1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0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43A7FFA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1.2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34C6B57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3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5BEDA6C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1.4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5CE37C8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8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33E9F44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3.2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470C29B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32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4E6720C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1.7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7B229F8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1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90119B7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5.1</w:t>
            </w:r>
          </w:p>
        </w:tc>
        <w:tc>
          <w:tcPr>
            <w:tcW w:w="501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A443675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488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5E9EA16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2.5</w:t>
            </w:r>
          </w:p>
        </w:tc>
      </w:tr>
      <w:tr w:rsidR="003C17B3" w:rsidRPr="00212E5F" w14:paraId="2F095095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6C6F084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</w:t>
            </w: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905D0F9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F2E8BD7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7B79776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93A7A5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3740172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46841D8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EB29D43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547EA1C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2ECF4B0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773C679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F91F531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D780C20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17611BA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992C7D7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3C17B3" w:rsidRPr="00212E5F" w14:paraId="017D73B2" w14:textId="77777777" w:rsidTr="003E6519">
        <w:trPr>
          <w:cantSplit/>
          <w:jc w:val="center"/>
        </w:trPr>
        <w:tc>
          <w:tcPr>
            <w:tcW w:w="2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36536ED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lastRenderedPageBreak/>
              <w:t>Yes</w:t>
            </w:r>
          </w:p>
        </w:tc>
        <w:tc>
          <w:tcPr>
            <w:tcW w:w="39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CF8F0E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0</w:t>
            </w:r>
          </w:p>
        </w:tc>
        <w:tc>
          <w:tcPr>
            <w:tcW w:w="5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53F6ADE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.3</w:t>
            </w:r>
          </w:p>
        </w:tc>
        <w:tc>
          <w:tcPr>
            <w:tcW w:w="39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CF3BE62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</w:t>
            </w:r>
          </w:p>
        </w:tc>
        <w:tc>
          <w:tcPr>
            <w:tcW w:w="5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DDB997B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.8</w:t>
            </w:r>
          </w:p>
        </w:tc>
        <w:tc>
          <w:tcPr>
            <w:tcW w:w="39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C9BE265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3</w:t>
            </w:r>
          </w:p>
        </w:tc>
        <w:tc>
          <w:tcPr>
            <w:tcW w:w="5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34906F1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.6</w:t>
            </w:r>
          </w:p>
        </w:tc>
        <w:tc>
          <w:tcPr>
            <w:tcW w:w="39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39C4BFA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8</w:t>
            </w:r>
          </w:p>
        </w:tc>
        <w:tc>
          <w:tcPr>
            <w:tcW w:w="5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E1B9C8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8</w:t>
            </w:r>
          </w:p>
        </w:tc>
        <w:tc>
          <w:tcPr>
            <w:tcW w:w="39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45181D2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1</w:t>
            </w:r>
          </w:p>
        </w:tc>
        <w:tc>
          <w:tcPr>
            <w:tcW w:w="5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5EE42C2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.3</w:t>
            </w:r>
          </w:p>
        </w:tc>
        <w:tc>
          <w:tcPr>
            <w:tcW w:w="39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083F4DA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5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1552A15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4.9</w:t>
            </w:r>
          </w:p>
        </w:tc>
        <w:tc>
          <w:tcPr>
            <w:tcW w:w="5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B3C4E21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20</w:t>
            </w:r>
          </w:p>
        </w:tc>
        <w:tc>
          <w:tcPr>
            <w:tcW w:w="5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38E346A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.5</w:t>
            </w:r>
          </w:p>
        </w:tc>
      </w:tr>
      <w:tr w:rsidR="003C17B3" w:rsidRPr="00212E5F" w14:paraId="3B8444C8" w14:textId="77777777" w:rsidTr="00B112B1">
        <w:trPr>
          <w:cantSplit/>
          <w:jc w:val="center"/>
        </w:trPr>
        <w:tc>
          <w:tcPr>
            <w:tcW w:w="2913" w:type="dxa"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4CC1515" w14:textId="77777777" w:rsidR="003C17B3" w:rsidRPr="00212E5F" w:rsidRDefault="003C17B3" w:rsidP="008345A6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Hematologic malignancies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451A0EB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72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A9737F5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9.3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64A6AA7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76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FEA486E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6.8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9E993E8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2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0DBED24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8.5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0257151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6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7791833" w14:textId="7920E390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0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BA24C66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8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C599FCD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8.0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5543E88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4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BEFD70C" w14:textId="7DC7158D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0</w:t>
            </w:r>
          </w:p>
        </w:tc>
        <w:tc>
          <w:tcPr>
            <w:tcW w:w="501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B19D9EC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588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9CA2898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8.8</w:t>
            </w:r>
          </w:p>
        </w:tc>
      </w:tr>
      <w:tr w:rsidR="003C17B3" w:rsidRPr="00212E5F" w14:paraId="06A7EA11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C4F8645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</w:t>
            </w: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1DEE832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F7EABEC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99623A0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FE16F04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66CC7A4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633BA96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98A0ECB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06656CB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11C6370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91FBAA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148370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A735D9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6DA01C2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482529C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3C17B3" w:rsidRPr="00212E5F" w14:paraId="087AB817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2CB34E9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Yes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8B9CB52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ABA1296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0.7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F67B978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942F42D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3.2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89E5C68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E4BD77F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.5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E971B8C" w14:textId="5992C75E" w:rsidR="003C17B3" w:rsidRPr="00212E5F" w:rsidRDefault="005D4CF4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6089FCD" w14:textId="6EF758CE" w:rsidR="003C17B3" w:rsidRPr="00212E5F" w:rsidRDefault="005D4CF4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3E7626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EB7B91A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.0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944FB8E" w14:textId="2216DA1D" w:rsidR="003C17B3" w:rsidRPr="00212E5F" w:rsidRDefault="005D4CF4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67339A7" w14:textId="61BA4700" w:rsidR="003C17B3" w:rsidRPr="00212E5F" w:rsidRDefault="005D4CF4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501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D775E97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0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7746CB2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.2</w:t>
            </w:r>
          </w:p>
        </w:tc>
      </w:tr>
      <w:tr w:rsidR="003C17B3" w:rsidRPr="00212E5F" w14:paraId="096C07ED" w14:textId="77777777" w:rsidTr="00B112B1">
        <w:trPr>
          <w:cantSplit/>
          <w:jc w:val="center"/>
        </w:trPr>
        <w:tc>
          <w:tcPr>
            <w:tcW w:w="2913" w:type="dxa"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6F51282" w14:textId="77777777" w:rsidR="003C17B3" w:rsidRPr="00212E5F" w:rsidRDefault="003C17B3" w:rsidP="008345A6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Solid tumor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2D4025B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5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A6B43EF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3.1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01A10BA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9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3006E70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4.4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2998160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7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6051B0E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2.9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CEB9DCF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8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611F11B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3.2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95B69A9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37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2F12B80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3.7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91E7C54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1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1949083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5.1</w:t>
            </w:r>
          </w:p>
        </w:tc>
        <w:tc>
          <w:tcPr>
            <w:tcW w:w="501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B78BDF1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507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21BA3E9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3.7</w:t>
            </w:r>
          </w:p>
        </w:tc>
      </w:tr>
      <w:tr w:rsidR="003C17B3" w:rsidRPr="00212E5F" w14:paraId="29F743E7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078C041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</w:t>
            </w: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3743716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C7206AF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D772A2F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F9A3945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A93F0FF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89133D0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57D8FD9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D045724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A8FDBB8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BECDAF1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89812C2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D149A0F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A66F56A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AE18D52" w14:textId="77777777" w:rsidR="003C17B3" w:rsidRPr="00212E5F" w:rsidRDefault="003C17B3" w:rsidP="00EA7E4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3C17B3" w:rsidRPr="00212E5F" w14:paraId="70FC0BDE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DF4C8D7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Yes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2C9A45F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CB36FD6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9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AD6155F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6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1FEC9E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.6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6954D49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8C2A83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7.1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EBCE0E9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8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F0D1FB0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8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58582FE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6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DFF453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3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50FC51E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90A0430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4.9</w:t>
            </w:r>
          </w:p>
        </w:tc>
        <w:tc>
          <w:tcPr>
            <w:tcW w:w="501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04F7BAF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01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4489EAD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3</w:t>
            </w:r>
          </w:p>
        </w:tc>
      </w:tr>
      <w:tr w:rsidR="003C17B3" w:rsidRPr="00212E5F" w14:paraId="305DCBC4" w14:textId="77777777" w:rsidTr="00B112B1">
        <w:trPr>
          <w:cantSplit/>
          <w:jc w:val="center"/>
        </w:trPr>
        <w:tc>
          <w:tcPr>
            <w:tcW w:w="2913" w:type="dxa"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06034A1" w14:textId="77777777" w:rsidR="003C17B3" w:rsidRPr="00212E5F" w:rsidRDefault="003C17B3" w:rsidP="008345A6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ninvasive SPM (NMSC)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5CFC440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0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EA8BB32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4.9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A222EE0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68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C6D2CAE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4.0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357D8DE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0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C278553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4.0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332C8B3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53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E4A4522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5.1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24AF57B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0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0B83824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4.9</w:t>
            </w:r>
          </w:p>
        </w:tc>
        <w:tc>
          <w:tcPr>
            <w:tcW w:w="393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64E895B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248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DF83E74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3.9</w:t>
            </w:r>
          </w:p>
        </w:tc>
        <w:tc>
          <w:tcPr>
            <w:tcW w:w="501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780AC2D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519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E5A117E" w14:textId="77777777" w:rsidR="003C17B3" w:rsidRPr="00212E5F" w:rsidRDefault="003C17B3" w:rsidP="00EA7E4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94.5</w:t>
            </w:r>
          </w:p>
        </w:tc>
      </w:tr>
      <w:tr w:rsidR="003C17B3" w:rsidRPr="00212E5F" w14:paraId="3471A8F6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95EF280" w14:textId="77777777" w:rsidR="003C17B3" w:rsidRPr="00212E5F" w:rsidRDefault="003C17B3" w:rsidP="00411BB1">
            <w:pPr>
              <w:keepNext/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No</w:t>
            </w: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A89D93C" w14:textId="77777777" w:rsidR="003C17B3" w:rsidRPr="00212E5F" w:rsidRDefault="003C17B3" w:rsidP="00EA7E4D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55FD09A" w14:textId="77777777" w:rsidR="003C17B3" w:rsidRPr="00212E5F" w:rsidRDefault="003C17B3" w:rsidP="00EA7E4D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7D27CD0" w14:textId="77777777" w:rsidR="003C17B3" w:rsidRPr="00212E5F" w:rsidRDefault="003C17B3" w:rsidP="00EA7E4D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10AFB60" w14:textId="77777777" w:rsidR="003C17B3" w:rsidRPr="00212E5F" w:rsidRDefault="003C17B3" w:rsidP="00EA7E4D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D5A541D" w14:textId="77777777" w:rsidR="003C17B3" w:rsidRPr="00212E5F" w:rsidRDefault="003C17B3" w:rsidP="00EA7E4D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D59A5E3" w14:textId="77777777" w:rsidR="003C17B3" w:rsidRPr="00212E5F" w:rsidRDefault="003C17B3" w:rsidP="00EA7E4D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33DEEFF" w14:textId="77777777" w:rsidR="003C17B3" w:rsidRPr="00212E5F" w:rsidRDefault="003C17B3" w:rsidP="00EA7E4D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A069E4E" w14:textId="77777777" w:rsidR="003C17B3" w:rsidRPr="00212E5F" w:rsidRDefault="003C17B3" w:rsidP="00EA7E4D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AF3DEDE" w14:textId="77777777" w:rsidR="003C17B3" w:rsidRPr="00212E5F" w:rsidRDefault="003C17B3" w:rsidP="00EA7E4D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8B9BDE5" w14:textId="77777777" w:rsidR="003C17B3" w:rsidRPr="00212E5F" w:rsidRDefault="003C17B3" w:rsidP="00EA7E4D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93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8B6CC76" w14:textId="77777777" w:rsidR="003C17B3" w:rsidRPr="00212E5F" w:rsidRDefault="003C17B3" w:rsidP="00EA7E4D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7CEB5A4" w14:textId="77777777" w:rsidR="003C17B3" w:rsidRPr="00212E5F" w:rsidRDefault="003C17B3" w:rsidP="00EA7E4D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01B2833" w14:textId="77777777" w:rsidR="003C17B3" w:rsidRPr="00212E5F" w:rsidRDefault="003C17B3" w:rsidP="00EA7E4D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C1C1C1"/>
              <w:bottom w:val="single" w:sz="4" w:space="0" w:color="FFFFFF" w:themeColor="background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CE1FB46" w14:textId="77777777" w:rsidR="003C17B3" w:rsidRPr="00212E5F" w:rsidRDefault="003C17B3" w:rsidP="00EA7E4D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3C17B3" w:rsidRPr="00212E5F" w14:paraId="1DE50513" w14:textId="77777777" w:rsidTr="00B112B1">
        <w:trPr>
          <w:cantSplit/>
          <w:jc w:val="center"/>
        </w:trPr>
        <w:tc>
          <w:tcPr>
            <w:tcW w:w="291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76BBB04" w14:textId="77777777" w:rsidR="003C17B3" w:rsidRPr="00212E5F" w:rsidRDefault="003C17B3" w:rsidP="00411BB1">
            <w:pPr>
              <w:adjustRightInd w:val="0"/>
              <w:spacing w:before="29" w:after="29"/>
              <w:ind w:left="150"/>
              <w:rPr>
                <w:rFonts w:ascii="Arial" w:hAnsi="Arial" w:cs="Arial"/>
                <w:bCs/>
                <w:sz w:val="19"/>
                <w:szCs w:val="19"/>
              </w:rPr>
            </w:pPr>
            <w:r w:rsidRPr="00212E5F">
              <w:rPr>
                <w:rFonts w:ascii="Arial" w:hAnsi="Arial" w:cs="Arial"/>
                <w:bCs/>
                <w:sz w:val="19"/>
                <w:szCs w:val="19"/>
              </w:rPr>
              <w:t>Yes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AF22D2B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4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7BBA49C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.1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4A6D449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7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F2A9F4F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0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12E424F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6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6B2BBC6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0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1DA6422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24057F4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4.9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97AD8D2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8DCDE70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.1</w:t>
            </w:r>
          </w:p>
        </w:tc>
        <w:tc>
          <w:tcPr>
            <w:tcW w:w="393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C4E229E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16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C92B626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6.1</w:t>
            </w:r>
          </w:p>
        </w:tc>
        <w:tc>
          <w:tcPr>
            <w:tcW w:w="501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362DD32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89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2CC97B7" w14:textId="77777777" w:rsidR="003C17B3" w:rsidRPr="00212E5F" w:rsidRDefault="003C17B3" w:rsidP="00EA7E4D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12E5F">
              <w:rPr>
                <w:rFonts w:ascii="Arial" w:hAnsi="Arial" w:cs="Arial"/>
                <w:sz w:val="19"/>
                <w:szCs w:val="19"/>
              </w:rPr>
              <w:t>5.5</w:t>
            </w:r>
          </w:p>
        </w:tc>
      </w:tr>
    </w:tbl>
    <w:p w14:paraId="08D14F7B" w14:textId="14FB37BB" w:rsidR="003C17B3" w:rsidRPr="00212E5F" w:rsidRDefault="00B67259" w:rsidP="00EA7E4D">
      <w:pPr>
        <w:spacing w:line="480" w:lineRule="auto"/>
        <w:rPr>
          <w:rFonts w:ascii="Arial" w:hAnsi="Arial" w:cs="Arial"/>
        </w:rPr>
      </w:pPr>
      <w:r w:rsidRPr="00212E5F">
        <w:rPr>
          <w:rFonts w:ascii="Arial" w:hAnsi="Arial" w:cs="Arial"/>
        </w:rPr>
        <w:t xml:space="preserve">DVT, deep vein thrombosis; </w:t>
      </w:r>
      <w:r w:rsidR="00C40D73" w:rsidRPr="00212E5F">
        <w:rPr>
          <w:rFonts w:ascii="Arial" w:hAnsi="Arial" w:cs="Arial"/>
        </w:rPr>
        <w:t xml:space="preserve">MPT, melphalan + prednisone + thalidomide; </w:t>
      </w:r>
      <w:r w:rsidR="00B83422" w:rsidRPr="00212E5F">
        <w:rPr>
          <w:rFonts w:ascii="Arial" w:hAnsi="Arial" w:cs="Arial"/>
        </w:rPr>
        <w:t xml:space="preserve">NMSC, non-melanoma skin cancer; </w:t>
      </w:r>
      <w:r w:rsidRPr="00212E5F">
        <w:rPr>
          <w:rFonts w:ascii="Arial" w:hAnsi="Arial" w:cs="Arial"/>
        </w:rPr>
        <w:t xml:space="preserve">PE, pulmonary embolism; </w:t>
      </w:r>
      <w:r w:rsidR="00D353F8" w:rsidRPr="00212E5F">
        <w:rPr>
          <w:rFonts w:ascii="Arial" w:hAnsi="Arial" w:cs="Arial"/>
          <w:szCs w:val="18"/>
        </w:rPr>
        <w:t xml:space="preserve">Rd, lenalidomide and low-dose dexamethasone; Rd18, Rd for 18 cycles; </w:t>
      </w:r>
      <w:r w:rsidRPr="00212E5F">
        <w:rPr>
          <w:rFonts w:ascii="Arial" w:hAnsi="Arial" w:cs="Arial"/>
        </w:rPr>
        <w:t xml:space="preserve">SPM, secondary primary malignancy; TEAE, treatment-emergent adverse event. </w:t>
      </w:r>
      <w:r w:rsidR="003C17B3" w:rsidRPr="00212E5F">
        <w:rPr>
          <w:rFonts w:ascii="Arial" w:hAnsi="Arial" w:cs="Arial"/>
        </w:rPr>
        <w:br w:type="page"/>
      </w:r>
    </w:p>
    <w:p w14:paraId="60E2D5C2" w14:textId="4242BB3E" w:rsidR="002C22D1" w:rsidRPr="00212E5F" w:rsidRDefault="00AD1D77">
      <w:pPr>
        <w:spacing w:line="480" w:lineRule="auto"/>
        <w:outlineLvl w:val="0"/>
        <w:rPr>
          <w:rFonts w:ascii="Arial" w:hAnsi="Arial" w:cs="Arial"/>
        </w:rPr>
      </w:pPr>
      <w:r w:rsidRPr="00212E5F">
        <w:rPr>
          <w:rFonts w:ascii="Arial" w:hAnsi="Arial" w:cs="Arial"/>
          <w:b/>
        </w:rPr>
        <w:lastRenderedPageBreak/>
        <w:t xml:space="preserve">Supplemental Table </w:t>
      </w:r>
      <w:r w:rsidR="003C17B3" w:rsidRPr="00212E5F">
        <w:rPr>
          <w:rFonts w:ascii="Arial" w:hAnsi="Arial" w:cs="Arial"/>
          <w:b/>
        </w:rPr>
        <w:t>3</w:t>
      </w:r>
      <w:r w:rsidRPr="00212E5F">
        <w:rPr>
          <w:rFonts w:ascii="Arial" w:hAnsi="Arial" w:cs="Arial"/>
          <w:b/>
        </w:rPr>
        <w:t xml:space="preserve">. </w:t>
      </w:r>
      <w:r w:rsidRPr="00212E5F">
        <w:rPr>
          <w:rFonts w:ascii="Arial" w:hAnsi="Arial" w:cs="Arial"/>
        </w:rPr>
        <w:t xml:space="preserve">Baseline characteristics by </w:t>
      </w:r>
      <w:r w:rsidRPr="00212E5F">
        <w:rPr>
          <w:rFonts w:ascii="Arial" w:hAnsi="Arial"/>
        </w:rPr>
        <w:t xml:space="preserve">frailty </w:t>
      </w:r>
      <w:r w:rsidR="002C49E4" w:rsidRPr="00212E5F">
        <w:rPr>
          <w:rFonts w:ascii="Arial" w:hAnsi="Arial"/>
        </w:rPr>
        <w:t xml:space="preserve">and ISS </w:t>
      </w:r>
      <w:r w:rsidR="00D957F2" w:rsidRPr="00212E5F">
        <w:rPr>
          <w:rFonts w:ascii="Arial" w:hAnsi="Arial"/>
        </w:rPr>
        <w:t>stage</w:t>
      </w:r>
      <w:r w:rsidRPr="00212E5F">
        <w:rPr>
          <w:rStyle w:val="EndnoteReference"/>
          <w:rFonts w:ascii="Arial" w:hAnsi="Arial" w:cs="Arial"/>
          <w:vanish/>
        </w:rPr>
        <w:endnoteReference w:id="18"/>
      </w:r>
    </w:p>
    <w:tbl>
      <w:tblPr>
        <w:tblW w:w="98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0"/>
        <w:gridCol w:w="1800"/>
        <w:gridCol w:w="1800"/>
        <w:gridCol w:w="1800"/>
        <w:gridCol w:w="1800"/>
      </w:tblGrid>
      <w:tr w:rsidR="002C22D1" w:rsidRPr="00212E5F" w14:paraId="4E0518A0" w14:textId="77777777" w:rsidTr="00EA7E4D">
        <w:trPr>
          <w:trHeight w:val="418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F5687" w14:textId="77777777" w:rsidR="002C22D1" w:rsidRPr="00212E5F" w:rsidRDefault="00AD1D77">
            <w:pPr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77E31" w14:textId="77777777" w:rsidR="002C22D1" w:rsidRPr="00212E5F" w:rsidRDefault="00AD1D77">
            <w:pPr>
              <w:jc w:val="center"/>
              <w:rPr>
                <w:rFonts w:ascii="Arial" w:hAnsi="Arial" w:cs="Arial"/>
                <w:b/>
                <w:bCs/>
              </w:rPr>
            </w:pPr>
            <w:r w:rsidRPr="00212E5F">
              <w:rPr>
                <w:rFonts w:ascii="Arial" w:hAnsi="Arial" w:cs="Arial"/>
                <w:b/>
                <w:bCs/>
              </w:rPr>
              <w:t xml:space="preserve">Non-Frail + </w:t>
            </w:r>
            <w:r w:rsidRPr="00212E5F">
              <w:rPr>
                <w:rFonts w:ascii="Arial" w:hAnsi="Arial" w:cs="Arial"/>
                <w:b/>
                <w:bCs/>
              </w:rPr>
              <w:br/>
              <w:t>ISS I/</w:t>
            </w:r>
            <w:proofErr w:type="spellStart"/>
            <w:r w:rsidRPr="00212E5F">
              <w:rPr>
                <w:rFonts w:ascii="Arial" w:hAnsi="Arial" w:cs="Arial"/>
                <w:b/>
                <w:bCs/>
              </w:rPr>
              <w:t>II</w:t>
            </w:r>
            <w:r w:rsidRPr="00212E5F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  <w:p w14:paraId="2850EF1A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  <w:b/>
                <w:bCs/>
              </w:rPr>
              <w:t>(n = 57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F16EFE" w14:textId="77777777" w:rsidR="002C22D1" w:rsidRPr="00212E5F" w:rsidRDefault="00AD1D77">
            <w:pPr>
              <w:jc w:val="center"/>
              <w:rPr>
                <w:rFonts w:ascii="Arial" w:hAnsi="Arial" w:cs="Arial"/>
                <w:b/>
                <w:bCs/>
              </w:rPr>
            </w:pPr>
            <w:r w:rsidRPr="00212E5F">
              <w:rPr>
                <w:rFonts w:ascii="Arial" w:hAnsi="Arial" w:cs="Arial"/>
                <w:b/>
                <w:bCs/>
              </w:rPr>
              <w:t xml:space="preserve">Non-Frail + </w:t>
            </w:r>
            <w:r w:rsidRPr="00212E5F">
              <w:rPr>
                <w:rFonts w:ascii="Arial" w:hAnsi="Arial" w:cs="Arial"/>
                <w:b/>
                <w:bCs/>
              </w:rPr>
              <w:br/>
              <w:t>ISS III</w:t>
            </w:r>
            <w:r w:rsidRPr="00212E5F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  <w:p w14:paraId="203BE91B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  <w:b/>
                <w:bCs/>
              </w:rPr>
              <w:t>(n = 25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56A7AB0" w14:textId="369B78FA" w:rsidR="002C22D1" w:rsidRPr="00212E5F" w:rsidRDefault="00AD1D77">
            <w:pPr>
              <w:jc w:val="center"/>
              <w:rPr>
                <w:rFonts w:ascii="Arial" w:hAnsi="Arial" w:cs="Arial"/>
                <w:b/>
                <w:bCs/>
              </w:rPr>
            </w:pPr>
            <w:r w:rsidRPr="00212E5F">
              <w:rPr>
                <w:rFonts w:ascii="Arial" w:hAnsi="Arial" w:cs="Arial"/>
                <w:b/>
                <w:bCs/>
              </w:rPr>
              <w:t>Frail</w:t>
            </w:r>
            <w:r w:rsidR="00E030A8" w:rsidRPr="00212E5F">
              <w:rPr>
                <w:rFonts w:ascii="Arial" w:hAnsi="Arial" w:cs="Arial"/>
                <w:b/>
                <w:bCs/>
              </w:rPr>
              <w:t xml:space="preserve"> </w:t>
            </w:r>
            <w:r w:rsidRPr="00212E5F">
              <w:rPr>
                <w:rFonts w:ascii="Arial" w:hAnsi="Arial" w:cs="Arial"/>
                <w:b/>
                <w:bCs/>
              </w:rPr>
              <w:t xml:space="preserve">+ </w:t>
            </w:r>
            <w:r w:rsidRPr="00212E5F">
              <w:rPr>
                <w:rFonts w:ascii="Arial" w:hAnsi="Arial" w:cs="Arial"/>
                <w:b/>
                <w:bCs/>
              </w:rPr>
              <w:br/>
              <w:t>ISS I/</w:t>
            </w:r>
            <w:proofErr w:type="spellStart"/>
            <w:r w:rsidRPr="00212E5F">
              <w:rPr>
                <w:rFonts w:ascii="Arial" w:hAnsi="Arial" w:cs="Arial"/>
                <w:b/>
                <w:bCs/>
              </w:rPr>
              <w:t>II</w:t>
            </w:r>
            <w:r w:rsidRPr="00212E5F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  <w:p w14:paraId="50F18F86" w14:textId="77777777" w:rsidR="002C22D1" w:rsidRPr="00212E5F" w:rsidRDefault="00AD1D77">
            <w:pPr>
              <w:jc w:val="center"/>
              <w:rPr>
                <w:rFonts w:ascii="Arial" w:hAnsi="Arial" w:cs="Arial"/>
                <w:b/>
                <w:bCs/>
              </w:rPr>
            </w:pPr>
            <w:r w:rsidRPr="00212E5F">
              <w:rPr>
                <w:rFonts w:ascii="Arial" w:hAnsi="Arial" w:cs="Arial"/>
                <w:b/>
                <w:bCs/>
              </w:rPr>
              <w:t>(n = 41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E1BDC7F" w14:textId="135C05E8" w:rsidR="002C22D1" w:rsidRPr="00212E5F" w:rsidRDefault="00AD1D77">
            <w:pPr>
              <w:jc w:val="center"/>
              <w:rPr>
                <w:rFonts w:ascii="Arial" w:hAnsi="Arial" w:cs="Arial"/>
                <w:b/>
                <w:bCs/>
              </w:rPr>
            </w:pPr>
            <w:r w:rsidRPr="00212E5F">
              <w:rPr>
                <w:rFonts w:ascii="Arial" w:hAnsi="Arial" w:cs="Arial"/>
                <w:b/>
                <w:bCs/>
              </w:rPr>
              <w:t>Frail</w:t>
            </w:r>
            <w:r w:rsidR="00E030A8" w:rsidRPr="00212E5F">
              <w:rPr>
                <w:rFonts w:ascii="Arial" w:hAnsi="Arial" w:cs="Arial"/>
                <w:b/>
                <w:bCs/>
              </w:rPr>
              <w:t xml:space="preserve"> </w:t>
            </w:r>
            <w:r w:rsidRPr="00212E5F">
              <w:rPr>
                <w:rFonts w:ascii="Arial" w:hAnsi="Arial" w:cs="Arial"/>
                <w:b/>
                <w:bCs/>
              </w:rPr>
              <w:t xml:space="preserve">+ </w:t>
            </w:r>
            <w:r w:rsidRPr="00212E5F">
              <w:rPr>
                <w:rFonts w:ascii="Arial" w:hAnsi="Arial" w:cs="Arial"/>
                <w:b/>
                <w:bCs/>
              </w:rPr>
              <w:br/>
              <w:t>ISS III</w:t>
            </w:r>
            <w:r w:rsidRPr="00212E5F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  <w:p w14:paraId="6DE6E5A7" w14:textId="77777777" w:rsidR="002C22D1" w:rsidRPr="00212E5F" w:rsidRDefault="00AD1D77">
            <w:pPr>
              <w:jc w:val="center"/>
              <w:rPr>
                <w:rFonts w:ascii="Arial" w:hAnsi="Arial" w:cs="Arial"/>
                <w:b/>
                <w:bCs/>
              </w:rPr>
            </w:pPr>
            <w:r w:rsidRPr="00212E5F">
              <w:rPr>
                <w:rFonts w:ascii="Arial" w:hAnsi="Arial" w:cs="Arial"/>
                <w:b/>
                <w:bCs/>
              </w:rPr>
              <w:t>(n = 371)</w:t>
            </w:r>
          </w:p>
        </w:tc>
      </w:tr>
      <w:tr w:rsidR="002C22D1" w:rsidRPr="00212E5F" w14:paraId="5BE1514C" w14:textId="77777777" w:rsidTr="00EA7E4D">
        <w:trPr>
          <w:trHeight w:val="245"/>
        </w:trPr>
        <w:tc>
          <w:tcPr>
            <w:tcW w:w="9810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8E8DC3" w14:textId="307A62CB" w:rsidR="002C22D1" w:rsidRPr="00212E5F" w:rsidRDefault="00AD1D77">
            <w:pPr>
              <w:rPr>
                <w:rFonts w:ascii="Arial" w:hAnsi="Arial" w:cs="Arial"/>
                <w:bCs/>
              </w:rPr>
            </w:pPr>
            <w:r w:rsidRPr="00212E5F">
              <w:rPr>
                <w:rFonts w:ascii="Arial" w:hAnsi="Arial" w:cs="Arial"/>
                <w:bCs/>
              </w:rPr>
              <w:t>Age</w:t>
            </w:r>
            <w:r w:rsidR="00785779" w:rsidRPr="00212E5F">
              <w:rPr>
                <w:rFonts w:ascii="Arial" w:hAnsi="Arial" w:cs="Arial"/>
                <w:bCs/>
              </w:rPr>
              <w:t>, n (%)</w:t>
            </w:r>
          </w:p>
        </w:tc>
      </w:tr>
      <w:tr w:rsidR="00262CEF" w:rsidRPr="00212E5F" w14:paraId="291181B7" w14:textId="77777777" w:rsidTr="00EA7E4D">
        <w:trPr>
          <w:trHeight w:val="256"/>
        </w:trPr>
        <w:tc>
          <w:tcPr>
            <w:tcW w:w="261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8BA2E" w14:textId="466D425B" w:rsidR="002C22D1" w:rsidRPr="00212E5F" w:rsidRDefault="00AD1D77">
            <w:pPr>
              <w:ind w:left="216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Median</w:t>
            </w:r>
            <w:r w:rsidR="00902980" w:rsidRPr="00212E5F">
              <w:rPr>
                <w:rFonts w:ascii="Arial" w:hAnsi="Arial" w:cs="Arial"/>
              </w:rPr>
              <w:t xml:space="preserve"> (range)</w:t>
            </w:r>
            <w:r w:rsidRPr="00212E5F">
              <w:rPr>
                <w:rFonts w:ascii="Arial" w:hAnsi="Arial" w:cs="Arial"/>
              </w:rPr>
              <w:t>, y</w:t>
            </w:r>
            <w:r w:rsidR="00D200C9" w:rsidRPr="00212E5F">
              <w:rPr>
                <w:rFonts w:ascii="Arial" w:hAnsi="Arial" w:cs="Arial"/>
              </w:rPr>
              <w:t>ea</w:t>
            </w:r>
            <w:r w:rsidRPr="00212E5F">
              <w:rPr>
                <w:rFonts w:ascii="Arial" w:hAnsi="Arial" w:cs="Arial"/>
              </w:rPr>
              <w:t>r</w:t>
            </w:r>
            <w:r w:rsidR="00D200C9" w:rsidRPr="00212E5F">
              <w:rPr>
                <w:rFonts w:ascii="Arial" w:hAnsi="Arial" w:cs="Arial"/>
              </w:rPr>
              <w:t>s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0B744A" w14:textId="0038BB29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70</w:t>
            </w:r>
            <w:r w:rsidR="00902980" w:rsidRPr="00212E5F">
              <w:rPr>
                <w:rFonts w:ascii="Arial" w:hAnsi="Arial" w:cs="Arial"/>
              </w:rPr>
              <w:t xml:space="preserve"> (40-80)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792535" w14:textId="4DCB1035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71</w:t>
            </w:r>
            <w:r w:rsidR="00902980" w:rsidRPr="00212E5F">
              <w:rPr>
                <w:rFonts w:ascii="Arial" w:hAnsi="Arial" w:cs="Arial"/>
              </w:rPr>
              <w:t xml:space="preserve"> (43-80)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</w:tcPr>
          <w:p w14:paraId="56953280" w14:textId="3662AA76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76</w:t>
            </w:r>
            <w:r w:rsidR="00902980" w:rsidRPr="00212E5F">
              <w:rPr>
                <w:rFonts w:ascii="Arial" w:hAnsi="Arial" w:cs="Arial"/>
              </w:rPr>
              <w:t xml:space="preserve"> (44-91)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</w:tcPr>
          <w:p w14:paraId="34BF46F2" w14:textId="433B39B9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77</w:t>
            </w:r>
            <w:r w:rsidR="00902980" w:rsidRPr="00212E5F">
              <w:rPr>
                <w:rFonts w:ascii="Arial" w:hAnsi="Arial" w:cs="Arial"/>
              </w:rPr>
              <w:t xml:space="preserve"> (53-92)</w:t>
            </w:r>
          </w:p>
        </w:tc>
      </w:tr>
      <w:tr w:rsidR="00D2092A" w:rsidRPr="00212E5F" w14:paraId="6A7EE965" w14:textId="77777777" w:rsidTr="00EA7E4D">
        <w:trPr>
          <w:trHeight w:val="232"/>
        </w:trPr>
        <w:tc>
          <w:tcPr>
            <w:tcW w:w="26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AA0E1E" w14:textId="0B8161FF" w:rsidR="00D2092A" w:rsidRPr="00212E5F" w:rsidRDefault="00D2092A" w:rsidP="00D2092A">
            <w:pPr>
              <w:ind w:left="486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&lt; 65 y</w:t>
            </w:r>
            <w:r w:rsidR="00B023E6" w:rsidRPr="00212E5F">
              <w:rPr>
                <w:rFonts w:ascii="Arial" w:hAnsi="Arial" w:cs="Arial"/>
              </w:rPr>
              <w:t>ea</w:t>
            </w:r>
            <w:r w:rsidRPr="00212E5F">
              <w:rPr>
                <w:rFonts w:ascii="Arial" w:hAnsi="Arial" w:cs="Arial"/>
              </w:rPr>
              <w:t>r</w:t>
            </w:r>
            <w:r w:rsidR="00B023E6" w:rsidRPr="00212E5F">
              <w:rPr>
                <w:rFonts w:ascii="Arial" w:hAnsi="Arial" w:cs="Arial"/>
              </w:rPr>
              <w:t>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EC570F" w14:textId="7D99186C" w:rsidR="00D2092A" w:rsidRPr="00212E5F" w:rsidRDefault="00946871" w:rsidP="00D2092A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43 (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D4C333" w14:textId="754AEE8D" w:rsidR="00D2092A" w:rsidRPr="00212E5F" w:rsidRDefault="00946871" w:rsidP="00D2092A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3 (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2F5152D2" w14:textId="56AE9939" w:rsidR="00D2092A" w:rsidRPr="00212E5F" w:rsidRDefault="00946871" w:rsidP="00D2092A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6 (</w:t>
            </w:r>
            <w:r w:rsidR="007A6DE2" w:rsidRPr="00212E5F">
              <w:rPr>
                <w:rFonts w:ascii="Arial" w:hAnsi="Arial" w:cs="Arial"/>
              </w:rPr>
              <w:t>4</w:t>
            </w:r>
            <w:r w:rsidRPr="00212E5F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5DE30D37" w14:textId="0338FF3F" w:rsidR="00D2092A" w:rsidRPr="00212E5F" w:rsidRDefault="00946871" w:rsidP="00D2092A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0 (3)</w:t>
            </w:r>
          </w:p>
        </w:tc>
      </w:tr>
      <w:tr w:rsidR="00D2092A" w:rsidRPr="00212E5F" w14:paraId="7053F9E0" w14:textId="77777777" w:rsidTr="00EA7E4D">
        <w:trPr>
          <w:trHeight w:val="232"/>
        </w:trPr>
        <w:tc>
          <w:tcPr>
            <w:tcW w:w="26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0E9E9F" w14:textId="224B61C0" w:rsidR="00D2092A" w:rsidRPr="00212E5F" w:rsidDel="00D2092A" w:rsidRDefault="00D2092A" w:rsidP="00D2092A">
            <w:pPr>
              <w:ind w:left="486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65</w:t>
            </w:r>
            <w:r w:rsidR="00B023E6" w:rsidRPr="00212E5F">
              <w:rPr>
                <w:rFonts w:ascii="Arial" w:hAnsi="Arial" w:cs="Arial"/>
              </w:rPr>
              <w:t>-</w:t>
            </w:r>
            <w:r w:rsidRPr="00212E5F">
              <w:rPr>
                <w:rFonts w:ascii="Arial" w:hAnsi="Arial" w:cs="Arial"/>
              </w:rPr>
              <w:t>75 y</w:t>
            </w:r>
            <w:r w:rsidR="00B023E6" w:rsidRPr="00212E5F">
              <w:rPr>
                <w:rFonts w:ascii="Arial" w:hAnsi="Arial" w:cs="Arial"/>
              </w:rPr>
              <w:t>ea</w:t>
            </w:r>
            <w:r w:rsidRPr="00212E5F">
              <w:rPr>
                <w:rFonts w:ascii="Arial" w:hAnsi="Arial" w:cs="Arial"/>
              </w:rPr>
              <w:t>r</w:t>
            </w:r>
            <w:r w:rsidR="00B023E6" w:rsidRPr="00212E5F">
              <w:rPr>
                <w:rFonts w:ascii="Arial" w:hAnsi="Arial" w:cs="Arial"/>
              </w:rPr>
              <w:t>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83360" w14:textId="563044F7" w:rsidR="00D2092A" w:rsidRPr="00212E5F" w:rsidDel="00D2092A" w:rsidRDefault="00946871" w:rsidP="00D2092A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481 (8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795C8" w14:textId="4E3CA69C" w:rsidR="00D2092A" w:rsidRPr="00212E5F" w:rsidDel="00D2092A" w:rsidRDefault="00946871" w:rsidP="00D2092A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07 (8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710A046D" w14:textId="706EAE4B" w:rsidR="00D2092A" w:rsidRPr="00212E5F" w:rsidDel="00D2092A" w:rsidRDefault="006843A3" w:rsidP="00D2092A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51 (3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2858C395" w14:textId="45532881" w:rsidR="00D2092A" w:rsidRPr="00212E5F" w:rsidDel="00D2092A" w:rsidRDefault="006843A3" w:rsidP="00D2092A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22 (33)</w:t>
            </w:r>
          </w:p>
        </w:tc>
      </w:tr>
      <w:tr w:rsidR="00D2092A" w:rsidRPr="00212E5F" w14:paraId="16143AB2" w14:textId="77777777" w:rsidTr="00EA7E4D">
        <w:trPr>
          <w:trHeight w:val="232"/>
        </w:trPr>
        <w:tc>
          <w:tcPr>
            <w:tcW w:w="26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9CBE32" w14:textId="7B8E60E7" w:rsidR="00D2092A" w:rsidRPr="00212E5F" w:rsidDel="00D2092A" w:rsidRDefault="00D2092A" w:rsidP="00D2092A">
            <w:pPr>
              <w:ind w:left="486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76</w:t>
            </w:r>
            <w:r w:rsidR="00B023E6" w:rsidRPr="00212E5F">
              <w:rPr>
                <w:rFonts w:ascii="Arial" w:hAnsi="Arial" w:cs="Arial"/>
              </w:rPr>
              <w:t>-</w:t>
            </w:r>
            <w:r w:rsidRPr="00212E5F">
              <w:rPr>
                <w:rFonts w:ascii="Arial" w:hAnsi="Arial" w:cs="Arial"/>
              </w:rPr>
              <w:t>80 y</w:t>
            </w:r>
            <w:r w:rsidR="00B023E6" w:rsidRPr="00212E5F">
              <w:rPr>
                <w:rFonts w:ascii="Arial" w:hAnsi="Arial" w:cs="Arial"/>
              </w:rPr>
              <w:t>ea</w:t>
            </w:r>
            <w:r w:rsidRPr="00212E5F">
              <w:rPr>
                <w:rFonts w:ascii="Arial" w:hAnsi="Arial" w:cs="Arial"/>
              </w:rPr>
              <w:t>r</w:t>
            </w:r>
            <w:r w:rsidR="00B023E6" w:rsidRPr="00212E5F">
              <w:rPr>
                <w:rFonts w:ascii="Arial" w:hAnsi="Arial" w:cs="Arial"/>
              </w:rPr>
              <w:t>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394C2C" w14:textId="0B9BD789" w:rsidR="00D2092A" w:rsidRPr="00212E5F" w:rsidDel="00D2092A" w:rsidRDefault="00946871" w:rsidP="00D2092A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51 (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2BFCD1" w14:textId="3D791298" w:rsidR="00D2092A" w:rsidRPr="00212E5F" w:rsidDel="00D2092A" w:rsidRDefault="00946871" w:rsidP="00D2092A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3 (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6A8EA6AE" w14:textId="351ED902" w:rsidR="00D2092A" w:rsidRPr="00212E5F" w:rsidDel="00D2092A" w:rsidRDefault="006843A3" w:rsidP="00D2092A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54 (3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7D9D495C" w14:textId="0F9E9A96" w:rsidR="00D2092A" w:rsidRPr="00212E5F" w:rsidDel="00D2092A" w:rsidRDefault="006843A3" w:rsidP="00D2092A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36 (37)</w:t>
            </w:r>
          </w:p>
        </w:tc>
      </w:tr>
      <w:tr w:rsidR="00D2092A" w:rsidRPr="00212E5F" w14:paraId="208B5AED" w14:textId="77777777" w:rsidTr="00EA7E4D">
        <w:trPr>
          <w:trHeight w:val="232"/>
        </w:trPr>
        <w:tc>
          <w:tcPr>
            <w:tcW w:w="26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D8D25" w14:textId="20287654" w:rsidR="00D2092A" w:rsidRPr="00212E5F" w:rsidDel="00D2092A" w:rsidRDefault="00D2092A" w:rsidP="00D2092A">
            <w:pPr>
              <w:ind w:left="486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&gt; 80 y</w:t>
            </w:r>
            <w:r w:rsidR="00B023E6" w:rsidRPr="00212E5F">
              <w:rPr>
                <w:rFonts w:ascii="Arial" w:hAnsi="Arial" w:cs="Arial"/>
              </w:rPr>
              <w:t>ea</w:t>
            </w:r>
            <w:r w:rsidRPr="00212E5F">
              <w:rPr>
                <w:rFonts w:ascii="Arial" w:hAnsi="Arial" w:cs="Arial"/>
              </w:rPr>
              <w:t>r</w:t>
            </w:r>
            <w:r w:rsidR="00B023E6" w:rsidRPr="00212E5F">
              <w:rPr>
                <w:rFonts w:ascii="Arial" w:hAnsi="Arial" w:cs="Arial"/>
              </w:rPr>
              <w:t>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BCBB93" w14:textId="4B504A75" w:rsidR="00D2092A" w:rsidRPr="00212E5F" w:rsidDel="00D2092A" w:rsidRDefault="00946871" w:rsidP="00D2092A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74EF69" w14:textId="62455174" w:rsidR="00D2092A" w:rsidRPr="00212E5F" w:rsidDel="00D2092A" w:rsidRDefault="006843A3" w:rsidP="00D2092A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51117678" w14:textId="50263660" w:rsidR="00D2092A" w:rsidRPr="00212E5F" w:rsidDel="00D2092A" w:rsidRDefault="006843A3" w:rsidP="00D2092A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98 (2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25FAC604" w14:textId="52635F77" w:rsidR="00D2092A" w:rsidRPr="00212E5F" w:rsidDel="00D2092A" w:rsidRDefault="006843A3" w:rsidP="00D2092A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03 (28)</w:t>
            </w:r>
          </w:p>
        </w:tc>
      </w:tr>
      <w:tr w:rsidR="002C22D1" w:rsidRPr="00212E5F" w14:paraId="6C5681B3" w14:textId="77777777" w:rsidTr="00EA7E4D">
        <w:trPr>
          <w:trHeight w:val="245"/>
        </w:trPr>
        <w:tc>
          <w:tcPr>
            <w:tcW w:w="9810" w:type="dxa"/>
            <w:gridSpan w:val="5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A0151A" w14:textId="77777777" w:rsidR="002C22D1" w:rsidRPr="00212E5F" w:rsidRDefault="00AD1D77">
            <w:pPr>
              <w:rPr>
                <w:rFonts w:ascii="Arial" w:hAnsi="Arial" w:cs="Arial"/>
                <w:bCs/>
              </w:rPr>
            </w:pPr>
            <w:r w:rsidRPr="00212E5F">
              <w:rPr>
                <w:rFonts w:ascii="Arial" w:hAnsi="Arial" w:cs="Arial"/>
                <w:bCs/>
              </w:rPr>
              <w:t>Sex, n (%)</w:t>
            </w:r>
          </w:p>
        </w:tc>
      </w:tr>
      <w:tr w:rsidR="00262CEF" w:rsidRPr="00212E5F" w14:paraId="0E946423" w14:textId="77777777" w:rsidTr="00EA7E4D">
        <w:trPr>
          <w:trHeight w:val="245"/>
        </w:trPr>
        <w:tc>
          <w:tcPr>
            <w:tcW w:w="2610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D02F3" w14:textId="342EF02A" w:rsidR="00AA71E1" w:rsidRPr="00212E5F" w:rsidRDefault="00AA71E1">
            <w:pPr>
              <w:ind w:left="216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Male</w:t>
            </w:r>
          </w:p>
          <w:p w14:paraId="4DBAA883" w14:textId="5E753707" w:rsidR="002C22D1" w:rsidRPr="00212E5F" w:rsidRDefault="00AD1D77">
            <w:pPr>
              <w:ind w:left="216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402C43" w14:textId="0E5401FF" w:rsidR="00AA71E1" w:rsidRPr="00212E5F" w:rsidRDefault="00A56C6E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305 (53)</w:t>
            </w:r>
          </w:p>
          <w:p w14:paraId="0CDF866E" w14:textId="07C045BE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70 (4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03857A" w14:textId="4FF7BCEB" w:rsidR="00AA71E1" w:rsidRPr="00212E5F" w:rsidRDefault="00A56C6E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31 (52)</w:t>
            </w:r>
          </w:p>
          <w:p w14:paraId="7634DF75" w14:textId="0F6A6078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22 (4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</w:tcPr>
          <w:p w14:paraId="682D7EF1" w14:textId="3F9F8D3E" w:rsidR="00AA71E1" w:rsidRPr="00212E5F" w:rsidRDefault="00A56C6E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06 (49)</w:t>
            </w:r>
          </w:p>
          <w:p w14:paraId="656D7FDE" w14:textId="36B8BCBD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13 (5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</w:tcPr>
          <w:p w14:paraId="02F788EF" w14:textId="44176B7D" w:rsidR="00AA71E1" w:rsidRPr="00212E5F" w:rsidRDefault="00A56C6E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09 (56)</w:t>
            </w:r>
          </w:p>
          <w:p w14:paraId="34CF44EF" w14:textId="5257878A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62 (44)</w:t>
            </w:r>
          </w:p>
        </w:tc>
      </w:tr>
      <w:tr w:rsidR="002C22D1" w:rsidRPr="00212E5F" w14:paraId="3720945F" w14:textId="77777777" w:rsidTr="00EA7E4D">
        <w:trPr>
          <w:trHeight w:val="245"/>
        </w:trPr>
        <w:tc>
          <w:tcPr>
            <w:tcW w:w="9810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D247FD" w14:textId="397690D6" w:rsidR="002C22D1" w:rsidRPr="00212E5F" w:rsidRDefault="00AD1D77">
            <w:pPr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 xml:space="preserve">ECOG </w:t>
            </w:r>
            <w:r w:rsidR="00D957F2" w:rsidRPr="00212E5F">
              <w:rPr>
                <w:rFonts w:ascii="Arial" w:hAnsi="Arial" w:cs="Arial"/>
              </w:rPr>
              <w:t>performance status,</w:t>
            </w:r>
            <w:r w:rsidRPr="00212E5F">
              <w:rPr>
                <w:rFonts w:ascii="Arial" w:hAnsi="Arial" w:cs="Arial"/>
              </w:rPr>
              <w:t xml:space="preserve"> n (%)</w:t>
            </w:r>
            <w:r w:rsidRPr="00212E5F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262CEF" w:rsidRPr="00212E5F" w14:paraId="52366ADF" w14:textId="77777777" w:rsidTr="00EA7E4D">
        <w:trPr>
          <w:trHeight w:val="245"/>
        </w:trPr>
        <w:tc>
          <w:tcPr>
            <w:tcW w:w="261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E8C3DF" w14:textId="77777777" w:rsidR="002C22D1" w:rsidRPr="00212E5F" w:rsidRDefault="00AD1D77">
            <w:pPr>
              <w:ind w:left="216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AF272A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90 (50)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E587D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11 (44)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</w:tcPr>
          <w:p w14:paraId="6B159244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43 (10)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</w:tcPr>
          <w:p w14:paraId="35993942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30 (8)</w:t>
            </w:r>
          </w:p>
        </w:tc>
      </w:tr>
      <w:tr w:rsidR="00262CEF" w:rsidRPr="00212E5F" w14:paraId="2C6B7E49" w14:textId="77777777" w:rsidTr="00EA7E4D">
        <w:trPr>
          <w:trHeight w:val="245"/>
        </w:trPr>
        <w:tc>
          <w:tcPr>
            <w:tcW w:w="26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AEDB4F" w14:textId="77777777" w:rsidR="002C22D1" w:rsidRPr="00212E5F" w:rsidRDefault="00AD1D77">
            <w:pPr>
              <w:ind w:left="216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202790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85 (5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9A8C31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42 (5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4300F537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90 (4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16CC086A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78 (48)</w:t>
            </w:r>
          </w:p>
        </w:tc>
      </w:tr>
      <w:tr w:rsidR="00262CEF" w:rsidRPr="00212E5F" w14:paraId="08EE167A" w14:textId="77777777" w:rsidTr="00EA7E4D">
        <w:trPr>
          <w:trHeight w:val="232"/>
        </w:trPr>
        <w:tc>
          <w:tcPr>
            <w:tcW w:w="26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D87DB4" w14:textId="77777777" w:rsidR="002C22D1" w:rsidRPr="00212E5F" w:rsidRDefault="00AD1D77">
            <w:pPr>
              <w:ind w:left="216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5B2B4C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98D255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1BC9EAE9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84 (4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2C45B2EE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59 (43)</w:t>
            </w:r>
          </w:p>
        </w:tc>
      </w:tr>
      <w:tr w:rsidR="00262CEF" w:rsidRPr="00212E5F" w14:paraId="16EE6CA7" w14:textId="77777777" w:rsidTr="00EA7E4D">
        <w:trPr>
          <w:trHeight w:val="245"/>
        </w:trPr>
        <w:tc>
          <w:tcPr>
            <w:tcW w:w="26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E0FAC5" w14:textId="77777777" w:rsidR="002C22D1" w:rsidRPr="00212E5F" w:rsidRDefault="00AD1D77">
            <w:pPr>
              <w:ind w:left="216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01371A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ABAAA0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2BBD8F39" w14:textId="2E2DCDE4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 (&lt;</w:t>
            </w:r>
            <w:r w:rsidR="00B023E6" w:rsidRPr="00212E5F">
              <w:rPr>
                <w:rFonts w:ascii="Arial" w:hAnsi="Arial" w:cs="Arial"/>
              </w:rPr>
              <w:t xml:space="preserve"> </w:t>
            </w:r>
            <w:r w:rsidRPr="00212E5F">
              <w:rPr>
                <w:rFonts w:ascii="Arial" w:hAnsi="Arial" w:cs="Arial"/>
              </w:rPr>
              <w:t>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222C420B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4 (1)</w:t>
            </w:r>
          </w:p>
        </w:tc>
      </w:tr>
      <w:tr w:rsidR="002C22D1" w:rsidRPr="00212E5F" w14:paraId="2B466724" w14:textId="77777777" w:rsidTr="00EA7E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5"/>
        </w:trPr>
        <w:tc>
          <w:tcPr>
            <w:tcW w:w="98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CAEF2D" w14:textId="149F24CE" w:rsidR="002C22D1" w:rsidRPr="00212E5F" w:rsidRDefault="00AD1D77">
            <w:pPr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Lactate dehydrogenase</w:t>
            </w:r>
            <w:r w:rsidR="00D957F2" w:rsidRPr="00212E5F">
              <w:rPr>
                <w:rFonts w:ascii="Arial" w:hAnsi="Arial" w:cs="Arial"/>
              </w:rPr>
              <w:t>,</w:t>
            </w:r>
            <w:r w:rsidRPr="00212E5F">
              <w:rPr>
                <w:rFonts w:ascii="Arial" w:hAnsi="Arial" w:cs="Arial"/>
              </w:rPr>
              <w:t xml:space="preserve"> </w:t>
            </w:r>
            <w:r w:rsidRPr="00212E5F">
              <w:rPr>
                <w:rFonts w:ascii="Arial" w:hAnsi="Arial" w:cs="Arial"/>
                <w:bCs/>
              </w:rPr>
              <w:t>n (%)</w:t>
            </w:r>
          </w:p>
        </w:tc>
      </w:tr>
      <w:tr w:rsidR="002C22D1" w:rsidRPr="00212E5F" w14:paraId="72E6CB5F" w14:textId="77777777" w:rsidTr="00EA7E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5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EFA918" w14:textId="77777777" w:rsidR="002C22D1" w:rsidRPr="00212E5F" w:rsidRDefault="00AD1D77">
            <w:pPr>
              <w:ind w:left="216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&lt; 200 U/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6CF76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510 (8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C1E897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97 (7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04B31C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348 (8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58133C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64 (71)</w:t>
            </w:r>
          </w:p>
        </w:tc>
      </w:tr>
      <w:tr w:rsidR="002C22D1" w:rsidRPr="00212E5F" w14:paraId="09B6B06D" w14:textId="77777777" w:rsidTr="00EA7E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5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4EEE7" w14:textId="77777777" w:rsidR="002C22D1" w:rsidRPr="00212E5F" w:rsidRDefault="00AD1D77">
            <w:pPr>
              <w:ind w:left="216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≥ 200 U/L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1DE345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64 (11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A48F41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56 (22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1A188B81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71 (17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3AAC9401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06 (29)</w:t>
            </w:r>
          </w:p>
        </w:tc>
      </w:tr>
      <w:tr w:rsidR="002C22D1" w:rsidRPr="00212E5F" w14:paraId="0FB4488D" w14:textId="77777777" w:rsidTr="00EA7E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2"/>
        </w:trPr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AF2B4" w14:textId="3853BC1E" w:rsidR="002C22D1" w:rsidRPr="00212E5F" w:rsidRDefault="00AD1D77">
            <w:pPr>
              <w:ind w:left="216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 xml:space="preserve">Missing </w:t>
            </w:r>
            <w:r w:rsidR="00D957F2" w:rsidRPr="00212E5F">
              <w:rPr>
                <w:rFonts w:ascii="Arial" w:hAnsi="Arial" w:cs="Arial"/>
              </w:rPr>
              <w:t>data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5DCA92" w14:textId="7666D7B6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 (&lt;</w:t>
            </w:r>
            <w:r w:rsidR="00B023E6" w:rsidRPr="00212E5F">
              <w:rPr>
                <w:rFonts w:ascii="Arial" w:hAnsi="Arial" w:cs="Arial"/>
              </w:rPr>
              <w:t xml:space="preserve"> </w:t>
            </w:r>
            <w:r w:rsidRPr="00212E5F">
              <w:rPr>
                <w:rFonts w:ascii="Arial" w:hAnsi="Arial" w:cs="Arial"/>
              </w:rPr>
              <w:t>1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0FB17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D4FBC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8C9D7" w14:textId="7B47391C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 (&lt;</w:t>
            </w:r>
            <w:r w:rsidR="00B023E6" w:rsidRPr="00212E5F">
              <w:rPr>
                <w:rFonts w:ascii="Arial" w:hAnsi="Arial" w:cs="Arial"/>
              </w:rPr>
              <w:t xml:space="preserve"> </w:t>
            </w:r>
            <w:r w:rsidRPr="00212E5F">
              <w:rPr>
                <w:rFonts w:ascii="Arial" w:hAnsi="Arial" w:cs="Arial"/>
              </w:rPr>
              <w:t>1)</w:t>
            </w:r>
          </w:p>
        </w:tc>
      </w:tr>
      <w:tr w:rsidR="002C22D1" w:rsidRPr="00212E5F" w14:paraId="21D1EE60" w14:textId="77777777" w:rsidTr="00EA7E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5"/>
        </w:trPr>
        <w:tc>
          <w:tcPr>
            <w:tcW w:w="98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FFE0D" w14:textId="7F649719" w:rsidR="002C22D1" w:rsidRPr="00212E5F" w:rsidRDefault="00AD1D77">
            <w:pPr>
              <w:rPr>
                <w:rFonts w:ascii="Arial" w:hAnsi="Arial" w:cs="Arial"/>
                <w:bCs/>
              </w:rPr>
            </w:pPr>
            <w:r w:rsidRPr="00212E5F">
              <w:rPr>
                <w:rFonts w:ascii="Arial" w:hAnsi="Arial" w:cs="Arial"/>
                <w:bCs/>
              </w:rPr>
              <w:t>Creatinine clearance</w:t>
            </w:r>
            <w:r w:rsidR="00D957F2" w:rsidRPr="00212E5F">
              <w:rPr>
                <w:rFonts w:ascii="Arial" w:hAnsi="Arial" w:cs="Arial"/>
                <w:bCs/>
              </w:rPr>
              <w:t>,</w:t>
            </w:r>
            <w:r w:rsidRPr="00212E5F">
              <w:rPr>
                <w:rFonts w:ascii="Arial" w:hAnsi="Arial" w:cs="Arial"/>
                <w:bCs/>
              </w:rPr>
              <w:t xml:space="preserve"> n (%)</w:t>
            </w:r>
          </w:p>
        </w:tc>
      </w:tr>
      <w:tr w:rsidR="002C22D1" w:rsidRPr="00212E5F" w14:paraId="55154DB4" w14:textId="77777777" w:rsidTr="00EA7E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5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B28E74" w14:textId="77777777" w:rsidR="002C22D1" w:rsidRPr="00212E5F" w:rsidRDefault="00AD1D77">
            <w:pPr>
              <w:ind w:left="216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&lt; 60 mL/min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0FA6C0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46 (25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7CC679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53 (60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5AD70F09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73 (41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0768A883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305 (82)</w:t>
            </w:r>
          </w:p>
        </w:tc>
      </w:tr>
      <w:tr w:rsidR="002C22D1" w:rsidRPr="00212E5F" w14:paraId="2CBE0F3E" w14:textId="77777777" w:rsidTr="00EA7E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2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52E15C" w14:textId="77777777" w:rsidR="002C22D1" w:rsidRPr="00212E5F" w:rsidRDefault="00AD1D77">
            <w:pPr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 xml:space="preserve">  </w:t>
            </w:r>
            <w:r w:rsidRPr="00212E5F">
              <w:rPr>
                <w:rFonts w:ascii="Arial" w:hAnsi="Arial" w:cs="Arial"/>
                <w:sz w:val="32"/>
              </w:rPr>
              <w:t xml:space="preserve"> </w:t>
            </w:r>
            <w:r w:rsidRPr="00212E5F">
              <w:rPr>
                <w:rFonts w:ascii="Arial" w:hAnsi="Arial" w:cs="Arial"/>
              </w:rPr>
              <w:t>&lt; 30 mL/min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9C60A2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8 (1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341B5E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30 (12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230AA9EF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4 (3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6B2605EC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94 (25)</w:t>
            </w:r>
          </w:p>
        </w:tc>
      </w:tr>
      <w:tr w:rsidR="002C22D1" w:rsidRPr="00212E5F" w14:paraId="53EF1C59" w14:textId="77777777" w:rsidTr="00EA7E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2"/>
        </w:trPr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B9591" w14:textId="77777777" w:rsidR="002C22D1" w:rsidRPr="00212E5F" w:rsidRDefault="00AD1D77">
            <w:pPr>
              <w:ind w:left="216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≥ 60 mL/min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859F8F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429 (75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472084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00 (40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7538E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46 (59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D1BC5" w14:textId="77777777" w:rsidR="002C22D1" w:rsidRPr="00212E5F" w:rsidRDefault="00AD1D77">
            <w:pPr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66 (18)</w:t>
            </w:r>
          </w:p>
        </w:tc>
      </w:tr>
      <w:tr w:rsidR="002C22D1" w:rsidRPr="00212E5F" w14:paraId="65DA49AD" w14:textId="77777777" w:rsidTr="00EA7E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48"/>
        </w:trPr>
        <w:tc>
          <w:tcPr>
            <w:tcW w:w="9810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6ED0E7" w14:textId="77777777" w:rsidR="00D200C9" w:rsidRPr="00212E5F" w:rsidRDefault="00D200C9" w:rsidP="00D148A5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ECOG, Eastern Cooperative Oncology Group; ISS, International Staging System.</w:t>
            </w:r>
          </w:p>
          <w:p w14:paraId="171F5CA0" w14:textId="131DC72D" w:rsidR="002C22D1" w:rsidRPr="00212E5F" w:rsidRDefault="00AD1D77" w:rsidP="00EA7E4D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  <w:vertAlign w:val="superscript"/>
              </w:rPr>
              <w:t>a</w:t>
            </w:r>
            <w:r w:rsidRPr="00212E5F">
              <w:rPr>
                <w:rFonts w:ascii="Arial" w:hAnsi="Arial" w:cs="Arial"/>
              </w:rPr>
              <w:t xml:space="preserve"> </w:t>
            </w:r>
            <w:proofErr w:type="gramStart"/>
            <w:r w:rsidRPr="00212E5F">
              <w:rPr>
                <w:rFonts w:ascii="Arial" w:hAnsi="Arial" w:cs="Arial"/>
              </w:rPr>
              <w:t>Higher stages</w:t>
            </w:r>
            <w:proofErr w:type="gramEnd"/>
            <w:r w:rsidRPr="00212E5F">
              <w:rPr>
                <w:rFonts w:ascii="Arial" w:hAnsi="Arial" w:cs="Arial"/>
              </w:rPr>
              <w:t xml:space="preserve"> indicate more severe disease. </w:t>
            </w:r>
          </w:p>
          <w:p w14:paraId="3AAF2ACE" w14:textId="13F11298" w:rsidR="004F5290" w:rsidRPr="00212E5F" w:rsidRDefault="00AD1D77">
            <w:pPr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  <w:vertAlign w:val="superscript"/>
              </w:rPr>
              <w:t xml:space="preserve">b </w:t>
            </w:r>
            <w:r w:rsidRPr="00212E5F">
              <w:rPr>
                <w:rFonts w:ascii="Arial" w:hAnsi="Arial" w:cs="Arial"/>
              </w:rPr>
              <w:t>ECOG scores range from 0 to 5, with higher numbers indicating greater disability.</w:t>
            </w:r>
          </w:p>
          <w:p w14:paraId="5AFAE2C3" w14:textId="4AC2C3DD" w:rsidR="004F5290" w:rsidRPr="00212E5F" w:rsidRDefault="004F5290">
            <w:pPr>
              <w:rPr>
                <w:rFonts w:ascii="Arial" w:hAnsi="Arial"/>
                <w:sz w:val="18"/>
                <w:vertAlign w:val="superscript"/>
              </w:rPr>
            </w:pPr>
          </w:p>
        </w:tc>
      </w:tr>
    </w:tbl>
    <w:p w14:paraId="02494ED6" w14:textId="207B8FE7" w:rsidR="00B16CE1" w:rsidRPr="00212E5F" w:rsidRDefault="00B16CE1" w:rsidP="002F41A7">
      <w:pPr>
        <w:spacing w:after="200" w:line="276" w:lineRule="auto"/>
        <w:rPr>
          <w:rFonts w:ascii="Arial" w:hAnsi="Arial" w:cs="Arial"/>
          <w:b/>
        </w:rPr>
      </w:pPr>
    </w:p>
    <w:p w14:paraId="3F4C5FF8" w14:textId="77777777" w:rsidR="00B16CE1" w:rsidRPr="00212E5F" w:rsidRDefault="00B16CE1">
      <w:pPr>
        <w:spacing w:after="200" w:line="276" w:lineRule="auto"/>
        <w:rPr>
          <w:rFonts w:ascii="Arial" w:hAnsi="Arial" w:cs="Arial"/>
          <w:b/>
        </w:rPr>
      </w:pPr>
      <w:r w:rsidRPr="00212E5F">
        <w:rPr>
          <w:rFonts w:ascii="Arial" w:hAnsi="Arial" w:cs="Arial"/>
          <w:b/>
        </w:rPr>
        <w:br w:type="page"/>
      </w:r>
    </w:p>
    <w:p w14:paraId="3E1F4979" w14:textId="77777777" w:rsidR="002C22D1" w:rsidRPr="00212E5F" w:rsidRDefault="00AD1D77" w:rsidP="00EA7E4D">
      <w:pPr>
        <w:spacing w:after="200" w:line="276" w:lineRule="auto"/>
        <w:rPr>
          <w:rFonts w:ascii="Arial" w:hAnsi="Arial" w:cs="Arial"/>
        </w:rPr>
      </w:pPr>
      <w:r w:rsidRPr="00212E5F">
        <w:rPr>
          <w:rFonts w:ascii="Arial" w:hAnsi="Arial" w:cs="Arial"/>
          <w:b/>
        </w:rPr>
        <w:lastRenderedPageBreak/>
        <w:t xml:space="preserve">Supplemental Table </w:t>
      </w:r>
      <w:r w:rsidR="003C17B3" w:rsidRPr="00212E5F">
        <w:rPr>
          <w:rFonts w:ascii="Arial" w:hAnsi="Arial" w:cs="Arial"/>
          <w:b/>
        </w:rPr>
        <w:t>4</w:t>
      </w:r>
      <w:r w:rsidRPr="00212E5F">
        <w:rPr>
          <w:rFonts w:ascii="Arial" w:hAnsi="Arial" w:cs="Arial"/>
          <w:b/>
        </w:rPr>
        <w:t xml:space="preserve">. </w:t>
      </w:r>
      <w:r w:rsidRPr="00212E5F">
        <w:rPr>
          <w:rFonts w:ascii="Arial" w:hAnsi="Arial" w:cs="Arial"/>
        </w:rPr>
        <w:t xml:space="preserve">Dose intensity by frailty </w:t>
      </w:r>
      <w:proofErr w:type="spellStart"/>
      <w:r w:rsidRPr="00212E5F">
        <w:rPr>
          <w:rFonts w:ascii="Arial" w:hAnsi="Arial" w:cs="Arial"/>
        </w:rPr>
        <w:t>group</w:t>
      </w:r>
      <w:r w:rsidRPr="00212E5F">
        <w:rPr>
          <w:rFonts w:ascii="Arial" w:hAnsi="Arial" w:cs="Arial"/>
          <w:vertAlign w:val="superscript"/>
        </w:rPr>
        <w:t>a</w:t>
      </w:r>
      <w:proofErr w:type="spellEnd"/>
      <w:r w:rsidRPr="00212E5F">
        <w:rPr>
          <w:rStyle w:val="EndnoteReference"/>
          <w:rFonts w:ascii="Arial" w:hAnsi="Arial" w:cs="Arial"/>
          <w:vanish/>
        </w:rPr>
        <w:endnoteReference w:id="19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1"/>
        <w:gridCol w:w="2772"/>
        <w:gridCol w:w="2773"/>
      </w:tblGrid>
      <w:tr w:rsidR="002C22D1" w:rsidRPr="00212E5F" w14:paraId="2AD6212C" w14:textId="77777777" w:rsidTr="00D05714">
        <w:trPr>
          <w:trHeight w:val="273"/>
        </w:trPr>
        <w:tc>
          <w:tcPr>
            <w:tcW w:w="2771" w:type="dxa"/>
            <w:vAlign w:val="center"/>
          </w:tcPr>
          <w:p w14:paraId="5152758E" w14:textId="4DFF7815" w:rsidR="002C22D1" w:rsidRPr="00212E5F" w:rsidRDefault="00AD1D77">
            <w:pPr>
              <w:spacing w:line="480" w:lineRule="auto"/>
              <w:rPr>
                <w:rFonts w:ascii="Arial" w:hAnsi="Arial" w:cs="Arial"/>
                <w:b/>
              </w:rPr>
            </w:pPr>
            <w:r w:rsidRPr="00212E5F">
              <w:rPr>
                <w:rFonts w:ascii="Arial" w:hAnsi="Arial" w:cs="Arial"/>
                <w:b/>
              </w:rPr>
              <w:t xml:space="preserve">Dose </w:t>
            </w:r>
            <w:r w:rsidR="00B27C50" w:rsidRPr="00212E5F">
              <w:rPr>
                <w:rFonts w:ascii="Arial" w:hAnsi="Arial" w:cs="Arial"/>
                <w:b/>
              </w:rPr>
              <w:t>Intensity</w:t>
            </w:r>
          </w:p>
        </w:tc>
        <w:tc>
          <w:tcPr>
            <w:tcW w:w="2772" w:type="dxa"/>
            <w:vAlign w:val="center"/>
          </w:tcPr>
          <w:p w14:paraId="6374B72E" w14:textId="5CAE9E6F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12E5F">
              <w:rPr>
                <w:rFonts w:ascii="Arial" w:hAnsi="Arial" w:cs="Arial"/>
                <w:b/>
              </w:rPr>
              <w:t>Non-</w:t>
            </w:r>
            <w:r w:rsidR="005C778F" w:rsidRPr="00212E5F">
              <w:rPr>
                <w:rFonts w:ascii="Arial" w:hAnsi="Arial" w:cs="Arial"/>
                <w:b/>
              </w:rPr>
              <w:t xml:space="preserve">Frail </w:t>
            </w:r>
            <w:r w:rsidRPr="00212E5F">
              <w:rPr>
                <w:rFonts w:ascii="Arial" w:hAnsi="Arial" w:cs="Arial"/>
                <w:b/>
              </w:rPr>
              <w:t>(n = 828)</w:t>
            </w:r>
          </w:p>
        </w:tc>
        <w:tc>
          <w:tcPr>
            <w:tcW w:w="2773" w:type="dxa"/>
            <w:vAlign w:val="center"/>
          </w:tcPr>
          <w:p w14:paraId="0FA43D73" w14:textId="77777777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12E5F">
              <w:rPr>
                <w:rFonts w:ascii="Arial" w:hAnsi="Arial" w:cs="Arial"/>
                <w:b/>
              </w:rPr>
              <w:t>Frail (n = 790)</w:t>
            </w:r>
          </w:p>
        </w:tc>
      </w:tr>
      <w:tr w:rsidR="002C22D1" w:rsidRPr="00212E5F" w14:paraId="280FCDE6" w14:textId="77777777" w:rsidTr="00D05714">
        <w:trPr>
          <w:trHeight w:val="273"/>
        </w:trPr>
        <w:tc>
          <w:tcPr>
            <w:tcW w:w="8316" w:type="dxa"/>
            <w:gridSpan w:val="3"/>
            <w:vAlign w:val="center"/>
          </w:tcPr>
          <w:p w14:paraId="73C357E4" w14:textId="77777777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Rd</w:t>
            </w:r>
          </w:p>
        </w:tc>
      </w:tr>
      <w:tr w:rsidR="002C22D1" w:rsidRPr="00212E5F" w14:paraId="5AE462C1" w14:textId="77777777" w:rsidTr="00D05714">
        <w:trPr>
          <w:trHeight w:val="843"/>
        </w:trPr>
        <w:tc>
          <w:tcPr>
            <w:tcW w:w="2771" w:type="dxa"/>
            <w:vAlign w:val="center"/>
          </w:tcPr>
          <w:p w14:paraId="015AC501" w14:textId="77777777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Lenalidomide</w:t>
            </w:r>
          </w:p>
          <w:p w14:paraId="12445FAE" w14:textId="77777777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 xml:space="preserve">   n</w:t>
            </w:r>
          </w:p>
          <w:p w14:paraId="64173F0C" w14:textId="3200FC3D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 xml:space="preserve">   Median (range)</w:t>
            </w:r>
            <w:r w:rsidR="005C778F" w:rsidRPr="00212E5F">
              <w:rPr>
                <w:rFonts w:ascii="Arial" w:hAnsi="Arial" w:cs="Arial"/>
              </w:rPr>
              <w:t>, mg/day</w:t>
            </w:r>
          </w:p>
        </w:tc>
        <w:tc>
          <w:tcPr>
            <w:tcW w:w="2772" w:type="dxa"/>
            <w:vAlign w:val="center"/>
          </w:tcPr>
          <w:p w14:paraId="6ADA9479" w14:textId="77777777" w:rsidR="002C22D1" w:rsidRPr="00212E5F" w:rsidRDefault="002C22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5E7ED7B2" w14:textId="77777777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540</w:t>
            </w:r>
          </w:p>
          <w:p w14:paraId="4325BDAD" w14:textId="368D13CD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6.2 (1.5</w:t>
            </w:r>
            <w:r w:rsidR="009D05C2" w:rsidRPr="00212E5F">
              <w:rPr>
                <w:rFonts w:ascii="Arial" w:hAnsi="Arial" w:cs="Arial"/>
              </w:rPr>
              <w:t>-</w:t>
            </w:r>
            <w:r w:rsidRPr="00212E5F">
              <w:rPr>
                <w:rFonts w:ascii="Arial" w:hAnsi="Arial" w:cs="Arial"/>
              </w:rPr>
              <w:t>19.6)</w:t>
            </w:r>
          </w:p>
        </w:tc>
        <w:tc>
          <w:tcPr>
            <w:tcW w:w="2773" w:type="dxa"/>
            <w:vAlign w:val="center"/>
          </w:tcPr>
          <w:p w14:paraId="19EA72E9" w14:textId="77777777" w:rsidR="002C22D1" w:rsidRPr="00212E5F" w:rsidRDefault="002C22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52471F0C" w14:textId="77777777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530</w:t>
            </w:r>
          </w:p>
          <w:p w14:paraId="0D7EF75D" w14:textId="1AF37D45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1.9 (1.9</w:t>
            </w:r>
            <w:r w:rsidR="009D05C2" w:rsidRPr="00212E5F">
              <w:rPr>
                <w:rFonts w:ascii="Arial" w:hAnsi="Arial" w:cs="Arial"/>
              </w:rPr>
              <w:t>-</w:t>
            </w:r>
            <w:r w:rsidRPr="00212E5F">
              <w:rPr>
                <w:rFonts w:ascii="Arial" w:hAnsi="Arial" w:cs="Arial"/>
              </w:rPr>
              <w:t>25.0)</w:t>
            </w:r>
          </w:p>
        </w:tc>
      </w:tr>
      <w:tr w:rsidR="002C22D1" w:rsidRPr="00212E5F" w14:paraId="03DA186D" w14:textId="77777777" w:rsidTr="00D05714">
        <w:trPr>
          <w:trHeight w:val="843"/>
        </w:trPr>
        <w:tc>
          <w:tcPr>
            <w:tcW w:w="2771" w:type="dxa"/>
            <w:vAlign w:val="center"/>
          </w:tcPr>
          <w:p w14:paraId="06AD7A42" w14:textId="77777777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Dexamethasone</w:t>
            </w:r>
          </w:p>
          <w:p w14:paraId="4837D7EB" w14:textId="77777777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 xml:space="preserve">   n</w:t>
            </w:r>
          </w:p>
          <w:p w14:paraId="21633714" w14:textId="0A198B39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 xml:space="preserve">   Median</w:t>
            </w:r>
            <w:r w:rsidR="005C778F" w:rsidRPr="00212E5F">
              <w:rPr>
                <w:rFonts w:ascii="Arial" w:hAnsi="Arial" w:cs="Arial"/>
              </w:rPr>
              <w:t xml:space="preserve"> (range)</w:t>
            </w:r>
            <w:r w:rsidRPr="00212E5F">
              <w:rPr>
                <w:rFonts w:ascii="Arial" w:hAnsi="Arial" w:cs="Arial"/>
              </w:rPr>
              <w:t>, mg/</w:t>
            </w:r>
            <w:proofErr w:type="spellStart"/>
            <w:r w:rsidRPr="00212E5F">
              <w:rPr>
                <w:rFonts w:ascii="Arial" w:hAnsi="Arial" w:cs="Arial"/>
              </w:rPr>
              <w:t>ncy</w:t>
            </w:r>
            <w:proofErr w:type="spellEnd"/>
            <w:r w:rsidRPr="00212E5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72" w:type="dxa"/>
            <w:vAlign w:val="center"/>
          </w:tcPr>
          <w:p w14:paraId="7644B289" w14:textId="77777777" w:rsidR="002C22D1" w:rsidRPr="00212E5F" w:rsidRDefault="002C22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44821B6B" w14:textId="77777777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540</w:t>
            </w:r>
          </w:p>
          <w:p w14:paraId="4E62B635" w14:textId="18BD9976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4.7 (0.2</w:t>
            </w:r>
            <w:r w:rsidR="009D05C2" w:rsidRPr="00212E5F">
              <w:rPr>
                <w:rFonts w:ascii="Arial" w:hAnsi="Arial" w:cs="Arial"/>
              </w:rPr>
              <w:t>-</w:t>
            </w:r>
            <w:r w:rsidRPr="00212E5F">
              <w:rPr>
                <w:rFonts w:ascii="Arial" w:hAnsi="Arial" w:cs="Arial"/>
              </w:rPr>
              <w:t>6.2)</w:t>
            </w:r>
          </w:p>
        </w:tc>
        <w:tc>
          <w:tcPr>
            <w:tcW w:w="2773" w:type="dxa"/>
            <w:vAlign w:val="center"/>
          </w:tcPr>
          <w:p w14:paraId="3BF4DD08" w14:textId="77777777" w:rsidR="002C22D1" w:rsidRPr="00212E5F" w:rsidRDefault="002C22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3BD04436" w14:textId="77777777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530</w:t>
            </w:r>
          </w:p>
          <w:p w14:paraId="3FD5B052" w14:textId="0A0268C9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.8 (0.8</w:t>
            </w:r>
            <w:r w:rsidR="009D05C2" w:rsidRPr="00212E5F">
              <w:rPr>
                <w:rFonts w:ascii="Arial" w:hAnsi="Arial" w:cs="Arial"/>
              </w:rPr>
              <w:t>-</w:t>
            </w:r>
            <w:r w:rsidRPr="00212E5F">
              <w:rPr>
                <w:rFonts w:ascii="Arial" w:hAnsi="Arial" w:cs="Arial"/>
              </w:rPr>
              <w:t>7.5)</w:t>
            </w:r>
          </w:p>
        </w:tc>
      </w:tr>
      <w:tr w:rsidR="002C22D1" w:rsidRPr="00212E5F" w14:paraId="38454C4A" w14:textId="77777777" w:rsidTr="00D05714">
        <w:trPr>
          <w:trHeight w:val="259"/>
        </w:trPr>
        <w:tc>
          <w:tcPr>
            <w:tcW w:w="8316" w:type="dxa"/>
            <w:gridSpan w:val="3"/>
            <w:vAlign w:val="center"/>
          </w:tcPr>
          <w:p w14:paraId="60E7D0E2" w14:textId="77777777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MPT</w:t>
            </w:r>
          </w:p>
        </w:tc>
      </w:tr>
      <w:tr w:rsidR="002C22D1" w:rsidRPr="00212E5F" w14:paraId="141499FD" w14:textId="77777777" w:rsidTr="00D05714">
        <w:trPr>
          <w:trHeight w:val="843"/>
        </w:trPr>
        <w:tc>
          <w:tcPr>
            <w:tcW w:w="2771" w:type="dxa"/>
            <w:vAlign w:val="center"/>
          </w:tcPr>
          <w:p w14:paraId="558C72B9" w14:textId="77777777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Melphalan</w:t>
            </w:r>
          </w:p>
          <w:p w14:paraId="0819F3C2" w14:textId="77777777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 xml:space="preserve">   n</w:t>
            </w:r>
          </w:p>
          <w:p w14:paraId="66A91711" w14:textId="197A9720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 xml:space="preserve">   Median</w:t>
            </w:r>
            <w:r w:rsidR="005C778F" w:rsidRPr="00212E5F">
              <w:rPr>
                <w:rFonts w:ascii="Arial" w:hAnsi="Arial" w:cs="Arial"/>
              </w:rPr>
              <w:t xml:space="preserve"> (range)</w:t>
            </w:r>
            <w:r w:rsidRPr="00212E5F">
              <w:rPr>
                <w:rFonts w:ascii="Arial" w:hAnsi="Arial" w:cs="Arial"/>
              </w:rPr>
              <w:t xml:space="preserve">, mg/day </w:t>
            </w:r>
          </w:p>
        </w:tc>
        <w:tc>
          <w:tcPr>
            <w:tcW w:w="2772" w:type="dxa"/>
            <w:vAlign w:val="center"/>
          </w:tcPr>
          <w:p w14:paraId="7FE6CCDA" w14:textId="77777777" w:rsidR="002C22D1" w:rsidRPr="00212E5F" w:rsidRDefault="002C22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544DB3B1" w14:textId="77777777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84</w:t>
            </w:r>
          </w:p>
          <w:p w14:paraId="43F367BD" w14:textId="38880082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.2 (0.2</w:t>
            </w:r>
            <w:r w:rsidR="009D05C2" w:rsidRPr="00212E5F">
              <w:rPr>
                <w:rFonts w:ascii="Arial" w:hAnsi="Arial" w:cs="Arial"/>
              </w:rPr>
              <w:t>-</w:t>
            </w:r>
            <w:r w:rsidRPr="00212E5F">
              <w:rPr>
                <w:rFonts w:ascii="Arial" w:hAnsi="Arial" w:cs="Arial"/>
              </w:rPr>
              <w:t>5.6)</w:t>
            </w:r>
          </w:p>
        </w:tc>
        <w:tc>
          <w:tcPr>
            <w:tcW w:w="2773" w:type="dxa"/>
            <w:vAlign w:val="center"/>
          </w:tcPr>
          <w:p w14:paraId="6BDFA0B7" w14:textId="77777777" w:rsidR="002C22D1" w:rsidRPr="00212E5F" w:rsidRDefault="002C22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7D256B43" w14:textId="77777777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53</w:t>
            </w:r>
          </w:p>
          <w:p w14:paraId="1F90E101" w14:textId="0EAFADC8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0.9 (0.1</w:t>
            </w:r>
            <w:r w:rsidR="009D05C2" w:rsidRPr="00212E5F">
              <w:rPr>
                <w:rFonts w:ascii="Arial" w:hAnsi="Arial" w:cs="Arial"/>
              </w:rPr>
              <w:t>-</w:t>
            </w:r>
            <w:r w:rsidRPr="00212E5F">
              <w:rPr>
                <w:rFonts w:ascii="Arial" w:hAnsi="Arial" w:cs="Arial"/>
              </w:rPr>
              <w:t>10.7)</w:t>
            </w:r>
          </w:p>
        </w:tc>
      </w:tr>
      <w:tr w:rsidR="002C22D1" w:rsidRPr="00212E5F" w14:paraId="1E678534" w14:textId="77777777" w:rsidTr="00D05714">
        <w:trPr>
          <w:trHeight w:val="843"/>
        </w:trPr>
        <w:tc>
          <w:tcPr>
            <w:tcW w:w="2771" w:type="dxa"/>
            <w:vAlign w:val="center"/>
          </w:tcPr>
          <w:p w14:paraId="75644258" w14:textId="77777777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Prednisone</w:t>
            </w:r>
          </w:p>
          <w:p w14:paraId="22521618" w14:textId="77777777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 xml:space="preserve">   n</w:t>
            </w:r>
          </w:p>
          <w:p w14:paraId="42264E64" w14:textId="04AA7DCB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 xml:space="preserve">   Median</w:t>
            </w:r>
            <w:r w:rsidR="005C778F" w:rsidRPr="00212E5F">
              <w:rPr>
                <w:rFonts w:ascii="Arial" w:hAnsi="Arial" w:cs="Arial"/>
              </w:rPr>
              <w:t xml:space="preserve"> (range)</w:t>
            </w:r>
            <w:r w:rsidRPr="00212E5F">
              <w:rPr>
                <w:rFonts w:ascii="Arial" w:hAnsi="Arial" w:cs="Arial"/>
              </w:rPr>
              <w:t xml:space="preserve">, mg/day </w:t>
            </w:r>
          </w:p>
        </w:tc>
        <w:tc>
          <w:tcPr>
            <w:tcW w:w="2772" w:type="dxa"/>
            <w:vAlign w:val="center"/>
          </w:tcPr>
          <w:p w14:paraId="529A2A98" w14:textId="77777777" w:rsidR="002C22D1" w:rsidRPr="00212E5F" w:rsidRDefault="002C22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7F60E201" w14:textId="77777777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85</w:t>
            </w:r>
          </w:p>
          <w:p w14:paraId="42CB49EF" w14:textId="2B6AA549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2.8 (4.2</w:t>
            </w:r>
            <w:r w:rsidR="009D05C2" w:rsidRPr="00212E5F">
              <w:rPr>
                <w:rFonts w:ascii="Arial" w:hAnsi="Arial" w:cs="Arial"/>
              </w:rPr>
              <w:t>-</w:t>
            </w:r>
            <w:r w:rsidRPr="00212E5F">
              <w:rPr>
                <w:rFonts w:ascii="Arial" w:hAnsi="Arial" w:cs="Arial"/>
              </w:rPr>
              <w:t>65.7)</w:t>
            </w:r>
          </w:p>
        </w:tc>
        <w:tc>
          <w:tcPr>
            <w:tcW w:w="2773" w:type="dxa"/>
            <w:vAlign w:val="center"/>
          </w:tcPr>
          <w:p w14:paraId="0BE01C2F" w14:textId="77777777" w:rsidR="002C22D1" w:rsidRPr="00212E5F" w:rsidRDefault="002C22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2FA6000E" w14:textId="77777777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53</w:t>
            </w:r>
          </w:p>
          <w:p w14:paraId="0E5CEFC8" w14:textId="3553B165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2.4 (3.9</w:t>
            </w:r>
            <w:r w:rsidR="009D05C2" w:rsidRPr="00212E5F">
              <w:rPr>
                <w:rFonts w:ascii="Arial" w:hAnsi="Arial" w:cs="Arial"/>
              </w:rPr>
              <w:t>-</w:t>
            </w:r>
            <w:r w:rsidRPr="00212E5F">
              <w:rPr>
                <w:rFonts w:ascii="Arial" w:hAnsi="Arial" w:cs="Arial"/>
              </w:rPr>
              <w:t>108.8)</w:t>
            </w:r>
          </w:p>
        </w:tc>
      </w:tr>
      <w:tr w:rsidR="002C22D1" w:rsidRPr="00212E5F" w14:paraId="4ACB7FAF" w14:textId="77777777" w:rsidTr="00D05714">
        <w:trPr>
          <w:trHeight w:val="843"/>
        </w:trPr>
        <w:tc>
          <w:tcPr>
            <w:tcW w:w="2771" w:type="dxa"/>
            <w:vAlign w:val="center"/>
          </w:tcPr>
          <w:p w14:paraId="046DE28D" w14:textId="77777777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Thalidomide</w:t>
            </w:r>
          </w:p>
          <w:p w14:paraId="0698F9B7" w14:textId="77777777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 xml:space="preserve">   n</w:t>
            </w:r>
          </w:p>
          <w:p w14:paraId="35B0A7B0" w14:textId="66C93B4B" w:rsidR="002C22D1" w:rsidRPr="00212E5F" w:rsidRDefault="00AD1D77">
            <w:pPr>
              <w:spacing w:line="480" w:lineRule="auto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 xml:space="preserve">   Median</w:t>
            </w:r>
            <w:r w:rsidR="005C778F" w:rsidRPr="00212E5F">
              <w:rPr>
                <w:rFonts w:ascii="Arial" w:hAnsi="Arial" w:cs="Arial"/>
              </w:rPr>
              <w:t xml:space="preserve"> (range)</w:t>
            </w:r>
            <w:r w:rsidRPr="00212E5F">
              <w:rPr>
                <w:rFonts w:ascii="Arial" w:hAnsi="Arial" w:cs="Arial"/>
              </w:rPr>
              <w:t xml:space="preserve">, mg/day </w:t>
            </w:r>
          </w:p>
        </w:tc>
        <w:tc>
          <w:tcPr>
            <w:tcW w:w="2772" w:type="dxa"/>
            <w:vAlign w:val="center"/>
          </w:tcPr>
          <w:p w14:paraId="551DEC58" w14:textId="77777777" w:rsidR="002C22D1" w:rsidRPr="00212E5F" w:rsidRDefault="002C22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7800CAE6" w14:textId="77777777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84</w:t>
            </w:r>
          </w:p>
          <w:p w14:paraId="5174DF14" w14:textId="515E196E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134.1 (24.4</w:t>
            </w:r>
            <w:r w:rsidR="009D05C2" w:rsidRPr="00212E5F">
              <w:rPr>
                <w:rFonts w:ascii="Arial" w:hAnsi="Arial" w:cs="Arial"/>
              </w:rPr>
              <w:t>-</w:t>
            </w:r>
            <w:r w:rsidRPr="00212E5F">
              <w:rPr>
                <w:rFonts w:ascii="Arial" w:hAnsi="Arial" w:cs="Arial"/>
              </w:rPr>
              <w:t>200.0)</w:t>
            </w:r>
          </w:p>
        </w:tc>
        <w:tc>
          <w:tcPr>
            <w:tcW w:w="2773" w:type="dxa"/>
            <w:vAlign w:val="center"/>
          </w:tcPr>
          <w:p w14:paraId="0B9ED01F" w14:textId="77777777" w:rsidR="002C22D1" w:rsidRPr="00212E5F" w:rsidRDefault="002C22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66A2DE2C" w14:textId="77777777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253</w:t>
            </w:r>
          </w:p>
          <w:p w14:paraId="11321E92" w14:textId="50DF369F" w:rsidR="002C22D1" w:rsidRPr="00212E5F" w:rsidRDefault="00AD1D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2E5F">
              <w:rPr>
                <w:rFonts w:ascii="Arial" w:hAnsi="Arial" w:cs="Arial"/>
              </w:rPr>
              <w:t>92.3 (6.7</w:t>
            </w:r>
            <w:r w:rsidR="009D05C2" w:rsidRPr="00212E5F">
              <w:rPr>
                <w:rFonts w:ascii="Arial" w:hAnsi="Arial" w:cs="Arial"/>
              </w:rPr>
              <w:t>-</w:t>
            </w:r>
            <w:r w:rsidRPr="00212E5F">
              <w:rPr>
                <w:rFonts w:ascii="Arial" w:hAnsi="Arial" w:cs="Arial"/>
              </w:rPr>
              <w:t>200.0)</w:t>
            </w:r>
          </w:p>
        </w:tc>
      </w:tr>
    </w:tbl>
    <w:p w14:paraId="7E81BCF7" w14:textId="1E3F3FB1" w:rsidR="002C22D1" w:rsidRPr="00920452" w:rsidRDefault="00AD1D77" w:rsidP="00EA7E4D">
      <w:pPr>
        <w:spacing w:line="480" w:lineRule="auto"/>
        <w:rPr>
          <w:rFonts w:ascii="Arial" w:hAnsi="Arial" w:cs="Arial"/>
        </w:rPr>
      </w:pPr>
      <w:r w:rsidRPr="00212E5F">
        <w:rPr>
          <w:rFonts w:ascii="Arial" w:hAnsi="Arial" w:cs="Arial"/>
          <w:vertAlign w:val="superscript"/>
        </w:rPr>
        <w:t>a</w:t>
      </w:r>
      <w:r w:rsidRPr="00212E5F">
        <w:rPr>
          <w:rFonts w:ascii="Arial" w:hAnsi="Arial" w:cs="Arial"/>
        </w:rPr>
        <w:t xml:space="preserve"> Dexamethasone, melphalan, prednisone, and thalidomide had starting doses that were specified by age</w:t>
      </w:r>
      <w:r w:rsidR="005C778F" w:rsidRPr="00212E5F">
        <w:rPr>
          <w:rFonts w:ascii="Arial" w:hAnsi="Arial" w:cs="Arial"/>
        </w:rPr>
        <w:t xml:space="preserve">; </w:t>
      </w:r>
      <w:r w:rsidRPr="00212E5F">
        <w:rPr>
          <w:rFonts w:ascii="Arial" w:hAnsi="Arial" w:cs="Arial"/>
        </w:rPr>
        <w:t>therefore</w:t>
      </w:r>
      <w:r w:rsidR="005C778F" w:rsidRPr="00212E5F">
        <w:rPr>
          <w:rFonts w:ascii="Arial" w:hAnsi="Arial" w:cs="Arial"/>
        </w:rPr>
        <w:t>,</w:t>
      </w:r>
      <w:r w:rsidRPr="00212E5F">
        <w:rPr>
          <w:rFonts w:ascii="Arial" w:hAnsi="Arial" w:cs="Arial"/>
        </w:rPr>
        <w:t xml:space="preserve"> the medians may be impacted</w:t>
      </w:r>
      <w:r w:rsidR="005C778F" w:rsidRPr="00212E5F">
        <w:rPr>
          <w:rFonts w:ascii="Arial" w:hAnsi="Arial" w:cs="Arial"/>
        </w:rPr>
        <w:t>.</w:t>
      </w:r>
    </w:p>
    <w:p w14:paraId="6BD1CE45" w14:textId="77777777" w:rsidR="002C22D1" w:rsidRPr="00920452" w:rsidRDefault="002C22D1">
      <w:pPr>
        <w:rPr>
          <w:rFonts w:ascii="Arial" w:hAnsi="Arial" w:cs="Arial"/>
        </w:rPr>
      </w:pPr>
    </w:p>
    <w:bookmarkEnd w:id="1"/>
    <w:p w14:paraId="204E099E" w14:textId="77777777" w:rsidR="002C22D1" w:rsidRPr="00920452" w:rsidRDefault="002C22D1">
      <w:pPr>
        <w:rPr>
          <w:rFonts w:ascii="Arial" w:hAnsi="Arial" w:cs="Arial"/>
        </w:rPr>
      </w:pPr>
    </w:p>
    <w:sectPr w:rsidR="002C22D1" w:rsidRPr="00920452" w:rsidSect="00F5100E">
      <w:footerReference w:type="default" r:id="rId29"/>
      <w:endnotePr>
        <w:numFmt w:val="upperLetter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BB46EF" w14:textId="77777777" w:rsidR="00B70B1C" w:rsidRDefault="00B70B1C">
      <w:r>
        <w:separator/>
      </w:r>
    </w:p>
  </w:endnote>
  <w:endnote w:type="continuationSeparator" w:id="0">
    <w:p w14:paraId="5E46523A" w14:textId="77777777" w:rsidR="00B70B1C" w:rsidRDefault="00B70B1C">
      <w:r>
        <w:continuationSeparator/>
      </w:r>
    </w:p>
  </w:endnote>
  <w:endnote w:type="continuationNotice" w:id="1">
    <w:p w14:paraId="464731E3" w14:textId="77777777" w:rsidR="00B70B1C" w:rsidRDefault="00B70B1C"/>
  </w:endnote>
  <w:endnote w:id="2">
    <w:p w14:paraId="5F4A6C0F" w14:textId="77777777" w:rsidR="00B70B1C" w:rsidRPr="005C33BE" w:rsidRDefault="00B70B1C">
      <w:pPr>
        <w:pStyle w:val="Endnote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MM020 frailty assessment (nonfrail vs frail) 21Nov2016 Batch 1, slide 12</w:t>
      </w:r>
    </w:p>
  </w:endnote>
  <w:endnote w:id="3">
    <w:p w14:paraId="452074AF" w14:textId="77777777" w:rsidR="00B70B1C" w:rsidRPr="005C33BE" w:rsidRDefault="00B70B1C">
      <w:pPr>
        <w:pStyle w:val="Endnote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MM020 frailty assessment (nonfrail vs frail) 21Nov2016 Batch 1, slide 12</w:t>
      </w:r>
    </w:p>
  </w:endnote>
  <w:endnote w:id="4">
    <w:p w14:paraId="0929335F" w14:textId="77777777" w:rsidR="00B70B1C" w:rsidRPr="005C33BE" w:rsidRDefault="00B70B1C">
      <w:pPr>
        <w:pStyle w:val="Endnote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MM020 frailty assessment (nonfrail vs frail) 21Nov2016 Batch 1, slide 10</w:t>
      </w:r>
    </w:p>
  </w:endnote>
  <w:endnote w:id="5">
    <w:p w14:paraId="0CA4762B" w14:textId="77777777" w:rsidR="00B70B1C" w:rsidRPr="005C33BE" w:rsidRDefault="00B70B1C">
      <w:pPr>
        <w:pStyle w:val="Endnote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MM020 frailty assessment (nonfrail vs frail) 21Nov2016 Batch 1, slide 16</w:t>
      </w:r>
    </w:p>
  </w:endnote>
  <w:endnote w:id="6">
    <w:p w14:paraId="1C55FB02" w14:textId="77777777" w:rsidR="00B70B1C" w:rsidRPr="005C33BE" w:rsidRDefault="00B70B1C">
      <w:pPr>
        <w:pStyle w:val="Endnote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MM020 frailty assessment (nonfrail vs frail) 21Nov2016 Batch 1, slide 16</w:t>
      </w:r>
    </w:p>
  </w:endnote>
  <w:endnote w:id="7">
    <w:p w14:paraId="298B35B9" w14:textId="77777777" w:rsidR="00B70B1C" w:rsidRPr="005C33BE" w:rsidRDefault="00B70B1C">
      <w:pPr>
        <w:pStyle w:val="Endnote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MM020 frailty assessment (nonfrail vs frail) 21Nov2016 Batch 1, slide 14</w:t>
      </w:r>
    </w:p>
  </w:endnote>
  <w:endnote w:id="8">
    <w:p w14:paraId="5C98C44F" w14:textId="77777777" w:rsidR="00B70B1C" w:rsidRPr="005C33BE" w:rsidRDefault="00B70B1C">
      <w:pPr>
        <w:pStyle w:val="Endnote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MM020 frailty assessment (nonfrail vs frail) 21Nov2016 Batch 1, slide 19-20</w:t>
      </w:r>
    </w:p>
  </w:endnote>
  <w:endnote w:id="9">
    <w:p w14:paraId="6BAFFD30" w14:textId="77777777" w:rsidR="00B70B1C" w:rsidRPr="005C33BE" w:rsidRDefault="00B70B1C">
      <w:pPr>
        <w:pStyle w:val="Endnote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MM020 frailty assessment (nonfrail vs frail) 21Nov2016 Batch 1, slide 23-24</w:t>
      </w:r>
    </w:p>
  </w:endnote>
  <w:endnote w:id="10">
    <w:p w14:paraId="59910941" w14:textId="77777777" w:rsidR="00B70B1C" w:rsidRPr="005C33BE" w:rsidRDefault="00B70B1C">
      <w:pPr>
        <w:pStyle w:val="Endnote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MM020 frailty assessment (nonfrail vs frail) 21Nov2016 Batch 1, slides 10</w:t>
      </w:r>
    </w:p>
  </w:endnote>
  <w:endnote w:id="11">
    <w:p w14:paraId="2C1CF554" w14:textId="77777777" w:rsidR="00B70B1C" w:rsidRPr="005C33BE" w:rsidRDefault="00B70B1C">
      <w:pPr>
        <w:pStyle w:val="Endnote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MM020 frailty assessment (nonfrail vs frail) 21Nov2016 Batch 1, slides 14</w:t>
      </w:r>
    </w:p>
  </w:endnote>
  <w:endnote w:id="12">
    <w:p w14:paraId="6DFC74E0" w14:textId="77777777" w:rsidR="00B70B1C" w:rsidRPr="005C33BE" w:rsidRDefault="00B70B1C">
      <w:pPr>
        <w:pStyle w:val="Endnote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MM020 frailty assessment (nonfrail vs frail) 21Nov2016 Batch 1, slide 41</w:t>
      </w:r>
    </w:p>
  </w:endnote>
  <w:endnote w:id="13">
    <w:p w14:paraId="091C9BA8" w14:textId="77777777" w:rsidR="00B70B1C" w:rsidRPr="005C33BE" w:rsidRDefault="00B70B1C">
      <w:pPr>
        <w:pStyle w:val="Endnote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MM020 frailty assessment (nonfrail vs frail) 21Nov2016 Batch 1, slide 44</w:t>
      </w:r>
    </w:p>
  </w:endnote>
  <w:endnote w:id="14">
    <w:p w14:paraId="298C2D43" w14:textId="77777777" w:rsidR="00B70B1C" w:rsidRPr="005C33BE" w:rsidRDefault="00B70B1C">
      <w:pPr>
        <w:pStyle w:val="Endnote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MM020 frailty assessment (nonfrail vs frail) 21Nov2016 Batch 1, slide 41</w:t>
      </w:r>
    </w:p>
  </w:endnote>
  <w:endnote w:id="15">
    <w:p w14:paraId="01B123C8" w14:textId="77777777" w:rsidR="00B70B1C" w:rsidRPr="005C33BE" w:rsidRDefault="00B70B1C">
      <w:pPr>
        <w:pStyle w:val="Endnote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MM020 frailty assessment (nonfrail vs frail) 21Nov2016 Batch 1, slide 44</w:t>
      </w:r>
    </w:p>
  </w:endnote>
  <w:endnote w:id="16">
    <w:p w14:paraId="03B66B3A" w14:textId="77777777" w:rsidR="00B70B1C" w:rsidRPr="005C33BE" w:rsidRDefault="00B70B1C">
      <w:pPr>
        <w:pStyle w:val="Comment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For Overall response, MM020 frailty assessment (nonfrail vs frail) 21Nov2016 Batch 1, slide 31 &amp; 30; For rest of table, MM020 frailty assessment (nonfrail vs frail) 21Nov2016 Batch 1, slide 30</w:t>
      </w:r>
    </w:p>
  </w:endnote>
  <w:endnote w:id="17">
    <w:p w14:paraId="083C5310" w14:textId="77777777" w:rsidR="00B70B1C" w:rsidRPr="005C33BE" w:rsidRDefault="00B70B1C" w:rsidP="003C17B3">
      <w:pPr>
        <w:pStyle w:val="Endnote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Summary Gr 3_4 TEAEs or SPM By Dichotomized Frailty ECOG IMWG - Safety Pop v3_0</w:t>
      </w:r>
    </w:p>
  </w:endnote>
  <w:endnote w:id="18">
    <w:p w14:paraId="0D4B3FC2" w14:textId="77777777" w:rsidR="00B70B1C" w:rsidRPr="005C33BE" w:rsidRDefault="00B70B1C">
      <w:pPr>
        <w:pStyle w:val="EndnoteText"/>
        <w:rPr>
          <w:vanish/>
        </w:rPr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MM020 frailty assessment (nonfrail vs frail) 21Nov2016 Batch 1, slide 39</w:t>
      </w:r>
    </w:p>
  </w:endnote>
  <w:endnote w:id="19">
    <w:p w14:paraId="1AD9AD7B" w14:textId="77777777" w:rsidR="00B70B1C" w:rsidRDefault="00B70B1C">
      <w:pPr>
        <w:pStyle w:val="EndnoteText"/>
      </w:pPr>
      <w:r w:rsidRPr="005C33BE">
        <w:rPr>
          <w:rStyle w:val="EndnoteReference"/>
          <w:vanish/>
        </w:rPr>
        <w:endnoteRef/>
      </w:r>
      <w:r w:rsidRPr="005C33BE">
        <w:rPr>
          <w:vanish/>
        </w:rPr>
        <w:t xml:space="preserve"> FXCX: MM020 frailty assessment (nonfrail vs frail) 14Nov2016 Batch 2, slide 17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62885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95D475" w14:textId="5E786B4D" w:rsidR="00B70B1C" w:rsidRDefault="00B70B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6E048FB3" w14:textId="77777777" w:rsidR="00B70B1C" w:rsidRDefault="00B70B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3C5A08" w14:textId="77777777" w:rsidR="00B70B1C" w:rsidRDefault="00B70B1C">
      <w:r>
        <w:separator/>
      </w:r>
    </w:p>
  </w:footnote>
  <w:footnote w:type="continuationSeparator" w:id="0">
    <w:p w14:paraId="4C958EE9" w14:textId="77777777" w:rsidR="00B70B1C" w:rsidRDefault="00B70B1C">
      <w:r>
        <w:continuationSeparator/>
      </w:r>
    </w:p>
  </w:footnote>
  <w:footnote w:type="continuationNotice" w:id="1">
    <w:p w14:paraId="1118EA1C" w14:textId="77777777" w:rsidR="00B70B1C" w:rsidRDefault="00B70B1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B58B7"/>
    <w:multiLevelType w:val="hybridMultilevel"/>
    <w:tmpl w:val="25EE6676"/>
    <w:lvl w:ilvl="0" w:tplc="48043308">
      <w:start w:val="290"/>
      <w:numFmt w:val="bullet"/>
      <w:lvlText w:val=""/>
      <w:lvlJc w:val="left"/>
      <w:pPr>
        <w:ind w:left="576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1" w15:restartNumberingAfterBreak="0">
    <w:nsid w:val="07A9215F"/>
    <w:multiLevelType w:val="hybridMultilevel"/>
    <w:tmpl w:val="E5104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10D68"/>
    <w:multiLevelType w:val="hybridMultilevel"/>
    <w:tmpl w:val="9C76E3B0"/>
    <w:lvl w:ilvl="0" w:tplc="16C28430">
      <w:start w:val="290"/>
      <w:numFmt w:val="bullet"/>
      <w:lvlText w:val=""/>
      <w:lvlJc w:val="left"/>
      <w:pPr>
        <w:ind w:left="576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3" w15:restartNumberingAfterBreak="0">
    <w:nsid w:val="112D1022"/>
    <w:multiLevelType w:val="hybridMultilevel"/>
    <w:tmpl w:val="84B46C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CB5A41"/>
    <w:multiLevelType w:val="hybridMultilevel"/>
    <w:tmpl w:val="8A3EEC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700DE7"/>
    <w:multiLevelType w:val="hybridMultilevel"/>
    <w:tmpl w:val="D4BE08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684C2D"/>
    <w:multiLevelType w:val="hybridMultilevel"/>
    <w:tmpl w:val="E89A0C2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4B4A12"/>
    <w:multiLevelType w:val="hybridMultilevel"/>
    <w:tmpl w:val="829AF3A6"/>
    <w:lvl w:ilvl="0" w:tplc="CFE04A52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AA5935"/>
    <w:multiLevelType w:val="hybridMultilevel"/>
    <w:tmpl w:val="D71CFC4E"/>
    <w:lvl w:ilvl="0" w:tplc="A24CB846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D70FF8"/>
    <w:multiLevelType w:val="hybridMultilevel"/>
    <w:tmpl w:val="6C660676"/>
    <w:lvl w:ilvl="0" w:tplc="F654A786">
      <w:start w:val="75"/>
      <w:numFmt w:val="bullet"/>
      <w:lvlText w:val=""/>
      <w:lvlJc w:val="left"/>
      <w:pPr>
        <w:ind w:left="576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10" w15:restartNumberingAfterBreak="0">
    <w:nsid w:val="3E6445D7"/>
    <w:multiLevelType w:val="hybridMultilevel"/>
    <w:tmpl w:val="459491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F02705"/>
    <w:multiLevelType w:val="hybridMultilevel"/>
    <w:tmpl w:val="62EED240"/>
    <w:lvl w:ilvl="0" w:tplc="B3D2044E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9C56AF"/>
    <w:multiLevelType w:val="hybridMultilevel"/>
    <w:tmpl w:val="D9A41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D87F5A"/>
    <w:multiLevelType w:val="hybridMultilevel"/>
    <w:tmpl w:val="8F42832C"/>
    <w:lvl w:ilvl="0" w:tplc="ACF6DE44">
      <w:start w:val="29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2A7ABB"/>
    <w:multiLevelType w:val="hybridMultilevel"/>
    <w:tmpl w:val="C5584CAE"/>
    <w:lvl w:ilvl="0" w:tplc="99F6F2A2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1266A3"/>
    <w:multiLevelType w:val="hybridMultilevel"/>
    <w:tmpl w:val="88328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1927E2"/>
    <w:multiLevelType w:val="multilevel"/>
    <w:tmpl w:val="750EF9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5"/>
  </w:num>
  <w:num w:numId="2">
    <w:abstractNumId w:val="4"/>
  </w:num>
  <w:num w:numId="3">
    <w:abstractNumId w:val="10"/>
  </w:num>
  <w:num w:numId="4">
    <w:abstractNumId w:val="3"/>
  </w:num>
  <w:num w:numId="5">
    <w:abstractNumId w:val="16"/>
  </w:num>
  <w:num w:numId="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11"/>
  </w:num>
  <w:num w:numId="10">
    <w:abstractNumId w:val="8"/>
  </w:num>
  <w:num w:numId="11">
    <w:abstractNumId w:val="7"/>
  </w:num>
  <w:num w:numId="12">
    <w:abstractNumId w:val="9"/>
  </w:num>
  <w:num w:numId="13">
    <w:abstractNumId w:val="6"/>
  </w:num>
  <w:num w:numId="14">
    <w:abstractNumId w:val="15"/>
  </w:num>
  <w:num w:numId="15">
    <w:abstractNumId w:val="2"/>
  </w:num>
  <w:num w:numId="16">
    <w:abstractNumId w:val="13"/>
  </w:num>
  <w:num w:numId="17">
    <w:abstractNumId w:val="0"/>
  </w:num>
  <w:num w:numId="18">
    <w:abstractNumId w:val="14"/>
  </w:num>
  <w:num w:numId="19">
    <w:abstractNumId w:val="1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numFmt w:val="upperLetter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2D1"/>
    <w:rsid w:val="00003BAD"/>
    <w:rsid w:val="00010103"/>
    <w:rsid w:val="000121B8"/>
    <w:rsid w:val="000136BE"/>
    <w:rsid w:val="00021514"/>
    <w:rsid w:val="00023618"/>
    <w:rsid w:val="00024B6B"/>
    <w:rsid w:val="000314A2"/>
    <w:rsid w:val="000336D4"/>
    <w:rsid w:val="000337CC"/>
    <w:rsid w:val="000344A8"/>
    <w:rsid w:val="00040E8D"/>
    <w:rsid w:val="000424BC"/>
    <w:rsid w:val="00043E89"/>
    <w:rsid w:val="00043F10"/>
    <w:rsid w:val="000452E9"/>
    <w:rsid w:val="000454ED"/>
    <w:rsid w:val="00051071"/>
    <w:rsid w:val="00052219"/>
    <w:rsid w:val="00062003"/>
    <w:rsid w:val="00063037"/>
    <w:rsid w:val="00064946"/>
    <w:rsid w:val="00064D5E"/>
    <w:rsid w:val="00064FF6"/>
    <w:rsid w:val="000713D5"/>
    <w:rsid w:val="00071937"/>
    <w:rsid w:val="00073831"/>
    <w:rsid w:val="00080012"/>
    <w:rsid w:val="00080FF2"/>
    <w:rsid w:val="00082514"/>
    <w:rsid w:val="00082F52"/>
    <w:rsid w:val="0009079B"/>
    <w:rsid w:val="000978EF"/>
    <w:rsid w:val="000A161B"/>
    <w:rsid w:val="000A4DFF"/>
    <w:rsid w:val="000A4FE3"/>
    <w:rsid w:val="000A521E"/>
    <w:rsid w:val="000A7DAA"/>
    <w:rsid w:val="000B10B9"/>
    <w:rsid w:val="000B26A6"/>
    <w:rsid w:val="000B43CE"/>
    <w:rsid w:val="000B6F38"/>
    <w:rsid w:val="000C199E"/>
    <w:rsid w:val="000C396E"/>
    <w:rsid w:val="000D00F4"/>
    <w:rsid w:val="000D16E1"/>
    <w:rsid w:val="000D3398"/>
    <w:rsid w:val="000E35B7"/>
    <w:rsid w:val="000E419E"/>
    <w:rsid w:val="000E776D"/>
    <w:rsid w:val="000F0944"/>
    <w:rsid w:val="000F2113"/>
    <w:rsid w:val="0010370A"/>
    <w:rsid w:val="0010388B"/>
    <w:rsid w:val="0010406B"/>
    <w:rsid w:val="00107104"/>
    <w:rsid w:val="00111039"/>
    <w:rsid w:val="00114AFE"/>
    <w:rsid w:val="00115100"/>
    <w:rsid w:val="00116B6D"/>
    <w:rsid w:val="00117F94"/>
    <w:rsid w:val="00120286"/>
    <w:rsid w:val="001206CD"/>
    <w:rsid w:val="001220F5"/>
    <w:rsid w:val="00125559"/>
    <w:rsid w:val="00127204"/>
    <w:rsid w:val="00127210"/>
    <w:rsid w:val="00127D9C"/>
    <w:rsid w:val="001379BC"/>
    <w:rsid w:val="00152637"/>
    <w:rsid w:val="00155491"/>
    <w:rsid w:val="00157C1C"/>
    <w:rsid w:val="00161E06"/>
    <w:rsid w:val="00165B56"/>
    <w:rsid w:val="00171C9C"/>
    <w:rsid w:val="00172EF7"/>
    <w:rsid w:val="001731E2"/>
    <w:rsid w:val="00176392"/>
    <w:rsid w:val="00187ABC"/>
    <w:rsid w:val="001901C2"/>
    <w:rsid w:val="00190306"/>
    <w:rsid w:val="00190535"/>
    <w:rsid w:val="001A4BE3"/>
    <w:rsid w:val="001A6731"/>
    <w:rsid w:val="001A6CF8"/>
    <w:rsid w:val="001B6259"/>
    <w:rsid w:val="001B6F2A"/>
    <w:rsid w:val="001B7517"/>
    <w:rsid w:val="001C1E37"/>
    <w:rsid w:val="001C648D"/>
    <w:rsid w:val="001C66E8"/>
    <w:rsid w:val="001D45A8"/>
    <w:rsid w:val="001D711D"/>
    <w:rsid w:val="001D7CEE"/>
    <w:rsid w:val="001D7D55"/>
    <w:rsid w:val="001D7ECF"/>
    <w:rsid w:val="001E060E"/>
    <w:rsid w:val="001E0A0A"/>
    <w:rsid w:val="001E259B"/>
    <w:rsid w:val="001E6833"/>
    <w:rsid w:val="001F189E"/>
    <w:rsid w:val="001F2D52"/>
    <w:rsid w:val="001F4814"/>
    <w:rsid w:val="00200145"/>
    <w:rsid w:val="00200A34"/>
    <w:rsid w:val="002063B1"/>
    <w:rsid w:val="0020704A"/>
    <w:rsid w:val="00212E5F"/>
    <w:rsid w:val="00214CF6"/>
    <w:rsid w:val="00216DA4"/>
    <w:rsid w:val="002227BB"/>
    <w:rsid w:val="0022528B"/>
    <w:rsid w:val="00225FF4"/>
    <w:rsid w:val="002277C4"/>
    <w:rsid w:val="00232A17"/>
    <w:rsid w:val="00240125"/>
    <w:rsid w:val="00241B83"/>
    <w:rsid w:val="002542FF"/>
    <w:rsid w:val="002549A2"/>
    <w:rsid w:val="0025793F"/>
    <w:rsid w:val="00262A7D"/>
    <w:rsid w:val="00262B2F"/>
    <w:rsid w:val="00262CEF"/>
    <w:rsid w:val="0026352A"/>
    <w:rsid w:val="0026596A"/>
    <w:rsid w:val="002735EC"/>
    <w:rsid w:val="00273A47"/>
    <w:rsid w:val="0027403B"/>
    <w:rsid w:val="00280358"/>
    <w:rsid w:val="00283E22"/>
    <w:rsid w:val="00284485"/>
    <w:rsid w:val="00286385"/>
    <w:rsid w:val="002866E5"/>
    <w:rsid w:val="00286972"/>
    <w:rsid w:val="00290534"/>
    <w:rsid w:val="00290971"/>
    <w:rsid w:val="002A1236"/>
    <w:rsid w:val="002A267F"/>
    <w:rsid w:val="002A6ACB"/>
    <w:rsid w:val="002B3D18"/>
    <w:rsid w:val="002C1C10"/>
    <w:rsid w:val="002C22D1"/>
    <w:rsid w:val="002C49E4"/>
    <w:rsid w:val="002C4D10"/>
    <w:rsid w:val="002C6A5D"/>
    <w:rsid w:val="002C7DD6"/>
    <w:rsid w:val="002D0210"/>
    <w:rsid w:val="002D064F"/>
    <w:rsid w:val="002D07BA"/>
    <w:rsid w:val="002D2482"/>
    <w:rsid w:val="002D3E65"/>
    <w:rsid w:val="002D4721"/>
    <w:rsid w:val="002D7AE5"/>
    <w:rsid w:val="002E1555"/>
    <w:rsid w:val="002E556C"/>
    <w:rsid w:val="002E63AA"/>
    <w:rsid w:val="002F41A7"/>
    <w:rsid w:val="002F45C0"/>
    <w:rsid w:val="003075C4"/>
    <w:rsid w:val="00313692"/>
    <w:rsid w:val="00313FB8"/>
    <w:rsid w:val="00320709"/>
    <w:rsid w:val="00320805"/>
    <w:rsid w:val="00323509"/>
    <w:rsid w:val="0032350A"/>
    <w:rsid w:val="003308F9"/>
    <w:rsid w:val="00336D1F"/>
    <w:rsid w:val="00337EA7"/>
    <w:rsid w:val="00342092"/>
    <w:rsid w:val="003468DE"/>
    <w:rsid w:val="00350FAE"/>
    <w:rsid w:val="0035421C"/>
    <w:rsid w:val="003564D0"/>
    <w:rsid w:val="00370F45"/>
    <w:rsid w:val="00372018"/>
    <w:rsid w:val="00372268"/>
    <w:rsid w:val="003763BC"/>
    <w:rsid w:val="0037720C"/>
    <w:rsid w:val="00377A99"/>
    <w:rsid w:val="00382B45"/>
    <w:rsid w:val="003833F5"/>
    <w:rsid w:val="00386141"/>
    <w:rsid w:val="003906FC"/>
    <w:rsid w:val="00391F76"/>
    <w:rsid w:val="003932AA"/>
    <w:rsid w:val="00395159"/>
    <w:rsid w:val="00395575"/>
    <w:rsid w:val="00396D52"/>
    <w:rsid w:val="00397257"/>
    <w:rsid w:val="003A299A"/>
    <w:rsid w:val="003A6885"/>
    <w:rsid w:val="003B4F60"/>
    <w:rsid w:val="003B569A"/>
    <w:rsid w:val="003C055E"/>
    <w:rsid w:val="003C11C0"/>
    <w:rsid w:val="003C17B3"/>
    <w:rsid w:val="003C3479"/>
    <w:rsid w:val="003C3F94"/>
    <w:rsid w:val="003D0211"/>
    <w:rsid w:val="003D082D"/>
    <w:rsid w:val="003D1DA6"/>
    <w:rsid w:val="003D2710"/>
    <w:rsid w:val="003D41FC"/>
    <w:rsid w:val="003D7565"/>
    <w:rsid w:val="003E03FC"/>
    <w:rsid w:val="003E1E22"/>
    <w:rsid w:val="003E6519"/>
    <w:rsid w:val="003E670F"/>
    <w:rsid w:val="003E6C0B"/>
    <w:rsid w:val="003F1A12"/>
    <w:rsid w:val="003F6DDD"/>
    <w:rsid w:val="004009E1"/>
    <w:rsid w:val="00403364"/>
    <w:rsid w:val="00411BB1"/>
    <w:rsid w:val="00411C93"/>
    <w:rsid w:val="00421276"/>
    <w:rsid w:val="00422104"/>
    <w:rsid w:val="00422239"/>
    <w:rsid w:val="00422DE0"/>
    <w:rsid w:val="0042338B"/>
    <w:rsid w:val="00426A9E"/>
    <w:rsid w:val="00427F58"/>
    <w:rsid w:val="00430A2D"/>
    <w:rsid w:val="0043325F"/>
    <w:rsid w:val="00434C1B"/>
    <w:rsid w:val="00435ABE"/>
    <w:rsid w:val="00442EDA"/>
    <w:rsid w:val="00444E6B"/>
    <w:rsid w:val="0044637B"/>
    <w:rsid w:val="004500BD"/>
    <w:rsid w:val="0045094E"/>
    <w:rsid w:val="00451B93"/>
    <w:rsid w:val="00453866"/>
    <w:rsid w:val="00454D82"/>
    <w:rsid w:val="0045505A"/>
    <w:rsid w:val="00461A5D"/>
    <w:rsid w:val="00462B51"/>
    <w:rsid w:val="00464FA1"/>
    <w:rsid w:val="00464FAD"/>
    <w:rsid w:val="00465BB1"/>
    <w:rsid w:val="00467E50"/>
    <w:rsid w:val="00470AC3"/>
    <w:rsid w:val="004712AC"/>
    <w:rsid w:val="00472AB1"/>
    <w:rsid w:val="004835BF"/>
    <w:rsid w:val="0048373D"/>
    <w:rsid w:val="00491748"/>
    <w:rsid w:val="0049447C"/>
    <w:rsid w:val="004955DE"/>
    <w:rsid w:val="004A0707"/>
    <w:rsid w:val="004A32E3"/>
    <w:rsid w:val="004A3D5B"/>
    <w:rsid w:val="004A5423"/>
    <w:rsid w:val="004A7EA5"/>
    <w:rsid w:val="004B5DE5"/>
    <w:rsid w:val="004C31AC"/>
    <w:rsid w:val="004C6DB8"/>
    <w:rsid w:val="004C7624"/>
    <w:rsid w:val="004D0219"/>
    <w:rsid w:val="004D1A82"/>
    <w:rsid w:val="004D336D"/>
    <w:rsid w:val="004D46D6"/>
    <w:rsid w:val="004D6F9F"/>
    <w:rsid w:val="004D775B"/>
    <w:rsid w:val="004D7B9E"/>
    <w:rsid w:val="004D7E14"/>
    <w:rsid w:val="004E1E17"/>
    <w:rsid w:val="004E300D"/>
    <w:rsid w:val="004E353C"/>
    <w:rsid w:val="004E35F0"/>
    <w:rsid w:val="004E3847"/>
    <w:rsid w:val="004E3BCB"/>
    <w:rsid w:val="004E3D10"/>
    <w:rsid w:val="004E462D"/>
    <w:rsid w:val="004F3A0B"/>
    <w:rsid w:val="004F5290"/>
    <w:rsid w:val="00500171"/>
    <w:rsid w:val="00506457"/>
    <w:rsid w:val="0051120F"/>
    <w:rsid w:val="00511495"/>
    <w:rsid w:val="0051582B"/>
    <w:rsid w:val="0051637E"/>
    <w:rsid w:val="005243BD"/>
    <w:rsid w:val="005330E0"/>
    <w:rsid w:val="0053420C"/>
    <w:rsid w:val="00536895"/>
    <w:rsid w:val="00537262"/>
    <w:rsid w:val="005416B4"/>
    <w:rsid w:val="00543577"/>
    <w:rsid w:val="0054473E"/>
    <w:rsid w:val="0054656D"/>
    <w:rsid w:val="00546E3B"/>
    <w:rsid w:val="00546E6B"/>
    <w:rsid w:val="00546E7D"/>
    <w:rsid w:val="00561897"/>
    <w:rsid w:val="0056354B"/>
    <w:rsid w:val="00565A82"/>
    <w:rsid w:val="00565E04"/>
    <w:rsid w:val="00566E67"/>
    <w:rsid w:val="00576E37"/>
    <w:rsid w:val="005823A3"/>
    <w:rsid w:val="00582C0B"/>
    <w:rsid w:val="00586DF5"/>
    <w:rsid w:val="00591120"/>
    <w:rsid w:val="00592919"/>
    <w:rsid w:val="005A3EE6"/>
    <w:rsid w:val="005A5A2B"/>
    <w:rsid w:val="005A638E"/>
    <w:rsid w:val="005A6A1C"/>
    <w:rsid w:val="005B165D"/>
    <w:rsid w:val="005B2884"/>
    <w:rsid w:val="005B4223"/>
    <w:rsid w:val="005C1549"/>
    <w:rsid w:val="005C1F55"/>
    <w:rsid w:val="005C2EAE"/>
    <w:rsid w:val="005C33BE"/>
    <w:rsid w:val="005C5C1F"/>
    <w:rsid w:val="005C67D8"/>
    <w:rsid w:val="005C778F"/>
    <w:rsid w:val="005C7DC8"/>
    <w:rsid w:val="005D0E17"/>
    <w:rsid w:val="005D33A5"/>
    <w:rsid w:val="005D4CF4"/>
    <w:rsid w:val="005E0CD6"/>
    <w:rsid w:val="005E13E4"/>
    <w:rsid w:val="005E662B"/>
    <w:rsid w:val="005F05F5"/>
    <w:rsid w:val="005F096B"/>
    <w:rsid w:val="005F1EA9"/>
    <w:rsid w:val="005F4CD4"/>
    <w:rsid w:val="005F681E"/>
    <w:rsid w:val="005F77AC"/>
    <w:rsid w:val="00601546"/>
    <w:rsid w:val="006056AB"/>
    <w:rsid w:val="006169B6"/>
    <w:rsid w:val="00620320"/>
    <w:rsid w:val="00620527"/>
    <w:rsid w:val="00623948"/>
    <w:rsid w:val="00624380"/>
    <w:rsid w:val="00626069"/>
    <w:rsid w:val="0063072B"/>
    <w:rsid w:val="00631749"/>
    <w:rsid w:val="00633EFA"/>
    <w:rsid w:val="00642FE1"/>
    <w:rsid w:val="00652F30"/>
    <w:rsid w:val="0065341E"/>
    <w:rsid w:val="00654548"/>
    <w:rsid w:val="006552B8"/>
    <w:rsid w:val="006562FC"/>
    <w:rsid w:val="00656B5D"/>
    <w:rsid w:val="00660100"/>
    <w:rsid w:val="00661159"/>
    <w:rsid w:val="00672382"/>
    <w:rsid w:val="00682B8B"/>
    <w:rsid w:val="006843A3"/>
    <w:rsid w:val="0068470E"/>
    <w:rsid w:val="0068772D"/>
    <w:rsid w:val="00691DB9"/>
    <w:rsid w:val="00691FD5"/>
    <w:rsid w:val="00695D0B"/>
    <w:rsid w:val="0069650A"/>
    <w:rsid w:val="00696E12"/>
    <w:rsid w:val="006A63D2"/>
    <w:rsid w:val="006B183D"/>
    <w:rsid w:val="006B2E8F"/>
    <w:rsid w:val="006C1843"/>
    <w:rsid w:val="006C496D"/>
    <w:rsid w:val="006C7A29"/>
    <w:rsid w:val="006D008F"/>
    <w:rsid w:val="006D1353"/>
    <w:rsid w:val="006D16B8"/>
    <w:rsid w:val="006D382A"/>
    <w:rsid w:val="006D6133"/>
    <w:rsid w:val="006D732E"/>
    <w:rsid w:val="006E0BF6"/>
    <w:rsid w:val="006E2180"/>
    <w:rsid w:val="006E548B"/>
    <w:rsid w:val="006E686C"/>
    <w:rsid w:val="006F2075"/>
    <w:rsid w:val="006F3C73"/>
    <w:rsid w:val="006F3F27"/>
    <w:rsid w:val="0070339C"/>
    <w:rsid w:val="00707574"/>
    <w:rsid w:val="007077B0"/>
    <w:rsid w:val="0071159E"/>
    <w:rsid w:val="00717280"/>
    <w:rsid w:val="00717D96"/>
    <w:rsid w:val="00720875"/>
    <w:rsid w:val="00723D57"/>
    <w:rsid w:val="00724EB3"/>
    <w:rsid w:val="00731C33"/>
    <w:rsid w:val="007355FA"/>
    <w:rsid w:val="00736840"/>
    <w:rsid w:val="00736B46"/>
    <w:rsid w:val="00740B02"/>
    <w:rsid w:val="00741F3D"/>
    <w:rsid w:val="007430A4"/>
    <w:rsid w:val="00743A64"/>
    <w:rsid w:val="0074554A"/>
    <w:rsid w:val="00746F44"/>
    <w:rsid w:val="00747879"/>
    <w:rsid w:val="00747E2E"/>
    <w:rsid w:val="00751046"/>
    <w:rsid w:val="007512EB"/>
    <w:rsid w:val="00751D69"/>
    <w:rsid w:val="007533B6"/>
    <w:rsid w:val="007632DD"/>
    <w:rsid w:val="007660B3"/>
    <w:rsid w:val="00770C69"/>
    <w:rsid w:val="00772FA4"/>
    <w:rsid w:val="007748C5"/>
    <w:rsid w:val="00785779"/>
    <w:rsid w:val="00787539"/>
    <w:rsid w:val="00790622"/>
    <w:rsid w:val="0079338D"/>
    <w:rsid w:val="007957D6"/>
    <w:rsid w:val="007A3817"/>
    <w:rsid w:val="007A6DE2"/>
    <w:rsid w:val="007A79C3"/>
    <w:rsid w:val="007B0371"/>
    <w:rsid w:val="007B3476"/>
    <w:rsid w:val="007B37D6"/>
    <w:rsid w:val="007B4364"/>
    <w:rsid w:val="007B5916"/>
    <w:rsid w:val="007B5A39"/>
    <w:rsid w:val="007B791E"/>
    <w:rsid w:val="007C4657"/>
    <w:rsid w:val="007D2B59"/>
    <w:rsid w:val="007D623E"/>
    <w:rsid w:val="007E354C"/>
    <w:rsid w:val="007E3E9E"/>
    <w:rsid w:val="007F08FA"/>
    <w:rsid w:val="007F0BCB"/>
    <w:rsid w:val="007F206B"/>
    <w:rsid w:val="007F2970"/>
    <w:rsid w:val="007F4C58"/>
    <w:rsid w:val="007F5BDB"/>
    <w:rsid w:val="00800828"/>
    <w:rsid w:val="00801E69"/>
    <w:rsid w:val="00802FCB"/>
    <w:rsid w:val="00803026"/>
    <w:rsid w:val="008055CC"/>
    <w:rsid w:val="00810AB6"/>
    <w:rsid w:val="00816A4B"/>
    <w:rsid w:val="008178BF"/>
    <w:rsid w:val="00817C70"/>
    <w:rsid w:val="00817E0D"/>
    <w:rsid w:val="00821475"/>
    <w:rsid w:val="00822E86"/>
    <w:rsid w:val="00823DA1"/>
    <w:rsid w:val="00824CCA"/>
    <w:rsid w:val="00830AD0"/>
    <w:rsid w:val="00832F3A"/>
    <w:rsid w:val="00833503"/>
    <w:rsid w:val="0083390F"/>
    <w:rsid w:val="008345A6"/>
    <w:rsid w:val="00856CAC"/>
    <w:rsid w:val="00856CFC"/>
    <w:rsid w:val="008612C0"/>
    <w:rsid w:val="0086265F"/>
    <w:rsid w:val="00862891"/>
    <w:rsid w:val="008634B3"/>
    <w:rsid w:val="00865316"/>
    <w:rsid w:val="00865FC5"/>
    <w:rsid w:val="0086684D"/>
    <w:rsid w:val="00880DCB"/>
    <w:rsid w:val="00881B2B"/>
    <w:rsid w:val="00883CA1"/>
    <w:rsid w:val="008848D1"/>
    <w:rsid w:val="00885480"/>
    <w:rsid w:val="008858C0"/>
    <w:rsid w:val="00886094"/>
    <w:rsid w:val="008908EA"/>
    <w:rsid w:val="00890EB0"/>
    <w:rsid w:val="00892E89"/>
    <w:rsid w:val="008933AE"/>
    <w:rsid w:val="00895559"/>
    <w:rsid w:val="008966F8"/>
    <w:rsid w:val="00897DDB"/>
    <w:rsid w:val="00897E6B"/>
    <w:rsid w:val="008A02EB"/>
    <w:rsid w:val="008A3C33"/>
    <w:rsid w:val="008A622B"/>
    <w:rsid w:val="008A67AD"/>
    <w:rsid w:val="008A6950"/>
    <w:rsid w:val="008B0E4F"/>
    <w:rsid w:val="008B512D"/>
    <w:rsid w:val="008B5E1F"/>
    <w:rsid w:val="008C00B4"/>
    <w:rsid w:val="008C5D46"/>
    <w:rsid w:val="008C64DF"/>
    <w:rsid w:val="008D1324"/>
    <w:rsid w:val="008D3293"/>
    <w:rsid w:val="008D36B5"/>
    <w:rsid w:val="008D51AF"/>
    <w:rsid w:val="008E0212"/>
    <w:rsid w:val="008E1980"/>
    <w:rsid w:val="008E216F"/>
    <w:rsid w:val="008E3559"/>
    <w:rsid w:val="008E3A16"/>
    <w:rsid w:val="008E6EDA"/>
    <w:rsid w:val="008F38A5"/>
    <w:rsid w:val="008F391E"/>
    <w:rsid w:val="008F6932"/>
    <w:rsid w:val="008F77E1"/>
    <w:rsid w:val="009010CC"/>
    <w:rsid w:val="009019D8"/>
    <w:rsid w:val="00902980"/>
    <w:rsid w:val="009029CE"/>
    <w:rsid w:val="00903D8A"/>
    <w:rsid w:val="00904648"/>
    <w:rsid w:val="00910AC0"/>
    <w:rsid w:val="009118E9"/>
    <w:rsid w:val="009123D3"/>
    <w:rsid w:val="00912DB4"/>
    <w:rsid w:val="0091345D"/>
    <w:rsid w:val="009155F7"/>
    <w:rsid w:val="00916E3F"/>
    <w:rsid w:val="00917E9D"/>
    <w:rsid w:val="00920452"/>
    <w:rsid w:val="00921842"/>
    <w:rsid w:val="00926C44"/>
    <w:rsid w:val="00927C02"/>
    <w:rsid w:val="00931041"/>
    <w:rsid w:val="00931E5A"/>
    <w:rsid w:val="009320ED"/>
    <w:rsid w:val="009333B6"/>
    <w:rsid w:val="00935183"/>
    <w:rsid w:val="0094037C"/>
    <w:rsid w:val="0094349A"/>
    <w:rsid w:val="00946871"/>
    <w:rsid w:val="009504A8"/>
    <w:rsid w:val="00954179"/>
    <w:rsid w:val="009572EB"/>
    <w:rsid w:val="009758EB"/>
    <w:rsid w:val="009777CF"/>
    <w:rsid w:val="00981F7F"/>
    <w:rsid w:val="0098262B"/>
    <w:rsid w:val="009836FA"/>
    <w:rsid w:val="00985E64"/>
    <w:rsid w:val="00990BAE"/>
    <w:rsid w:val="00991785"/>
    <w:rsid w:val="00992A5F"/>
    <w:rsid w:val="009935F7"/>
    <w:rsid w:val="009939F3"/>
    <w:rsid w:val="009965F3"/>
    <w:rsid w:val="00996D57"/>
    <w:rsid w:val="00997ABE"/>
    <w:rsid w:val="009A4443"/>
    <w:rsid w:val="009A457D"/>
    <w:rsid w:val="009B177E"/>
    <w:rsid w:val="009C0767"/>
    <w:rsid w:val="009C5307"/>
    <w:rsid w:val="009D00B4"/>
    <w:rsid w:val="009D05C2"/>
    <w:rsid w:val="009D2A21"/>
    <w:rsid w:val="009D2F43"/>
    <w:rsid w:val="009D758E"/>
    <w:rsid w:val="009D7B97"/>
    <w:rsid w:val="009E1F53"/>
    <w:rsid w:val="009E277D"/>
    <w:rsid w:val="009E2E3A"/>
    <w:rsid w:val="009E39F3"/>
    <w:rsid w:val="009E514D"/>
    <w:rsid w:val="009E612F"/>
    <w:rsid w:val="009F14F5"/>
    <w:rsid w:val="009F52FE"/>
    <w:rsid w:val="00A021C5"/>
    <w:rsid w:val="00A027CB"/>
    <w:rsid w:val="00A04E31"/>
    <w:rsid w:val="00A05899"/>
    <w:rsid w:val="00A05E12"/>
    <w:rsid w:val="00A107E6"/>
    <w:rsid w:val="00A11D9F"/>
    <w:rsid w:val="00A127FB"/>
    <w:rsid w:val="00A14D36"/>
    <w:rsid w:val="00A1686E"/>
    <w:rsid w:val="00A2244E"/>
    <w:rsid w:val="00A2350A"/>
    <w:rsid w:val="00A2473F"/>
    <w:rsid w:val="00A2583E"/>
    <w:rsid w:val="00A3064C"/>
    <w:rsid w:val="00A37044"/>
    <w:rsid w:val="00A40E89"/>
    <w:rsid w:val="00A44590"/>
    <w:rsid w:val="00A517B4"/>
    <w:rsid w:val="00A51C8B"/>
    <w:rsid w:val="00A544B2"/>
    <w:rsid w:val="00A547FB"/>
    <w:rsid w:val="00A56C6E"/>
    <w:rsid w:val="00A6052B"/>
    <w:rsid w:val="00A606FD"/>
    <w:rsid w:val="00A608B6"/>
    <w:rsid w:val="00A64271"/>
    <w:rsid w:val="00A65EAF"/>
    <w:rsid w:val="00A669E9"/>
    <w:rsid w:val="00A73890"/>
    <w:rsid w:val="00A826FA"/>
    <w:rsid w:val="00A83697"/>
    <w:rsid w:val="00A86658"/>
    <w:rsid w:val="00A94CC0"/>
    <w:rsid w:val="00A967EC"/>
    <w:rsid w:val="00A96B53"/>
    <w:rsid w:val="00A97F34"/>
    <w:rsid w:val="00AA31A4"/>
    <w:rsid w:val="00AA463F"/>
    <w:rsid w:val="00AA4D2C"/>
    <w:rsid w:val="00AA71E1"/>
    <w:rsid w:val="00AB346B"/>
    <w:rsid w:val="00AB6CA3"/>
    <w:rsid w:val="00AC151E"/>
    <w:rsid w:val="00AC3BA6"/>
    <w:rsid w:val="00AC4482"/>
    <w:rsid w:val="00AC63E3"/>
    <w:rsid w:val="00AC6A2E"/>
    <w:rsid w:val="00AC7B56"/>
    <w:rsid w:val="00AD182A"/>
    <w:rsid w:val="00AD1D77"/>
    <w:rsid w:val="00AD1F8A"/>
    <w:rsid w:val="00AD2175"/>
    <w:rsid w:val="00AD26E2"/>
    <w:rsid w:val="00AD2745"/>
    <w:rsid w:val="00AD4E0B"/>
    <w:rsid w:val="00AE15EB"/>
    <w:rsid w:val="00AE4076"/>
    <w:rsid w:val="00AE4666"/>
    <w:rsid w:val="00AE75EA"/>
    <w:rsid w:val="00AF0DD8"/>
    <w:rsid w:val="00AF1BD1"/>
    <w:rsid w:val="00AF1D15"/>
    <w:rsid w:val="00AF23D3"/>
    <w:rsid w:val="00AF2AEE"/>
    <w:rsid w:val="00AF6343"/>
    <w:rsid w:val="00B00DC3"/>
    <w:rsid w:val="00B01830"/>
    <w:rsid w:val="00B023E6"/>
    <w:rsid w:val="00B04CBD"/>
    <w:rsid w:val="00B06743"/>
    <w:rsid w:val="00B10F96"/>
    <w:rsid w:val="00B112B1"/>
    <w:rsid w:val="00B13CB9"/>
    <w:rsid w:val="00B16CE1"/>
    <w:rsid w:val="00B17DA2"/>
    <w:rsid w:val="00B202C3"/>
    <w:rsid w:val="00B22371"/>
    <w:rsid w:val="00B229EA"/>
    <w:rsid w:val="00B24628"/>
    <w:rsid w:val="00B249B3"/>
    <w:rsid w:val="00B2708B"/>
    <w:rsid w:val="00B2765F"/>
    <w:rsid w:val="00B27C50"/>
    <w:rsid w:val="00B35D1F"/>
    <w:rsid w:val="00B3761F"/>
    <w:rsid w:val="00B3795B"/>
    <w:rsid w:val="00B4588C"/>
    <w:rsid w:val="00B460C5"/>
    <w:rsid w:val="00B4664F"/>
    <w:rsid w:val="00B506B6"/>
    <w:rsid w:val="00B52EA7"/>
    <w:rsid w:val="00B62C84"/>
    <w:rsid w:val="00B633DB"/>
    <w:rsid w:val="00B63BFC"/>
    <w:rsid w:val="00B66005"/>
    <w:rsid w:val="00B67259"/>
    <w:rsid w:val="00B70B1C"/>
    <w:rsid w:val="00B75B2C"/>
    <w:rsid w:val="00B7699D"/>
    <w:rsid w:val="00B8085F"/>
    <w:rsid w:val="00B83422"/>
    <w:rsid w:val="00B84F8E"/>
    <w:rsid w:val="00B95A90"/>
    <w:rsid w:val="00B95BEB"/>
    <w:rsid w:val="00B96A91"/>
    <w:rsid w:val="00BA27B6"/>
    <w:rsid w:val="00BA3986"/>
    <w:rsid w:val="00BA3CD5"/>
    <w:rsid w:val="00BA6BAC"/>
    <w:rsid w:val="00BA729C"/>
    <w:rsid w:val="00BA79FC"/>
    <w:rsid w:val="00BA7A9B"/>
    <w:rsid w:val="00BB5D48"/>
    <w:rsid w:val="00BC6907"/>
    <w:rsid w:val="00BD3CAA"/>
    <w:rsid w:val="00BD5AB0"/>
    <w:rsid w:val="00BD741C"/>
    <w:rsid w:val="00BE5DBD"/>
    <w:rsid w:val="00BE5DFB"/>
    <w:rsid w:val="00BE5EE5"/>
    <w:rsid w:val="00BE6067"/>
    <w:rsid w:val="00BE6AB9"/>
    <w:rsid w:val="00BE7FBB"/>
    <w:rsid w:val="00BF0AED"/>
    <w:rsid w:val="00BF1175"/>
    <w:rsid w:val="00BF1938"/>
    <w:rsid w:val="00BF328E"/>
    <w:rsid w:val="00BF3EFC"/>
    <w:rsid w:val="00BF3F4D"/>
    <w:rsid w:val="00BF5FBE"/>
    <w:rsid w:val="00C01938"/>
    <w:rsid w:val="00C0399C"/>
    <w:rsid w:val="00C040C6"/>
    <w:rsid w:val="00C040D8"/>
    <w:rsid w:val="00C051F1"/>
    <w:rsid w:val="00C11A30"/>
    <w:rsid w:val="00C12968"/>
    <w:rsid w:val="00C12F26"/>
    <w:rsid w:val="00C14B69"/>
    <w:rsid w:val="00C210B4"/>
    <w:rsid w:val="00C21F13"/>
    <w:rsid w:val="00C25F60"/>
    <w:rsid w:val="00C26136"/>
    <w:rsid w:val="00C278D0"/>
    <w:rsid w:val="00C3100F"/>
    <w:rsid w:val="00C315DE"/>
    <w:rsid w:val="00C35B49"/>
    <w:rsid w:val="00C36608"/>
    <w:rsid w:val="00C40668"/>
    <w:rsid w:val="00C40A7C"/>
    <w:rsid w:val="00C40D73"/>
    <w:rsid w:val="00C447BD"/>
    <w:rsid w:val="00C447C9"/>
    <w:rsid w:val="00C45BA7"/>
    <w:rsid w:val="00C46169"/>
    <w:rsid w:val="00C51B0B"/>
    <w:rsid w:val="00C5274E"/>
    <w:rsid w:val="00C532B3"/>
    <w:rsid w:val="00C53727"/>
    <w:rsid w:val="00C55FB9"/>
    <w:rsid w:val="00C56536"/>
    <w:rsid w:val="00C60EC1"/>
    <w:rsid w:val="00C66B67"/>
    <w:rsid w:val="00C66E52"/>
    <w:rsid w:val="00C71FC0"/>
    <w:rsid w:val="00C7468F"/>
    <w:rsid w:val="00C75B09"/>
    <w:rsid w:val="00C76304"/>
    <w:rsid w:val="00C770B7"/>
    <w:rsid w:val="00C81115"/>
    <w:rsid w:val="00C81DCB"/>
    <w:rsid w:val="00C83F06"/>
    <w:rsid w:val="00C863FA"/>
    <w:rsid w:val="00C90CBA"/>
    <w:rsid w:val="00C925E0"/>
    <w:rsid w:val="00CA2313"/>
    <w:rsid w:val="00CA410B"/>
    <w:rsid w:val="00CA4116"/>
    <w:rsid w:val="00CA6CE8"/>
    <w:rsid w:val="00CA787E"/>
    <w:rsid w:val="00CB3691"/>
    <w:rsid w:val="00CC016A"/>
    <w:rsid w:val="00CC324B"/>
    <w:rsid w:val="00CC3B31"/>
    <w:rsid w:val="00CC5F90"/>
    <w:rsid w:val="00CC7FEE"/>
    <w:rsid w:val="00CD0AB0"/>
    <w:rsid w:val="00CD13FD"/>
    <w:rsid w:val="00CE1B41"/>
    <w:rsid w:val="00CE6837"/>
    <w:rsid w:val="00CF19E4"/>
    <w:rsid w:val="00CF42B0"/>
    <w:rsid w:val="00CF4E34"/>
    <w:rsid w:val="00CF5316"/>
    <w:rsid w:val="00CF5938"/>
    <w:rsid w:val="00CF6C99"/>
    <w:rsid w:val="00CF7256"/>
    <w:rsid w:val="00D05714"/>
    <w:rsid w:val="00D1080A"/>
    <w:rsid w:val="00D1162C"/>
    <w:rsid w:val="00D12FB3"/>
    <w:rsid w:val="00D13E2C"/>
    <w:rsid w:val="00D14119"/>
    <w:rsid w:val="00D148A5"/>
    <w:rsid w:val="00D160BD"/>
    <w:rsid w:val="00D200C9"/>
    <w:rsid w:val="00D2092A"/>
    <w:rsid w:val="00D22144"/>
    <w:rsid w:val="00D24294"/>
    <w:rsid w:val="00D2770C"/>
    <w:rsid w:val="00D27C0B"/>
    <w:rsid w:val="00D3026B"/>
    <w:rsid w:val="00D31045"/>
    <w:rsid w:val="00D353F8"/>
    <w:rsid w:val="00D40B94"/>
    <w:rsid w:val="00D41DBD"/>
    <w:rsid w:val="00D433CE"/>
    <w:rsid w:val="00D51AE5"/>
    <w:rsid w:val="00D52DAA"/>
    <w:rsid w:val="00D55C71"/>
    <w:rsid w:val="00D611EC"/>
    <w:rsid w:val="00D63704"/>
    <w:rsid w:val="00D66315"/>
    <w:rsid w:val="00D70CA9"/>
    <w:rsid w:val="00D77537"/>
    <w:rsid w:val="00D804BB"/>
    <w:rsid w:val="00D9038F"/>
    <w:rsid w:val="00D94ACA"/>
    <w:rsid w:val="00D952F6"/>
    <w:rsid w:val="00D957F2"/>
    <w:rsid w:val="00DA253D"/>
    <w:rsid w:val="00DA377C"/>
    <w:rsid w:val="00DA5AF9"/>
    <w:rsid w:val="00DB04C9"/>
    <w:rsid w:val="00DB141E"/>
    <w:rsid w:val="00DB1CDF"/>
    <w:rsid w:val="00DB2623"/>
    <w:rsid w:val="00DB31F8"/>
    <w:rsid w:val="00DC1637"/>
    <w:rsid w:val="00DC5CF3"/>
    <w:rsid w:val="00DC62B8"/>
    <w:rsid w:val="00DC6A25"/>
    <w:rsid w:val="00DC79EF"/>
    <w:rsid w:val="00DD12B0"/>
    <w:rsid w:val="00DD31CB"/>
    <w:rsid w:val="00DD528A"/>
    <w:rsid w:val="00DE1D09"/>
    <w:rsid w:val="00DE331A"/>
    <w:rsid w:val="00DE350F"/>
    <w:rsid w:val="00DE3AB4"/>
    <w:rsid w:val="00DE4094"/>
    <w:rsid w:val="00DE65DD"/>
    <w:rsid w:val="00DE702C"/>
    <w:rsid w:val="00DF262D"/>
    <w:rsid w:val="00DF3BF7"/>
    <w:rsid w:val="00DF45AB"/>
    <w:rsid w:val="00E00909"/>
    <w:rsid w:val="00E030A8"/>
    <w:rsid w:val="00E04475"/>
    <w:rsid w:val="00E05600"/>
    <w:rsid w:val="00E11A66"/>
    <w:rsid w:val="00E20D55"/>
    <w:rsid w:val="00E23BE1"/>
    <w:rsid w:val="00E250EC"/>
    <w:rsid w:val="00E322F1"/>
    <w:rsid w:val="00E35BB6"/>
    <w:rsid w:val="00E4105C"/>
    <w:rsid w:val="00E4662C"/>
    <w:rsid w:val="00E47294"/>
    <w:rsid w:val="00E47723"/>
    <w:rsid w:val="00E50B31"/>
    <w:rsid w:val="00E520B0"/>
    <w:rsid w:val="00E538C5"/>
    <w:rsid w:val="00E5719F"/>
    <w:rsid w:val="00E65D46"/>
    <w:rsid w:val="00E662CB"/>
    <w:rsid w:val="00E66816"/>
    <w:rsid w:val="00E70956"/>
    <w:rsid w:val="00E72ECD"/>
    <w:rsid w:val="00E839A4"/>
    <w:rsid w:val="00E911C7"/>
    <w:rsid w:val="00E95126"/>
    <w:rsid w:val="00E955A9"/>
    <w:rsid w:val="00EA204D"/>
    <w:rsid w:val="00EA3223"/>
    <w:rsid w:val="00EA45B9"/>
    <w:rsid w:val="00EA4AE2"/>
    <w:rsid w:val="00EA54E7"/>
    <w:rsid w:val="00EA7E4D"/>
    <w:rsid w:val="00EB1FE1"/>
    <w:rsid w:val="00EB21D1"/>
    <w:rsid w:val="00EB37BB"/>
    <w:rsid w:val="00EB5E9A"/>
    <w:rsid w:val="00EB6A64"/>
    <w:rsid w:val="00EB759A"/>
    <w:rsid w:val="00EC0100"/>
    <w:rsid w:val="00EC0120"/>
    <w:rsid w:val="00EC1518"/>
    <w:rsid w:val="00EC4592"/>
    <w:rsid w:val="00EC663F"/>
    <w:rsid w:val="00ED4530"/>
    <w:rsid w:val="00ED6D94"/>
    <w:rsid w:val="00EE74C9"/>
    <w:rsid w:val="00EF13CE"/>
    <w:rsid w:val="00EF1DAC"/>
    <w:rsid w:val="00EF58B2"/>
    <w:rsid w:val="00EF5A2D"/>
    <w:rsid w:val="00EF6B48"/>
    <w:rsid w:val="00F02014"/>
    <w:rsid w:val="00F04833"/>
    <w:rsid w:val="00F0685C"/>
    <w:rsid w:val="00F06CAB"/>
    <w:rsid w:val="00F1011F"/>
    <w:rsid w:val="00F10CE1"/>
    <w:rsid w:val="00F11AF4"/>
    <w:rsid w:val="00F11CB3"/>
    <w:rsid w:val="00F12469"/>
    <w:rsid w:val="00F13DD4"/>
    <w:rsid w:val="00F27848"/>
    <w:rsid w:val="00F308F7"/>
    <w:rsid w:val="00F342AB"/>
    <w:rsid w:val="00F35FC0"/>
    <w:rsid w:val="00F364A4"/>
    <w:rsid w:val="00F36986"/>
    <w:rsid w:val="00F37768"/>
    <w:rsid w:val="00F4037B"/>
    <w:rsid w:val="00F431D7"/>
    <w:rsid w:val="00F4441C"/>
    <w:rsid w:val="00F5100E"/>
    <w:rsid w:val="00F52666"/>
    <w:rsid w:val="00F52B16"/>
    <w:rsid w:val="00F5419A"/>
    <w:rsid w:val="00F54C0B"/>
    <w:rsid w:val="00F55934"/>
    <w:rsid w:val="00F55F2B"/>
    <w:rsid w:val="00F56573"/>
    <w:rsid w:val="00F6559C"/>
    <w:rsid w:val="00F6590C"/>
    <w:rsid w:val="00F7196E"/>
    <w:rsid w:val="00F72CE0"/>
    <w:rsid w:val="00F74479"/>
    <w:rsid w:val="00F75CDD"/>
    <w:rsid w:val="00F801F4"/>
    <w:rsid w:val="00F80EBE"/>
    <w:rsid w:val="00F9102E"/>
    <w:rsid w:val="00F93579"/>
    <w:rsid w:val="00F93660"/>
    <w:rsid w:val="00F93D3E"/>
    <w:rsid w:val="00F93E27"/>
    <w:rsid w:val="00F9628E"/>
    <w:rsid w:val="00F97CA1"/>
    <w:rsid w:val="00F97D65"/>
    <w:rsid w:val="00FA17F6"/>
    <w:rsid w:val="00FB515F"/>
    <w:rsid w:val="00FB6CAA"/>
    <w:rsid w:val="00FB70E0"/>
    <w:rsid w:val="00FC27C5"/>
    <w:rsid w:val="00FC79EF"/>
    <w:rsid w:val="00FD3513"/>
    <w:rsid w:val="00FD3DD6"/>
    <w:rsid w:val="00FD3EC6"/>
    <w:rsid w:val="00FD4B86"/>
    <w:rsid w:val="00FD7C45"/>
    <w:rsid w:val="00FE0565"/>
    <w:rsid w:val="00FE189E"/>
    <w:rsid w:val="00FE1E60"/>
    <w:rsid w:val="00FE2C43"/>
    <w:rsid w:val="00FE2C9C"/>
    <w:rsid w:val="00FE2EBE"/>
    <w:rsid w:val="00FF2ADF"/>
    <w:rsid w:val="00FF2C17"/>
    <w:rsid w:val="00FF5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5"/>
    <o:shapelayout v:ext="edit">
      <o:idmap v:ext="edit" data="1"/>
    </o:shapelayout>
  </w:shapeDefaults>
  <w:decimalSymbol w:val="."/>
  <w:listSeparator w:val=","/>
  <w14:docId w14:val="0A429578"/>
  <w15:docId w15:val="{649E3277-F02E-48ED-9876-88E0C34B2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4BC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Calibri" w:hAnsi="Calibri" w:cs="Times New Roman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12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1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29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314904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5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80381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0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30001">
          <w:marLeft w:val="118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25087">
          <w:marLeft w:val="118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26220">
          <w:marLeft w:val="118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001">
          <w:marLeft w:val="118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735389">
          <w:marLeft w:val="118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3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92744">
          <w:marLeft w:val="66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1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29834">
          <w:marLeft w:val="66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8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95386">
          <w:marLeft w:val="118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5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19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1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2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84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chart" Target="charts/chart1.xml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56</c:f>
              <c:strCache>
                <c:ptCount val="1"/>
                <c:pt idx="0">
                  <c:v>Non-frail + ISS I/II 
(n = 575)</c:v>
                </c:pt>
              </c:strCache>
            </c:strRef>
          </c:tx>
          <c:spPr>
            <a:solidFill>
              <a:srgbClr val="4F81BD">
                <a:lumMod val="60000"/>
                <a:lumOff val="40000"/>
              </a:srgb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55:$D$55</c:f>
              <c:strCache>
                <c:ptCount val="3"/>
                <c:pt idx="0">
                  <c:v>Rd cont
(n = 533)</c:v>
                </c:pt>
                <c:pt idx="1">
                  <c:v>Rd18
(n = 541)</c:v>
                </c:pt>
                <c:pt idx="2">
                  <c:v>MPT
(n = 544)</c:v>
                </c:pt>
              </c:strCache>
            </c:strRef>
          </c:cat>
          <c:val>
            <c:numRef>
              <c:f>Sheet1!$B$56:$D$56</c:f>
              <c:numCache>
                <c:formatCode>0.0</c:formatCode>
                <c:ptCount val="3"/>
                <c:pt idx="0">
                  <c:v>36.022514071294559</c:v>
                </c:pt>
                <c:pt idx="1">
                  <c:v>34.935304990757857</c:v>
                </c:pt>
                <c:pt idx="2">
                  <c:v>35.6617647058823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B7-4814-872B-433F1CBD47B9}"/>
            </c:ext>
          </c:extLst>
        </c:ser>
        <c:ser>
          <c:idx val="1"/>
          <c:order val="1"/>
          <c:tx>
            <c:strRef>
              <c:f>Sheet1!$A$57</c:f>
              <c:strCache>
                <c:ptCount val="1"/>
                <c:pt idx="0">
                  <c:v>Non-frail + ISS III 
(n = 253)</c:v>
                </c:pt>
              </c:strCache>
            </c:strRef>
          </c:tx>
          <c:spPr>
            <a:solidFill>
              <a:srgbClr val="C0504D">
                <a:lumMod val="60000"/>
                <a:lumOff val="40000"/>
              </a:srgb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55:$D$55</c:f>
              <c:strCache>
                <c:ptCount val="3"/>
                <c:pt idx="0">
                  <c:v>Rd cont
(n = 533)</c:v>
                </c:pt>
                <c:pt idx="1">
                  <c:v>Rd18
(n = 541)</c:v>
                </c:pt>
                <c:pt idx="2">
                  <c:v>MPT
(n = 544)</c:v>
                </c:pt>
              </c:strCache>
            </c:strRef>
          </c:cat>
          <c:val>
            <c:numRef>
              <c:f>Sheet1!$B$57:$D$57</c:f>
              <c:numCache>
                <c:formatCode>0.0</c:formatCode>
                <c:ptCount val="3"/>
                <c:pt idx="0">
                  <c:v>14.071294559099437</c:v>
                </c:pt>
                <c:pt idx="1">
                  <c:v>15.711645101663585</c:v>
                </c:pt>
                <c:pt idx="2">
                  <c:v>17.095588235294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0B7-4814-872B-433F1CBD47B9}"/>
            </c:ext>
          </c:extLst>
        </c:ser>
        <c:ser>
          <c:idx val="4"/>
          <c:order val="2"/>
          <c:tx>
            <c:strRef>
              <c:f>Sheet1!$A$58</c:f>
              <c:strCache>
                <c:ptCount val="1"/>
                <c:pt idx="0">
                  <c:v>Frail + ISS I/II (n = 419)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55:$D$55</c:f>
              <c:strCache>
                <c:ptCount val="3"/>
                <c:pt idx="0">
                  <c:v>Rd cont
(n = 533)</c:v>
                </c:pt>
                <c:pt idx="1">
                  <c:v>Rd18
(n = 541)</c:v>
                </c:pt>
                <c:pt idx="2">
                  <c:v>MPT
(n = 544)</c:v>
                </c:pt>
              </c:strCache>
            </c:strRef>
          </c:cat>
          <c:val>
            <c:numRef>
              <c:f>Sheet1!$B$58:$D$58</c:f>
              <c:numCache>
                <c:formatCode>0.0</c:formatCode>
                <c:ptCount val="3"/>
                <c:pt idx="0">
                  <c:v>26.454033771106943</c:v>
                </c:pt>
                <c:pt idx="1">
                  <c:v>26.98706099815157</c:v>
                </c:pt>
                <c:pt idx="2">
                  <c:v>24.2647058823529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0B7-4814-872B-433F1CBD47B9}"/>
            </c:ext>
          </c:extLst>
        </c:ser>
        <c:ser>
          <c:idx val="5"/>
          <c:order val="3"/>
          <c:tx>
            <c:strRef>
              <c:f>Sheet1!$A$59</c:f>
              <c:strCache>
                <c:ptCount val="1"/>
                <c:pt idx="0">
                  <c:v>Frail + ISS III (n = 371)</c:v>
                </c:pt>
              </c:strCache>
            </c:strRef>
          </c:tx>
          <c:spPr>
            <a:solidFill>
              <a:srgbClr val="EEECE1">
                <a:lumMod val="50000"/>
              </a:srgb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55:$D$55</c:f>
              <c:strCache>
                <c:ptCount val="3"/>
                <c:pt idx="0">
                  <c:v>Rd cont
(n = 533)</c:v>
                </c:pt>
                <c:pt idx="1">
                  <c:v>Rd18
(n = 541)</c:v>
                </c:pt>
                <c:pt idx="2">
                  <c:v>MPT
(n = 544)</c:v>
                </c:pt>
              </c:strCache>
            </c:strRef>
          </c:cat>
          <c:val>
            <c:numRef>
              <c:f>Sheet1!$B$59:$D$59</c:f>
              <c:numCache>
                <c:formatCode>0.0</c:formatCode>
                <c:ptCount val="3"/>
                <c:pt idx="0">
                  <c:v>23.452157598499063</c:v>
                </c:pt>
                <c:pt idx="1">
                  <c:v>22.365988909426989</c:v>
                </c:pt>
                <c:pt idx="2">
                  <c:v>22.9779411764705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0B7-4814-872B-433F1CBD47B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89292928"/>
        <c:axId val="189294464"/>
      </c:barChart>
      <c:catAx>
        <c:axId val="189292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294464"/>
        <c:crosses val="autoZero"/>
        <c:auto val="1"/>
        <c:lblAlgn val="ctr"/>
        <c:lblOffset val="100"/>
        <c:noMultiLvlLbl val="0"/>
      </c:catAx>
      <c:valAx>
        <c:axId val="189294464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Patien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rgbClr val="D9D9D9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29292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6138362446399601"/>
          <c:y val="0.210086239220097"/>
          <c:w val="0.32564760864958903"/>
          <c:h val="0.579827521559804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B001D6CF-B6DF-44AB-B177-2C8C37662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683</Words>
  <Characters>8758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Celgene</Company>
  <LinksUpToDate>false</LinksUpToDate>
  <CharactersWithSpaces>10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Daniel Sinsimer (MTM)</dc:creator>
  <cp:keywords/>
  <cp:lastModifiedBy>Elisabeth Kueenberg</cp:lastModifiedBy>
  <cp:revision>3</cp:revision>
  <cp:lastPrinted>2019-02-03T09:57:00Z</cp:lastPrinted>
  <dcterms:created xsi:type="dcterms:W3CDTF">2019-05-28T19:24:00Z</dcterms:created>
  <dcterms:modified xsi:type="dcterms:W3CDTF">2019-05-30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02</vt:lpwstr>
  </property>
  <property fmtid="{D5CDD505-2E9C-101B-9397-08002B2CF9AE}" pid="3" name="WnCSubscriberId">
    <vt:lpwstr>4870</vt:lpwstr>
  </property>
  <property fmtid="{D5CDD505-2E9C-101B-9397-08002B2CF9AE}" pid="4" name="WnCOutputStyleId">
    <vt:lpwstr>80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